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9D4504" w14:textId="77777777" w:rsidR="004E7FB9" w:rsidRPr="00DB0139" w:rsidRDefault="004E7FB9" w:rsidP="00C0368B">
      <w:pPr>
        <w:rPr>
          <w:b/>
          <w:bCs/>
          <w:sz w:val="26"/>
          <w:szCs w:val="26"/>
        </w:rPr>
      </w:pPr>
      <w:bookmarkStart w:id="0" w:name="table_1"/>
      <w:r w:rsidRPr="00DB0139">
        <w:rPr>
          <w:b/>
          <w:bCs/>
          <w:sz w:val="26"/>
          <w:szCs w:val="26"/>
        </w:rPr>
        <w:t>Supplementary materials</w:t>
      </w:r>
    </w:p>
    <w:p w14:paraId="1D4D191F" w14:textId="77777777" w:rsidR="00295A40" w:rsidRPr="00DB0139" w:rsidRDefault="00295A40" w:rsidP="00C0368B">
      <w:pPr>
        <w:rPr>
          <w:b/>
          <w:bCs/>
          <w:sz w:val="26"/>
          <w:szCs w:val="26"/>
        </w:rPr>
      </w:pPr>
    </w:p>
    <w:p w14:paraId="302C4C3F" w14:textId="77777777" w:rsidR="004E6013" w:rsidRPr="00DB0139" w:rsidRDefault="004E6013" w:rsidP="004E6013">
      <w:r w:rsidRPr="00DB0139">
        <w:rPr>
          <w:b/>
          <w:bCs/>
        </w:rPr>
        <w:t>Table S1</w:t>
      </w:r>
      <w:r w:rsidRPr="00DB0139">
        <w:t>. Overview of search terms</w:t>
      </w:r>
    </w:p>
    <w:p w14:paraId="62812000" w14:textId="78A90733" w:rsidR="004E7FB9" w:rsidRDefault="00295A40" w:rsidP="00C0368B">
      <w:r w:rsidRPr="00DB0139">
        <w:rPr>
          <w:b/>
          <w:bCs/>
        </w:rPr>
        <w:t>Table S</w:t>
      </w:r>
      <w:r w:rsidR="004E6013" w:rsidRPr="00DB0139">
        <w:rPr>
          <w:b/>
          <w:bCs/>
        </w:rPr>
        <w:t>2</w:t>
      </w:r>
      <w:r w:rsidRPr="00DB0139">
        <w:t xml:space="preserve">. Risk of bias for </w:t>
      </w:r>
      <w:r w:rsidR="00D1589E" w:rsidRPr="00DB0139">
        <w:t>articles</w:t>
      </w:r>
      <w:r w:rsidRPr="00DB0139">
        <w:t xml:space="preserve"> using inferential statistical approaches</w:t>
      </w:r>
    </w:p>
    <w:p w14:paraId="5C928FA6" w14:textId="4C0E96B3" w:rsidR="00BC2CEB" w:rsidRDefault="00BC2CEB" w:rsidP="00BC2CEB">
      <w:r w:rsidRPr="00DB0139">
        <w:rPr>
          <w:b/>
          <w:bCs/>
        </w:rPr>
        <w:t>Table S</w:t>
      </w:r>
      <w:r>
        <w:rPr>
          <w:b/>
          <w:bCs/>
        </w:rPr>
        <w:t>3</w:t>
      </w:r>
      <w:r w:rsidRPr="00DB0139">
        <w:t xml:space="preserve">. Risk of bias for articles using </w:t>
      </w:r>
      <w:r>
        <w:t>machine learning</w:t>
      </w:r>
      <w:r w:rsidRPr="00DB0139">
        <w:t xml:space="preserve"> approaches</w:t>
      </w:r>
    </w:p>
    <w:p w14:paraId="7C4D3067" w14:textId="5AF3A934" w:rsidR="00A11B0D" w:rsidRPr="00DB0139" w:rsidRDefault="00A11B0D" w:rsidP="00A11B0D">
      <w:r w:rsidRPr="00DB0139">
        <w:rPr>
          <w:b/>
          <w:bCs/>
        </w:rPr>
        <w:t>Table S</w:t>
      </w:r>
      <w:r w:rsidR="001765CA">
        <w:rPr>
          <w:b/>
          <w:bCs/>
        </w:rPr>
        <w:t>4</w:t>
      </w:r>
      <w:r w:rsidRPr="00DB0139">
        <w:t xml:space="preserve">. Summary of sample demographics from </w:t>
      </w:r>
      <w:r w:rsidR="005D1250" w:rsidRPr="00DB0139">
        <w:t>studies</w:t>
      </w:r>
      <w:r w:rsidR="0084561D" w:rsidRPr="00DB0139">
        <w:t xml:space="preserve"> using inferential statistical approaches</w:t>
      </w:r>
      <w:r w:rsidRPr="00DB0139">
        <w:t xml:space="preserve"> according to analysis</w:t>
      </w:r>
    </w:p>
    <w:p w14:paraId="5716EE9B" w14:textId="65B640DF" w:rsidR="009F29C5" w:rsidRPr="00DB0139" w:rsidRDefault="00790990" w:rsidP="00A11B0D">
      <w:pPr>
        <w:rPr>
          <w:rFonts w:ascii="Aptos" w:hAnsi="Aptos"/>
          <w:szCs w:val="22"/>
        </w:rPr>
      </w:pPr>
      <w:r w:rsidRPr="00DB0139">
        <w:rPr>
          <w:b/>
          <w:bCs/>
        </w:rPr>
        <w:t xml:space="preserve">Table </w:t>
      </w:r>
      <w:r w:rsidR="00DB0139" w:rsidRPr="00DB0139">
        <w:rPr>
          <w:b/>
          <w:bCs/>
        </w:rPr>
        <w:t>S</w:t>
      </w:r>
      <w:r w:rsidR="001765CA">
        <w:rPr>
          <w:b/>
          <w:bCs/>
        </w:rPr>
        <w:t>5</w:t>
      </w:r>
      <w:r w:rsidRPr="00DB0139">
        <w:t xml:space="preserve">. </w:t>
      </w:r>
      <w:r w:rsidRPr="00DB0139">
        <w:rPr>
          <w:rFonts w:ascii="Aptos" w:hAnsi="Aptos"/>
          <w:szCs w:val="22"/>
        </w:rPr>
        <w:t>Summary of main results from articles using inferential statistical approaches</w:t>
      </w:r>
    </w:p>
    <w:p w14:paraId="241C7C3F" w14:textId="057D2D91" w:rsidR="00790990" w:rsidRDefault="00790990" w:rsidP="00A11B0D">
      <w:r w:rsidRPr="00DB0139">
        <w:rPr>
          <w:rFonts w:ascii="Aptos" w:hAnsi="Aptos"/>
          <w:b/>
          <w:bCs/>
          <w:szCs w:val="22"/>
        </w:rPr>
        <w:t xml:space="preserve">Table </w:t>
      </w:r>
      <w:r w:rsidR="00DB0139" w:rsidRPr="00DB0139">
        <w:rPr>
          <w:rFonts w:ascii="Aptos" w:hAnsi="Aptos"/>
          <w:b/>
          <w:bCs/>
          <w:szCs w:val="22"/>
        </w:rPr>
        <w:t>S</w:t>
      </w:r>
      <w:r w:rsidR="001765CA">
        <w:rPr>
          <w:rFonts w:ascii="Aptos" w:hAnsi="Aptos"/>
          <w:b/>
          <w:bCs/>
          <w:szCs w:val="22"/>
        </w:rPr>
        <w:t>6</w:t>
      </w:r>
      <w:r w:rsidRPr="00DB0139">
        <w:rPr>
          <w:rFonts w:ascii="Aptos" w:hAnsi="Aptos"/>
          <w:szCs w:val="22"/>
        </w:rPr>
        <w:t>. Findings of the articles using machine learning approaches</w:t>
      </w:r>
    </w:p>
    <w:p w14:paraId="31FC8D7A" w14:textId="77777777" w:rsidR="009F29C5" w:rsidRDefault="009F29C5" w:rsidP="00A11B0D"/>
    <w:p w14:paraId="1EF0651D" w14:textId="77777777" w:rsidR="004E6013" w:rsidRDefault="004E6013">
      <w:pPr>
        <w:rPr>
          <w:b/>
          <w:bCs/>
        </w:rPr>
      </w:pPr>
      <w:r>
        <w:rPr>
          <w:b/>
          <w:bCs/>
        </w:rPr>
        <w:br w:type="page"/>
      </w:r>
    </w:p>
    <w:p w14:paraId="1F15D6D6" w14:textId="22868D88" w:rsidR="004E6013" w:rsidRPr="00D9741C" w:rsidRDefault="004E6013" w:rsidP="004E6013">
      <w:r w:rsidRPr="00D9741C">
        <w:rPr>
          <w:b/>
          <w:bCs/>
        </w:rPr>
        <w:lastRenderedPageBreak/>
        <w:t>Table S1</w:t>
      </w:r>
      <w:r w:rsidRPr="00D9741C">
        <w:t>. Overview of search term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6062"/>
      </w:tblGrid>
      <w:tr w:rsidR="004E6013" w:rsidRPr="00D9741C" w14:paraId="27DA8F30" w14:textId="77777777" w:rsidTr="005651B3">
        <w:tc>
          <w:tcPr>
            <w:tcW w:w="3005" w:type="dxa"/>
            <w:tcBorders>
              <w:top w:val="single" w:sz="4" w:space="0" w:color="auto"/>
              <w:bottom w:val="single" w:sz="4" w:space="0" w:color="auto"/>
            </w:tcBorders>
          </w:tcPr>
          <w:p w14:paraId="23DF853F" w14:textId="77777777" w:rsidR="004E6013" w:rsidRPr="00D9741C" w:rsidRDefault="004E6013" w:rsidP="005651B3"/>
        </w:tc>
        <w:tc>
          <w:tcPr>
            <w:tcW w:w="6062" w:type="dxa"/>
            <w:tcBorders>
              <w:top w:val="single" w:sz="4" w:space="0" w:color="auto"/>
              <w:bottom w:val="single" w:sz="4" w:space="0" w:color="auto"/>
            </w:tcBorders>
          </w:tcPr>
          <w:p w14:paraId="51078087" w14:textId="77777777" w:rsidR="004E6013" w:rsidRPr="00D9741C" w:rsidRDefault="004E6013" w:rsidP="005651B3">
            <w:r w:rsidRPr="00D9741C">
              <w:t>Search terms</w:t>
            </w:r>
            <w:r w:rsidRPr="00D9741C">
              <w:rPr>
                <w:vertAlign w:val="superscript"/>
              </w:rPr>
              <w:t>1</w:t>
            </w:r>
          </w:p>
        </w:tc>
      </w:tr>
      <w:tr w:rsidR="004E6013" w:rsidRPr="00D9741C" w14:paraId="3560E49B" w14:textId="77777777" w:rsidTr="005651B3">
        <w:tc>
          <w:tcPr>
            <w:tcW w:w="3005" w:type="dxa"/>
            <w:tcBorders>
              <w:top w:val="single" w:sz="4" w:space="0" w:color="auto"/>
            </w:tcBorders>
          </w:tcPr>
          <w:p w14:paraId="06B3FD9B" w14:textId="77777777" w:rsidR="004E6013" w:rsidRPr="00D9741C" w:rsidRDefault="004E6013" w:rsidP="005651B3">
            <w:r w:rsidRPr="00D9741C">
              <w:t>Digital biomarkers</w:t>
            </w:r>
          </w:p>
        </w:tc>
        <w:tc>
          <w:tcPr>
            <w:tcW w:w="6062" w:type="dxa"/>
            <w:tcBorders>
              <w:top w:val="single" w:sz="4" w:space="0" w:color="auto"/>
            </w:tcBorders>
          </w:tcPr>
          <w:p w14:paraId="4214DCA1" w14:textId="77777777" w:rsidR="004E6013" w:rsidRPr="00D9741C" w:rsidRDefault="004E6013" w:rsidP="005651B3">
            <w:r w:rsidRPr="00D9741C">
              <w:t xml:space="preserve">(wearable* or "digital biomarker*" or smartwatch* or "smart watch" or "apple watch" or </w:t>
            </w:r>
            <w:proofErr w:type="spellStart"/>
            <w:r w:rsidRPr="00D9741C">
              <w:t>applewatch</w:t>
            </w:r>
            <w:proofErr w:type="spellEnd"/>
            <w:r w:rsidRPr="00D9741C">
              <w:t xml:space="preserve"> or </w:t>
            </w:r>
            <w:proofErr w:type="spellStart"/>
            <w:r w:rsidRPr="00D9741C">
              <w:t>fitbit</w:t>
            </w:r>
            <w:proofErr w:type="spellEnd"/>
            <w:r w:rsidRPr="00D9741C">
              <w:t xml:space="preserve"> or Samsung or </w:t>
            </w:r>
            <w:proofErr w:type="spellStart"/>
            <w:r w:rsidRPr="00D9741C">
              <w:t>garmin</w:t>
            </w:r>
            <w:proofErr w:type="spellEnd"/>
            <w:r w:rsidRPr="00D9741C">
              <w:t xml:space="preserve"> or </w:t>
            </w:r>
            <w:proofErr w:type="spellStart"/>
            <w:r w:rsidRPr="00D9741C">
              <w:t>lg</w:t>
            </w:r>
            <w:proofErr w:type="spellEnd"/>
            <w:r w:rsidRPr="00D9741C">
              <w:t xml:space="preserve"> or Huawei or </w:t>
            </w:r>
            <w:proofErr w:type="spellStart"/>
            <w:r w:rsidRPr="00D9741C">
              <w:t>sony</w:t>
            </w:r>
            <w:proofErr w:type="spellEnd"/>
            <w:r w:rsidRPr="00D9741C">
              <w:t xml:space="preserve"> or </w:t>
            </w:r>
            <w:proofErr w:type="spellStart"/>
            <w:r w:rsidRPr="00D9741C">
              <w:t>xiaomi</w:t>
            </w:r>
            <w:proofErr w:type="spellEnd"/>
            <w:r w:rsidRPr="00D9741C">
              <w:t xml:space="preserve"> or adidas or </w:t>
            </w:r>
            <w:proofErr w:type="spellStart"/>
            <w:r w:rsidRPr="00D9741C">
              <w:t>nike</w:t>
            </w:r>
            <w:proofErr w:type="spellEnd"/>
            <w:r w:rsidRPr="00D9741C">
              <w:t xml:space="preserve"> or </w:t>
            </w:r>
            <w:proofErr w:type="spellStart"/>
            <w:r w:rsidRPr="00D9741C">
              <w:t>axivity</w:t>
            </w:r>
            <w:proofErr w:type="spellEnd"/>
            <w:r w:rsidRPr="00D9741C">
              <w:t xml:space="preserve"> or pedometer* or "fitness track*" or "fitness monitor*" or </w:t>
            </w:r>
            <w:proofErr w:type="spellStart"/>
            <w:r w:rsidRPr="00D9741C">
              <w:t>acceleromet</w:t>
            </w:r>
            <w:proofErr w:type="spellEnd"/>
            <w:r w:rsidRPr="00D9741C">
              <w:t>* or "activity monitor*" or "activity track*" or actigraphy</w:t>
            </w:r>
            <w:proofErr w:type="gramStart"/>
            <w:r w:rsidRPr="00D9741C">
              <w:t>).</w:t>
            </w:r>
            <w:proofErr w:type="spellStart"/>
            <w:r w:rsidRPr="00D9741C">
              <w:t>ti</w:t>
            </w:r>
            <w:proofErr w:type="gramEnd"/>
            <w:r w:rsidRPr="00D9741C">
              <w:t>,ab,kw</w:t>
            </w:r>
            <w:proofErr w:type="spellEnd"/>
          </w:p>
        </w:tc>
      </w:tr>
      <w:tr w:rsidR="004E6013" w:rsidRPr="00D9741C" w14:paraId="10642695" w14:textId="77777777" w:rsidTr="005651B3">
        <w:tc>
          <w:tcPr>
            <w:tcW w:w="3005" w:type="dxa"/>
            <w:tcBorders>
              <w:bottom w:val="single" w:sz="4" w:space="0" w:color="auto"/>
            </w:tcBorders>
          </w:tcPr>
          <w:p w14:paraId="612ED929" w14:textId="77777777" w:rsidR="004E6013" w:rsidRPr="00D9741C" w:rsidRDefault="004E6013" w:rsidP="005651B3">
            <w:r w:rsidRPr="00D9741C">
              <w:t>Psychosocial dementia risk factors</w:t>
            </w:r>
          </w:p>
        </w:tc>
        <w:tc>
          <w:tcPr>
            <w:tcW w:w="6062" w:type="dxa"/>
            <w:tcBorders>
              <w:bottom w:val="single" w:sz="4" w:space="0" w:color="auto"/>
            </w:tcBorders>
          </w:tcPr>
          <w:p w14:paraId="5D4DE557" w14:textId="77777777" w:rsidR="004E6013" w:rsidRPr="00D9741C" w:rsidRDefault="004E6013" w:rsidP="005651B3">
            <w:r w:rsidRPr="00D9741C">
              <w:t xml:space="preserve">(depress* or </w:t>
            </w:r>
            <w:proofErr w:type="spellStart"/>
            <w:r w:rsidRPr="00D9741C">
              <w:t>anxiet</w:t>
            </w:r>
            <w:proofErr w:type="spellEnd"/>
            <w:r w:rsidRPr="00D9741C">
              <w:t xml:space="preserve">* or anxious* or "post-traumatic stress disorder" or PTSD or </w:t>
            </w:r>
            <w:proofErr w:type="spellStart"/>
            <w:r w:rsidRPr="00D9741C">
              <w:t>lonel</w:t>
            </w:r>
            <w:proofErr w:type="spellEnd"/>
            <w:r w:rsidRPr="00D9741C">
              <w:t xml:space="preserve">* or "social isolation" or psychosis or psychotic or </w:t>
            </w:r>
            <w:proofErr w:type="spellStart"/>
            <w:r w:rsidRPr="00D9741C">
              <w:t>schizophreni</w:t>
            </w:r>
            <w:proofErr w:type="spellEnd"/>
            <w:r w:rsidRPr="00D9741C">
              <w:t>* or bipolar</w:t>
            </w:r>
            <w:proofErr w:type="gramStart"/>
            <w:r w:rsidRPr="00D9741C">
              <w:t>).</w:t>
            </w:r>
            <w:proofErr w:type="spellStart"/>
            <w:r w:rsidRPr="00D9741C">
              <w:t>ti</w:t>
            </w:r>
            <w:proofErr w:type="gramEnd"/>
            <w:r w:rsidRPr="00D9741C">
              <w:t>,ab,kw</w:t>
            </w:r>
            <w:proofErr w:type="spellEnd"/>
          </w:p>
        </w:tc>
      </w:tr>
    </w:tbl>
    <w:p w14:paraId="6D28CBC9" w14:textId="77777777" w:rsidR="004E6013" w:rsidRPr="00D9741C" w:rsidRDefault="004E6013" w:rsidP="004E6013">
      <w:pPr>
        <w:rPr>
          <w:rStyle w:val="notion-enable-hover"/>
        </w:rPr>
      </w:pPr>
      <w:r w:rsidRPr="00D9741C">
        <w:rPr>
          <w:rStyle w:val="notion-enable-hover"/>
          <w:i/>
          <w:iCs/>
        </w:rPr>
        <w:t>Abbreviations</w:t>
      </w:r>
      <w:r w:rsidRPr="00D9741C">
        <w:rPr>
          <w:rStyle w:val="notion-enable-hover"/>
        </w:rPr>
        <w:t xml:space="preserve">: ab = abstract; kw = keyword; </w:t>
      </w:r>
      <w:proofErr w:type="spellStart"/>
      <w:r w:rsidRPr="00D9741C">
        <w:rPr>
          <w:rStyle w:val="notion-enable-hover"/>
        </w:rPr>
        <w:t>ti</w:t>
      </w:r>
      <w:proofErr w:type="spellEnd"/>
      <w:r w:rsidRPr="00D9741C">
        <w:rPr>
          <w:rStyle w:val="notion-enable-hover"/>
        </w:rPr>
        <w:t xml:space="preserve"> = title; * = truncation </w:t>
      </w:r>
    </w:p>
    <w:p w14:paraId="511EDDEC" w14:textId="77777777" w:rsidR="004E6013" w:rsidRPr="00D9741C" w:rsidRDefault="004E6013" w:rsidP="004E6013">
      <w:pPr>
        <w:rPr>
          <w:rStyle w:val="notion-enable-hover"/>
        </w:rPr>
      </w:pPr>
      <w:r w:rsidRPr="00D9741C">
        <w:rPr>
          <w:rStyle w:val="notion-enable-hover"/>
          <w:i/>
          <w:iCs/>
        </w:rPr>
        <w:t>Notes</w:t>
      </w:r>
      <w:r w:rsidRPr="00D9741C">
        <w:rPr>
          <w:rStyle w:val="notion-enable-hover"/>
        </w:rPr>
        <w:t xml:space="preserve">: </w:t>
      </w:r>
      <w:r w:rsidRPr="00D9741C">
        <w:rPr>
          <w:rStyle w:val="notion-enable-hover"/>
          <w:vertAlign w:val="superscript"/>
        </w:rPr>
        <w:t>1</w:t>
      </w:r>
      <w:r w:rsidRPr="00D9741C">
        <w:rPr>
          <w:rStyle w:val="notion-enable-hover"/>
        </w:rPr>
        <w:t xml:space="preserve">Search terms </w:t>
      </w:r>
      <w:r w:rsidRPr="00D9741C">
        <w:t>were adapted for each database.</w:t>
      </w:r>
    </w:p>
    <w:p w14:paraId="09CC41E2" w14:textId="17DE3138" w:rsidR="004E6013" w:rsidRPr="004E6013" w:rsidRDefault="004E6013" w:rsidP="127C0A82"/>
    <w:bookmarkEnd w:id="0"/>
    <w:p w14:paraId="2D588404" w14:textId="77777777" w:rsidR="00847F56" w:rsidRPr="003852E6" w:rsidRDefault="00847F56" w:rsidP="127C0A82">
      <w:pPr>
        <w:rPr>
          <w:b/>
          <w:bCs/>
        </w:rPr>
        <w:sectPr w:rsidR="00847F56" w:rsidRPr="003852E6" w:rsidSect="00A64381">
          <w:pgSz w:w="11906" w:h="16838"/>
          <w:pgMar w:top="720" w:right="720" w:bottom="720" w:left="720" w:header="708" w:footer="708" w:gutter="0"/>
          <w:cols w:space="708"/>
          <w:docGrid w:linePitch="360"/>
        </w:sectPr>
      </w:pPr>
    </w:p>
    <w:p w14:paraId="4BD186C1" w14:textId="2D7346E8" w:rsidR="00295A40" w:rsidRPr="003C3D89" w:rsidRDefault="00295A40" w:rsidP="00295A40">
      <w:r w:rsidRPr="003C3D89">
        <w:rPr>
          <w:b/>
          <w:bCs/>
        </w:rPr>
        <w:lastRenderedPageBreak/>
        <w:t>Table S</w:t>
      </w:r>
      <w:r w:rsidR="00CA2D72">
        <w:rPr>
          <w:b/>
          <w:bCs/>
        </w:rPr>
        <w:t>2</w:t>
      </w:r>
      <w:r w:rsidRPr="003C3D89">
        <w:t xml:space="preserve">. Risk of bias for </w:t>
      </w:r>
      <w:r w:rsidR="002E5950" w:rsidRPr="003C3D89">
        <w:t>articles using inferential statistical approaches</w:t>
      </w:r>
    </w:p>
    <w:tbl>
      <w:tblPr>
        <w:tblStyle w:val="TableGrid"/>
        <w:tblW w:w="500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78"/>
        <w:gridCol w:w="1564"/>
        <w:gridCol w:w="1564"/>
        <w:gridCol w:w="1817"/>
      </w:tblGrid>
      <w:tr w:rsidR="003C3D89" w:rsidRPr="003C3D89" w14:paraId="47C41DCF" w14:textId="77777777" w:rsidTr="005D3E84">
        <w:trPr>
          <w:trHeight w:val="622"/>
        </w:trPr>
        <w:tc>
          <w:tcPr>
            <w:tcW w:w="3397" w:type="pct"/>
            <w:tcBorders>
              <w:top w:val="single" w:sz="4" w:space="0" w:color="auto"/>
              <w:bottom w:val="single" w:sz="4" w:space="0" w:color="auto"/>
            </w:tcBorders>
          </w:tcPr>
          <w:p w14:paraId="402B766D" w14:textId="77777777" w:rsidR="00295A40" w:rsidRPr="003C3D89" w:rsidRDefault="00295A40" w:rsidP="005D3E84">
            <w:pPr>
              <w:rPr>
                <w:b/>
                <w:bCs/>
              </w:rPr>
            </w:pPr>
            <w:r w:rsidRPr="003C3D89">
              <w:rPr>
                <w:b/>
                <w:bCs/>
              </w:rPr>
              <w:t>Criteria</w:t>
            </w:r>
          </w:p>
        </w:tc>
        <w:tc>
          <w:tcPr>
            <w:tcW w:w="507" w:type="pct"/>
            <w:tcBorders>
              <w:top w:val="single" w:sz="4" w:space="0" w:color="auto"/>
              <w:bottom w:val="single" w:sz="4" w:space="0" w:color="auto"/>
            </w:tcBorders>
          </w:tcPr>
          <w:p w14:paraId="5E6B050B" w14:textId="77777777" w:rsidR="00295A40" w:rsidRPr="003C3D89" w:rsidRDefault="00295A40" w:rsidP="005D3E84">
            <w:pPr>
              <w:rPr>
                <w:b/>
                <w:bCs/>
              </w:rPr>
            </w:pPr>
            <w:r w:rsidRPr="003C3D89">
              <w:rPr>
                <w:b/>
                <w:bCs/>
              </w:rPr>
              <w:t>Yes</w:t>
            </w:r>
          </w:p>
        </w:tc>
        <w:tc>
          <w:tcPr>
            <w:tcW w:w="507" w:type="pct"/>
            <w:tcBorders>
              <w:top w:val="single" w:sz="4" w:space="0" w:color="auto"/>
              <w:bottom w:val="single" w:sz="4" w:space="0" w:color="auto"/>
            </w:tcBorders>
          </w:tcPr>
          <w:p w14:paraId="4AAD61D8" w14:textId="77777777" w:rsidR="00295A40" w:rsidRPr="003C3D89" w:rsidRDefault="00295A40" w:rsidP="005D3E84">
            <w:pPr>
              <w:rPr>
                <w:b/>
                <w:bCs/>
              </w:rPr>
            </w:pPr>
            <w:r w:rsidRPr="003C3D89">
              <w:rPr>
                <w:b/>
                <w:bCs/>
              </w:rPr>
              <w:t>No</w:t>
            </w:r>
          </w:p>
        </w:tc>
        <w:tc>
          <w:tcPr>
            <w:tcW w:w="589" w:type="pct"/>
            <w:tcBorders>
              <w:top w:val="single" w:sz="4" w:space="0" w:color="auto"/>
              <w:bottom w:val="single" w:sz="4" w:space="0" w:color="auto"/>
            </w:tcBorders>
          </w:tcPr>
          <w:p w14:paraId="788F760E" w14:textId="77777777" w:rsidR="00295A40" w:rsidRPr="003C3D89" w:rsidRDefault="00295A40" w:rsidP="005D3E84">
            <w:pPr>
              <w:rPr>
                <w:b/>
                <w:bCs/>
              </w:rPr>
            </w:pPr>
            <w:r w:rsidRPr="003C3D89">
              <w:rPr>
                <w:b/>
                <w:bCs/>
              </w:rPr>
              <w:t xml:space="preserve">Other </w:t>
            </w:r>
          </w:p>
          <w:p w14:paraId="32B0E814" w14:textId="77777777" w:rsidR="00295A40" w:rsidRPr="003C3D89" w:rsidRDefault="00295A40" w:rsidP="005D3E84">
            <w:pPr>
              <w:rPr>
                <w:b/>
                <w:bCs/>
              </w:rPr>
            </w:pPr>
            <w:r w:rsidRPr="003C3D89">
              <w:rPr>
                <w:b/>
                <w:bCs/>
              </w:rPr>
              <w:t>(CD, NR, NA)</w:t>
            </w:r>
          </w:p>
        </w:tc>
      </w:tr>
      <w:tr w:rsidR="003C3D89" w:rsidRPr="003C3D89" w14:paraId="4004EF31" w14:textId="77777777" w:rsidTr="005D3E84">
        <w:trPr>
          <w:trHeight w:val="310"/>
        </w:trPr>
        <w:tc>
          <w:tcPr>
            <w:tcW w:w="3397" w:type="pct"/>
            <w:tcBorders>
              <w:top w:val="single" w:sz="4" w:space="0" w:color="auto"/>
            </w:tcBorders>
          </w:tcPr>
          <w:p w14:paraId="49B8602C" w14:textId="77777777" w:rsidR="00295A40" w:rsidRPr="003C3D89" w:rsidRDefault="00295A40" w:rsidP="005D3E84">
            <w:r w:rsidRPr="003C3D89">
              <w:t>1. Was the research question or objective in this paper clearly stated?</w:t>
            </w:r>
          </w:p>
        </w:tc>
        <w:tc>
          <w:tcPr>
            <w:tcW w:w="507" w:type="pct"/>
            <w:tcBorders>
              <w:top w:val="single" w:sz="4" w:space="0" w:color="auto"/>
            </w:tcBorders>
          </w:tcPr>
          <w:p w14:paraId="414E46E2" w14:textId="4BD15562" w:rsidR="00295A40" w:rsidRPr="003C3D89" w:rsidRDefault="003545AB" w:rsidP="005D3E84">
            <w:r w:rsidRPr="003C3D89">
              <w:t>10</w:t>
            </w:r>
            <w:r w:rsidR="00295A40" w:rsidRPr="003C3D89">
              <w:t xml:space="preserve"> (100%)</w:t>
            </w:r>
          </w:p>
        </w:tc>
        <w:tc>
          <w:tcPr>
            <w:tcW w:w="507" w:type="pct"/>
            <w:tcBorders>
              <w:top w:val="single" w:sz="4" w:space="0" w:color="auto"/>
            </w:tcBorders>
          </w:tcPr>
          <w:p w14:paraId="73023034" w14:textId="77777777" w:rsidR="00295A40" w:rsidRPr="003C3D89" w:rsidRDefault="00295A40" w:rsidP="005D3E84">
            <w:r w:rsidRPr="003C3D89">
              <w:t>0 (0%)</w:t>
            </w:r>
          </w:p>
        </w:tc>
        <w:tc>
          <w:tcPr>
            <w:tcW w:w="589" w:type="pct"/>
            <w:tcBorders>
              <w:top w:val="single" w:sz="4" w:space="0" w:color="auto"/>
            </w:tcBorders>
          </w:tcPr>
          <w:p w14:paraId="36002E82" w14:textId="77777777" w:rsidR="00295A40" w:rsidRPr="003C3D89" w:rsidRDefault="00295A40" w:rsidP="005D3E84">
            <w:r w:rsidRPr="003C3D89">
              <w:t>0 (0%)</w:t>
            </w:r>
          </w:p>
        </w:tc>
      </w:tr>
      <w:tr w:rsidR="003C3D89" w:rsidRPr="003C3D89" w14:paraId="781C768B" w14:textId="77777777" w:rsidTr="005D3E84">
        <w:trPr>
          <w:trHeight w:val="294"/>
        </w:trPr>
        <w:tc>
          <w:tcPr>
            <w:tcW w:w="3397" w:type="pct"/>
          </w:tcPr>
          <w:p w14:paraId="18590CF6" w14:textId="77777777" w:rsidR="003545AB" w:rsidRPr="003C3D89" w:rsidRDefault="003545AB" w:rsidP="003545AB">
            <w:r w:rsidRPr="003C3D89">
              <w:t>2. Was the study population clearly specified and defined?</w:t>
            </w:r>
          </w:p>
        </w:tc>
        <w:tc>
          <w:tcPr>
            <w:tcW w:w="507" w:type="pct"/>
          </w:tcPr>
          <w:p w14:paraId="2B52EAE5" w14:textId="433A0D44" w:rsidR="003545AB" w:rsidRPr="003C3D89" w:rsidRDefault="003545AB" w:rsidP="003545AB">
            <w:r w:rsidRPr="003C3D89">
              <w:t>10 (100%)</w:t>
            </w:r>
          </w:p>
        </w:tc>
        <w:tc>
          <w:tcPr>
            <w:tcW w:w="507" w:type="pct"/>
          </w:tcPr>
          <w:p w14:paraId="270A2F81" w14:textId="77777777" w:rsidR="003545AB" w:rsidRPr="003C3D89" w:rsidRDefault="003545AB" w:rsidP="003545AB">
            <w:r w:rsidRPr="003C3D89">
              <w:t>0 (0%)</w:t>
            </w:r>
          </w:p>
        </w:tc>
        <w:tc>
          <w:tcPr>
            <w:tcW w:w="589" w:type="pct"/>
          </w:tcPr>
          <w:p w14:paraId="4CCD394F" w14:textId="77777777" w:rsidR="003545AB" w:rsidRPr="003C3D89" w:rsidRDefault="003545AB" w:rsidP="003545AB">
            <w:r w:rsidRPr="003C3D89">
              <w:t>0 (0%)</w:t>
            </w:r>
          </w:p>
        </w:tc>
      </w:tr>
      <w:tr w:rsidR="00697A8B" w:rsidRPr="00D875EE" w14:paraId="1C435B9F" w14:textId="77777777" w:rsidTr="005D3E84">
        <w:trPr>
          <w:trHeight w:val="310"/>
        </w:trPr>
        <w:tc>
          <w:tcPr>
            <w:tcW w:w="3397" w:type="pct"/>
          </w:tcPr>
          <w:p w14:paraId="76FCB372" w14:textId="77777777" w:rsidR="00697A8B" w:rsidRPr="00106B1E" w:rsidRDefault="00697A8B" w:rsidP="00697A8B">
            <w:r w:rsidRPr="00106B1E">
              <w:t>3. Was the participation rate of eligible persons at least 50%?</w:t>
            </w:r>
          </w:p>
        </w:tc>
        <w:tc>
          <w:tcPr>
            <w:tcW w:w="507" w:type="pct"/>
          </w:tcPr>
          <w:p w14:paraId="577D0D7B" w14:textId="0AAD4ECA" w:rsidR="00697A8B" w:rsidRPr="00106B1E" w:rsidRDefault="00697A8B" w:rsidP="00697A8B">
            <w:r w:rsidRPr="00106B1E">
              <w:t>9 (90%)</w:t>
            </w:r>
          </w:p>
        </w:tc>
        <w:tc>
          <w:tcPr>
            <w:tcW w:w="507" w:type="pct"/>
          </w:tcPr>
          <w:p w14:paraId="737B0544" w14:textId="6BDC1E62" w:rsidR="00697A8B" w:rsidRPr="00106B1E" w:rsidRDefault="00697A8B" w:rsidP="00697A8B">
            <w:r w:rsidRPr="00106B1E">
              <w:t>1 (10%)</w:t>
            </w:r>
          </w:p>
        </w:tc>
        <w:tc>
          <w:tcPr>
            <w:tcW w:w="589" w:type="pct"/>
          </w:tcPr>
          <w:p w14:paraId="5185FCE2" w14:textId="77777777" w:rsidR="00697A8B" w:rsidRPr="00106B1E" w:rsidRDefault="00697A8B" w:rsidP="00697A8B">
            <w:r w:rsidRPr="00106B1E">
              <w:t>0 (0%)</w:t>
            </w:r>
          </w:p>
        </w:tc>
      </w:tr>
      <w:tr w:rsidR="00697A8B" w:rsidRPr="00D875EE" w14:paraId="2A8F6D8E" w14:textId="77777777" w:rsidTr="005D3E84">
        <w:trPr>
          <w:trHeight w:val="932"/>
        </w:trPr>
        <w:tc>
          <w:tcPr>
            <w:tcW w:w="3397" w:type="pct"/>
          </w:tcPr>
          <w:p w14:paraId="5F1E9D5B" w14:textId="77777777" w:rsidR="00697A8B" w:rsidRPr="00FE2D42" w:rsidRDefault="00697A8B" w:rsidP="00697A8B">
            <w:r w:rsidRPr="00FE2D42">
              <w:t xml:space="preserve">4. Were all the subjects selected or recruited from the same or similar populations (including the same </w:t>
            </w:r>
            <w:proofErr w:type="gramStart"/>
            <w:r w:rsidRPr="00FE2D42">
              <w:t>time period</w:t>
            </w:r>
            <w:proofErr w:type="gramEnd"/>
            <w:r w:rsidRPr="00FE2D42">
              <w:t>)? Were inclusion and exclusion criteria for being in the study prespecified and applied uniformly to all participants?</w:t>
            </w:r>
          </w:p>
        </w:tc>
        <w:tc>
          <w:tcPr>
            <w:tcW w:w="507" w:type="pct"/>
          </w:tcPr>
          <w:p w14:paraId="3487878C" w14:textId="39755933" w:rsidR="00697A8B" w:rsidRPr="00FE2D42" w:rsidRDefault="00697A8B" w:rsidP="00697A8B">
            <w:r w:rsidRPr="00FE2D42">
              <w:t>10 (100%)</w:t>
            </w:r>
          </w:p>
        </w:tc>
        <w:tc>
          <w:tcPr>
            <w:tcW w:w="507" w:type="pct"/>
          </w:tcPr>
          <w:p w14:paraId="4E67D761" w14:textId="77777777" w:rsidR="00697A8B" w:rsidRPr="00FE2D42" w:rsidRDefault="00697A8B" w:rsidP="00697A8B">
            <w:r w:rsidRPr="00FE2D42">
              <w:t>0 (0%)</w:t>
            </w:r>
          </w:p>
        </w:tc>
        <w:tc>
          <w:tcPr>
            <w:tcW w:w="589" w:type="pct"/>
          </w:tcPr>
          <w:p w14:paraId="00BE960F" w14:textId="77777777" w:rsidR="00697A8B" w:rsidRPr="00FE2D42" w:rsidRDefault="00697A8B" w:rsidP="00697A8B">
            <w:r w:rsidRPr="00FE2D42">
              <w:t>0 (0%)</w:t>
            </w:r>
          </w:p>
        </w:tc>
      </w:tr>
      <w:tr w:rsidR="00697A8B" w:rsidRPr="00D875EE" w14:paraId="409715B2" w14:textId="77777777" w:rsidTr="005D3E84">
        <w:trPr>
          <w:trHeight w:val="622"/>
        </w:trPr>
        <w:tc>
          <w:tcPr>
            <w:tcW w:w="3397" w:type="pct"/>
          </w:tcPr>
          <w:p w14:paraId="5B6AAB97" w14:textId="77777777" w:rsidR="00697A8B" w:rsidRPr="00FE2D42" w:rsidRDefault="00697A8B" w:rsidP="00697A8B">
            <w:r w:rsidRPr="00FE2D42">
              <w:t>5. Was a sample size justification, power description, or variance and effect estimates provided?</w:t>
            </w:r>
          </w:p>
        </w:tc>
        <w:tc>
          <w:tcPr>
            <w:tcW w:w="507" w:type="pct"/>
          </w:tcPr>
          <w:p w14:paraId="26459E61" w14:textId="77777777" w:rsidR="00697A8B" w:rsidRPr="00FE2D42" w:rsidRDefault="00697A8B" w:rsidP="00697A8B">
            <w:r w:rsidRPr="00FE2D42">
              <w:t>0 (100%)</w:t>
            </w:r>
          </w:p>
        </w:tc>
        <w:tc>
          <w:tcPr>
            <w:tcW w:w="507" w:type="pct"/>
          </w:tcPr>
          <w:p w14:paraId="57D9BB4A" w14:textId="1A747F25" w:rsidR="00697A8B" w:rsidRPr="00FE2D42" w:rsidRDefault="00697A8B" w:rsidP="00697A8B">
            <w:r w:rsidRPr="00FE2D42">
              <w:t>10 (100%)</w:t>
            </w:r>
          </w:p>
        </w:tc>
        <w:tc>
          <w:tcPr>
            <w:tcW w:w="589" w:type="pct"/>
          </w:tcPr>
          <w:p w14:paraId="56F2EDBB" w14:textId="77777777" w:rsidR="00697A8B" w:rsidRPr="00FE2D42" w:rsidRDefault="00697A8B" w:rsidP="00697A8B">
            <w:r w:rsidRPr="00FE2D42">
              <w:t>0 (0%)</w:t>
            </w:r>
          </w:p>
        </w:tc>
      </w:tr>
      <w:tr w:rsidR="00697A8B" w:rsidRPr="00D875EE" w14:paraId="7CDCF815" w14:textId="77777777" w:rsidTr="005D3E84">
        <w:trPr>
          <w:trHeight w:val="622"/>
        </w:trPr>
        <w:tc>
          <w:tcPr>
            <w:tcW w:w="3397" w:type="pct"/>
          </w:tcPr>
          <w:p w14:paraId="7F2823AE" w14:textId="77777777" w:rsidR="00697A8B" w:rsidRPr="005125E6" w:rsidRDefault="00697A8B" w:rsidP="00697A8B">
            <w:r w:rsidRPr="005125E6">
              <w:t>6. For the analyses in this paper, were the exposure(s) of interest measured prior to the outcome(s) being measured?</w:t>
            </w:r>
          </w:p>
        </w:tc>
        <w:tc>
          <w:tcPr>
            <w:tcW w:w="507" w:type="pct"/>
          </w:tcPr>
          <w:p w14:paraId="41EDB822" w14:textId="3A731FB3" w:rsidR="00697A8B" w:rsidRPr="005125E6" w:rsidRDefault="00697A8B" w:rsidP="00697A8B">
            <w:r w:rsidRPr="005125E6">
              <w:t>2 (20%)</w:t>
            </w:r>
          </w:p>
        </w:tc>
        <w:tc>
          <w:tcPr>
            <w:tcW w:w="507" w:type="pct"/>
          </w:tcPr>
          <w:p w14:paraId="57BDB5CF" w14:textId="77777777" w:rsidR="00697A8B" w:rsidRPr="005125E6" w:rsidRDefault="00697A8B" w:rsidP="00697A8B">
            <w:r w:rsidRPr="005125E6">
              <w:t>0 (0%)</w:t>
            </w:r>
          </w:p>
        </w:tc>
        <w:tc>
          <w:tcPr>
            <w:tcW w:w="589" w:type="pct"/>
          </w:tcPr>
          <w:p w14:paraId="23F4AEA7" w14:textId="06B7D65E" w:rsidR="00697A8B" w:rsidRPr="005125E6" w:rsidRDefault="00697A8B" w:rsidP="00697A8B">
            <w:r w:rsidRPr="005125E6">
              <w:t>8 (80%)</w:t>
            </w:r>
          </w:p>
        </w:tc>
      </w:tr>
      <w:tr w:rsidR="00697A8B" w:rsidRPr="00D875EE" w14:paraId="4EBF2757" w14:textId="77777777" w:rsidTr="005D3E84">
        <w:trPr>
          <w:trHeight w:val="622"/>
        </w:trPr>
        <w:tc>
          <w:tcPr>
            <w:tcW w:w="3397" w:type="pct"/>
          </w:tcPr>
          <w:p w14:paraId="44263F68" w14:textId="77777777" w:rsidR="00697A8B" w:rsidRPr="005125E6" w:rsidRDefault="00697A8B" w:rsidP="00697A8B">
            <w:r w:rsidRPr="005125E6">
              <w:t>7. Was the timeframe sufficient so that one could reasonably expect to see an association between exposure and outcome if it existed?</w:t>
            </w:r>
          </w:p>
        </w:tc>
        <w:tc>
          <w:tcPr>
            <w:tcW w:w="507" w:type="pct"/>
          </w:tcPr>
          <w:p w14:paraId="0A5B4357" w14:textId="35429EE0" w:rsidR="00697A8B" w:rsidRPr="005125E6" w:rsidRDefault="00697A8B" w:rsidP="00697A8B">
            <w:r>
              <w:t>3 (3</w:t>
            </w:r>
            <w:r w:rsidRPr="005125E6">
              <w:t>%)</w:t>
            </w:r>
          </w:p>
        </w:tc>
        <w:tc>
          <w:tcPr>
            <w:tcW w:w="507" w:type="pct"/>
          </w:tcPr>
          <w:p w14:paraId="6A3309D0" w14:textId="418D13BC" w:rsidR="00697A8B" w:rsidRPr="005125E6" w:rsidRDefault="00697A8B" w:rsidP="00697A8B">
            <w:r w:rsidRPr="005125E6">
              <w:t>0 (0%)</w:t>
            </w:r>
          </w:p>
        </w:tc>
        <w:tc>
          <w:tcPr>
            <w:tcW w:w="589" w:type="pct"/>
          </w:tcPr>
          <w:p w14:paraId="430C6D05" w14:textId="2C1D13EB" w:rsidR="00697A8B" w:rsidRPr="005125E6" w:rsidRDefault="00697A8B" w:rsidP="00697A8B">
            <w:r>
              <w:t>7 (7</w:t>
            </w:r>
            <w:r w:rsidRPr="005125E6">
              <w:t>0%)</w:t>
            </w:r>
          </w:p>
        </w:tc>
      </w:tr>
      <w:tr w:rsidR="00697A8B" w:rsidRPr="00D875EE" w14:paraId="0F6FC3AB" w14:textId="77777777" w:rsidTr="005D3E84">
        <w:trPr>
          <w:trHeight w:val="625"/>
        </w:trPr>
        <w:tc>
          <w:tcPr>
            <w:tcW w:w="3397" w:type="pct"/>
          </w:tcPr>
          <w:p w14:paraId="16551C3C" w14:textId="77777777" w:rsidR="00697A8B" w:rsidRPr="001F7E41" w:rsidRDefault="00697A8B" w:rsidP="00697A8B">
            <w:r w:rsidRPr="001F7E41">
              <w:t>8. For exposures that can vary in amount or level, did the study examine different levels of the exposure as related to the outcome (e.g., categories of exposure, or exposure measured as continuous variable)?</w:t>
            </w:r>
          </w:p>
        </w:tc>
        <w:tc>
          <w:tcPr>
            <w:tcW w:w="507" w:type="pct"/>
          </w:tcPr>
          <w:p w14:paraId="5A28E54A" w14:textId="3CCF003E" w:rsidR="00697A8B" w:rsidRPr="001F7E41" w:rsidRDefault="00697A8B" w:rsidP="00697A8B">
            <w:r w:rsidRPr="001F7E41">
              <w:t>10 (100%)</w:t>
            </w:r>
          </w:p>
        </w:tc>
        <w:tc>
          <w:tcPr>
            <w:tcW w:w="507" w:type="pct"/>
          </w:tcPr>
          <w:p w14:paraId="6DF12A43" w14:textId="77777777" w:rsidR="00697A8B" w:rsidRPr="001F7E41" w:rsidRDefault="00697A8B" w:rsidP="00697A8B">
            <w:r w:rsidRPr="001F7E41">
              <w:t>0 (0%)</w:t>
            </w:r>
          </w:p>
        </w:tc>
        <w:tc>
          <w:tcPr>
            <w:tcW w:w="589" w:type="pct"/>
          </w:tcPr>
          <w:p w14:paraId="57EF3922" w14:textId="77777777" w:rsidR="00697A8B" w:rsidRPr="001F7E41" w:rsidRDefault="00697A8B" w:rsidP="00697A8B">
            <w:r w:rsidRPr="001F7E41">
              <w:t>0 (0%)</w:t>
            </w:r>
          </w:p>
        </w:tc>
      </w:tr>
      <w:tr w:rsidR="00697A8B" w:rsidRPr="00D875EE" w14:paraId="329B09D1" w14:textId="77777777" w:rsidTr="005D3E84">
        <w:trPr>
          <w:trHeight w:val="622"/>
        </w:trPr>
        <w:tc>
          <w:tcPr>
            <w:tcW w:w="3397" w:type="pct"/>
          </w:tcPr>
          <w:p w14:paraId="4DB22354" w14:textId="77777777" w:rsidR="00697A8B" w:rsidRPr="00324684" w:rsidRDefault="00697A8B" w:rsidP="00697A8B">
            <w:r w:rsidRPr="00324684">
              <w:t>9. Were the exposure measures (independent variables) clearly defined, valid, reliable, and implemented consistently across all study participants?</w:t>
            </w:r>
          </w:p>
        </w:tc>
        <w:tc>
          <w:tcPr>
            <w:tcW w:w="507" w:type="pct"/>
          </w:tcPr>
          <w:p w14:paraId="46022DCC" w14:textId="07D4D630" w:rsidR="00697A8B" w:rsidRPr="00324684" w:rsidRDefault="00697A8B" w:rsidP="00697A8B">
            <w:r w:rsidRPr="00324684">
              <w:t>10 (100%)</w:t>
            </w:r>
          </w:p>
        </w:tc>
        <w:tc>
          <w:tcPr>
            <w:tcW w:w="507" w:type="pct"/>
          </w:tcPr>
          <w:p w14:paraId="5CA3D49B" w14:textId="77777777" w:rsidR="00697A8B" w:rsidRPr="00324684" w:rsidRDefault="00697A8B" w:rsidP="00697A8B">
            <w:r w:rsidRPr="00324684">
              <w:t>0 (0%)</w:t>
            </w:r>
          </w:p>
        </w:tc>
        <w:tc>
          <w:tcPr>
            <w:tcW w:w="589" w:type="pct"/>
          </w:tcPr>
          <w:p w14:paraId="142034EC" w14:textId="77777777" w:rsidR="00697A8B" w:rsidRPr="00324684" w:rsidRDefault="00697A8B" w:rsidP="00697A8B">
            <w:r w:rsidRPr="00324684">
              <w:t>0 (0%)</w:t>
            </w:r>
          </w:p>
        </w:tc>
      </w:tr>
      <w:tr w:rsidR="00697A8B" w:rsidRPr="00D875EE" w14:paraId="2B2A4B7C" w14:textId="77777777" w:rsidTr="005D3E84">
        <w:trPr>
          <w:trHeight w:val="294"/>
        </w:trPr>
        <w:tc>
          <w:tcPr>
            <w:tcW w:w="3397" w:type="pct"/>
          </w:tcPr>
          <w:p w14:paraId="00D466BB" w14:textId="77777777" w:rsidR="00697A8B" w:rsidRPr="00324684" w:rsidRDefault="00697A8B" w:rsidP="00697A8B">
            <w:r w:rsidRPr="00324684">
              <w:t>10. Was the exposure(s) assessed more than once over time?</w:t>
            </w:r>
          </w:p>
        </w:tc>
        <w:tc>
          <w:tcPr>
            <w:tcW w:w="507" w:type="pct"/>
          </w:tcPr>
          <w:p w14:paraId="6F75B234" w14:textId="3E388A3E" w:rsidR="00697A8B" w:rsidRPr="00324684" w:rsidRDefault="00697A8B" w:rsidP="00697A8B">
            <w:pPr>
              <w:rPr>
                <w:b/>
                <w:bCs/>
              </w:rPr>
            </w:pPr>
            <w:r w:rsidRPr="00324684">
              <w:t>3 (3%)</w:t>
            </w:r>
          </w:p>
        </w:tc>
        <w:tc>
          <w:tcPr>
            <w:tcW w:w="507" w:type="pct"/>
          </w:tcPr>
          <w:p w14:paraId="11425D6C" w14:textId="4B53BD7B" w:rsidR="00697A8B" w:rsidRPr="00324684" w:rsidRDefault="00697A8B" w:rsidP="00697A8B">
            <w:pPr>
              <w:rPr>
                <w:b/>
                <w:bCs/>
              </w:rPr>
            </w:pPr>
            <w:r w:rsidRPr="00324684">
              <w:t>0 (0%)</w:t>
            </w:r>
          </w:p>
        </w:tc>
        <w:tc>
          <w:tcPr>
            <w:tcW w:w="589" w:type="pct"/>
          </w:tcPr>
          <w:p w14:paraId="3A069FB9" w14:textId="14C9CF9B" w:rsidR="00697A8B" w:rsidRPr="00324684" w:rsidRDefault="00697A8B" w:rsidP="00697A8B">
            <w:pPr>
              <w:rPr>
                <w:b/>
                <w:bCs/>
              </w:rPr>
            </w:pPr>
            <w:r w:rsidRPr="00324684">
              <w:t>7 (70%)</w:t>
            </w:r>
          </w:p>
        </w:tc>
      </w:tr>
      <w:tr w:rsidR="00697A8B" w:rsidRPr="00D875EE" w14:paraId="1293944F" w14:textId="77777777" w:rsidTr="005D3E84">
        <w:trPr>
          <w:trHeight w:val="622"/>
        </w:trPr>
        <w:tc>
          <w:tcPr>
            <w:tcW w:w="3397" w:type="pct"/>
          </w:tcPr>
          <w:p w14:paraId="109E8E45" w14:textId="77777777" w:rsidR="00697A8B" w:rsidRPr="00324684" w:rsidRDefault="00697A8B" w:rsidP="00697A8B">
            <w:r w:rsidRPr="00324684">
              <w:t>11. Were the outcome measures (dependent variables) clearly defined, valid, reliable, and implemented consistently across all study participants?</w:t>
            </w:r>
          </w:p>
        </w:tc>
        <w:tc>
          <w:tcPr>
            <w:tcW w:w="507" w:type="pct"/>
          </w:tcPr>
          <w:p w14:paraId="2DC4A5B7" w14:textId="19E35BC1" w:rsidR="00697A8B" w:rsidRPr="00324684" w:rsidRDefault="00697A8B" w:rsidP="00697A8B">
            <w:r w:rsidRPr="00324684">
              <w:t>10 (100%)</w:t>
            </w:r>
          </w:p>
        </w:tc>
        <w:tc>
          <w:tcPr>
            <w:tcW w:w="507" w:type="pct"/>
          </w:tcPr>
          <w:p w14:paraId="6C161D3E" w14:textId="77777777" w:rsidR="00697A8B" w:rsidRPr="00324684" w:rsidRDefault="00697A8B" w:rsidP="00697A8B">
            <w:r w:rsidRPr="00324684">
              <w:t>0 (0%)</w:t>
            </w:r>
          </w:p>
        </w:tc>
        <w:tc>
          <w:tcPr>
            <w:tcW w:w="589" w:type="pct"/>
          </w:tcPr>
          <w:p w14:paraId="276CC378" w14:textId="77777777" w:rsidR="00697A8B" w:rsidRPr="00324684" w:rsidRDefault="00697A8B" w:rsidP="00697A8B">
            <w:r w:rsidRPr="00324684">
              <w:t>0 (0%)</w:t>
            </w:r>
          </w:p>
        </w:tc>
      </w:tr>
      <w:tr w:rsidR="00697A8B" w:rsidRPr="00D875EE" w14:paraId="5485F3E4" w14:textId="77777777" w:rsidTr="005D3E84">
        <w:trPr>
          <w:trHeight w:val="310"/>
        </w:trPr>
        <w:tc>
          <w:tcPr>
            <w:tcW w:w="3397" w:type="pct"/>
          </w:tcPr>
          <w:p w14:paraId="42AD59A4" w14:textId="77777777" w:rsidR="00697A8B" w:rsidRPr="00324684" w:rsidRDefault="00697A8B" w:rsidP="00697A8B">
            <w:r w:rsidRPr="00324684">
              <w:t>12. Were the outcome assessors blinded to the exposure status of participants?</w:t>
            </w:r>
          </w:p>
        </w:tc>
        <w:tc>
          <w:tcPr>
            <w:tcW w:w="507" w:type="pct"/>
          </w:tcPr>
          <w:p w14:paraId="0F54B23C" w14:textId="77777777" w:rsidR="00697A8B" w:rsidRPr="00324684" w:rsidRDefault="00697A8B" w:rsidP="00697A8B">
            <w:r w:rsidRPr="00324684">
              <w:t>0 (0%)</w:t>
            </w:r>
          </w:p>
        </w:tc>
        <w:tc>
          <w:tcPr>
            <w:tcW w:w="507" w:type="pct"/>
          </w:tcPr>
          <w:p w14:paraId="3F46707A" w14:textId="77777777" w:rsidR="00697A8B" w:rsidRPr="00324684" w:rsidRDefault="00697A8B" w:rsidP="00697A8B">
            <w:r w:rsidRPr="00324684">
              <w:t>0 (0%)</w:t>
            </w:r>
          </w:p>
        </w:tc>
        <w:tc>
          <w:tcPr>
            <w:tcW w:w="589" w:type="pct"/>
          </w:tcPr>
          <w:p w14:paraId="0C55D981" w14:textId="2B7D611B" w:rsidR="00697A8B" w:rsidRPr="00324684" w:rsidRDefault="00697A8B" w:rsidP="00697A8B">
            <w:r w:rsidRPr="00324684">
              <w:t>10 (100%)</w:t>
            </w:r>
          </w:p>
        </w:tc>
      </w:tr>
      <w:tr w:rsidR="00697A8B" w:rsidRPr="00D875EE" w14:paraId="14346D64" w14:textId="77777777" w:rsidTr="005D3E84">
        <w:trPr>
          <w:trHeight w:val="310"/>
        </w:trPr>
        <w:tc>
          <w:tcPr>
            <w:tcW w:w="3397" w:type="pct"/>
          </w:tcPr>
          <w:p w14:paraId="31EA5D5A" w14:textId="77777777" w:rsidR="00697A8B" w:rsidRPr="00324684" w:rsidRDefault="00697A8B" w:rsidP="00697A8B">
            <w:r w:rsidRPr="00324684">
              <w:t>13. Was loss to follow-up after baseline 20% or less?</w:t>
            </w:r>
          </w:p>
        </w:tc>
        <w:tc>
          <w:tcPr>
            <w:tcW w:w="507" w:type="pct"/>
          </w:tcPr>
          <w:p w14:paraId="070C1247" w14:textId="65D6A6D2" w:rsidR="00697A8B" w:rsidRPr="00324684" w:rsidRDefault="00697A8B" w:rsidP="00697A8B">
            <w:pPr>
              <w:rPr>
                <w:b/>
                <w:bCs/>
              </w:rPr>
            </w:pPr>
            <w:r w:rsidRPr="00324684">
              <w:t>2 (20%)</w:t>
            </w:r>
          </w:p>
        </w:tc>
        <w:tc>
          <w:tcPr>
            <w:tcW w:w="507" w:type="pct"/>
          </w:tcPr>
          <w:p w14:paraId="7525D354" w14:textId="5928643C" w:rsidR="00697A8B" w:rsidRPr="00324684" w:rsidRDefault="00697A8B" w:rsidP="00697A8B">
            <w:r w:rsidRPr="00324684">
              <w:t>0 (0%)</w:t>
            </w:r>
          </w:p>
        </w:tc>
        <w:tc>
          <w:tcPr>
            <w:tcW w:w="589" w:type="pct"/>
          </w:tcPr>
          <w:p w14:paraId="47293DCB" w14:textId="1DE22564" w:rsidR="00697A8B" w:rsidRPr="00324684" w:rsidRDefault="00697A8B" w:rsidP="00697A8B">
            <w:pPr>
              <w:rPr>
                <w:b/>
                <w:bCs/>
              </w:rPr>
            </w:pPr>
            <w:r w:rsidRPr="00324684">
              <w:t>8 (80%)</w:t>
            </w:r>
          </w:p>
        </w:tc>
      </w:tr>
      <w:tr w:rsidR="00697A8B" w:rsidRPr="00D875EE" w14:paraId="4CAC4F5E" w14:textId="77777777" w:rsidTr="005D3E84">
        <w:trPr>
          <w:trHeight w:val="604"/>
        </w:trPr>
        <w:tc>
          <w:tcPr>
            <w:tcW w:w="3397" w:type="pct"/>
          </w:tcPr>
          <w:p w14:paraId="3A55443C" w14:textId="77777777" w:rsidR="00697A8B" w:rsidRPr="00324684" w:rsidRDefault="00697A8B" w:rsidP="00697A8B">
            <w:r w:rsidRPr="00324684">
              <w:t>14. Were key potential confounding variables measured and adjusted statistically for their impact on the relationship between exposure(s) and outcome(s)?</w:t>
            </w:r>
          </w:p>
        </w:tc>
        <w:tc>
          <w:tcPr>
            <w:tcW w:w="507" w:type="pct"/>
          </w:tcPr>
          <w:p w14:paraId="74278065" w14:textId="7F37ACA9" w:rsidR="00697A8B" w:rsidRPr="00324684" w:rsidRDefault="00697A8B" w:rsidP="00697A8B">
            <w:r w:rsidRPr="00324684">
              <w:t>9 (90%)</w:t>
            </w:r>
          </w:p>
        </w:tc>
        <w:tc>
          <w:tcPr>
            <w:tcW w:w="507" w:type="pct"/>
          </w:tcPr>
          <w:p w14:paraId="2A75914A" w14:textId="56282F8E" w:rsidR="00697A8B" w:rsidRPr="00324684" w:rsidRDefault="00697A8B" w:rsidP="00697A8B">
            <w:r w:rsidRPr="00324684">
              <w:t xml:space="preserve"> 1 (10%)</w:t>
            </w:r>
          </w:p>
        </w:tc>
        <w:tc>
          <w:tcPr>
            <w:tcW w:w="589" w:type="pct"/>
          </w:tcPr>
          <w:p w14:paraId="7B537B40" w14:textId="77777777" w:rsidR="00697A8B" w:rsidRPr="00324684" w:rsidRDefault="00697A8B" w:rsidP="00697A8B">
            <w:pPr>
              <w:rPr>
                <w:b/>
                <w:bCs/>
              </w:rPr>
            </w:pPr>
            <w:r w:rsidRPr="00324684">
              <w:t>0 (0%)</w:t>
            </w:r>
          </w:p>
        </w:tc>
      </w:tr>
    </w:tbl>
    <w:p w14:paraId="096DB26D" w14:textId="77777777" w:rsidR="00295A40" w:rsidRPr="00B12A1C" w:rsidRDefault="00295A40" w:rsidP="00295A40">
      <w:r w:rsidRPr="00B12A1C">
        <w:rPr>
          <w:i/>
          <w:iCs/>
        </w:rPr>
        <w:t xml:space="preserve">Abbreviations: </w:t>
      </w:r>
      <w:r w:rsidRPr="00B12A1C">
        <w:t>CD, cannot determine; NA, not applicable; NR, not reported</w:t>
      </w:r>
    </w:p>
    <w:p w14:paraId="5062BAF1" w14:textId="5ABF8BFF" w:rsidR="00295A40" w:rsidRPr="00B12A1C" w:rsidRDefault="00295A40" w:rsidP="00295A40">
      <w:r w:rsidRPr="00B12A1C">
        <w:rPr>
          <w:i/>
          <w:iCs/>
        </w:rPr>
        <w:t>Notes:</w:t>
      </w:r>
      <w:r w:rsidR="00E45D9B" w:rsidRPr="00B12A1C">
        <w:rPr>
          <w:i/>
          <w:iCs/>
        </w:rPr>
        <w:t xml:space="preserve"> </w:t>
      </w:r>
      <w:r w:rsidR="00896B34" w:rsidRPr="00B12A1C">
        <w:t>National Heart, Lung and Blood Institute (NHLBI) assessment tool</w:t>
      </w:r>
      <w:r w:rsidR="00896B34" w:rsidRPr="00B12A1C">
        <w:rPr>
          <w:i/>
          <w:iCs/>
        </w:rPr>
        <w:t xml:space="preserve"> </w:t>
      </w:r>
      <w:r w:rsidR="00E45D9B" w:rsidRPr="00B12A1C">
        <w:t xml:space="preserve">was used. </w:t>
      </w:r>
      <w:r w:rsidRPr="00B12A1C">
        <w:t xml:space="preserve">Data presented as </w:t>
      </w:r>
      <w:r w:rsidRPr="00B12A1C">
        <w:rPr>
          <w:i/>
          <w:iCs/>
        </w:rPr>
        <w:t>k</w:t>
      </w:r>
      <w:r w:rsidRPr="00B12A1C">
        <w:t xml:space="preserve"> (%). Criteria 6, 7, 10, and 13 were excluded for cross-sectional studies.</w:t>
      </w:r>
    </w:p>
    <w:p w14:paraId="20DCBD8D" w14:textId="77777777" w:rsidR="00821FA6" w:rsidRDefault="00821FA6" w:rsidP="00D7123A">
      <w:pPr>
        <w:rPr>
          <w:b/>
          <w:bCs/>
        </w:rPr>
        <w:sectPr w:rsidR="00821FA6" w:rsidSect="00A64381">
          <w:pgSz w:w="16838" w:h="11906" w:orient="landscape"/>
          <w:pgMar w:top="720" w:right="720" w:bottom="720" w:left="720" w:header="708" w:footer="708" w:gutter="0"/>
          <w:cols w:space="708"/>
          <w:docGrid w:linePitch="360"/>
        </w:sectPr>
      </w:pPr>
    </w:p>
    <w:p w14:paraId="53D9638B" w14:textId="10C5F5C8" w:rsidR="00AA1DA6" w:rsidRPr="00AA1DA6" w:rsidRDefault="00B92DCB" w:rsidP="009C37C3">
      <w:r>
        <w:rPr>
          <w:b/>
          <w:bCs/>
        </w:rPr>
        <w:lastRenderedPageBreak/>
        <w:t>T</w:t>
      </w:r>
      <w:r w:rsidRPr="00DB0139">
        <w:rPr>
          <w:b/>
          <w:bCs/>
        </w:rPr>
        <w:t>able S</w:t>
      </w:r>
      <w:r>
        <w:rPr>
          <w:b/>
          <w:bCs/>
        </w:rPr>
        <w:t>3</w:t>
      </w:r>
      <w:r w:rsidRPr="00DB0139">
        <w:t xml:space="preserve">. Risk of bias for articles using </w:t>
      </w:r>
      <w:r>
        <w:t>machine learning</w:t>
      </w:r>
      <w:r w:rsidRPr="00DB0139">
        <w:t xml:space="preserve"> approach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1"/>
        <w:gridCol w:w="1644"/>
        <w:gridCol w:w="1417"/>
        <w:gridCol w:w="2126"/>
        <w:gridCol w:w="1560"/>
        <w:gridCol w:w="1701"/>
        <w:gridCol w:w="1559"/>
        <w:gridCol w:w="2640"/>
      </w:tblGrid>
      <w:tr w:rsidR="009C37C3" w:rsidRPr="004E10CD" w14:paraId="64DAC136" w14:textId="77777777" w:rsidTr="000565AA">
        <w:tc>
          <w:tcPr>
            <w:tcW w:w="2751" w:type="dxa"/>
            <w:tcBorders>
              <w:top w:val="single" w:sz="4" w:space="0" w:color="auto"/>
              <w:bottom w:val="single" w:sz="4" w:space="0" w:color="auto"/>
            </w:tcBorders>
          </w:tcPr>
          <w:p w14:paraId="7F8C51E8" w14:textId="77777777" w:rsidR="009C37C3" w:rsidRPr="004E10CD" w:rsidRDefault="009C37C3" w:rsidP="000565AA"/>
        </w:tc>
        <w:tc>
          <w:tcPr>
            <w:tcW w:w="6747" w:type="dxa"/>
            <w:gridSpan w:val="4"/>
            <w:tcBorders>
              <w:top w:val="single" w:sz="4" w:space="0" w:color="auto"/>
              <w:bottom w:val="single" w:sz="4" w:space="0" w:color="auto"/>
            </w:tcBorders>
          </w:tcPr>
          <w:p w14:paraId="452F2C04" w14:textId="77777777" w:rsidR="009C37C3" w:rsidRPr="00A475A2" w:rsidRDefault="009C37C3" w:rsidP="000565AA">
            <w:pPr>
              <w:jc w:val="center"/>
              <w:rPr>
                <w:b/>
                <w:bCs/>
              </w:rPr>
            </w:pPr>
            <w:r w:rsidRPr="00A475A2">
              <w:rPr>
                <w:b/>
                <w:bCs/>
              </w:rPr>
              <w:t>Risk of bias</w:t>
            </w:r>
          </w:p>
        </w:tc>
        <w:tc>
          <w:tcPr>
            <w:tcW w:w="5900" w:type="dxa"/>
            <w:gridSpan w:val="3"/>
            <w:tcBorders>
              <w:top w:val="single" w:sz="4" w:space="0" w:color="auto"/>
              <w:bottom w:val="single" w:sz="4" w:space="0" w:color="auto"/>
            </w:tcBorders>
          </w:tcPr>
          <w:p w14:paraId="3DB85D29" w14:textId="77777777" w:rsidR="009C37C3" w:rsidRPr="00A475A2" w:rsidRDefault="009C37C3" w:rsidP="000565AA">
            <w:pPr>
              <w:jc w:val="center"/>
              <w:rPr>
                <w:b/>
                <w:bCs/>
              </w:rPr>
            </w:pPr>
            <w:r w:rsidRPr="00A475A2">
              <w:rPr>
                <w:b/>
                <w:bCs/>
              </w:rPr>
              <w:t>Applicability concerns</w:t>
            </w:r>
          </w:p>
        </w:tc>
      </w:tr>
      <w:tr w:rsidR="009C37C3" w:rsidRPr="004E10CD" w14:paraId="61EAFE1C" w14:textId="77777777" w:rsidTr="000565AA">
        <w:tc>
          <w:tcPr>
            <w:tcW w:w="2751" w:type="dxa"/>
            <w:tcBorders>
              <w:top w:val="single" w:sz="4" w:space="0" w:color="auto"/>
              <w:bottom w:val="single" w:sz="4" w:space="0" w:color="auto"/>
            </w:tcBorders>
          </w:tcPr>
          <w:p w14:paraId="37333439" w14:textId="77777777" w:rsidR="009C37C3" w:rsidRPr="004E10CD" w:rsidRDefault="009C37C3" w:rsidP="000565AA"/>
        </w:tc>
        <w:tc>
          <w:tcPr>
            <w:tcW w:w="1644" w:type="dxa"/>
            <w:tcBorders>
              <w:top w:val="single" w:sz="4" w:space="0" w:color="auto"/>
              <w:bottom w:val="single" w:sz="4" w:space="0" w:color="auto"/>
            </w:tcBorders>
          </w:tcPr>
          <w:p w14:paraId="42672EFF" w14:textId="77777777" w:rsidR="009C37C3" w:rsidRPr="00A475A2" w:rsidRDefault="009C37C3" w:rsidP="000565AA">
            <w:pPr>
              <w:rPr>
                <w:b/>
                <w:bCs/>
              </w:rPr>
            </w:pPr>
            <w:r w:rsidRPr="00A475A2">
              <w:rPr>
                <w:b/>
                <w:bCs/>
              </w:rPr>
              <w:t>Participants</w:t>
            </w:r>
          </w:p>
        </w:tc>
        <w:tc>
          <w:tcPr>
            <w:tcW w:w="1417" w:type="dxa"/>
            <w:tcBorders>
              <w:top w:val="single" w:sz="4" w:space="0" w:color="auto"/>
              <w:bottom w:val="single" w:sz="4" w:space="0" w:color="auto"/>
            </w:tcBorders>
          </w:tcPr>
          <w:p w14:paraId="0B82C0A3" w14:textId="77777777" w:rsidR="009C37C3" w:rsidRPr="00A475A2" w:rsidRDefault="009C37C3" w:rsidP="000565AA">
            <w:pPr>
              <w:rPr>
                <w:b/>
                <w:bCs/>
              </w:rPr>
            </w:pPr>
            <w:r w:rsidRPr="00A475A2">
              <w:rPr>
                <w:b/>
                <w:bCs/>
              </w:rPr>
              <w:t>Index test</w:t>
            </w:r>
          </w:p>
        </w:tc>
        <w:tc>
          <w:tcPr>
            <w:tcW w:w="2126" w:type="dxa"/>
            <w:tcBorders>
              <w:top w:val="single" w:sz="4" w:space="0" w:color="auto"/>
              <w:bottom w:val="single" w:sz="4" w:space="0" w:color="auto"/>
            </w:tcBorders>
          </w:tcPr>
          <w:p w14:paraId="3224D215" w14:textId="77777777" w:rsidR="009C37C3" w:rsidRPr="00A475A2" w:rsidRDefault="009C37C3" w:rsidP="000565AA">
            <w:pPr>
              <w:rPr>
                <w:b/>
                <w:bCs/>
              </w:rPr>
            </w:pPr>
            <w:r w:rsidRPr="00A475A2">
              <w:rPr>
                <w:b/>
                <w:bCs/>
              </w:rPr>
              <w:t>Reference standard</w:t>
            </w:r>
          </w:p>
        </w:tc>
        <w:tc>
          <w:tcPr>
            <w:tcW w:w="1560" w:type="dxa"/>
            <w:tcBorders>
              <w:top w:val="single" w:sz="4" w:space="0" w:color="auto"/>
              <w:bottom w:val="single" w:sz="4" w:space="0" w:color="auto"/>
            </w:tcBorders>
          </w:tcPr>
          <w:p w14:paraId="499C3131" w14:textId="77777777" w:rsidR="009C37C3" w:rsidRPr="00A475A2" w:rsidRDefault="009C37C3" w:rsidP="000565AA">
            <w:pPr>
              <w:rPr>
                <w:b/>
                <w:bCs/>
              </w:rPr>
            </w:pPr>
            <w:r w:rsidRPr="00A475A2">
              <w:rPr>
                <w:b/>
                <w:bCs/>
              </w:rPr>
              <w:t>Analysis</w:t>
            </w:r>
          </w:p>
        </w:tc>
        <w:tc>
          <w:tcPr>
            <w:tcW w:w="1701" w:type="dxa"/>
            <w:tcBorders>
              <w:top w:val="single" w:sz="4" w:space="0" w:color="auto"/>
              <w:bottom w:val="single" w:sz="4" w:space="0" w:color="auto"/>
            </w:tcBorders>
          </w:tcPr>
          <w:p w14:paraId="0817FC2C" w14:textId="77777777" w:rsidR="009C37C3" w:rsidRPr="00A475A2" w:rsidRDefault="009C37C3" w:rsidP="000565AA">
            <w:pPr>
              <w:rPr>
                <w:b/>
                <w:bCs/>
              </w:rPr>
            </w:pPr>
            <w:r w:rsidRPr="00A475A2">
              <w:rPr>
                <w:b/>
                <w:bCs/>
              </w:rPr>
              <w:t>Participants</w:t>
            </w:r>
          </w:p>
        </w:tc>
        <w:tc>
          <w:tcPr>
            <w:tcW w:w="1559" w:type="dxa"/>
            <w:tcBorders>
              <w:top w:val="single" w:sz="4" w:space="0" w:color="auto"/>
              <w:bottom w:val="single" w:sz="4" w:space="0" w:color="auto"/>
            </w:tcBorders>
          </w:tcPr>
          <w:p w14:paraId="1B31CF85" w14:textId="77777777" w:rsidR="009C37C3" w:rsidRPr="00A475A2" w:rsidRDefault="009C37C3" w:rsidP="000565AA">
            <w:pPr>
              <w:rPr>
                <w:b/>
                <w:bCs/>
              </w:rPr>
            </w:pPr>
            <w:r w:rsidRPr="00A475A2">
              <w:rPr>
                <w:b/>
                <w:bCs/>
              </w:rPr>
              <w:t>Index test</w:t>
            </w:r>
          </w:p>
        </w:tc>
        <w:tc>
          <w:tcPr>
            <w:tcW w:w="2640" w:type="dxa"/>
            <w:tcBorders>
              <w:top w:val="single" w:sz="4" w:space="0" w:color="auto"/>
              <w:bottom w:val="single" w:sz="4" w:space="0" w:color="auto"/>
            </w:tcBorders>
          </w:tcPr>
          <w:p w14:paraId="60F2E93F" w14:textId="77777777" w:rsidR="009C37C3" w:rsidRPr="00A475A2" w:rsidRDefault="009C37C3" w:rsidP="000565AA">
            <w:pPr>
              <w:rPr>
                <w:b/>
                <w:bCs/>
              </w:rPr>
            </w:pPr>
            <w:r w:rsidRPr="00A475A2">
              <w:rPr>
                <w:b/>
                <w:bCs/>
              </w:rPr>
              <w:t>Reference standard</w:t>
            </w:r>
          </w:p>
        </w:tc>
      </w:tr>
      <w:tr w:rsidR="000E2522" w:rsidRPr="007E5DF5" w14:paraId="66F5A612" w14:textId="77777777" w:rsidTr="009E0C73">
        <w:tc>
          <w:tcPr>
            <w:tcW w:w="2751" w:type="dxa"/>
          </w:tcPr>
          <w:p w14:paraId="0F236B6A" w14:textId="644989B2" w:rsidR="000E2522" w:rsidRPr="00707F23" w:rsidRDefault="000E2522" w:rsidP="000E2522">
            <w:pPr>
              <w:spacing w:line="276" w:lineRule="auto"/>
              <w:rPr>
                <w:rFonts w:ascii="Calibri" w:hAnsi="Calibri" w:cs="Calibri"/>
                <w:b/>
                <w:bCs/>
                <w:szCs w:val="22"/>
              </w:rPr>
            </w:pPr>
            <w:proofErr w:type="spellStart"/>
            <w:r w:rsidRPr="00707F23">
              <w:rPr>
                <w:rFonts w:ascii="Aptos" w:hAnsi="Aptos"/>
                <w:b/>
                <w:bCs/>
                <w:sz w:val="20"/>
                <w:szCs w:val="20"/>
              </w:rPr>
              <w:t>Doryab</w:t>
            </w:r>
            <w:proofErr w:type="spellEnd"/>
            <w:r w:rsidRPr="00707F23">
              <w:rPr>
                <w:rFonts w:ascii="Aptos" w:hAnsi="Aptos"/>
                <w:b/>
                <w:bCs/>
                <w:sz w:val="20"/>
                <w:szCs w:val="20"/>
              </w:rPr>
              <w:t xml:space="preserve"> et al., 2019 </w:t>
            </w:r>
            <w:r w:rsidRPr="00707F23">
              <w:rPr>
                <w:rFonts w:ascii="Calibri" w:hAnsi="Calibri" w:cs="Calibri"/>
                <w:b/>
                <w:bCs/>
                <w:szCs w:val="22"/>
              </w:rPr>
              <w:t xml:space="preserve"> </w:t>
            </w:r>
          </w:p>
        </w:tc>
        <w:tc>
          <w:tcPr>
            <w:tcW w:w="1644" w:type="dxa"/>
          </w:tcPr>
          <w:p w14:paraId="5CDC82EB" w14:textId="2D19F869" w:rsidR="000E2522" w:rsidRPr="00A475A2" w:rsidRDefault="000E2522" w:rsidP="000E2522">
            <w:r w:rsidRPr="00A475A2">
              <w:t>Low risk</w:t>
            </w:r>
          </w:p>
        </w:tc>
        <w:tc>
          <w:tcPr>
            <w:tcW w:w="1417" w:type="dxa"/>
          </w:tcPr>
          <w:p w14:paraId="1297612B" w14:textId="26B0157F" w:rsidR="000E2522" w:rsidRPr="00A475A2" w:rsidRDefault="00B94D33" w:rsidP="000E2522">
            <w:r w:rsidRPr="00A475A2">
              <w:t>Unclear</w:t>
            </w:r>
          </w:p>
        </w:tc>
        <w:tc>
          <w:tcPr>
            <w:tcW w:w="2126" w:type="dxa"/>
          </w:tcPr>
          <w:p w14:paraId="54776265" w14:textId="6C8E75DC" w:rsidR="000E2522" w:rsidRPr="00A475A2" w:rsidRDefault="000E2522" w:rsidP="000E2522">
            <w:r w:rsidRPr="00A475A2">
              <w:t>Low risk</w:t>
            </w:r>
          </w:p>
        </w:tc>
        <w:tc>
          <w:tcPr>
            <w:tcW w:w="1560" w:type="dxa"/>
          </w:tcPr>
          <w:p w14:paraId="0306AA3E" w14:textId="77777777" w:rsidR="000E2522" w:rsidRPr="00A475A2" w:rsidRDefault="000E2522" w:rsidP="000E2522">
            <w:r w:rsidRPr="00A475A2">
              <w:t>Low risk</w:t>
            </w:r>
          </w:p>
        </w:tc>
        <w:tc>
          <w:tcPr>
            <w:tcW w:w="1701" w:type="dxa"/>
          </w:tcPr>
          <w:p w14:paraId="31BDAF11" w14:textId="77777777" w:rsidR="000E2522" w:rsidRPr="00A475A2" w:rsidRDefault="000E2522" w:rsidP="000E2522">
            <w:r w:rsidRPr="00A475A2">
              <w:t>Low concerns</w:t>
            </w:r>
          </w:p>
        </w:tc>
        <w:tc>
          <w:tcPr>
            <w:tcW w:w="1559" w:type="dxa"/>
          </w:tcPr>
          <w:p w14:paraId="54F1EEE7" w14:textId="77777777" w:rsidR="000E2522" w:rsidRPr="00A475A2" w:rsidRDefault="000E2522" w:rsidP="000E2522">
            <w:r w:rsidRPr="00A475A2">
              <w:t>Low concerns</w:t>
            </w:r>
          </w:p>
        </w:tc>
        <w:tc>
          <w:tcPr>
            <w:tcW w:w="2640" w:type="dxa"/>
          </w:tcPr>
          <w:p w14:paraId="6066E896" w14:textId="77777777" w:rsidR="000E2522" w:rsidRPr="00A475A2" w:rsidRDefault="000E2522" w:rsidP="000E2522">
            <w:r w:rsidRPr="00A475A2">
              <w:t>Low concerns</w:t>
            </w:r>
          </w:p>
        </w:tc>
      </w:tr>
      <w:tr w:rsidR="00A9090E" w:rsidRPr="007E5DF5" w14:paraId="48D39823" w14:textId="77777777" w:rsidTr="000565AA">
        <w:trPr>
          <w:trHeight w:val="65"/>
        </w:trPr>
        <w:tc>
          <w:tcPr>
            <w:tcW w:w="2751" w:type="dxa"/>
            <w:tcBorders>
              <w:bottom w:val="single" w:sz="4" w:space="0" w:color="auto"/>
            </w:tcBorders>
          </w:tcPr>
          <w:p w14:paraId="6FA0E73F" w14:textId="6BE385E1" w:rsidR="00A9090E" w:rsidRPr="00707F23" w:rsidRDefault="00A9090E" w:rsidP="00A9090E">
            <w:pPr>
              <w:rPr>
                <w:rFonts w:ascii="Calibri" w:hAnsi="Calibri" w:cs="Calibri"/>
                <w:b/>
                <w:bCs/>
                <w:szCs w:val="22"/>
              </w:rPr>
            </w:pPr>
            <w:proofErr w:type="spellStart"/>
            <w:r w:rsidRPr="00707F23">
              <w:rPr>
                <w:rFonts w:ascii="Aptos" w:hAnsi="Aptos"/>
                <w:b/>
                <w:bCs/>
                <w:sz w:val="20"/>
                <w:szCs w:val="20"/>
              </w:rPr>
              <w:t>Jafarlou</w:t>
            </w:r>
            <w:proofErr w:type="spellEnd"/>
            <w:r w:rsidRPr="00707F23">
              <w:rPr>
                <w:rFonts w:ascii="Aptos" w:hAnsi="Aptos"/>
                <w:b/>
                <w:bCs/>
                <w:sz w:val="20"/>
                <w:szCs w:val="20"/>
              </w:rPr>
              <w:t xml:space="preserve"> et al., </w:t>
            </w:r>
            <w:r w:rsidRPr="00707F23">
              <w:rPr>
                <w:rFonts w:ascii="Aptos" w:hAnsi="Aptos"/>
                <w:b/>
                <w:bCs/>
                <w:sz w:val="20"/>
                <w:szCs w:val="20"/>
              </w:rPr>
              <w:t>2024</w:t>
            </w:r>
            <w:r w:rsidRPr="00707F23">
              <w:rPr>
                <w:rFonts w:ascii="Calibri" w:hAnsi="Calibri" w:cs="Calibri"/>
                <w:b/>
                <w:bCs/>
                <w:szCs w:val="22"/>
              </w:rPr>
              <w:t xml:space="preserve"> </w:t>
            </w:r>
          </w:p>
        </w:tc>
        <w:tc>
          <w:tcPr>
            <w:tcW w:w="1644" w:type="dxa"/>
            <w:tcBorders>
              <w:bottom w:val="single" w:sz="4" w:space="0" w:color="auto"/>
            </w:tcBorders>
          </w:tcPr>
          <w:p w14:paraId="0AD4568C" w14:textId="0B8C09EC" w:rsidR="00A9090E" w:rsidRPr="00A475A2" w:rsidRDefault="00A9090E" w:rsidP="00A9090E">
            <w:r w:rsidRPr="00A475A2">
              <w:t>High risk</w:t>
            </w:r>
          </w:p>
        </w:tc>
        <w:tc>
          <w:tcPr>
            <w:tcW w:w="1417" w:type="dxa"/>
            <w:tcBorders>
              <w:bottom w:val="single" w:sz="4" w:space="0" w:color="auto"/>
            </w:tcBorders>
          </w:tcPr>
          <w:p w14:paraId="0F08F9AD" w14:textId="77777777" w:rsidR="00A9090E" w:rsidRPr="00A475A2" w:rsidRDefault="00A9090E" w:rsidP="00A9090E">
            <w:r w:rsidRPr="00A475A2">
              <w:t>Low risk</w:t>
            </w:r>
          </w:p>
        </w:tc>
        <w:tc>
          <w:tcPr>
            <w:tcW w:w="2126" w:type="dxa"/>
            <w:tcBorders>
              <w:bottom w:val="single" w:sz="4" w:space="0" w:color="auto"/>
            </w:tcBorders>
          </w:tcPr>
          <w:p w14:paraId="665F19E4" w14:textId="009563B0" w:rsidR="00A9090E" w:rsidRPr="00A475A2" w:rsidRDefault="00A9090E" w:rsidP="00A9090E">
            <w:r w:rsidRPr="00A475A2">
              <w:t>Low risk</w:t>
            </w:r>
          </w:p>
        </w:tc>
        <w:tc>
          <w:tcPr>
            <w:tcW w:w="1560" w:type="dxa"/>
            <w:tcBorders>
              <w:bottom w:val="single" w:sz="4" w:space="0" w:color="auto"/>
            </w:tcBorders>
          </w:tcPr>
          <w:p w14:paraId="69713AEF" w14:textId="39DA53D4" w:rsidR="00A9090E" w:rsidRPr="00A475A2" w:rsidRDefault="00A9090E" w:rsidP="00A9090E">
            <w:r w:rsidRPr="00A475A2">
              <w:t>Low risk</w:t>
            </w:r>
          </w:p>
        </w:tc>
        <w:tc>
          <w:tcPr>
            <w:tcW w:w="1701" w:type="dxa"/>
            <w:tcBorders>
              <w:bottom w:val="single" w:sz="4" w:space="0" w:color="auto"/>
            </w:tcBorders>
          </w:tcPr>
          <w:p w14:paraId="37EECD60" w14:textId="388420DD" w:rsidR="00A9090E" w:rsidRPr="00A475A2" w:rsidRDefault="00A9090E" w:rsidP="00A9090E">
            <w:r w:rsidRPr="00A475A2">
              <w:t>Low concerns</w:t>
            </w:r>
          </w:p>
        </w:tc>
        <w:tc>
          <w:tcPr>
            <w:tcW w:w="1559" w:type="dxa"/>
            <w:tcBorders>
              <w:bottom w:val="single" w:sz="4" w:space="0" w:color="auto"/>
            </w:tcBorders>
          </w:tcPr>
          <w:p w14:paraId="5F499A97" w14:textId="77777777" w:rsidR="00A9090E" w:rsidRPr="00A475A2" w:rsidRDefault="00A9090E" w:rsidP="00A9090E">
            <w:r w:rsidRPr="00A475A2">
              <w:t>Low concerns</w:t>
            </w:r>
          </w:p>
        </w:tc>
        <w:tc>
          <w:tcPr>
            <w:tcW w:w="2640" w:type="dxa"/>
            <w:tcBorders>
              <w:bottom w:val="single" w:sz="4" w:space="0" w:color="auto"/>
            </w:tcBorders>
          </w:tcPr>
          <w:p w14:paraId="25BC6DF8" w14:textId="77777777" w:rsidR="00A9090E" w:rsidRPr="00A475A2" w:rsidRDefault="00A9090E" w:rsidP="00A9090E">
            <w:r w:rsidRPr="00A475A2">
              <w:t>Low concerns</w:t>
            </w:r>
          </w:p>
        </w:tc>
      </w:tr>
    </w:tbl>
    <w:p w14:paraId="734DBD1F" w14:textId="77777777" w:rsidR="009C37C3" w:rsidRDefault="009C37C3" w:rsidP="009546A1">
      <w:pPr>
        <w:rPr>
          <w:b/>
          <w:bCs/>
        </w:rPr>
      </w:pPr>
    </w:p>
    <w:p w14:paraId="14190755" w14:textId="77777777" w:rsidR="0036603D" w:rsidRDefault="0036603D" w:rsidP="009546A1">
      <w:pPr>
        <w:rPr>
          <w:b/>
          <w:bCs/>
        </w:rPr>
        <w:sectPr w:rsidR="0036603D" w:rsidSect="00AA1DA6">
          <w:pgSz w:w="16838" w:h="11906" w:orient="landscape"/>
          <w:pgMar w:top="720" w:right="720" w:bottom="720" w:left="720" w:header="708" w:footer="708" w:gutter="0"/>
          <w:cols w:space="708"/>
          <w:docGrid w:linePitch="360"/>
        </w:sectPr>
      </w:pPr>
    </w:p>
    <w:p w14:paraId="7239C7E8" w14:textId="360015C4" w:rsidR="009546A1" w:rsidRPr="0036603D" w:rsidRDefault="009546A1" w:rsidP="009546A1">
      <w:pPr>
        <w:rPr>
          <w:b/>
          <w:bCs/>
        </w:rPr>
      </w:pPr>
      <w:r w:rsidRPr="003852E6">
        <w:rPr>
          <w:b/>
          <w:bCs/>
        </w:rPr>
        <w:lastRenderedPageBreak/>
        <w:t>Table S</w:t>
      </w:r>
      <w:r w:rsidR="0036603D">
        <w:rPr>
          <w:b/>
          <w:bCs/>
        </w:rPr>
        <w:t>4</w:t>
      </w:r>
      <w:r w:rsidRPr="003852E6">
        <w:t xml:space="preserve">. Summary of sample demographics from </w:t>
      </w:r>
      <w:r w:rsidR="00E07822">
        <w:t>studies</w:t>
      </w:r>
      <w:r>
        <w:t xml:space="preserve"> using inferential statistical approaches</w:t>
      </w:r>
      <w:r w:rsidRPr="003852E6">
        <w:t xml:space="preserve"> according to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3"/>
        <w:gridCol w:w="573"/>
        <w:gridCol w:w="3540"/>
        <w:gridCol w:w="452"/>
        <w:gridCol w:w="3205"/>
        <w:gridCol w:w="753"/>
        <w:gridCol w:w="3622"/>
      </w:tblGrid>
      <w:tr w:rsidR="00C26B96" w:rsidRPr="00C26B96" w14:paraId="6A7E4D23" w14:textId="77777777" w:rsidTr="0043029E">
        <w:tc>
          <w:tcPr>
            <w:tcW w:w="3253" w:type="dxa"/>
            <w:tcBorders>
              <w:top w:val="single" w:sz="4" w:space="0" w:color="auto"/>
            </w:tcBorders>
          </w:tcPr>
          <w:p w14:paraId="5E86E88C" w14:textId="77777777" w:rsidR="000B4D97" w:rsidRPr="00E77F38" w:rsidRDefault="000B4D97" w:rsidP="00457B91"/>
        </w:tc>
        <w:tc>
          <w:tcPr>
            <w:tcW w:w="4113" w:type="dxa"/>
            <w:gridSpan w:val="2"/>
            <w:tcBorders>
              <w:top w:val="single" w:sz="4" w:space="0" w:color="auto"/>
            </w:tcBorders>
          </w:tcPr>
          <w:p w14:paraId="65A7CA7D" w14:textId="02A40DFE" w:rsidR="000B4D97" w:rsidRPr="00E77F38" w:rsidRDefault="000B4D97" w:rsidP="00457B91">
            <w:pPr>
              <w:rPr>
                <w:b/>
                <w:bCs/>
              </w:rPr>
            </w:pPr>
            <w:r w:rsidRPr="00E77F38">
              <w:rPr>
                <w:b/>
                <w:bCs/>
              </w:rPr>
              <w:t xml:space="preserve">Included in systematic </w:t>
            </w:r>
            <w:r w:rsidR="003B7644" w:rsidRPr="00E77F38">
              <w:rPr>
                <w:b/>
                <w:bCs/>
              </w:rPr>
              <w:t>review (</w:t>
            </w:r>
            <w:r w:rsidR="0026694A" w:rsidRPr="00E77F38">
              <w:rPr>
                <w:b/>
                <w:bCs/>
                <w:i/>
                <w:iCs/>
              </w:rPr>
              <w:t>k</w:t>
            </w:r>
            <w:r w:rsidRPr="00E77F38">
              <w:rPr>
                <w:b/>
                <w:bCs/>
              </w:rPr>
              <w:t xml:space="preserve"> = </w:t>
            </w:r>
            <w:r w:rsidR="00E77F38" w:rsidRPr="00E77F38">
              <w:rPr>
                <w:b/>
                <w:bCs/>
              </w:rPr>
              <w:t>1</w:t>
            </w:r>
            <w:r w:rsidR="005409A8">
              <w:rPr>
                <w:b/>
                <w:bCs/>
              </w:rPr>
              <w:t>2</w:t>
            </w:r>
            <w:r w:rsidRPr="00E77F38">
              <w:rPr>
                <w:b/>
                <w:bCs/>
              </w:rPr>
              <w:t>)</w:t>
            </w:r>
          </w:p>
        </w:tc>
        <w:tc>
          <w:tcPr>
            <w:tcW w:w="3657" w:type="dxa"/>
            <w:gridSpan w:val="2"/>
            <w:tcBorders>
              <w:top w:val="single" w:sz="4" w:space="0" w:color="auto"/>
            </w:tcBorders>
          </w:tcPr>
          <w:p w14:paraId="1155ACD5" w14:textId="26DF9893" w:rsidR="000B4D97" w:rsidRPr="00E77F38" w:rsidRDefault="000B4D97" w:rsidP="00457B91">
            <w:pPr>
              <w:rPr>
                <w:b/>
                <w:bCs/>
              </w:rPr>
            </w:pPr>
            <w:r w:rsidRPr="00E77F38">
              <w:rPr>
                <w:b/>
                <w:bCs/>
              </w:rPr>
              <w:t>Loneliness</w:t>
            </w:r>
            <w:r w:rsidR="00515833" w:rsidRPr="00E77F38">
              <w:rPr>
                <w:b/>
                <w:bCs/>
              </w:rPr>
              <w:t xml:space="preserve"> </w:t>
            </w:r>
            <w:r w:rsidRPr="00E77F38">
              <w:rPr>
                <w:b/>
                <w:bCs/>
              </w:rPr>
              <w:t>(</w:t>
            </w:r>
            <w:r w:rsidRPr="00E77F38">
              <w:rPr>
                <w:b/>
                <w:bCs/>
                <w:i/>
                <w:iCs/>
              </w:rPr>
              <w:t>k</w:t>
            </w:r>
            <w:r w:rsidRPr="00E77F38">
              <w:rPr>
                <w:b/>
                <w:bCs/>
              </w:rPr>
              <w:t xml:space="preserve"> = </w:t>
            </w:r>
            <w:r w:rsidR="00E77F38" w:rsidRPr="00E77F38">
              <w:rPr>
                <w:b/>
                <w:bCs/>
              </w:rPr>
              <w:t>10</w:t>
            </w:r>
            <w:r w:rsidRPr="00E77F38">
              <w:rPr>
                <w:b/>
                <w:bCs/>
              </w:rPr>
              <w:t>)</w:t>
            </w:r>
          </w:p>
        </w:tc>
        <w:tc>
          <w:tcPr>
            <w:tcW w:w="4375" w:type="dxa"/>
            <w:gridSpan w:val="2"/>
            <w:tcBorders>
              <w:top w:val="single" w:sz="4" w:space="0" w:color="auto"/>
            </w:tcBorders>
          </w:tcPr>
          <w:p w14:paraId="4B64863A" w14:textId="5F2F0B8F" w:rsidR="000B4D97" w:rsidRPr="00E77F38" w:rsidRDefault="000B4D97" w:rsidP="00457B91">
            <w:r w:rsidRPr="00E77F38">
              <w:rPr>
                <w:b/>
                <w:bCs/>
              </w:rPr>
              <w:t>Social Isolation (</w:t>
            </w:r>
            <w:r w:rsidRPr="00E77F38">
              <w:rPr>
                <w:b/>
                <w:bCs/>
                <w:i/>
                <w:iCs/>
              </w:rPr>
              <w:t>k</w:t>
            </w:r>
            <w:r w:rsidRPr="00E77F38">
              <w:rPr>
                <w:b/>
                <w:bCs/>
              </w:rPr>
              <w:t xml:space="preserve"> = 2)</w:t>
            </w:r>
          </w:p>
        </w:tc>
      </w:tr>
      <w:tr w:rsidR="00C26B96" w:rsidRPr="00C26B96" w14:paraId="196C8460" w14:textId="77777777" w:rsidTr="0043029E">
        <w:tc>
          <w:tcPr>
            <w:tcW w:w="3253" w:type="dxa"/>
            <w:tcBorders>
              <w:bottom w:val="single" w:sz="4" w:space="0" w:color="auto"/>
            </w:tcBorders>
          </w:tcPr>
          <w:p w14:paraId="0A623167" w14:textId="77777777" w:rsidR="000B13D1" w:rsidRPr="00E77F38" w:rsidRDefault="000B13D1" w:rsidP="000B13D1"/>
        </w:tc>
        <w:tc>
          <w:tcPr>
            <w:tcW w:w="573" w:type="dxa"/>
            <w:tcBorders>
              <w:bottom w:val="single" w:sz="4" w:space="0" w:color="auto"/>
            </w:tcBorders>
          </w:tcPr>
          <w:p w14:paraId="740DEF4B" w14:textId="6A79D592" w:rsidR="000B13D1" w:rsidRPr="00E77F38" w:rsidRDefault="000B13D1" w:rsidP="000B13D1">
            <w:r w:rsidRPr="00E77F38">
              <w:rPr>
                <w:i/>
                <w:iCs/>
              </w:rPr>
              <w:t>k</w:t>
            </w:r>
          </w:p>
        </w:tc>
        <w:tc>
          <w:tcPr>
            <w:tcW w:w="3540" w:type="dxa"/>
            <w:tcBorders>
              <w:bottom w:val="single" w:sz="4" w:space="0" w:color="auto"/>
            </w:tcBorders>
          </w:tcPr>
          <w:p w14:paraId="55A1F6E6" w14:textId="585097EE" w:rsidR="000B13D1" w:rsidRPr="00E77F38" w:rsidRDefault="00A50F7D" w:rsidP="000B13D1">
            <w:r w:rsidRPr="00E77F38">
              <w:t xml:space="preserve">N (%) or </w:t>
            </w:r>
            <w:r w:rsidR="000B13D1" w:rsidRPr="00E77F38">
              <w:t xml:space="preserve">Median (range) </w:t>
            </w:r>
          </w:p>
        </w:tc>
        <w:tc>
          <w:tcPr>
            <w:tcW w:w="452" w:type="dxa"/>
            <w:tcBorders>
              <w:bottom w:val="single" w:sz="4" w:space="0" w:color="auto"/>
            </w:tcBorders>
          </w:tcPr>
          <w:p w14:paraId="4189A98D" w14:textId="1AA51E81" w:rsidR="000B13D1" w:rsidRPr="00E77F38" w:rsidRDefault="000B13D1" w:rsidP="000B13D1">
            <w:r w:rsidRPr="00E77F38">
              <w:rPr>
                <w:i/>
                <w:iCs/>
              </w:rPr>
              <w:t>k</w:t>
            </w:r>
          </w:p>
        </w:tc>
        <w:tc>
          <w:tcPr>
            <w:tcW w:w="3205" w:type="dxa"/>
            <w:tcBorders>
              <w:bottom w:val="single" w:sz="4" w:space="0" w:color="auto"/>
            </w:tcBorders>
          </w:tcPr>
          <w:p w14:paraId="593A5173" w14:textId="065FC3C9" w:rsidR="000B13D1" w:rsidRPr="00E77F38" w:rsidRDefault="00A50F7D" w:rsidP="000B13D1">
            <w:r w:rsidRPr="00E77F38">
              <w:t xml:space="preserve">N (%) or </w:t>
            </w:r>
            <w:r w:rsidR="000B13D1" w:rsidRPr="00E77F38">
              <w:t>Median (range)</w:t>
            </w:r>
          </w:p>
        </w:tc>
        <w:tc>
          <w:tcPr>
            <w:tcW w:w="753" w:type="dxa"/>
            <w:tcBorders>
              <w:bottom w:val="single" w:sz="4" w:space="0" w:color="auto"/>
            </w:tcBorders>
          </w:tcPr>
          <w:p w14:paraId="2D5390B4" w14:textId="28CAEA09" w:rsidR="000B13D1" w:rsidRPr="00E77F38" w:rsidRDefault="000B13D1" w:rsidP="000B13D1">
            <w:r w:rsidRPr="00E77F38">
              <w:rPr>
                <w:i/>
                <w:iCs/>
              </w:rPr>
              <w:t>k</w:t>
            </w:r>
          </w:p>
        </w:tc>
        <w:tc>
          <w:tcPr>
            <w:tcW w:w="3622" w:type="dxa"/>
            <w:tcBorders>
              <w:bottom w:val="single" w:sz="4" w:space="0" w:color="auto"/>
            </w:tcBorders>
          </w:tcPr>
          <w:p w14:paraId="79E320C1" w14:textId="4FA5D0A2" w:rsidR="000B13D1" w:rsidRPr="00E77F38" w:rsidRDefault="00A50F7D" w:rsidP="000B13D1">
            <w:r w:rsidRPr="00E77F38">
              <w:t xml:space="preserve">N (%) or </w:t>
            </w:r>
            <w:r w:rsidR="000B13D1" w:rsidRPr="00E77F38">
              <w:t>Median (range)</w:t>
            </w:r>
            <w:r w:rsidRPr="00E77F38" w:rsidDel="00A50F7D">
              <w:t xml:space="preserve"> </w:t>
            </w:r>
          </w:p>
        </w:tc>
      </w:tr>
      <w:tr w:rsidR="00C26B96" w:rsidRPr="00C26B96" w14:paraId="6B2882E1" w14:textId="77777777" w:rsidTr="0043029E">
        <w:tc>
          <w:tcPr>
            <w:tcW w:w="3253" w:type="dxa"/>
            <w:tcBorders>
              <w:top w:val="single" w:sz="4" w:space="0" w:color="auto"/>
            </w:tcBorders>
          </w:tcPr>
          <w:p w14:paraId="2F02788D" w14:textId="55FC84C8" w:rsidR="00AE11C2" w:rsidRPr="00E77F38" w:rsidRDefault="00AE11C2" w:rsidP="00AE11C2">
            <w:r w:rsidRPr="00E77F38">
              <w:t>Study design</w:t>
            </w:r>
          </w:p>
        </w:tc>
        <w:tc>
          <w:tcPr>
            <w:tcW w:w="573" w:type="dxa"/>
            <w:tcBorders>
              <w:top w:val="single" w:sz="4" w:space="0" w:color="auto"/>
            </w:tcBorders>
          </w:tcPr>
          <w:p w14:paraId="0CD77325" w14:textId="37CF7A94" w:rsidR="00AE11C2" w:rsidRPr="00C26B96" w:rsidRDefault="00AE11C2" w:rsidP="00AE11C2">
            <w:pPr>
              <w:rPr>
                <w:color w:val="FF0000"/>
              </w:rPr>
            </w:pPr>
            <w:r w:rsidRPr="00E53D75">
              <w:t>1</w:t>
            </w:r>
            <w:r w:rsidR="00E53D75" w:rsidRPr="00E53D75">
              <w:t>2</w:t>
            </w:r>
          </w:p>
        </w:tc>
        <w:tc>
          <w:tcPr>
            <w:tcW w:w="3540" w:type="dxa"/>
            <w:tcBorders>
              <w:top w:val="single" w:sz="4" w:space="0" w:color="auto"/>
            </w:tcBorders>
          </w:tcPr>
          <w:p w14:paraId="40691594" w14:textId="77777777" w:rsidR="00AE11C2" w:rsidRPr="002031C5" w:rsidRDefault="00AE11C2" w:rsidP="00AE11C2"/>
        </w:tc>
        <w:tc>
          <w:tcPr>
            <w:tcW w:w="452" w:type="dxa"/>
            <w:tcBorders>
              <w:top w:val="single" w:sz="4" w:space="0" w:color="auto"/>
            </w:tcBorders>
          </w:tcPr>
          <w:p w14:paraId="1A6D9F04" w14:textId="5D32EA6D" w:rsidR="00AE11C2" w:rsidRPr="002031C5" w:rsidRDefault="002031C5" w:rsidP="00AE11C2">
            <w:r w:rsidRPr="002031C5">
              <w:t>10</w:t>
            </w:r>
          </w:p>
        </w:tc>
        <w:tc>
          <w:tcPr>
            <w:tcW w:w="3205" w:type="dxa"/>
            <w:tcBorders>
              <w:top w:val="single" w:sz="4" w:space="0" w:color="auto"/>
            </w:tcBorders>
          </w:tcPr>
          <w:p w14:paraId="7A7A2488" w14:textId="77777777" w:rsidR="00AE11C2" w:rsidRPr="002031C5" w:rsidRDefault="00AE11C2" w:rsidP="00AE11C2"/>
        </w:tc>
        <w:tc>
          <w:tcPr>
            <w:tcW w:w="753" w:type="dxa"/>
            <w:tcBorders>
              <w:top w:val="single" w:sz="4" w:space="0" w:color="auto"/>
            </w:tcBorders>
          </w:tcPr>
          <w:p w14:paraId="3AD86B92" w14:textId="6559CA15" w:rsidR="00AE11C2" w:rsidRPr="002031C5" w:rsidRDefault="00AE11C2" w:rsidP="00AE11C2">
            <w:r w:rsidRPr="002031C5">
              <w:t>2</w:t>
            </w:r>
          </w:p>
        </w:tc>
        <w:tc>
          <w:tcPr>
            <w:tcW w:w="3622" w:type="dxa"/>
            <w:tcBorders>
              <w:top w:val="single" w:sz="4" w:space="0" w:color="auto"/>
            </w:tcBorders>
          </w:tcPr>
          <w:p w14:paraId="1BA384C0" w14:textId="77777777" w:rsidR="00AE11C2" w:rsidRPr="002031C5" w:rsidRDefault="00AE11C2" w:rsidP="00AE11C2"/>
        </w:tc>
      </w:tr>
      <w:tr w:rsidR="00C26B96" w:rsidRPr="00C26B96" w14:paraId="4D74E1B8" w14:textId="77777777" w:rsidTr="0043029E">
        <w:tc>
          <w:tcPr>
            <w:tcW w:w="3253" w:type="dxa"/>
          </w:tcPr>
          <w:p w14:paraId="731F1EE1" w14:textId="3B403391" w:rsidR="00AE11C2" w:rsidRPr="00E77F38" w:rsidRDefault="00AE11C2" w:rsidP="00AE11C2">
            <w:r w:rsidRPr="00E77F38">
              <w:t xml:space="preserve">   Cross-sectional</w:t>
            </w:r>
          </w:p>
        </w:tc>
        <w:tc>
          <w:tcPr>
            <w:tcW w:w="573" w:type="dxa"/>
          </w:tcPr>
          <w:p w14:paraId="0BF08CEF" w14:textId="08E4DBAF" w:rsidR="00AE11C2" w:rsidRPr="0086146B" w:rsidRDefault="00AE11C2" w:rsidP="00AE11C2"/>
        </w:tc>
        <w:tc>
          <w:tcPr>
            <w:tcW w:w="3540" w:type="dxa"/>
          </w:tcPr>
          <w:p w14:paraId="265B7595" w14:textId="37EB5D9B" w:rsidR="00AE11C2" w:rsidRPr="002031C5" w:rsidRDefault="00AE11C2" w:rsidP="00AE11C2">
            <w:r w:rsidRPr="002031C5">
              <w:t>9 (</w:t>
            </w:r>
            <w:r w:rsidR="00E53D75" w:rsidRPr="002031C5">
              <w:t>75</w:t>
            </w:r>
            <w:r w:rsidRPr="002031C5">
              <w:t>.</w:t>
            </w:r>
            <w:r w:rsidR="00E53D75" w:rsidRPr="002031C5">
              <w:t>0</w:t>
            </w:r>
            <w:r w:rsidRPr="002031C5">
              <w:t>%)</w:t>
            </w:r>
          </w:p>
        </w:tc>
        <w:tc>
          <w:tcPr>
            <w:tcW w:w="452" w:type="dxa"/>
          </w:tcPr>
          <w:p w14:paraId="1DBA96EB" w14:textId="77777777" w:rsidR="00AE11C2" w:rsidRPr="002031C5" w:rsidRDefault="00AE11C2" w:rsidP="00AE11C2"/>
        </w:tc>
        <w:tc>
          <w:tcPr>
            <w:tcW w:w="3205" w:type="dxa"/>
          </w:tcPr>
          <w:p w14:paraId="1A3C7B48" w14:textId="34444D39" w:rsidR="00AE11C2" w:rsidRPr="002031C5" w:rsidRDefault="00AE11C2" w:rsidP="00AE11C2">
            <w:r w:rsidRPr="002031C5">
              <w:t>7 (</w:t>
            </w:r>
            <w:r w:rsidR="002031C5" w:rsidRPr="002031C5">
              <w:t>70</w:t>
            </w:r>
            <w:r w:rsidRPr="002031C5">
              <w:t>.</w:t>
            </w:r>
            <w:r w:rsidR="002031C5" w:rsidRPr="002031C5">
              <w:t xml:space="preserve"> 0</w:t>
            </w:r>
            <w:r w:rsidRPr="002031C5">
              <w:t>%)</w:t>
            </w:r>
          </w:p>
        </w:tc>
        <w:tc>
          <w:tcPr>
            <w:tcW w:w="753" w:type="dxa"/>
          </w:tcPr>
          <w:p w14:paraId="1D523EB1" w14:textId="77777777" w:rsidR="00AE11C2" w:rsidRPr="00AF10CE" w:rsidRDefault="00AE11C2" w:rsidP="00AE11C2"/>
        </w:tc>
        <w:tc>
          <w:tcPr>
            <w:tcW w:w="3622" w:type="dxa"/>
          </w:tcPr>
          <w:p w14:paraId="773BD55A" w14:textId="415C84FF" w:rsidR="00AE11C2" w:rsidRPr="00AF10CE" w:rsidRDefault="00AE11C2" w:rsidP="00AE11C2">
            <w:r w:rsidRPr="00AF10CE">
              <w:t>2 (100%)</w:t>
            </w:r>
          </w:p>
        </w:tc>
      </w:tr>
      <w:tr w:rsidR="00C26B96" w:rsidRPr="00C26B96" w14:paraId="66895D7D" w14:textId="77777777" w:rsidTr="0043029E">
        <w:tc>
          <w:tcPr>
            <w:tcW w:w="3253" w:type="dxa"/>
          </w:tcPr>
          <w:p w14:paraId="3AD6A5F0" w14:textId="1A9A865A" w:rsidR="00AE11C2" w:rsidRPr="00E77F38" w:rsidRDefault="00AE11C2" w:rsidP="00AE11C2">
            <w:r w:rsidRPr="00E77F38">
              <w:t xml:space="preserve">   </w:t>
            </w:r>
            <w:r w:rsidR="00E53D75">
              <w:t>Cross-sectional &amp; l</w:t>
            </w:r>
            <w:r w:rsidRPr="00E77F38">
              <w:t xml:space="preserve">ongitudinal </w:t>
            </w:r>
          </w:p>
        </w:tc>
        <w:tc>
          <w:tcPr>
            <w:tcW w:w="573" w:type="dxa"/>
          </w:tcPr>
          <w:p w14:paraId="57A8BB82" w14:textId="47AB122B" w:rsidR="00AE11C2" w:rsidRPr="0086146B" w:rsidRDefault="00AE11C2" w:rsidP="00AE11C2"/>
        </w:tc>
        <w:tc>
          <w:tcPr>
            <w:tcW w:w="3540" w:type="dxa"/>
          </w:tcPr>
          <w:p w14:paraId="7F2E4376" w14:textId="3BB94E97" w:rsidR="00AE11C2" w:rsidRPr="002031C5" w:rsidRDefault="00E53D75" w:rsidP="00AE11C2">
            <w:r w:rsidRPr="002031C5">
              <w:t>3</w:t>
            </w:r>
            <w:r w:rsidR="00AE11C2" w:rsidRPr="002031C5">
              <w:t xml:space="preserve"> </w:t>
            </w:r>
            <w:r w:rsidRPr="002031C5">
              <w:t>(25.0</w:t>
            </w:r>
            <w:r w:rsidR="00AE11C2" w:rsidRPr="002031C5">
              <w:t>%)</w:t>
            </w:r>
          </w:p>
        </w:tc>
        <w:tc>
          <w:tcPr>
            <w:tcW w:w="452" w:type="dxa"/>
          </w:tcPr>
          <w:p w14:paraId="2CDF12E2" w14:textId="77777777" w:rsidR="00AE11C2" w:rsidRPr="002031C5" w:rsidRDefault="00AE11C2" w:rsidP="00AE11C2"/>
        </w:tc>
        <w:tc>
          <w:tcPr>
            <w:tcW w:w="3205" w:type="dxa"/>
          </w:tcPr>
          <w:p w14:paraId="04E43C1A" w14:textId="32930601" w:rsidR="00AE11C2" w:rsidRPr="002031C5" w:rsidRDefault="002031C5" w:rsidP="00AE11C2">
            <w:r w:rsidRPr="002031C5">
              <w:t xml:space="preserve"> 3</w:t>
            </w:r>
            <w:r w:rsidR="00AE11C2" w:rsidRPr="002031C5">
              <w:t xml:space="preserve"> (</w:t>
            </w:r>
            <w:r w:rsidRPr="002031C5">
              <w:t>30</w:t>
            </w:r>
            <w:r w:rsidR="00AE11C2" w:rsidRPr="002031C5">
              <w:t>.</w:t>
            </w:r>
            <w:r w:rsidRPr="002031C5">
              <w:t>0</w:t>
            </w:r>
            <w:r w:rsidR="00AE11C2" w:rsidRPr="002031C5">
              <w:t>%)</w:t>
            </w:r>
          </w:p>
        </w:tc>
        <w:tc>
          <w:tcPr>
            <w:tcW w:w="753" w:type="dxa"/>
          </w:tcPr>
          <w:p w14:paraId="42E2564F" w14:textId="77777777" w:rsidR="00AE11C2" w:rsidRPr="00AF10CE" w:rsidRDefault="00AE11C2" w:rsidP="00AE11C2"/>
        </w:tc>
        <w:tc>
          <w:tcPr>
            <w:tcW w:w="3622" w:type="dxa"/>
          </w:tcPr>
          <w:p w14:paraId="0015FCA1" w14:textId="0E771319" w:rsidR="00AE11C2" w:rsidRPr="00AF10CE" w:rsidRDefault="00AE11C2" w:rsidP="00AE11C2">
            <w:r w:rsidRPr="00AF10CE">
              <w:t>0 (0%)</w:t>
            </w:r>
          </w:p>
        </w:tc>
      </w:tr>
      <w:tr w:rsidR="00C26B96" w:rsidRPr="00C26B96" w14:paraId="56A6C883" w14:textId="77777777" w:rsidTr="0043029E">
        <w:tc>
          <w:tcPr>
            <w:tcW w:w="3253" w:type="dxa"/>
          </w:tcPr>
          <w:p w14:paraId="74E086DF" w14:textId="57672A65" w:rsidR="0034466E" w:rsidRPr="00E77F38" w:rsidRDefault="0034466E" w:rsidP="0034466E">
            <w:pPr>
              <w:rPr>
                <w:b/>
                <w:bCs/>
              </w:rPr>
            </w:pPr>
            <w:r w:rsidRPr="00E77F38">
              <w:t>Sample size</w:t>
            </w:r>
          </w:p>
        </w:tc>
        <w:tc>
          <w:tcPr>
            <w:tcW w:w="573" w:type="dxa"/>
          </w:tcPr>
          <w:p w14:paraId="64A30548" w14:textId="1E2376A8" w:rsidR="0034466E" w:rsidRPr="00C26B96" w:rsidRDefault="005D529C" w:rsidP="0034466E">
            <w:pPr>
              <w:rPr>
                <w:color w:val="FF0000"/>
              </w:rPr>
            </w:pPr>
            <w:r w:rsidRPr="00ED1802">
              <w:t>12</w:t>
            </w:r>
          </w:p>
        </w:tc>
        <w:tc>
          <w:tcPr>
            <w:tcW w:w="3540" w:type="dxa"/>
          </w:tcPr>
          <w:p w14:paraId="5D0E8720" w14:textId="2BDE3208" w:rsidR="0034466E" w:rsidRPr="004022AE" w:rsidRDefault="0034466E" w:rsidP="0034466E">
            <w:r w:rsidRPr="004022AE">
              <w:t>267 (71-91105)</w:t>
            </w:r>
          </w:p>
        </w:tc>
        <w:tc>
          <w:tcPr>
            <w:tcW w:w="452" w:type="dxa"/>
          </w:tcPr>
          <w:p w14:paraId="1162CD04" w14:textId="4F226B1A" w:rsidR="0034466E" w:rsidRPr="004022AE" w:rsidRDefault="00C23BD6" w:rsidP="0034466E">
            <w:r w:rsidRPr="004022AE">
              <w:t>10</w:t>
            </w:r>
          </w:p>
        </w:tc>
        <w:tc>
          <w:tcPr>
            <w:tcW w:w="3205" w:type="dxa"/>
          </w:tcPr>
          <w:p w14:paraId="165FC5A2" w14:textId="157E3DEF" w:rsidR="0034466E" w:rsidRPr="004022AE" w:rsidRDefault="00AF10CE" w:rsidP="0034466E">
            <w:r w:rsidRPr="004022AE">
              <w:t xml:space="preserve"> 183</w:t>
            </w:r>
            <w:r w:rsidR="0034466E" w:rsidRPr="004022AE">
              <w:t xml:space="preserve"> (71-91</w:t>
            </w:r>
            <w:r w:rsidRPr="004022AE">
              <w:t>,</w:t>
            </w:r>
            <w:r w:rsidR="0034466E" w:rsidRPr="004022AE">
              <w:t>105)</w:t>
            </w:r>
          </w:p>
        </w:tc>
        <w:tc>
          <w:tcPr>
            <w:tcW w:w="753" w:type="dxa"/>
          </w:tcPr>
          <w:p w14:paraId="732D8DA6" w14:textId="1F4D49FE" w:rsidR="0034466E" w:rsidRPr="00AF10CE" w:rsidRDefault="0034466E" w:rsidP="0034466E">
            <w:r w:rsidRPr="00AF10CE">
              <w:t>2</w:t>
            </w:r>
          </w:p>
        </w:tc>
        <w:tc>
          <w:tcPr>
            <w:tcW w:w="3622" w:type="dxa"/>
          </w:tcPr>
          <w:p w14:paraId="35A0032E" w14:textId="70ECF531" w:rsidR="0034466E" w:rsidRPr="00AF10CE" w:rsidRDefault="0034466E" w:rsidP="0034466E">
            <w:r w:rsidRPr="00AF10CE">
              <w:t>513 (267-759)</w:t>
            </w:r>
          </w:p>
        </w:tc>
      </w:tr>
      <w:tr w:rsidR="00C26B96" w:rsidRPr="00C26B96" w14:paraId="60428E63" w14:textId="77777777" w:rsidTr="0043029E">
        <w:tc>
          <w:tcPr>
            <w:tcW w:w="3253" w:type="dxa"/>
          </w:tcPr>
          <w:p w14:paraId="68CA57CD" w14:textId="5F2D3794" w:rsidR="00C2588B" w:rsidRPr="00E77F38" w:rsidRDefault="00C2588B" w:rsidP="00C2588B">
            <w:r w:rsidRPr="00E77F38">
              <w:t>Age</w:t>
            </w:r>
            <w:r w:rsidR="00A50F7D" w:rsidRPr="00E77F38">
              <w:t xml:space="preserve">, </w:t>
            </w:r>
            <w:r w:rsidRPr="00E77F38">
              <w:t>years</w:t>
            </w:r>
          </w:p>
        </w:tc>
        <w:tc>
          <w:tcPr>
            <w:tcW w:w="573" w:type="dxa"/>
          </w:tcPr>
          <w:p w14:paraId="3597399A" w14:textId="5CE375B9" w:rsidR="00C2588B" w:rsidRPr="00C26B96" w:rsidRDefault="00D06C90" w:rsidP="00C2588B">
            <w:pPr>
              <w:rPr>
                <w:color w:val="FF0000"/>
              </w:rPr>
            </w:pPr>
            <w:r w:rsidRPr="00ED1802">
              <w:t>12</w:t>
            </w:r>
          </w:p>
        </w:tc>
        <w:tc>
          <w:tcPr>
            <w:tcW w:w="3540" w:type="dxa"/>
          </w:tcPr>
          <w:p w14:paraId="05899287" w14:textId="2D422385" w:rsidR="00C2588B" w:rsidRPr="004022AE" w:rsidRDefault="00C2588B" w:rsidP="00C2588B">
            <w:r w:rsidRPr="004022AE">
              <w:t>66.0 (18.9-72.7)</w:t>
            </w:r>
          </w:p>
        </w:tc>
        <w:tc>
          <w:tcPr>
            <w:tcW w:w="452" w:type="dxa"/>
          </w:tcPr>
          <w:p w14:paraId="09C706C2" w14:textId="50381DE7" w:rsidR="00C2588B" w:rsidRPr="004022AE" w:rsidRDefault="00C23BD6" w:rsidP="00C2588B">
            <w:r w:rsidRPr="004022AE">
              <w:t>10</w:t>
            </w:r>
          </w:p>
        </w:tc>
        <w:tc>
          <w:tcPr>
            <w:tcW w:w="3205" w:type="dxa"/>
          </w:tcPr>
          <w:p w14:paraId="335AFF6B" w14:textId="1D76912D" w:rsidR="00C2588B" w:rsidRPr="004022AE" w:rsidRDefault="00C23BD6" w:rsidP="00C2588B">
            <w:r w:rsidRPr="004022AE">
              <w:t>47.4</w:t>
            </w:r>
            <w:r w:rsidR="00C2588B" w:rsidRPr="004022AE">
              <w:t xml:space="preserve"> (18.9-72.7)</w:t>
            </w:r>
          </w:p>
        </w:tc>
        <w:tc>
          <w:tcPr>
            <w:tcW w:w="753" w:type="dxa"/>
          </w:tcPr>
          <w:p w14:paraId="45057587" w14:textId="4D875ABA" w:rsidR="00C2588B" w:rsidRPr="00AF10CE" w:rsidRDefault="00C2588B" w:rsidP="00C2588B">
            <w:r w:rsidRPr="00AF10CE">
              <w:t>2</w:t>
            </w:r>
          </w:p>
        </w:tc>
        <w:tc>
          <w:tcPr>
            <w:tcW w:w="3622" w:type="dxa"/>
          </w:tcPr>
          <w:p w14:paraId="7D7A84B8" w14:textId="7E7A4B02" w:rsidR="00C2588B" w:rsidRPr="00AF10CE" w:rsidRDefault="00C2588B" w:rsidP="00C2588B">
            <w:r w:rsidRPr="00AF10CE">
              <w:t>69.3 (66.0-72.6)</w:t>
            </w:r>
          </w:p>
        </w:tc>
      </w:tr>
      <w:tr w:rsidR="00C26B96" w:rsidRPr="00C26B96" w14:paraId="6C18A5F0" w14:textId="77777777" w:rsidTr="0043029E">
        <w:tc>
          <w:tcPr>
            <w:tcW w:w="3253" w:type="dxa"/>
          </w:tcPr>
          <w:p w14:paraId="43CE91EC" w14:textId="08A2D9DC" w:rsidR="00C2588B" w:rsidRPr="00E77F38" w:rsidRDefault="00C2588B" w:rsidP="00C2588B">
            <w:r w:rsidRPr="00E77F38">
              <w:t>Age group</w:t>
            </w:r>
          </w:p>
        </w:tc>
        <w:tc>
          <w:tcPr>
            <w:tcW w:w="573" w:type="dxa"/>
          </w:tcPr>
          <w:p w14:paraId="66C0F1D5" w14:textId="27C668D1" w:rsidR="00C2588B" w:rsidRPr="00C26B96" w:rsidRDefault="00D06C90" w:rsidP="00C2588B">
            <w:pPr>
              <w:rPr>
                <w:color w:val="FF0000"/>
              </w:rPr>
            </w:pPr>
            <w:r w:rsidRPr="00ED1802">
              <w:t>12</w:t>
            </w:r>
          </w:p>
        </w:tc>
        <w:tc>
          <w:tcPr>
            <w:tcW w:w="3540" w:type="dxa"/>
          </w:tcPr>
          <w:p w14:paraId="130A7630" w14:textId="6B0FD4B5" w:rsidR="00C2588B" w:rsidRPr="0097279E" w:rsidRDefault="00C2588B" w:rsidP="00C2588B"/>
        </w:tc>
        <w:tc>
          <w:tcPr>
            <w:tcW w:w="452" w:type="dxa"/>
          </w:tcPr>
          <w:p w14:paraId="1364C1F1" w14:textId="432E71CE" w:rsidR="00C2588B" w:rsidRPr="0097279E" w:rsidRDefault="00DB6F4D" w:rsidP="00C2588B">
            <w:r w:rsidRPr="0097279E">
              <w:t>10</w:t>
            </w:r>
          </w:p>
        </w:tc>
        <w:tc>
          <w:tcPr>
            <w:tcW w:w="3205" w:type="dxa"/>
          </w:tcPr>
          <w:p w14:paraId="1B70FE5D" w14:textId="5D596202" w:rsidR="00C2588B" w:rsidRPr="0097279E" w:rsidRDefault="00C2588B" w:rsidP="00C2588B"/>
        </w:tc>
        <w:tc>
          <w:tcPr>
            <w:tcW w:w="753" w:type="dxa"/>
          </w:tcPr>
          <w:p w14:paraId="58DAF805" w14:textId="349C90BA" w:rsidR="00C2588B" w:rsidRPr="00AF10CE" w:rsidRDefault="00C2588B" w:rsidP="00C2588B">
            <w:r w:rsidRPr="00AF10CE">
              <w:t>2</w:t>
            </w:r>
          </w:p>
        </w:tc>
        <w:tc>
          <w:tcPr>
            <w:tcW w:w="3622" w:type="dxa"/>
          </w:tcPr>
          <w:p w14:paraId="6369C788" w14:textId="4911C583" w:rsidR="00C2588B" w:rsidRPr="00AF10CE" w:rsidRDefault="00C2588B" w:rsidP="00C2588B"/>
        </w:tc>
      </w:tr>
      <w:tr w:rsidR="00C26B96" w:rsidRPr="00C26B96" w14:paraId="67666ED5" w14:textId="77777777" w:rsidTr="0043029E">
        <w:tc>
          <w:tcPr>
            <w:tcW w:w="3253" w:type="dxa"/>
          </w:tcPr>
          <w:p w14:paraId="0C00D376" w14:textId="40590663" w:rsidR="00C2588B" w:rsidRPr="00E77F38" w:rsidRDefault="00C2588B" w:rsidP="00C2588B">
            <w:r w:rsidRPr="00E77F38">
              <w:t xml:space="preserve">   Young adults</w:t>
            </w:r>
            <w:r w:rsidR="00A50F7D" w:rsidRPr="00E77F38">
              <w:t xml:space="preserve">, </w:t>
            </w:r>
            <w:r w:rsidRPr="00E77F38">
              <w:t>&lt;40</w:t>
            </w:r>
          </w:p>
        </w:tc>
        <w:tc>
          <w:tcPr>
            <w:tcW w:w="573" w:type="dxa"/>
          </w:tcPr>
          <w:p w14:paraId="16BD1F13" w14:textId="77777777" w:rsidR="00C2588B" w:rsidRPr="00046736" w:rsidRDefault="00C2588B" w:rsidP="00C2588B"/>
        </w:tc>
        <w:tc>
          <w:tcPr>
            <w:tcW w:w="3540" w:type="dxa"/>
          </w:tcPr>
          <w:p w14:paraId="705DE122" w14:textId="62DBDFDE" w:rsidR="00C2588B" w:rsidRPr="0097279E" w:rsidRDefault="004B25E2" w:rsidP="00C2588B">
            <w:r w:rsidRPr="0097279E">
              <w:t xml:space="preserve">4 </w:t>
            </w:r>
            <w:r w:rsidR="00C2588B" w:rsidRPr="0097279E">
              <w:t>(</w:t>
            </w:r>
            <w:r w:rsidRPr="0097279E">
              <w:t>3</w:t>
            </w:r>
            <w:r w:rsidR="0057237B" w:rsidRPr="0097279E">
              <w:rPr>
                <w:rFonts w:hint="eastAsia"/>
              </w:rPr>
              <w:t>3.3</w:t>
            </w:r>
            <w:r w:rsidR="00C2588B" w:rsidRPr="0097279E">
              <w:t>%)</w:t>
            </w:r>
          </w:p>
        </w:tc>
        <w:tc>
          <w:tcPr>
            <w:tcW w:w="452" w:type="dxa"/>
          </w:tcPr>
          <w:p w14:paraId="5C92CF42" w14:textId="45BDC621" w:rsidR="00C2588B" w:rsidRPr="0097279E" w:rsidRDefault="00C2588B" w:rsidP="00C2588B"/>
        </w:tc>
        <w:tc>
          <w:tcPr>
            <w:tcW w:w="3205" w:type="dxa"/>
          </w:tcPr>
          <w:p w14:paraId="07260533" w14:textId="39FAF4F4" w:rsidR="00C2588B" w:rsidRPr="0097279E" w:rsidRDefault="00B660D6" w:rsidP="00C2588B">
            <w:r w:rsidRPr="0097279E">
              <w:rPr>
                <w:rFonts w:hint="eastAsia"/>
              </w:rPr>
              <w:t xml:space="preserve">4 </w:t>
            </w:r>
            <w:r w:rsidR="00C2588B" w:rsidRPr="0097279E">
              <w:t>(</w:t>
            </w:r>
            <w:r w:rsidRPr="0097279E">
              <w:rPr>
                <w:rFonts w:hint="eastAsia"/>
              </w:rPr>
              <w:t>40</w:t>
            </w:r>
            <w:r w:rsidR="00C2588B" w:rsidRPr="0097279E">
              <w:t>.</w:t>
            </w:r>
            <w:r w:rsidRPr="0097279E">
              <w:rPr>
                <w:rFonts w:hint="eastAsia"/>
              </w:rPr>
              <w:t>0</w:t>
            </w:r>
            <w:r w:rsidR="00C2588B" w:rsidRPr="0097279E">
              <w:t>%)</w:t>
            </w:r>
          </w:p>
        </w:tc>
        <w:tc>
          <w:tcPr>
            <w:tcW w:w="753" w:type="dxa"/>
          </w:tcPr>
          <w:p w14:paraId="58A2306B" w14:textId="77777777" w:rsidR="00C2588B" w:rsidRPr="00AF10CE" w:rsidRDefault="00C2588B" w:rsidP="00C2588B"/>
        </w:tc>
        <w:tc>
          <w:tcPr>
            <w:tcW w:w="3622" w:type="dxa"/>
          </w:tcPr>
          <w:p w14:paraId="6128703B" w14:textId="187298C2" w:rsidR="00C2588B" w:rsidRPr="00AF10CE" w:rsidRDefault="00C2588B" w:rsidP="00C2588B">
            <w:r w:rsidRPr="00AF10CE">
              <w:t>0 (0%)</w:t>
            </w:r>
          </w:p>
        </w:tc>
      </w:tr>
      <w:tr w:rsidR="00C26B96" w:rsidRPr="00C26B96" w14:paraId="22F6BBD5" w14:textId="77777777" w:rsidTr="0043029E">
        <w:tc>
          <w:tcPr>
            <w:tcW w:w="3253" w:type="dxa"/>
          </w:tcPr>
          <w:p w14:paraId="07C6F5E9" w14:textId="4B8A825C" w:rsidR="00C2588B" w:rsidRPr="00E77F38" w:rsidRDefault="00C2588B" w:rsidP="00C2588B">
            <w:r w:rsidRPr="00E77F38">
              <w:t xml:space="preserve">   Middle-aged adults</w:t>
            </w:r>
            <w:r w:rsidR="00A50F7D" w:rsidRPr="00E77F38">
              <w:t xml:space="preserve">, </w:t>
            </w:r>
            <w:r w:rsidRPr="00E77F38">
              <w:t>40-59</w:t>
            </w:r>
          </w:p>
        </w:tc>
        <w:tc>
          <w:tcPr>
            <w:tcW w:w="573" w:type="dxa"/>
          </w:tcPr>
          <w:p w14:paraId="76D490A8" w14:textId="77777777" w:rsidR="00C2588B" w:rsidRPr="00046736" w:rsidRDefault="00C2588B" w:rsidP="00C2588B"/>
        </w:tc>
        <w:tc>
          <w:tcPr>
            <w:tcW w:w="3540" w:type="dxa"/>
          </w:tcPr>
          <w:p w14:paraId="53BE72E5" w14:textId="303EA0A2" w:rsidR="00C2588B" w:rsidRPr="0097279E" w:rsidRDefault="004B25E2" w:rsidP="00C2588B">
            <w:r w:rsidRPr="0097279E">
              <w:t>3</w:t>
            </w:r>
            <w:r w:rsidR="00C2588B" w:rsidRPr="0097279E">
              <w:t xml:space="preserve"> (</w:t>
            </w:r>
            <w:r w:rsidR="002F717C" w:rsidRPr="0097279E">
              <w:t>25</w:t>
            </w:r>
            <w:r w:rsidR="00C2588B" w:rsidRPr="0097279E">
              <w:t>.</w:t>
            </w:r>
            <w:r w:rsidR="002F717C" w:rsidRPr="0097279E">
              <w:t>0</w:t>
            </w:r>
            <w:r w:rsidR="00C2588B" w:rsidRPr="0097279E">
              <w:t>%)</w:t>
            </w:r>
          </w:p>
        </w:tc>
        <w:tc>
          <w:tcPr>
            <w:tcW w:w="452" w:type="dxa"/>
          </w:tcPr>
          <w:p w14:paraId="4C4A8A64" w14:textId="77777777" w:rsidR="00C2588B" w:rsidRPr="0097279E" w:rsidRDefault="00C2588B" w:rsidP="00C2588B"/>
        </w:tc>
        <w:tc>
          <w:tcPr>
            <w:tcW w:w="3205" w:type="dxa"/>
          </w:tcPr>
          <w:p w14:paraId="62ABF7F1" w14:textId="01E2D7A1" w:rsidR="00C2588B" w:rsidRPr="0097279E" w:rsidRDefault="00703CB6" w:rsidP="00C2588B">
            <w:r w:rsidRPr="0097279E">
              <w:rPr>
                <w:rFonts w:hint="eastAsia"/>
              </w:rPr>
              <w:t>3</w:t>
            </w:r>
            <w:r w:rsidR="00C2588B" w:rsidRPr="0097279E">
              <w:t xml:space="preserve"> (</w:t>
            </w:r>
            <w:r w:rsidRPr="0097279E">
              <w:rPr>
                <w:rFonts w:hint="eastAsia"/>
              </w:rPr>
              <w:t>30.0</w:t>
            </w:r>
            <w:r w:rsidR="00C2588B" w:rsidRPr="0097279E">
              <w:t>%)</w:t>
            </w:r>
          </w:p>
        </w:tc>
        <w:tc>
          <w:tcPr>
            <w:tcW w:w="753" w:type="dxa"/>
          </w:tcPr>
          <w:p w14:paraId="7A53BBAD" w14:textId="77777777" w:rsidR="00C2588B" w:rsidRPr="00AF10CE" w:rsidRDefault="00C2588B" w:rsidP="00C2588B"/>
        </w:tc>
        <w:tc>
          <w:tcPr>
            <w:tcW w:w="3622" w:type="dxa"/>
          </w:tcPr>
          <w:p w14:paraId="7953E7F6" w14:textId="7F5B0238" w:rsidR="00C2588B" w:rsidRPr="00AF10CE" w:rsidRDefault="00C2588B" w:rsidP="00C2588B">
            <w:r w:rsidRPr="00AF10CE">
              <w:t>0 (0%)</w:t>
            </w:r>
          </w:p>
        </w:tc>
      </w:tr>
      <w:tr w:rsidR="00FF2203" w:rsidRPr="00C26B96" w14:paraId="41039F71" w14:textId="77777777" w:rsidTr="0043029E">
        <w:tc>
          <w:tcPr>
            <w:tcW w:w="3253" w:type="dxa"/>
          </w:tcPr>
          <w:p w14:paraId="1DE210F2" w14:textId="764E94EA" w:rsidR="00FF2203" w:rsidRPr="00E77F38" w:rsidRDefault="00FF2203" w:rsidP="00FF2203">
            <w:r w:rsidRPr="00E77F38">
              <w:t xml:space="preserve">  Older adults, ≥60</w:t>
            </w:r>
          </w:p>
        </w:tc>
        <w:tc>
          <w:tcPr>
            <w:tcW w:w="573" w:type="dxa"/>
          </w:tcPr>
          <w:p w14:paraId="04B0D628" w14:textId="77777777" w:rsidR="00FF2203" w:rsidRPr="00046736" w:rsidRDefault="00FF2203" w:rsidP="00FF2203"/>
        </w:tc>
        <w:tc>
          <w:tcPr>
            <w:tcW w:w="3540" w:type="dxa"/>
          </w:tcPr>
          <w:p w14:paraId="0F145F87" w14:textId="1B7A4075" w:rsidR="00FF2203" w:rsidRPr="0097279E" w:rsidRDefault="00FF2203" w:rsidP="00FF2203">
            <w:r w:rsidRPr="0097279E">
              <w:t>5 (</w:t>
            </w:r>
            <w:r w:rsidRPr="0097279E">
              <w:rPr>
                <w:rFonts w:hint="eastAsia"/>
              </w:rPr>
              <w:t>41.7</w:t>
            </w:r>
            <w:r w:rsidRPr="0097279E">
              <w:t>%)</w:t>
            </w:r>
          </w:p>
        </w:tc>
        <w:tc>
          <w:tcPr>
            <w:tcW w:w="452" w:type="dxa"/>
          </w:tcPr>
          <w:p w14:paraId="1BA16ADA" w14:textId="77777777" w:rsidR="00FF2203" w:rsidRPr="0097279E" w:rsidRDefault="00FF2203" w:rsidP="00FF2203"/>
        </w:tc>
        <w:tc>
          <w:tcPr>
            <w:tcW w:w="3205" w:type="dxa"/>
          </w:tcPr>
          <w:p w14:paraId="1A8CF880" w14:textId="11B6B8E1" w:rsidR="00FF2203" w:rsidRPr="0097279E" w:rsidRDefault="00FF2203" w:rsidP="00FF2203">
            <w:r w:rsidRPr="0097279E">
              <w:rPr>
                <w:rFonts w:hint="eastAsia"/>
              </w:rPr>
              <w:t>3</w:t>
            </w:r>
            <w:r w:rsidRPr="0097279E">
              <w:t xml:space="preserve"> (</w:t>
            </w:r>
            <w:r w:rsidRPr="0097279E">
              <w:rPr>
                <w:rFonts w:hint="eastAsia"/>
              </w:rPr>
              <w:t>30.0</w:t>
            </w:r>
            <w:r w:rsidRPr="0097279E">
              <w:t>%)</w:t>
            </w:r>
          </w:p>
        </w:tc>
        <w:tc>
          <w:tcPr>
            <w:tcW w:w="753" w:type="dxa"/>
          </w:tcPr>
          <w:p w14:paraId="2D260F08" w14:textId="77777777" w:rsidR="00FF2203" w:rsidRPr="00AF10CE" w:rsidRDefault="00FF2203" w:rsidP="00FF2203"/>
        </w:tc>
        <w:tc>
          <w:tcPr>
            <w:tcW w:w="3622" w:type="dxa"/>
          </w:tcPr>
          <w:p w14:paraId="281B7927" w14:textId="7FB2A6EE" w:rsidR="00FF2203" w:rsidRPr="00AF10CE" w:rsidRDefault="00FF2203" w:rsidP="00FF2203">
            <w:r w:rsidRPr="00AF10CE">
              <w:t>2 (100%)</w:t>
            </w:r>
          </w:p>
        </w:tc>
      </w:tr>
      <w:tr w:rsidR="00FF2203" w:rsidRPr="00C26B96" w14:paraId="1B363C17" w14:textId="77777777" w:rsidTr="0043029E">
        <w:tc>
          <w:tcPr>
            <w:tcW w:w="3253" w:type="dxa"/>
          </w:tcPr>
          <w:p w14:paraId="52EE64A3" w14:textId="06CDC7CA" w:rsidR="00FF2203" w:rsidRPr="00DB6F4D" w:rsidRDefault="00FF2203" w:rsidP="00FF2203">
            <w:r w:rsidRPr="00DB6F4D">
              <w:t>Sex, female</w:t>
            </w:r>
          </w:p>
        </w:tc>
        <w:tc>
          <w:tcPr>
            <w:tcW w:w="573" w:type="dxa"/>
          </w:tcPr>
          <w:p w14:paraId="1E97930A" w14:textId="01B10DEF" w:rsidR="00FF2203" w:rsidRPr="00DB6F4D" w:rsidRDefault="00FF2203" w:rsidP="00FF2203">
            <w:r w:rsidRPr="00DB6F4D">
              <w:t>11</w:t>
            </w:r>
          </w:p>
        </w:tc>
        <w:tc>
          <w:tcPr>
            <w:tcW w:w="3540" w:type="dxa"/>
          </w:tcPr>
          <w:p w14:paraId="37F0A799" w14:textId="5D05655E" w:rsidR="00FF2203" w:rsidRPr="00DB6F4D" w:rsidRDefault="00FF2203" w:rsidP="00FF2203">
            <w:r w:rsidRPr="00DB6F4D">
              <w:t>55.0% (49.1%-77.0%)</w:t>
            </w:r>
          </w:p>
        </w:tc>
        <w:tc>
          <w:tcPr>
            <w:tcW w:w="452" w:type="dxa"/>
          </w:tcPr>
          <w:p w14:paraId="265A5E91" w14:textId="79F31514" w:rsidR="00FF2203" w:rsidRPr="00DB6F4D" w:rsidRDefault="00FF2203" w:rsidP="00FF2203">
            <w:r w:rsidRPr="00DB6F4D">
              <w:t>9</w:t>
            </w:r>
          </w:p>
        </w:tc>
        <w:tc>
          <w:tcPr>
            <w:tcW w:w="3205" w:type="dxa"/>
          </w:tcPr>
          <w:p w14:paraId="73EAAD2D" w14:textId="77A8031C" w:rsidR="00FF2203" w:rsidRPr="00DA062B" w:rsidRDefault="00FF2203" w:rsidP="00FF2203">
            <w:r w:rsidRPr="00DA062B">
              <w:t>56.4% (49.1-77.0%)</w:t>
            </w:r>
          </w:p>
        </w:tc>
        <w:tc>
          <w:tcPr>
            <w:tcW w:w="753" w:type="dxa"/>
          </w:tcPr>
          <w:p w14:paraId="0D0282A6" w14:textId="6549C989" w:rsidR="00FF2203" w:rsidRPr="00AF10CE" w:rsidRDefault="00FF2203" w:rsidP="00FF2203">
            <w:r w:rsidRPr="00AF10CE">
              <w:t>2</w:t>
            </w:r>
          </w:p>
        </w:tc>
        <w:tc>
          <w:tcPr>
            <w:tcW w:w="3622" w:type="dxa"/>
          </w:tcPr>
          <w:p w14:paraId="345AD1FA" w14:textId="232AF6A0" w:rsidR="00FF2203" w:rsidRPr="00AF10CE" w:rsidRDefault="00FF2203" w:rsidP="00FF2203">
            <w:r w:rsidRPr="00AF10CE">
              <w:t>51.1% (49.1%-53.2%)</w:t>
            </w:r>
          </w:p>
        </w:tc>
      </w:tr>
      <w:tr w:rsidR="00FF2203" w:rsidRPr="00C26B96" w14:paraId="1A34F734" w14:textId="77777777" w:rsidTr="0043029E">
        <w:tc>
          <w:tcPr>
            <w:tcW w:w="3253" w:type="dxa"/>
          </w:tcPr>
          <w:p w14:paraId="1C312B23" w14:textId="7CFC46B3" w:rsidR="00FF2203" w:rsidRPr="00DB6F4D" w:rsidRDefault="00FF2203" w:rsidP="00FF2203">
            <w:r w:rsidRPr="00DB6F4D">
              <w:t>Digital biomarker type</w:t>
            </w:r>
          </w:p>
        </w:tc>
        <w:tc>
          <w:tcPr>
            <w:tcW w:w="573" w:type="dxa"/>
          </w:tcPr>
          <w:p w14:paraId="25509996" w14:textId="369B7A5D" w:rsidR="00FF2203" w:rsidRPr="00DB6F4D" w:rsidRDefault="00FF2203" w:rsidP="00FF2203">
            <w:r w:rsidRPr="00DB6F4D">
              <w:t>12</w:t>
            </w:r>
          </w:p>
        </w:tc>
        <w:tc>
          <w:tcPr>
            <w:tcW w:w="3540" w:type="dxa"/>
          </w:tcPr>
          <w:p w14:paraId="2020C7FE" w14:textId="77777777" w:rsidR="00FF2203" w:rsidRPr="00DB6F4D" w:rsidRDefault="00FF2203" w:rsidP="00FF2203"/>
        </w:tc>
        <w:tc>
          <w:tcPr>
            <w:tcW w:w="452" w:type="dxa"/>
          </w:tcPr>
          <w:p w14:paraId="24A50D1A" w14:textId="42E85C62" w:rsidR="00FF2203" w:rsidRPr="00847375" w:rsidRDefault="00FF2203" w:rsidP="00FF2203">
            <w:r w:rsidRPr="00847375">
              <w:t>10</w:t>
            </w:r>
          </w:p>
        </w:tc>
        <w:tc>
          <w:tcPr>
            <w:tcW w:w="3205" w:type="dxa"/>
          </w:tcPr>
          <w:p w14:paraId="6AF47044" w14:textId="77777777" w:rsidR="00FF2203" w:rsidRPr="00847375" w:rsidRDefault="00FF2203" w:rsidP="00FF2203"/>
        </w:tc>
        <w:tc>
          <w:tcPr>
            <w:tcW w:w="753" w:type="dxa"/>
          </w:tcPr>
          <w:p w14:paraId="3E83C808" w14:textId="42442D05" w:rsidR="00FF2203" w:rsidRPr="00AF10CE" w:rsidRDefault="00FF2203" w:rsidP="00FF2203">
            <w:r w:rsidRPr="00AF10CE">
              <w:t>2</w:t>
            </w:r>
          </w:p>
        </w:tc>
        <w:tc>
          <w:tcPr>
            <w:tcW w:w="3622" w:type="dxa"/>
          </w:tcPr>
          <w:p w14:paraId="609DA0F6" w14:textId="77777777" w:rsidR="00FF2203" w:rsidRPr="00AF10CE" w:rsidRDefault="00FF2203" w:rsidP="00FF2203"/>
        </w:tc>
      </w:tr>
      <w:tr w:rsidR="00FF2203" w:rsidRPr="00C26B96" w14:paraId="79E8E484" w14:textId="77777777" w:rsidTr="0043029E">
        <w:tc>
          <w:tcPr>
            <w:tcW w:w="3253" w:type="dxa"/>
          </w:tcPr>
          <w:p w14:paraId="6C61EAB3" w14:textId="76939901" w:rsidR="00FF2203" w:rsidRPr="007B5763" w:rsidRDefault="00FF2203" w:rsidP="00FF2203">
            <w:r w:rsidRPr="007B5763">
              <w:t xml:space="preserve">   Sleep</w:t>
            </w:r>
          </w:p>
        </w:tc>
        <w:tc>
          <w:tcPr>
            <w:tcW w:w="573" w:type="dxa"/>
          </w:tcPr>
          <w:p w14:paraId="0375C127" w14:textId="77777777" w:rsidR="00FF2203" w:rsidRPr="007B5763" w:rsidRDefault="00FF2203" w:rsidP="00FF2203"/>
        </w:tc>
        <w:tc>
          <w:tcPr>
            <w:tcW w:w="3540" w:type="dxa"/>
          </w:tcPr>
          <w:p w14:paraId="577FACD7" w14:textId="1B8B56F8" w:rsidR="00FF2203" w:rsidRPr="007B5763" w:rsidRDefault="00FF2203" w:rsidP="00FF2203">
            <w:r w:rsidRPr="007B5763">
              <w:t>8 (66.7%)</w:t>
            </w:r>
          </w:p>
        </w:tc>
        <w:tc>
          <w:tcPr>
            <w:tcW w:w="452" w:type="dxa"/>
          </w:tcPr>
          <w:p w14:paraId="58168C5F" w14:textId="77777777" w:rsidR="00FF2203" w:rsidRPr="00847375" w:rsidRDefault="00FF2203" w:rsidP="00FF2203"/>
        </w:tc>
        <w:tc>
          <w:tcPr>
            <w:tcW w:w="3205" w:type="dxa"/>
          </w:tcPr>
          <w:p w14:paraId="7413F14D" w14:textId="0650BF6F" w:rsidR="00FF2203" w:rsidRPr="00847375" w:rsidRDefault="00FF2203" w:rsidP="00FF2203">
            <w:r w:rsidRPr="00847375">
              <w:t>7 (70.0%)</w:t>
            </w:r>
          </w:p>
        </w:tc>
        <w:tc>
          <w:tcPr>
            <w:tcW w:w="753" w:type="dxa"/>
          </w:tcPr>
          <w:p w14:paraId="3C1CFA2E" w14:textId="77777777" w:rsidR="00FF2203" w:rsidRPr="00AF10CE" w:rsidRDefault="00FF2203" w:rsidP="00FF2203"/>
        </w:tc>
        <w:tc>
          <w:tcPr>
            <w:tcW w:w="3622" w:type="dxa"/>
          </w:tcPr>
          <w:p w14:paraId="3EB67D12" w14:textId="0568EABF" w:rsidR="00FF2203" w:rsidRPr="00AF10CE" w:rsidRDefault="00FF2203" w:rsidP="00FF2203">
            <w:r w:rsidRPr="00AF10CE">
              <w:t>1 (50%)</w:t>
            </w:r>
          </w:p>
        </w:tc>
      </w:tr>
      <w:tr w:rsidR="00FF2203" w:rsidRPr="00C26B96" w14:paraId="64EC8153" w14:textId="77777777" w:rsidTr="0043029E">
        <w:tc>
          <w:tcPr>
            <w:tcW w:w="3253" w:type="dxa"/>
          </w:tcPr>
          <w:p w14:paraId="78BCC359" w14:textId="602A4CD4" w:rsidR="00FF2203" w:rsidRPr="007B5763" w:rsidRDefault="00FF2203" w:rsidP="00FF2203">
            <w:r w:rsidRPr="007B5763">
              <w:t xml:space="preserve">   Activity</w:t>
            </w:r>
          </w:p>
        </w:tc>
        <w:tc>
          <w:tcPr>
            <w:tcW w:w="573" w:type="dxa"/>
          </w:tcPr>
          <w:p w14:paraId="7C9F3254" w14:textId="77777777" w:rsidR="00FF2203" w:rsidRPr="007B5763" w:rsidRDefault="00FF2203" w:rsidP="00FF2203"/>
        </w:tc>
        <w:tc>
          <w:tcPr>
            <w:tcW w:w="3540" w:type="dxa"/>
          </w:tcPr>
          <w:p w14:paraId="025AAA3E" w14:textId="11627CC6" w:rsidR="00FF2203" w:rsidRPr="007B5763" w:rsidRDefault="00FF2203" w:rsidP="00FF2203">
            <w:r w:rsidRPr="007B5763">
              <w:t>3 (25.0%)</w:t>
            </w:r>
          </w:p>
        </w:tc>
        <w:tc>
          <w:tcPr>
            <w:tcW w:w="452" w:type="dxa"/>
          </w:tcPr>
          <w:p w14:paraId="6B41CB63" w14:textId="77777777" w:rsidR="00FF2203" w:rsidRPr="00847375" w:rsidRDefault="00FF2203" w:rsidP="00FF2203"/>
        </w:tc>
        <w:tc>
          <w:tcPr>
            <w:tcW w:w="3205" w:type="dxa"/>
          </w:tcPr>
          <w:p w14:paraId="56247E04" w14:textId="79A48AB2" w:rsidR="00FF2203" w:rsidRPr="00847375" w:rsidRDefault="00FF2203" w:rsidP="00FF2203">
            <w:r w:rsidRPr="00847375">
              <w:t>2 (20.0 %)</w:t>
            </w:r>
          </w:p>
        </w:tc>
        <w:tc>
          <w:tcPr>
            <w:tcW w:w="753" w:type="dxa"/>
          </w:tcPr>
          <w:p w14:paraId="5103432F" w14:textId="77777777" w:rsidR="00FF2203" w:rsidRPr="00AF10CE" w:rsidRDefault="00FF2203" w:rsidP="00FF2203"/>
        </w:tc>
        <w:tc>
          <w:tcPr>
            <w:tcW w:w="3622" w:type="dxa"/>
          </w:tcPr>
          <w:p w14:paraId="053532DA" w14:textId="195B5122" w:rsidR="00FF2203" w:rsidRPr="00AF10CE" w:rsidRDefault="00FF2203" w:rsidP="00FF2203">
            <w:r w:rsidRPr="00AF10CE">
              <w:t>1 (50%)</w:t>
            </w:r>
          </w:p>
        </w:tc>
      </w:tr>
      <w:tr w:rsidR="00FF2203" w:rsidRPr="00C26B96" w14:paraId="4C5AB84E" w14:textId="77777777" w:rsidTr="0043029E">
        <w:tc>
          <w:tcPr>
            <w:tcW w:w="3253" w:type="dxa"/>
          </w:tcPr>
          <w:p w14:paraId="5902EA12" w14:textId="4F5D5E21" w:rsidR="00FF2203" w:rsidRPr="007B5763" w:rsidRDefault="00FF2203" w:rsidP="00FF2203">
            <w:r w:rsidRPr="007B5763">
              <w:t xml:space="preserve">   Sleep &amp; Activity</w:t>
            </w:r>
          </w:p>
        </w:tc>
        <w:tc>
          <w:tcPr>
            <w:tcW w:w="573" w:type="dxa"/>
          </w:tcPr>
          <w:p w14:paraId="5FDA8AC8" w14:textId="77777777" w:rsidR="00FF2203" w:rsidRPr="007B5763" w:rsidRDefault="00FF2203" w:rsidP="00FF2203"/>
        </w:tc>
        <w:tc>
          <w:tcPr>
            <w:tcW w:w="3540" w:type="dxa"/>
          </w:tcPr>
          <w:p w14:paraId="5E0AF71E" w14:textId="1A724C5C" w:rsidR="00FF2203" w:rsidRPr="007B5763" w:rsidRDefault="00FF2203" w:rsidP="00FF2203">
            <w:r w:rsidRPr="007B5763">
              <w:t>1 (8.3%)</w:t>
            </w:r>
          </w:p>
        </w:tc>
        <w:tc>
          <w:tcPr>
            <w:tcW w:w="452" w:type="dxa"/>
          </w:tcPr>
          <w:p w14:paraId="65B71948" w14:textId="77777777" w:rsidR="00FF2203" w:rsidRPr="00847375" w:rsidRDefault="00FF2203" w:rsidP="00FF2203"/>
        </w:tc>
        <w:tc>
          <w:tcPr>
            <w:tcW w:w="3205" w:type="dxa"/>
          </w:tcPr>
          <w:p w14:paraId="3C51C1C3" w14:textId="3AF8354A" w:rsidR="00FF2203" w:rsidRPr="00847375" w:rsidRDefault="00FF2203" w:rsidP="00FF2203">
            <w:r>
              <w:t>1</w:t>
            </w:r>
            <w:r w:rsidRPr="00847375">
              <w:t xml:space="preserve"> (</w:t>
            </w:r>
            <w:r>
              <w:t>1</w:t>
            </w:r>
            <w:r w:rsidRPr="00847375">
              <w:t>0.0 %)</w:t>
            </w:r>
          </w:p>
        </w:tc>
        <w:tc>
          <w:tcPr>
            <w:tcW w:w="753" w:type="dxa"/>
          </w:tcPr>
          <w:p w14:paraId="2783312E" w14:textId="77777777" w:rsidR="00FF2203" w:rsidRPr="00AF10CE" w:rsidRDefault="00FF2203" w:rsidP="00FF2203"/>
        </w:tc>
        <w:tc>
          <w:tcPr>
            <w:tcW w:w="3622" w:type="dxa"/>
          </w:tcPr>
          <w:p w14:paraId="6F02754B" w14:textId="74A40FE3" w:rsidR="00FF2203" w:rsidRPr="00AF10CE" w:rsidRDefault="00FF2203" w:rsidP="00FF2203">
            <w:r w:rsidRPr="00AF10CE">
              <w:t>0 (0%)</w:t>
            </w:r>
          </w:p>
        </w:tc>
      </w:tr>
      <w:tr w:rsidR="00FF2203" w:rsidRPr="00C26B96" w14:paraId="0DF99ED5" w14:textId="77777777" w:rsidTr="0043029E">
        <w:tc>
          <w:tcPr>
            <w:tcW w:w="3253" w:type="dxa"/>
            <w:tcBorders>
              <w:bottom w:val="single" w:sz="4" w:space="0" w:color="auto"/>
            </w:tcBorders>
          </w:tcPr>
          <w:p w14:paraId="13A801A5" w14:textId="622A60EF" w:rsidR="00FF2203" w:rsidRPr="00E77F38" w:rsidRDefault="00FF2203" w:rsidP="00FF2203">
            <w:r w:rsidRPr="00E77F38">
              <w:t>Device type, research-grade</w:t>
            </w:r>
          </w:p>
        </w:tc>
        <w:tc>
          <w:tcPr>
            <w:tcW w:w="573" w:type="dxa"/>
            <w:tcBorders>
              <w:bottom w:val="single" w:sz="4" w:space="0" w:color="auto"/>
            </w:tcBorders>
          </w:tcPr>
          <w:p w14:paraId="2F53DAFA" w14:textId="42218D74" w:rsidR="00FF2203" w:rsidRPr="00925A14" w:rsidRDefault="00FF2203" w:rsidP="00FF2203">
            <w:r w:rsidRPr="00925A14">
              <w:t>12</w:t>
            </w:r>
          </w:p>
        </w:tc>
        <w:tc>
          <w:tcPr>
            <w:tcW w:w="3540" w:type="dxa"/>
            <w:tcBorders>
              <w:bottom w:val="single" w:sz="4" w:space="0" w:color="auto"/>
            </w:tcBorders>
          </w:tcPr>
          <w:p w14:paraId="3F047FF6" w14:textId="0B6A459A" w:rsidR="00FF2203" w:rsidRPr="000D1CC9" w:rsidRDefault="00FF2203" w:rsidP="00FF2203">
            <w:r w:rsidRPr="000D1CC9">
              <w:t>11 (91.2%)</w:t>
            </w:r>
          </w:p>
        </w:tc>
        <w:tc>
          <w:tcPr>
            <w:tcW w:w="452" w:type="dxa"/>
            <w:tcBorders>
              <w:bottom w:val="single" w:sz="4" w:space="0" w:color="auto"/>
            </w:tcBorders>
          </w:tcPr>
          <w:p w14:paraId="2AADE3B9" w14:textId="4CFB022D" w:rsidR="00FF2203" w:rsidRPr="00847375" w:rsidRDefault="00FF2203" w:rsidP="00FF2203">
            <w:r w:rsidRPr="00847375">
              <w:t>10</w:t>
            </w:r>
          </w:p>
        </w:tc>
        <w:tc>
          <w:tcPr>
            <w:tcW w:w="3205" w:type="dxa"/>
            <w:tcBorders>
              <w:bottom w:val="single" w:sz="4" w:space="0" w:color="auto"/>
            </w:tcBorders>
          </w:tcPr>
          <w:p w14:paraId="6C060480" w14:textId="5620E00F" w:rsidR="00FF2203" w:rsidRPr="00847375" w:rsidRDefault="00FF2203" w:rsidP="00FF2203">
            <w:r w:rsidRPr="00847375">
              <w:t>9 (90.0%)</w:t>
            </w:r>
          </w:p>
        </w:tc>
        <w:tc>
          <w:tcPr>
            <w:tcW w:w="753" w:type="dxa"/>
            <w:tcBorders>
              <w:bottom w:val="single" w:sz="4" w:space="0" w:color="auto"/>
            </w:tcBorders>
          </w:tcPr>
          <w:p w14:paraId="3DE7899A" w14:textId="2D4D78B6" w:rsidR="00FF2203" w:rsidRPr="00AF10CE" w:rsidRDefault="00FF2203" w:rsidP="00FF2203">
            <w:r w:rsidRPr="00AF10CE">
              <w:t>2</w:t>
            </w:r>
          </w:p>
        </w:tc>
        <w:tc>
          <w:tcPr>
            <w:tcW w:w="3622" w:type="dxa"/>
            <w:tcBorders>
              <w:bottom w:val="single" w:sz="4" w:space="0" w:color="auto"/>
            </w:tcBorders>
          </w:tcPr>
          <w:p w14:paraId="7696B062" w14:textId="6E705331" w:rsidR="00FF2203" w:rsidRPr="00AF10CE" w:rsidRDefault="00FF2203" w:rsidP="00FF2203">
            <w:r w:rsidRPr="00AF10CE">
              <w:t>2 (100%)</w:t>
            </w:r>
          </w:p>
        </w:tc>
      </w:tr>
    </w:tbl>
    <w:p w14:paraId="0A03B717" w14:textId="77777777" w:rsidR="006E53D5" w:rsidRDefault="006E53D5" w:rsidP="00D7123A"/>
    <w:p w14:paraId="0CAC8948" w14:textId="77777777" w:rsidR="003260E5" w:rsidRDefault="003260E5">
      <w:pPr>
        <w:rPr>
          <w:rFonts w:ascii="Aptos" w:hAnsi="Aptos"/>
          <w:b/>
          <w:bCs/>
          <w:szCs w:val="22"/>
        </w:rPr>
      </w:pPr>
      <w:r>
        <w:rPr>
          <w:rFonts w:ascii="Aptos" w:hAnsi="Aptos"/>
          <w:b/>
          <w:bCs/>
          <w:szCs w:val="22"/>
        </w:rPr>
        <w:br w:type="page"/>
      </w:r>
    </w:p>
    <w:p w14:paraId="4D3FA31A" w14:textId="5AE61246" w:rsidR="000E5B5E" w:rsidRPr="00381092" w:rsidRDefault="000E5B5E" w:rsidP="000E5B5E">
      <w:pPr>
        <w:rPr>
          <w:rFonts w:ascii="Aptos" w:hAnsi="Aptos"/>
          <w:szCs w:val="22"/>
        </w:rPr>
      </w:pPr>
      <w:r w:rsidRPr="00381092">
        <w:rPr>
          <w:rFonts w:ascii="Aptos" w:hAnsi="Aptos"/>
          <w:b/>
          <w:bCs/>
          <w:szCs w:val="22"/>
        </w:rPr>
        <w:lastRenderedPageBreak/>
        <w:t xml:space="preserve">Table </w:t>
      </w:r>
      <w:r>
        <w:rPr>
          <w:rFonts w:ascii="Aptos" w:hAnsi="Aptos"/>
          <w:b/>
          <w:bCs/>
          <w:szCs w:val="22"/>
        </w:rPr>
        <w:t>S</w:t>
      </w:r>
      <w:r w:rsidR="0036603D">
        <w:rPr>
          <w:rFonts w:ascii="Aptos" w:hAnsi="Aptos"/>
          <w:b/>
          <w:bCs/>
          <w:szCs w:val="22"/>
        </w:rPr>
        <w:t>5</w:t>
      </w:r>
      <w:r w:rsidRPr="00381092">
        <w:rPr>
          <w:rFonts w:ascii="Aptos" w:hAnsi="Aptos"/>
          <w:szCs w:val="22"/>
        </w:rPr>
        <w:t xml:space="preserve">. Summary of main results from </w:t>
      </w:r>
      <w:r>
        <w:rPr>
          <w:rFonts w:ascii="Aptos" w:hAnsi="Aptos"/>
          <w:szCs w:val="22"/>
        </w:rPr>
        <w:t>articles using inferential statistical approaches</w:t>
      </w:r>
      <w:r w:rsidRPr="00381092">
        <w:rPr>
          <w:rFonts w:ascii="Aptos" w:hAnsi="Aptos"/>
          <w:szCs w:val="22"/>
        </w:rPr>
        <w:t xml:space="preserve"> </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9"/>
        <w:gridCol w:w="1584"/>
        <w:gridCol w:w="1985"/>
        <w:gridCol w:w="3174"/>
        <w:gridCol w:w="4962"/>
      </w:tblGrid>
      <w:tr w:rsidR="000E5B5E" w:rsidRPr="00381092" w14:paraId="32B35210" w14:textId="77777777" w:rsidTr="005651B3">
        <w:tc>
          <w:tcPr>
            <w:tcW w:w="2329" w:type="dxa"/>
            <w:tcBorders>
              <w:top w:val="single" w:sz="4" w:space="0" w:color="auto"/>
              <w:bottom w:val="single" w:sz="4" w:space="0" w:color="auto"/>
            </w:tcBorders>
          </w:tcPr>
          <w:p w14:paraId="1D61051F" w14:textId="77777777" w:rsidR="000E5B5E" w:rsidRPr="002C59F7" w:rsidRDefault="000E5B5E" w:rsidP="005651B3">
            <w:pPr>
              <w:rPr>
                <w:rFonts w:ascii="Aptos" w:hAnsi="Aptos"/>
                <w:sz w:val="18"/>
                <w:szCs w:val="18"/>
              </w:rPr>
            </w:pPr>
            <w:r w:rsidRPr="002C59F7">
              <w:rPr>
                <w:rFonts w:ascii="Aptos" w:hAnsi="Aptos" w:cs="Calibri"/>
                <w:b/>
                <w:bCs/>
                <w:sz w:val="18"/>
                <w:szCs w:val="18"/>
              </w:rPr>
              <w:t>Study</w:t>
            </w:r>
          </w:p>
        </w:tc>
        <w:tc>
          <w:tcPr>
            <w:tcW w:w="1584" w:type="dxa"/>
            <w:tcBorders>
              <w:top w:val="single" w:sz="4" w:space="0" w:color="auto"/>
              <w:bottom w:val="single" w:sz="4" w:space="0" w:color="auto"/>
            </w:tcBorders>
          </w:tcPr>
          <w:p w14:paraId="2E0E4696" w14:textId="77777777" w:rsidR="000E5B5E" w:rsidRPr="002C59F7" w:rsidRDefault="000E5B5E" w:rsidP="005651B3">
            <w:pPr>
              <w:rPr>
                <w:rFonts w:ascii="Aptos" w:hAnsi="Aptos"/>
                <w:sz w:val="18"/>
                <w:szCs w:val="18"/>
              </w:rPr>
            </w:pPr>
            <w:r w:rsidRPr="002C59F7">
              <w:rPr>
                <w:rFonts w:ascii="Aptos" w:hAnsi="Aptos" w:cs="Calibri"/>
                <w:b/>
                <w:bCs/>
                <w:sz w:val="18"/>
                <w:szCs w:val="18"/>
              </w:rPr>
              <w:t>Predictor</w:t>
            </w:r>
          </w:p>
        </w:tc>
        <w:tc>
          <w:tcPr>
            <w:tcW w:w="1985" w:type="dxa"/>
            <w:tcBorders>
              <w:top w:val="single" w:sz="4" w:space="0" w:color="auto"/>
              <w:bottom w:val="single" w:sz="4" w:space="0" w:color="auto"/>
            </w:tcBorders>
          </w:tcPr>
          <w:p w14:paraId="74B6B78A" w14:textId="77777777" w:rsidR="000E5B5E" w:rsidRPr="002C59F7" w:rsidRDefault="000E5B5E" w:rsidP="005651B3">
            <w:pPr>
              <w:rPr>
                <w:rFonts w:ascii="Aptos" w:hAnsi="Aptos"/>
                <w:sz w:val="18"/>
                <w:szCs w:val="18"/>
              </w:rPr>
            </w:pPr>
            <w:r w:rsidRPr="002C59F7">
              <w:rPr>
                <w:rFonts w:ascii="Aptos" w:hAnsi="Aptos" w:cs="Calibri"/>
                <w:b/>
                <w:bCs/>
                <w:sz w:val="18"/>
                <w:szCs w:val="18"/>
              </w:rPr>
              <w:t>Outcome</w:t>
            </w:r>
          </w:p>
        </w:tc>
        <w:tc>
          <w:tcPr>
            <w:tcW w:w="3174" w:type="dxa"/>
            <w:tcBorders>
              <w:top w:val="single" w:sz="4" w:space="0" w:color="auto"/>
              <w:bottom w:val="single" w:sz="4" w:space="0" w:color="auto"/>
            </w:tcBorders>
          </w:tcPr>
          <w:p w14:paraId="20AC1B2D" w14:textId="77777777" w:rsidR="000E5B5E" w:rsidRPr="002C59F7" w:rsidRDefault="000E5B5E" w:rsidP="005651B3">
            <w:pPr>
              <w:rPr>
                <w:rFonts w:ascii="Aptos" w:hAnsi="Aptos"/>
                <w:sz w:val="18"/>
                <w:szCs w:val="18"/>
              </w:rPr>
            </w:pPr>
            <w:r w:rsidRPr="002C59F7">
              <w:rPr>
                <w:rFonts w:ascii="Aptos" w:hAnsi="Aptos" w:cs="Calibri"/>
                <w:b/>
                <w:bCs/>
                <w:sz w:val="18"/>
                <w:szCs w:val="18"/>
              </w:rPr>
              <w:t>Covariates</w:t>
            </w:r>
          </w:p>
        </w:tc>
        <w:tc>
          <w:tcPr>
            <w:tcW w:w="4962" w:type="dxa"/>
            <w:tcBorders>
              <w:top w:val="single" w:sz="4" w:space="0" w:color="auto"/>
              <w:bottom w:val="single" w:sz="4" w:space="0" w:color="auto"/>
            </w:tcBorders>
          </w:tcPr>
          <w:p w14:paraId="059B525C" w14:textId="77777777" w:rsidR="000E5B5E" w:rsidRPr="002C59F7" w:rsidRDefault="000E5B5E" w:rsidP="005651B3">
            <w:pPr>
              <w:rPr>
                <w:rFonts w:ascii="Aptos" w:hAnsi="Aptos"/>
                <w:sz w:val="18"/>
                <w:szCs w:val="18"/>
              </w:rPr>
            </w:pPr>
            <w:proofErr w:type="gramStart"/>
            <w:r w:rsidRPr="002C59F7">
              <w:rPr>
                <w:rFonts w:ascii="Aptos" w:hAnsi="Aptos" w:cs="Calibri"/>
                <w:b/>
                <w:bCs/>
                <w:sz w:val="18"/>
                <w:szCs w:val="18"/>
              </w:rPr>
              <w:t>Brief summary</w:t>
            </w:r>
            <w:proofErr w:type="gramEnd"/>
          </w:p>
        </w:tc>
      </w:tr>
      <w:tr w:rsidR="000E5B5E" w:rsidRPr="00381092" w14:paraId="0981ABB9" w14:textId="77777777" w:rsidTr="005651B3">
        <w:tc>
          <w:tcPr>
            <w:tcW w:w="2329" w:type="dxa"/>
            <w:tcBorders>
              <w:top w:val="single" w:sz="4" w:space="0" w:color="auto"/>
            </w:tcBorders>
          </w:tcPr>
          <w:p w14:paraId="246003F5" w14:textId="77777777" w:rsidR="000E5B5E" w:rsidRPr="002C59F7" w:rsidRDefault="000E5B5E" w:rsidP="005651B3">
            <w:pPr>
              <w:rPr>
                <w:rFonts w:ascii="Aptos" w:hAnsi="Aptos"/>
                <w:sz w:val="18"/>
                <w:szCs w:val="18"/>
              </w:rPr>
            </w:pPr>
            <w:r w:rsidRPr="002C59F7">
              <w:rPr>
                <w:rFonts w:ascii="Aptos" w:hAnsi="Aptos" w:cs="Calibri"/>
                <w:sz w:val="18"/>
                <w:szCs w:val="18"/>
              </w:rPr>
              <w:t>Benson et al., 2021 (USA)</w:t>
            </w:r>
            <w:r w:rsidRPr="002C59F7">
              <w:rPr>
                <w:rFonts w:ascii="Aptos" w:hAnsi="Aptos" w:cs="Calibri"/>
                <w:sz w:val="18"/>
                <w:szCs w:val="18"/>
              </w:rPr>
              <w:fldChar w:fldCharType="begin"/>
            </w:r>
            <w:r>
              <w:rPr>
                <w:rFonts w:ascii="Aptos" w:hAnsi="Aptos" w:cs="Calibri"/>
                <w:sz w:val="18"/>
                <w:szCs w:val="18"/>
              </w:rPr>
              <w:instrText xml:space="preserve"> ADDIN ZOTERO_ITEM CSL_CITATION {"citationID":"tHJiHJkZ","properties":{"formattedCitation":"\\super 32\\nosupersub{}","plainCitation":"32","noteIndex":0},"citationItems":[{"id":4132,"uris":["http://zotero.org/users/3644171/items/VVIM7SMI"],"itemData":{"id":4132,"type":"article-journal","abstract":"To examine associations of social isolation and loneliness with sleep in older adults and whether associations differ for survey and actigraph sleep measures.This study used data from the National Social Life, Health, and Aging Project (NSHAP), a nationally representative study of community-dwelling older adults born 1920–1947. A random one-third of participants in 2010–2011 were invited to participate in a sleep study (N = 759) that included survey questions, 72 hours of wrist actigraphy, and a sleep log. Perceived loneliness was measured using three questions from the UCLA Loneliness Scale. An index of social isolation was constructed from nine items that queried social network characteristics and social interactions. We used ordinary least squares and ordinal logistic regression to examine whether sleep measures were associated with loneliness and social isolation adjusted for potential sociodemographic confounders.Social isolation and loneliness had a low correlation (Spearman’s correlation = 0.20). Both loneliness and social isolation were associated with actigraphy measures of more disrupted sleep: wake after sleep onset and percent sleep. Neither was associated with actigraph total sleep time. Increased loneliness was strongly associated with more insomnia symptoms and with shorter sleep duration assessed by a single question, but social isolation was not. More isolated individuals spent a longer time in bed.We found that both loneliness and social isolation were associated with worse actigraph sleep quality, but their associations with self-reported sleep differed. Only loneliness was associated with worse and shorter self-reported sleep.","container-title":"Sleep","DOI":"10.1093/sleep/zsaa140","ISSN":"0161-8105","issue":"1","journalAbbreviation":"Sleep","page":"zsaa140","source":"Silverchair","title":"Associations of loneliness and social isolation with actigraph and self-reported sleep quality in a national sample of older adults","volume":"44","author":[{"family":"Benson","given":"Jade A"},{"family":"McSorley","given":"V Eloesa"},{"family":"Hawkley","given":"Louise C"},{"family":"Lauderdale","given":"Diane S"}],"issued":{"date-parts":[["2021",1,1]]}}}],"schema":"https://github.com/citation-style-language/schema/raw/master/csl-citation.json"} </w:instrText>
            </w:r>
            <w:r w:rsidRPr="002C59F7">
              <w:rPr>
                <w:rFonts w:ascii="Aptos" w:hAnsi="Aptos" w:cs="Calibri"/>
                <w:sz w:val="18"/>
                <w:szCs w:val="18"/>
              </w:rPr>
              <w:fldChar w:fldCharType="separate"/>
            </w:r>
            <w:r w:rsidRPr="00203C7C">
              <w:rPr>
                <w:rFonts w:ascii="Aptos" w:hAnsi="Aptos" w:cs="Times New Roman"/>
                <w:sz w:val="18"/>
                <w:vertAlign w:val="superscript"/>
              </w:rPr>
              <w:t>32</w:t>
            </w:r>
            <w:r w:rsidRPr="002C59F7">
              <w:rPr>
                <w:rFonts w:ascii="Aptos" w:hAnsi="Aptos" w:cs="Calibri"/>
                <w:sz w:val="18"/>
                <w:szCs w:val="18"/>
              </w:rPr>
              <w:fldChar w:fldCharType="end"/>
            </w:r>
          </w:p>
        </w:tc>
        <w:tc>
          <w:tcPr>
            <w:tcW w:w="1584" w:type="dxa"/>
            <w:tcBorders>
              <w:top w:val="single" w:sz="4" w:space="0" w:color="auto"/>
            </w:tcBorders>
          </w:tcPr>
          <w:p w14:paraId="1284A72C" w14:textId="77777777" w:rsidR="000E5B5E" w:rsidRPr="002C59F7" w:rsidRDefault="000E5B5E" w:rsidP="005651B3">
            <w:pPr>
              <w:rPr>
                <w:rFonts w:ascii="Aptos" w:hAnsi="Aptos"/>
                <w:sz w:val="18"/>
                <w:szCs w:val="18"/>
              </w:rPr>
            </w:pPr>
            <w:r w:rsidRPr="002C59F7">
              <w:rPr>
                <w:rFonts w:ascii="Aptos" w:hAnsi="Aptos" w:cs="Calibri"/>
                <w:sz w:val="18"/>
                <w:szCs w:val="18"/>
              </w:rPr>
              <w:t xml:space="preserve">Loneliness </w:t>
            </w:r>
          </w:p>
        </w:tc>
        <w:tc>
          <w:tcPr>
            <w:tcW w:w="1985" w:type="dxa"/>
            <w:tcBorders>
              <w:top w:val="single" w:sz="4" w:space="0" w:color="auto"/>
            </w:tcBorders>
          </w:tcPr>
          <w:p w14:paraId="060DFC4F" w14:textId="77777777" w:rsidR="000E5B5E" w:rsidRPr="002C59F7" w:rsidRDefault="000E5B5E" w:rsidP="005651B3">
            <w:pPr>
              <w:rPr>
                <w:rFonts w:ascii="Aptos" w:hAnsi="Aptos"/>
                <w:sz w:val="18"/>
                <w:szCs w:val="18"/>
              </w:rPr>
            </w:pPr>
            <w:r w:rsidRPr="002C59F7">
              <w:rPr>
                <w:rFonts w:ascii="Aptos" w:hAnsi="Aptos" w:cs="Calibri"/>
                <w:sz w:val="18"/>
                <w:szCs w:val="18"/>
              </w:rPr>
              <w:t xml:space="preserve">Sleep </w:t>
            </w:r>
          </w:p>
        </w:tc>
        <w:tc>
          <w:tcPr>
            <w:tcW w:w="3174" w:type="dxa"/>
            <w:tcBorders>
              <w:top w:val="single" w:sz="4" w:space="0" w:color="auto"/>
            </w:tcBorders>
          </w:tcPr>
          <w:p w14:paraId="61951473" w14:textId="77777777" w:rsidR="000E5B5E" w:rsidRPr="002C59F7" w:rsidRDefault="000E5B5E" w:rsidP="005651B3">
            <w:pPr>
              <w:rPr>
                <w:rFonts w:ascii="Aptos" w:hAnsi="Aptos"/>
                <w:sz w:val="18"/>
                <w:szCs w:val="18"/>
              </w:rPr>
            </w:pPr>
            <w:r w:rsidRPr="002C59F7">
              <w:rPr>
                <w:rFonts w:ascii="Aptos" w:hAnsi="Aptos" w:cs="Calibri"/>
                <w:sz w:val="18"/>
                <w:szCs w:val="18"/>
              </w:rPr>
              <w:t>Age, sex, education, and race/ethnicity</w:t>
            </w:r>
          </w:p>
        </w:tc>
        <w:tc>
          <w:tcPr>
            <w:tcW w:w="4962" w:type="dxa"/>
            <w:tcBorders>
              <w:top w:val="single" w:sz="4" w:space="0" w:color="auto"/>
            </w:tcBorders>
          </w:tcPr>
          <w:p w14:paraId="2F3E70FF" w14:textId="77777777" w:rsidR="000E5B5E" w:rsidRPr="002C59F7" w:rsidRDefault="000E5B5E" w:rsidP="005651B3">
            <w:pPr>
              <w:rPr>
                <w:rFonts w:ascii="Aptos" w:hAnsi="Aptos"/>
                <w:sz w:val="18"/>
                <w:szCs w:val="18"/>
              </w:rPr>
            </w:pPr>
            <w:r w:rsidRPr="002C59F7">
              <w:rPr>
                <w:rFonts w:ascii="Aptos" w:hAnsi="Aptos" w:cs="Calibri"/>
                <w:sz w:val="18"/>
                <w:szCs w:val="18"/>
              </w:rPr>
              <w:t xml:space="preserve">Loneliness positively associated with WASO and negatively associated with SE. No association observed with TST. </w:t>
            </w:r>
          </w:p>
        </w:tc>
      </w:tr>
      <w:tr w:rsidR="000E5B5E" w:rsidRPr="00381092" w14:paraId="3B0481B7" w14:textId="77777777" w:rsidTr="005651B3">
        <w:tc>
          <w:tcPr>
            <w:tcW w:w="2329" w:type="dxa"/>
          </w:tcPr>
          <w:p w14:paraId="4EA59DD1" w14:textId="77777777" w:rsidR="000E5B5E" w:rsidRPr="00381092" w:rsidRDefault="000E5B5E" w:rsidP="005651B3">
            <w:pPr>
              <w:rPr>
                <w:rFonts w:ascii="Aptos" w:hAnsi="Aptos"/>
                <w:szCs w:val="22"/>
              </w:rPr>
            </w:pPr>
          </w:p>
        </w:tc>
        <w:tc>
          <w:tcPr>
            <w:tcW w:w="1584" w:type="dxa"/>
          </w:tcPr>
          <w:p w14:paraId="42A42AF3" w14:textId="77777777" w:rsidR="000E5B5E" w:rsidRPr="008F6164" w:rsidRDefault="000E5B5E" w:rsidP="005651B3">
            <w:pPr>
              <w:rPr>
                <w:rFonts w:ascii="Aptos" w:hAnsi="Aptos"/>
                <w:sz w:val="18"/>
                <w:szCs w:val="18"/>
              </w:rPr>
            </w:pPr>
            <w:r w:rsidRPr="008F6164">
              <w:rPr>
                <w:rFonts w:ascii="Aptos" w:hAnsi="Aptos" w:cs="Calibri"/>
                <w:sz w:val="18"/>
                <w:szCs w:val="18"/>
              </w:rPr>
              <w:t>Social isolation</w:t>
            </w:r>
          </w:p>
        </w:tc>
        <w:tc>
          <w:tcPr>
            <w:tcW w:w="1985" w:type="dxa"/>
          </w:tcPr>
          <w:p w14:paraId="2F1085D1" w14:textId="77777777" w:rsidR="000E5B5E" w:rsidRPr="008F6164" w:rsidRDefault="000E5B5E" w:rsidP="005651B3">
            <w:pPr>
              <w:rPr>
                <w:rFonts w:ascii="Aptos" w:hAnsi="Aptos"/>
                <w:sz w:val="18"/>
                <w:szCs w:val="18"/>
              </w:rPr>
            </w:pPr>
            <w:r w:rsidRPr="008F6164">
              <w:rPr>
                <w:rFonts w:ascii="Aptos" w:hAnsi="Aptos" w:cs="Calibri"/>
                <w:sz w:val="18"/>
                <w:szCs w:val="18"/>
              </w:rPr>
              <w:t>Sleep</w:t>
            </w:r>
          </w:p>
        </w:tc>
        <w:tc>
          <w:tcPr>
            <w:tcW w:w="3174" w:type="dxa"/>
          </w:tcPr>
          <w:p w14:paraId="27EA7F17" w14:textId="77777777" w:rsidR="000E5B5E" w:rsidRPr="008F6164" w:rsidRDefault="000E5B5E" w:rsidP="005651B3">
            <w:pPr>
              <w:rPr>
                <w:rFonts w:ascii="Aptos" w:hAnsi="Aptos"/>
                <w:sz w:val="18"/>
                <w:szCs w:val="18"/>
              </w:rPr>
            </w:pPr>
            <w:r w:rsidRPr="008F6164">
              <w:rPr>
                <w:rFonts w:ascii="Aptos" w:hAnsi="Aptos" w:cs="Calibri"/>
                <w:sz w:val="18"/>
                <w:szCs w:val="18"/>
              </w:rPr>
              <w:t>Age, sex, education, and race/ethnicity</w:t>
            </w:r>
          </w:p>
        </w:tc>
        <w:tc>
          <w:tcPr>
            <w:tcW w:w="4962" w:type="dxa"/>
          </w:tcPr>
          <w:p w14:paraId="6A1A58DD" w14:textId="77777777" w:rsidR="000E5B5E" w:rsidRDefault="000E5B5E" w:rsidP="005651B3">
            <w:pPr>
              <w:rPr>
                <w:rFonts w:ascii="Aptos" w:hAnsi="Aptos" w:cs="Calibri"/>
                <w:sz w:val="18"/>
                <w:szCs w:val="18"/>
              </w:rPr>
            </w:pPr>
            <w:r w:rsidRPr="008F6164">
              <w:rPr>
                <w:rFonts w:ascii="Aptos" w:hAnsi="Aptos" w:cs="Calibri"/>
                <w:sz w:val="18"/>
                <w:szCs w:val="18"/>
              </w:rPr>
              <w:t>Social isolation positively associated with WASO and negatively with SE. No association observed with TST.</w:t>
            </w:r>
          </w:p>
          <w:p w14:paraId="0FD00961" w14:textId="77777777" w:rsidR="000E5B5E" w:rsidRPr="008F6164" w:rsidRDefault="000E5B5E" w:rsidP="005651B3">
            <w:pPr>
              <w:rPr>
                <w:rFonts w:ascii="Aptos" w:hAnsi="Aptos"/>
                <w:sz w:val="18"/>
                <w:szCs w:val="18"/>
              </w:rPr>
            </w:pPr>
          </w:p>
        </w:tc>
      </w:tr>
      <w:tr w:rsidR="000E5B5E" w:rsidRPr="00381092" w14:paraId="0745548D" w14:textId="77777777" w:rsidTr="005651B3">
        <w:tc>
          <w:tcPr>
            <w:tcW w:w="2329" w:type="dxa"/>
          </w:tcPr>
          <w:p w14:paraId="36F11B27" w14:textId="77777777" w:rsidR="000E5B5E" w:rsidRPr="00381092" w:rsidRDefault="000E5B5E" w:rsidP="005651B3">
            <w:pPr>
              <w:rPr>
                <w:rFonts w:ascii="Aptos" w:hAnsi="Aptos"/>
                <w:szCs w:val="22"/>
              </w:rPr>
            </w:pPr>
            <w:r w:rsidRPr="00465FCD">
              <w:rPr>
                <w:rFonts w:ascii="Aptos" w:hAnsi="Aptos" w:cs="Calibri"/>
                <w:sz w:val="18"/>
                <w:szCs w:val="18"/>
              </w:rPr>
              <w:t>Cabanas-Sanchez et al., 2021 (Spain)</w:t>
            </w:r>
            <w:r>
              <w:rPr>
                <w:rFonts w:ascii="Aptos" w:hAnsi="Aptos" w:cs="Calibri"/>
                <w:sz w:val="18"/>
                <w:szCs w:val="18"/>
              </w:rPr>
              <w:fldChar w:fldCharType="begin"/>
            </w:r>
            <w:r>
              <w:rPr>
                <w:rFonts w:ascii="Aptos" w:hAnsi="Aptos" w:cs="Calibri"/>
                <w:sz w:val="18"/>
                <w:szCs w:val="18"/>
              </w:rPr>
              <w:instrText xml:space="preserve"> ADDIN ZOTERO_ITEM CSL_CITATION {"citationID":"Jexu8oSI","properties":{"formattedCitation":"\\super 19\\nosupersub{}","plainCitation":"19","noteIndex":0},"citationItems":[{"id":85,"uris":["http://zotero.org/users/3644171/items/H5TIY8EX"],"itemData":{"id":85,"type":"article-journal","abstract":"Most studies on the effects of sleep, sedentary behavior (SB), and physical activity (PA) on mental health did not account for the intrinsically compositional nature of the time spent in several behaviors. Thus, we examined the cross-sectional and prospective associations of device-measured compositional time in sleep, SB, light PA (LPA) and moderate-to-vigorous PA (MVPA) with depression symptoms, loneliness, happiness, and global mental health in older people (≥</w:instrText>
            </w:r>
            <w:r>
              <w:rPr>
                <w:rFonts w:ascii="Arial" w:hAnsi="Arial" w:cs="Arial"/>
                <w:sz w:val="18"/>
                <w:szCs w:val="18"/>
              </w:rPr>
              <w:instrText> </w:instrText>
            </w:r>
            <w:r>
              <w:rPr>
                <w:rFonts w:ascii="Aptos" w:hAnsi="Aptos" w:cs="Calibri"/>
                <w:sz w:val="18"/>
                <w:szCs w:val="18"/>
              </w:rPr>
              <w:instrText xml:space="preserve">65 years).","container-title":"International Journal of Behavioral Nutrition and Physical Activity","DOI":"10.1186/s12966-021-01194-9","ISSN":"1479-5868","issue":"1","journalAbbreviation":"International Journal of Behavioral Nutrition and Physical Activity","page":"124","source":"BioMed Central","title":"Cross-sectional and prospective associations of sleep, sedentary and active behaviors with mental health in older people: a compositional data analysis from the Seniors-ENRICA-2 study","title-short":"Cross-sectional and prospective associations of sleep, sedentary and active behaviors with mental health in older people","volume":"18","author":[{"family":"Cabanas-Sánchez","given":"Verónica"},{"family":"Esteban-Cornejo","given":"Irene"},{"family":"García-Esquinas","given":"Esther"},{"family":"Ortolá","given":"Rosario"},{"family":"Ara","given":"Ignacio"},{"family":"Rodríguez-Gómez","given":"Irene"},{"family":"Chastin","given":"Sebastien F. M."},{"family":"Rodríguez-Artalejo","given":"Fernando"},{"family":"Martínez-Gómez","given":"David"}],"issued":{"date-parts":[["2021",9,16]]}}}],"schema":"https://github.com/citation-style-language/schema/raw/master/csl-citation.json"} </w:instrText>
            </w:r>
            <w:r>
              <w:rPr>
                <w:rFonts w:ascii="Aptos" w:hAnsi="Aptos" w:cs="Calibri"/>
                <w:sz w:val="18"/>
                <w:szCs w:val="18"/>
              </w:rPr>
              <w:fldChar w:fldCharType="separate"/>
            </w:r>
            <w:r w:rsidRPr="00203C7C">
              <w:rPr>
                <w:rFonts w:ascii="Aptos" w:hAnsi="Aptos" w:cs="Times New Roman"/>
                <w:sz w:val="18"/>
                <w:vertAlign w:val="superscript"/>
              </w:rPr>
              <w:t>19</w:t>
            </w:r>
            <w:r>
              <w:rPr>
                <w:rFonts w:ascii="Aptos" w:hAnsi="Aptos" w:cs="Calibri"/>
                <w:sz w:val="18"/>
                <w:szCs w:val="18"/>
              </w:rPr>
              <w:fldChar w:fldCharType="end"/>
            </w:r>
          </w:p>
        </w:tc>
        <w:tc>
          <w:tcPr>
            <w:tcW w:w="1584" w:type="dxa"/>
          </w:tcPr>
          <w:p w14:paraId="5AAB808E" w14:textId="77777777" w:rsidR="000E5B5E" w:rsidRPr="008F6164" w:rsidRDefault="000E5B5E" w:rsidP="005651B3">
            <w:pPr>
              <w:rPr>
                <w:rFonts w:ascii="Aptos" w:hAnsi="Aptos" w:cs="Calibri"/>
                <w:sz w:val="18"/>
                <w:szCs w:val="18"/>
              </w:rPr>
            </w:pPr>
            <w:r w:rsidRPr="008F6164">
              <w:rPr>
                <w:rFonts w:ascii="Aptos" w:hAnsi="Aptos"/>
                <w:sz w:val="18"/>
                <w:szCs w:val="18"/>
              </w:rPr>
              <w:t xml:space="preserve">Cross-sectional analyses: </w:t>
            </w:r>
            <w:r w:rsidRPr="008F6164">
              <w:rPr>
                <w:rFonts w:ascii="Aptos" w:hAnsi="Aptos" w:cs="Calibri"/>
                <w:sz w:val="18"/>
                <w:szCs w:val="18"/>
              </w:rPr>
              <w:t>Sleep or activity</w:t>
            </w:r>
          </w:p>
          <w:p w14:paraId="006FBC2E" w14:textId="77777777" w:rsidR="000E5B5E" w:rsidRPr="008F6164" w:rsidRDefault="000E5B5E" w:rsidP="005651B3">
            <w:pPr>
              <w:rPr>
                <w:rFonts w:ascii="Aptos" w:hAnsi="Aptos" w:cs="Calibri"/>
                <w:sz w:val="18"/>
                <w:szCs w:val="18"/>
              </w:rPr>
            </w:pPr>
          </w:p>
          <w:p w14:paraId="5992D619" w14:textId="77777777" w:rsidR="000E5B5E" w:rsidRPr="008F6164" w:rsidRDefault="000E5B5E" w:rsidP="005651B3">
            <w:pPr>
              <w:rPr>
                <w:rFonts w:ascii="Aptos" w:hAnsi="Aptos"/>
                <w:sz w:val="18"/>
                <w:szCs w:val="18"/>
              </w:rPr>
            </w:pPr>
          </w:p>
        </w:tc>
        <w:tc>
          <w:tcPr>
            <w:tcW w:w="1985" w:type="dxa"/>
          </w:tcPr>
          <w:p w14:paraId="712C6F6C" w14:textId="77777777" w:rsidR="000E5B5E" w:rsidRPr="008F6164" w:rsidRDefault="000E5B5E" w:rsidP="005651B3">
            <w:pPr>
              <w:rPr>
                <w:rFonts w:ascii="Aptos" w:hAnsi="Aptos"/>
                <w:sz w:val="18"/>
                <w:szCs w:val="18"/>
              </w:rPr>
            </w:pPr>
            <w:r w:rsidRPr="008F6164">
              <w:rPr>
                <w:rFonts w:ascii="Aptos" w:hAnsi="Aptos"/>
                <w:sz w:val="18"/>
                <w:szCs w:val="18"/>
              </w:rPr>
              <w:t xml:space="preserve">Cross-sectional analyses: Loneliness </w:t>
            </w:r>
          </w:p>
          <w:p w14:paraId="50BB6E94" w14:textId="77777777" w:rsidR="000E5B5E" w:rsidRPr="008F6164" w:rsidRDefault="000E5B5E" w:rsidP="005651B3">
            <w:pPr>
              <w:rPr>
                <w:rFonts w:ascii="Aptos" w:hAnsi="Aptos"/>
                <w:sz w:val="18"/>
                <w:szCs w:val="18"/>
              </w:rPr>
            </w:pPr>
          </w:p>
          <w:p w14:paraId="418E16A2" w14:textId="77777777" w:rsidR="000E5B5E" w:rsidRPr="008F6164" w:rsidRDefault="000E5B5E" w:rsidP="005651B3">
            <w:pPr>
              <w:rPr>
                <w:rFonts w:ascii="Aptos" w:hAnsi="Aptos"/>
                <w:sz w:val="18"/>
                <w:szCs w:val="18"/>
              </w:rPr>
            </w:pPr>
            <w:r w:rsidRPr="008F6164">
              <w:rPr>
                <w:rFonts w:ascii="Aptos" w:hAnsi="Aptos"/>
                <w:sz w:val="18"/>
                <w:szCs w:val="18"/>
              </w:rPr>
              <w:t xml:space="preserve"> </w:t>
            </w:r>
          </w:p>
        </w:tc>
        <w:tc>
          <w:tcPr>
            <w:tcW w:w="3174" w:type="dxa"/>
          </w:tcPr>
          <w:p w14:paraId="030709CA" w14:textId="77777777" w:rsidR="000E5B5E" w:rsidRPr="008F6164" w:rsidRDefault="000E5B5E" w:rsidP="005651B3">
            <w:pPr>
              <w:rPr>
                <w:rFonts w:ascii="Aptos" w:hAnsi="Aptos"/>
                <w:sz w:val="18"/>
                <w:szCs w:val="18"/>
              </w:rPr>
            </w:pPr>
            <w:r w:rsidRPr="008F6164">
              <w:rPr>
                <w:rFonts w:ascii="Aptos" w:hAnsi="Aptos"/>
                <w:sz w:val="18"/>
                <w:szCs w:val="18"/>
              </w:rPr>
              <w:t>Cross-sectional analyses: Sex, and age, educational level, marital status, household economy, smoking status, alcohol consume, total energy intake, BMI, cognitive function, physical function, and chronic diseases</w:t>
            </w:r>
          </w:p>
        </w:tc>
        <w:tc>
          <w:tcPr>
            <w:tcW w:w="4962" w:type="dxa"/>
          </w:tcPr>
          <w:p w14:paraId="400F420E" w14:textId="77777777" w:rsidR="000E5B5E" w:rsidRPr="008F6164" w:rsidRDefault="000E5B5E" w:rsidP="005651B3">
            <w:pPr>
              <w:rPr>
                <w:rFonts w:ascii="Aptos" w:hAnsi="Aptos" w:cs="Calibri"/>
                <w:sz w:val="18"/>
                <w:szCs w:val="18"/>
              </w:rPr>
            </w:pPr>
            <w:r w:rsidRPr="008F6164">
              <w:rPr>
                <w:rFonts w:ascii="Aptos" w:hAnsi="Aptos"/>
                <w:sz w:val="18"/>
                <w:szCs w:val="18"/>
              </w:rPr>
              <w:t xml:space="preserve">Cross-sectional analyses </w:t>
            </w:r>
            <w:proofErr w:type="gramStart"/>
            <w:r w:rsidRPr="008F6164">
              <w:rPr>
                <w:rFonts w:ascii="Aptos" w:hAnsi="Aptos"/>
                <w:sz w:val="18"/>
                <w:szCs w:val="18"/>
              </w:rPr>
              <w:t xml:space="preserve">–  </w:t>
            </w:r>
            <w:proofErr w:type="spellStart"/>
            <w:r w:rsidRPr="008F6164">
              <w:rPr>
                <w:rFonts w:ascii="Aptos" w:hAnsi="Aptos"/>
                <w:sz w:val="18"/>
                <w:szCs w:val="18"/>
              </w:rPr>
              <w:t>is</w:t>
            </w:r>
            <w:r w:rsidRPr="008F6164">
              <w:rPr>
                <w:rFonts w:ascii="Aptos" w:hAnsi="Aptos" w:cs="Calibri"/>
                <w:sz w:val="18"/>
                <w:szCs w:val="18"/>
              </w:rPr>
              <w:t>otemporal</w:t>
            </w:r>
            <w:proofErr w:type="spellEnd"/>
            <w:proofErr w:type="gramEnd"/>
            <w:r w:rsidRPr="008F6164">
              <w:rPr>
                <w:rFonts w:ascii="Aptos" w:hAnsi="Aptos" w:cs="Calibri"/>
                <w:sz w:val="18"/>
                <w:szCs w:val="18"/>
              </w:rPr>
              <w:t xml:space="preserve"> substitution analyses: Replacing sleep, SB and LPA with MVPA was associated with lower loneliness scores. </w:t>
            </w:r>
          </w:p>
          <w:p w14:paraId="2465EB5B" w14:textId="77777777" w:rsidR="000E5B5E" w:rsidRDefault="000E5B5E" w:rsidP="005651B3">
            <w:pPr>
              <w:rPr>
                <w:rFonts w:ascii="Aptos" w:hAnsi="Aptos" w:cs="Calibri"/>
                <w:sz w:val="18"/>
                <w:szCs w:val="18"/>
              </w:rPr>
            </w:pPr>
          </w:p>
          <w:p w14:paraId="7502CB7C" w14:textId="77777777" w:rsidR="000E5B5E" w:rsidRPr="008F6164" w:rsidRDefault="000E5B5E" w:rsidP="005651B3">
            <w:pPr>
              <w:rPr>
                <w:rFonts w:ascii="Aptos" w:hAnsi="Aptos" w:cs="Calibri"/>
                <w:sz w:val="18"/>
                <w:szCs w:val="18"/>
              </w:rPr>
            </w:pPr>
          </w:p>
        </w:tc>
      </w:tr>
      <w:tr w:rsidR="000E5B5E" w:rsidRPr="00381092" w14:paraId="30058605" w14:textId="77777777" w:rsidTr="005651B3">
        <w:tc>
          <w:tcPr>
            <w:tcW w:w="2329" w:type="dxa"/>
          </w:tcPr>
          <w:p w14:paraId="09C96C7C" w14:textId="77777777" w:rsidR="000E5B5E" w:rsidRPr="00FC7CD6" w:rsidRDefault="000E5B5E" w:rsidP="005651B3">
            <w:pPr>
              <w:rPr>
                <w:rFonts w:ascii="Aptos" w:hAnsi="Aptos" w:cs="Calibri"/>
                <w:color w:val="0070C0"/>
                <w:szCs w:val="22"/>
              </w:rPr>
            </w:pPr>
          </w:p>
        </w:tc>
        <w:tc>
          <w:tcPr>
            <w:tcW w:w="1584" w:type="dxa"/>
          </w:tcPr>
          <w:p w14:paraId="0F537A8F" w14:textId="77777777" w:rsidR="000E5B5E" w:rsidRPr="008F6164" w:rsidRDefault="000E5B5E" w:rsidP="005651B3">
            <w:pPr>
              <w:rPr>
                <w:rFonts w:ascii="Aptos" w:hAnsi="Aptos"/>
                <w:color w:val="0070C0"/>
                <w:sz w:val="18"/>
                <w:szCs w:val="18"/>
              </w:rPr>
            </w:pPr>
            <w:r w:rsidRPr="008F6164">
              <w:rPr>
                <w:rFonts w:ascii="Aptos" w:hAnsi="Aptos" w:cs="Calibri"/>
                <w:sz w:val="18"/>
                <w:szCs w:val="18"/>
              </w:rPr>
              <w:t>Longitudinal analyses: Baseline sleep and activity</w:t>
            </w:r>
          </w:p>
        </w:tc>
        <w:tc>
          <w:tcPr>
            <w:tcW w:w="1985" w:type="dxa"/>
          </w:tcPr>
          <w:p w14:paraId="10918B8E" w14:textId="77777777" w:rsidR="000E5B5E" w:rsidRPr="008F6164" w:rsidRDefault="000E5B5E" w:rsidP="005651B3">
            <w:pPr>
              <w:rPr>
                <w:rFonts w:ascii="Aptos" w:hAnsi="Aptos"/>
                <w:sz w:val="18"/>
                <w:szCs w:val="18"/>
              </w:rPr>
            </w:pPr>
            <w:r w:rsidRPr="008F6164">
              <w:rPr>
                <w:rFonts w:ascii="Aptos" w:hAnsi="Aptos"/>
                <w:sz w:val="18"/>
                <w:szCs w:val="18"/>
              </w:rPr>
              <w:t>Longitudinal analyses: Follow-up loneliness</w:t>
            </w:r>
          </w:p>
        </w:tc>
        <w:tc>
          <w:tcPr>
            <w:tcW w:w="3174" w:type="dxa"/>
          </w:tcPr>
          <w:p w14:paraId="3AA384A1" w14:textId="77777777" w:rsidR="000E5B5E" w:rsidRPr="008F6164" w:rsidRDefault="000E5B5E" w:rsidP="005651B3">
            <w:pPr>
              <w:rPr>
                <w:rFonts w:ascii="Aptos" w:hAnsi="Aptos"/>
                <w:sz w:val="18"/>
                <w:szCs w:val="18"/>
              </w:rPr>
            </w:pPr>
            <w:r w:rsidRPr="008F6164">
              <w:rPr>
                <w:rFonts w:ascii="Aptos" w:hAnsi="Aptos"/>
                <w:sz w:val="18"/>
                <w:szCs w:val="18"/>
              </w:rPr>
              <w:t xml:space="preserve">Longitudinal analyses: further adjust for predictors at baseline </w:t>
            </w:r>
          </w:p>
        </w:tc>
        <w:tc>
          <w:tcPr>
            <w:tcW w:w="4962" w:type="dxa"/>
          </w:tcPr>
          <w:p w14:paraId="2E23D740" w14:textId="77777777" w:rsidR="000E5B5E" w:rsidRPr="008F6164" w:rsidRDefault="000E5B5E" w:rsidP="005651B3">
            <w:pPr>
              <w:rPr>
                <w:rFonts w:ascii="Aptos" w:hAnsi="Aptos"/>
                <w:sz w:val="18"/>
                <w:szCs w:val="18"/>
              </w:rPr>
            </w:pPr>
            <w:r w:rsidRPr="008F6164">
              <w:rPr>
                <w:rFonts w:ascii="Aptos" w:hAnsi="Aptos" w:cs="Calibri"/>
                <w:sz w:val="18"/>
                <w:szCs w:val="18"/>
              </w:rPr>
              <w:t>Longitudinal analyses - No associations observed between replacing sleep with activity and loneliness.</w:t>
            </w:r>
          </w:p>
        </w:tc>
      </w:tr>
      <w:tr w:rsidR="000E5B5E" w:rsidRPr="00381092" w14:paraId="089299FC" w14:textId="77777777" w:rsidTr="005651B3">
        <w:tc>
          <w:tcPr>
            <w:tcW w:w="2329" w:type="dxa"/>
          </w:tcPr>
          <w:p w14:paraId="5EF34A80" w14:textId="77777777" w:rsidR="000E5B5E" w:rsidRPr="00381092" w:rsidRDefault="000E5B5E" w:rsidP="005651B3">
            <w:pPr>
              <w:rPr>
                <w:rFonts w:ascii="Aptos" w:hAnsi="Aptos" w:cs="Calibri"/>
                <w:szCs w:val="22"/>
              </w:rPr>
            </w:pPr>
          </w:p>
        </w:tc>
        <w:tc>
          <w:tcPr>
            <w:tcW w:w="1584" w:type="dxa"/>
          </w:tcPr>
          <w:p w14:paraId="367E04CA" w14:textId="77777777" w:rsidR="000E5B5E" w:rsidRPr="00381092" w:rsidRDefault="000E5B5E" w:rsidP="005651B3">
            <w:pPr>
              <w:rPr>
                <w:rFonts w:ascii="Aptos" w:hAnsi="Aptos" w:cs="Calibri"/>
                <w:szCs w:val="22"/>
              </w:rPr>
            </w:pPr>
          </w:p>
        </w:tc>
        <w:tc>
          <w:tcPr>
            <w:tcW w:w="1985" w:type="dxa"/>
          </w:tcPr>
          <w:p w14:paraId="1B8A8FA1" w14:textId="77777777" w:rsidR="000E5B5E" w:rsidRPr="00381092" w:rsidRDefault="000E5B5E" w:rsidP="005651B3">
            <w:pPr>
              <w:rPr>
                <w:rFonts w:ascii="Aptos" w:hAnsi="Aptos" w:cs="Calibri"/>
                <w:szCs w:val="22"/>
              </w:rPr>
            </w:pPr>
          </w:p>
        </w:tc>
        <w:tc>
          <w:tcPr>
            <w:tcW w:w="3174" w:type="dxa"/>
          </w:tcPr>
          <w:p w14:paraId="2DB4C997" w14:textId="77777777" w:rsidR="000E5B5E" w:rsidRPr="00381092" w:rsidRDefault="000E5B5E" w:rsidP="005651B3">
            <w:pPr>
              <w:rPr>
                <w:rFonts w:ascii="Aptos" w:hAnsi="Aptos" w:cs="Calibri"/>
                <w:szCs w:val="22"/>
              </w:rPr>
            </w:pPr>
          </w:p>
        </w:tc>
        <w:tc>
          <w:tcPr>
            <w:tcW w:w="4962" w:type="dxa"/>
          </w:tcPr>
          <w:p w14:paraId="0BA65EE1" w14:textId="77777777" w:rsidR="000E5B5E" w:rsidRPr="007E2CC6" w:rsidRDefault="000E5B5E" w:rsidP="005651B3">
            <w:pPr>
              <w:rPr>
                <w:rFonts w:ascii="Aptos" w:hAnsi="Aptos" w:cs="Calibri"/>
                <w:szCs w:val="22"/>
              </w:rPr>
            </w:pPr>
          </w:p>
        </w:tc>
      </w:tr>
      <w:tr w:rsidR="000E5B5E" w:rsidRPr="00381092" w14:paraId="017017ED" w14:textId="77777777" w:rsidTr="005651B3">
        <w:tc>
          <w:tcPr>
            <w:tcW w:w="2329" w:type="dxa"/>
          </w:tcPr>
          <w:p w14:paraId="7B2A0D85" w14:textId="77777777" w:rsidR="000E5B5E" w:rsidRPr="00381092" w:rsidRDefault="000E5B5E" w:rsidP="005651B3">
            <w:pPr>
              <w:rPr>
                <w:rFonts w:ascii="Aptos" w:hAnsi="Aptos" w:cs="Calibri"/>
                <w:szCs w:val="22"/>
              </w:rPr>
            </w:pPr>
            <w:r w:rsidRPr="00465FCD">
              <w:rPr>
                <w:rFonts w:ascii="Aptos" w:hAnsi="Aptos"/>
                <w:sz w:val="18"/>
                <w:szCs w:val="18"/>
              </w:rPr>
              <w:t>Dickman et al., 2024 (USA)</w:t>
            </w:r>
            <w:r>
              <w:rPr>
                <w:rFonts w:ascii="Aptos" w:hAnsi="Aptos"/>
                <w:sz w:val="18"/>
                <w:szCs w:val="18"/>
              </w:rPr>
              <w:fldChar w:fldCharType="begin"/>
            </w:r>
            <w:r>
              <w:rPr>
                <w:rFonts w:ascii="Aptos" w:hAnsi="Aptos"/>
                <w:sz w:val="18"/>
                <w:szCs w:val="18"/>
              </w:rPr>
              <w:instrText xml:space="preserve"> ADDIN ZOTERO_ITEM CSL_CITATION {"citationID":"t2QaR9P8","properties":{"formattedCitation":"\\super 13\\nosupersub{}","plainCitation":"13","noteIndex":0},"citationItems":[{"id":4103,"uris":["http://zotero.org/users/3644171/items/6PBDB3J9"],"itemData":{"id":4103,"type":"article-journal","abstract":"OBJECTIVE: Evidence suggests a link between positive social relationship perceptions and improved sleep (e.g., quality, efficiency) across the life span. Less work has probed the directionality of these relationships. Here, we report findings from the first study to examine bidirectional between- and within-person associations between loneliness and emotional support with daily life measures of sleep.\nMETHODS: Participants were 389 healthy adults aged 40 to 64 years (61% female) who completed hourly surveys assessing loneliness and perceptions of emotional support over the course of 4 days. Measures of actigraphy-assessed sleep and nightly sleep quality were also assessed for 7 to 10 days.\nRESULTS: Individuals with lower average daily loneliness showed higher sleep quality and efficiency than individuals with higher loneliness (r = -0.19, p &lt; .001; r = -0.14, p = .008, respectively), and greater average emotional support was likewise linked with better sleep quality (r = 0.18, p &lt; .001). Controlling for neuroticism attenuated the effects of average loneliness on sleep. Within-person analyses showed unexpected bidirectional effects. Specifically, days in which people felt relatively lonelier were followed by nights with greater sleep efficiency (γ = 1.08, p = .015), and nights when people reported relatively poorer sleep quality were followed by days with greater emotional support (γ = -0.04, p = .013). These unexpected findings are probed in exploratory analyses.\nCONCLUSIONS: Individuals with higher loneliness and lower emotional support report poorer sleep quality and efficiency, on average. Day-to-day fluctuations in perceptions of social relationships may affect the following night's sleep, and vice versa.","container-title":"Psychosomatic Medicine","DOI":"10.1097/PSY.0000000000001291","ISSN":"1534-7796","issue":"4","journalAbbreviation":"Psychosom Med","language":"eng","note":"PMID: 38724036\nPMCID: PMC11090452","page":"252-260","source":"PubMed","title":"Bidirectional Associations Between Loneliness, Emotional Support, and Sleep in Daily Life","volume":"86","author":[{"family":"Dickman","given":"Kristina D."},{"family":"Thomas","given":"Mark C."},{"family":"Chin","given":"Brian N."},{"family":"Kamarck","given":"Thomas W."}],"issued":{"date-parts":[["2024",5,1]]}}}],"schema":"https://github.com/citation-style-language/schema/raw/master/csl-citation.json"} </w:instrText>
            </w:r>
            <w:r>
              <w:rPr>
                <w:rFonts w:ascii="Aptos" w:hAnsi="Aptos"/>
                <w:sz w:val="18"/>
                <w:szCs w:val="18"/>
              </w:rPr>
              <w:fldChar w:fldCharType="separate"/>
            </w:r>
            <w:r w:rsidRPr="004B2018">
              <w:rPr>
                <w:rFonts w:ascii="Aptos" w:hAnsi="Aptos" w:cs="Times New Roman"/>
                <w:sz w:val="18"/>
                <w:vertAlign w:val="superscript"/>
              </w:rPr>
              <w:t>13</w:t>
            </w:r>
            <w:r>
              <w:rPr>
                <w:rFonts w:ascii="Aptos" w:hAnsi="Aptos"/>
                <w:sz w:val="18"/>
                <w:szCs w:val="18"/>
              </w:rPr>
              <w:fldChar w:fldCharType="end"/>
            </w:r>
          </w:p>
        </w:tc>
        <w:tc>
          <w:tcPr>
            <w:tcW w:w="1584" w:type="dxa"/>
          </w:tcPr>
          <w:p w14:paraId="17559145" w14:textId="77777777" w:rsidR="000E5B5E" w:rsidRPr="00381092" w:rsidRDefault="000E5B5E" w:rsidP="005651B3">
            <w:pPr>
              <w:rPr>
                <w:rFonts w:ascii="Aptos" w:hAnsi="Aptos" w:cs="Calibri"/>
                <w:szCs w:val="22"/>
              </w:rPr>
            </w:pPr>
            <w:r w:rsidRPr="00637FF3">
              <w:rPr>
                <w:rFonts w:ascii="Aptos" w:hAnsi="Aptos" w:cs="Calibri"/>
                <w:sz w:val="18"/>
                <w:szCs w:val="18"/>
              </w:rPr>
              <w:t>None</w:t>
            </w:r>
          </w:p>
        </w:tc>
        <w:tc>
          <w:tcPr>
            <w:tcW w:w="1985" w:type="dxa"/>
          </w:tcPr>
          <w:p w14:paraId="48B2B166" w14:textId="77777777" w:rsidR="000E5B5E" w:rsidRPr="00381092" w:rsidRDefault="000E5B5E" w:rsidP="005651B3">
            <w:pPr>
              <w:rPr>
                <w:rFonts w:ascii="Aptos" w:hAnsi="Aptos" w:cs="Calibri"/>
                <w:szCs w:val="22"/>
              </w:rPr>
            </w:pPr>
            <w:r w:rsidRPr="00637FF3">
              <w:rPr>
                <w:rFonts w:ascii="Aptos" w:hAnsi="Aptos" w:cs="Calibri"/>
                <w:sz w:val="18"/>
                <w:szCs w:val="18"/>
              </w:rPr>
              <w:t>None</w:t>
            </w:r>
          </w:p>
        </w:tc>
        <w:tc>
          <w:tcPr>
            <w:tcW w:w="3174" w:type="dxa"/>
          </w:tcPr>
          <w:p w14:paraId="0A4C6BC7" w14:textId="77777777" w:rsidR="000E5B5E" w:rsidRPr="00492316" w:rsidRDefault="000E5B5E" w:rsidP="005651B3">
            <w:pPr>
              <w:rPr>
                <w:rFonts w:ascii="Aptos" w:hAnsi="Aptos" w:cs="Calibri"/>
                <w:sz w:val="18"/>
                <w:szCs w:val="18"/>
              </w:rPr>
            </w:pPr>
            <w:r w:rsidRPr="00637FF3">
              <w:rPr>
                <w:rFonts w:ascii="Aptos" w:hAnsi="Aptos" w:cs="Calibri"/>
                <w:sz w:val="18"/>
                <w:szCs w:val="18"/>
              </w:rPr>
              <w:t>None</w:t>
            </w:r>
          </w:p>
        </w:tc>
        <w:tc>
          <w:tcPr>
            <w:tcW w:w="4962" w:type="dxa"/>
          </w:tcPr>
          <w:p w14:paraId="30CF5CFA" w14:textId="77777777" w:rsidR="000E5B5E" w:rsidRDefault="000E5B5E" w:rsidP="005651B3">
            <w:pPr>
              <w:rPr>
                <w:rFonts w:ascii="Aptos" w:hAnsi="Aptos" w:cs="Calibri"/>
                <w:sz w:val="18"/>
                <w:szCs w:val="18"/>
              </w:rPr>
            </w:pPr>
            <w:r>
              <w:rPr>
                <w:rFonts w:ascii="Aptos" w:hAnsi="Aptos" w:cs="Calibri"/>
                <w:sz w:val="18"/>
                <w:szCs w:val="18"/>
              </w:rPr>
              <w:t xml:space="preserve">Greater average loneliness in daily life (measured using Ecological Momentary Assessment) was negatively associated with </w:t>
            </w:r>
            <w:proofErr w:type="gramStart"/>
            <w:r>
              <w:rPr>
                <w:rFonts w:ascii="Aptos" w:hAnsi="Aptos" w:cs="Calibri"/>
                <w:sz w:val="18"/>
                <w:szCs w:val="18"/>
              </w:rPr>
              <w:t>SE, but</w:t>
            </w:r>
            <w:proofErr w:type="gramEnd"/>
            <w:r>
              <w:rPr>
                <w:rFonts w:ascii="Aptos" w:hAnsi="Aptos" w:cs="Calibri"/>
                <w:sz w:val="18"/>
                <w:szCs w:val="18"/>
              </w:rPr>
              <w:t xml:space="preserve"> not associated with loneliness measured using the UCLA. No association observed with TST.</w:t>
            </w:r>
          </w:p>
          <w:p w14:paraId="1E2EB8B1" w14:textId="77777777" w:rsidR="000E5B5E" w:rsidRPr="00492316" w:rsidRDefault="000E5B5E" w:rsidP="005651B3">
            <w:pPr>
              <w:rPr>
                <w:rFonts w:ascii="Aptos" w:hAnsi="Aptos" w:cs="Calibri"/>
                <w:sz w:val="18"/>
                <w:szCs w:val="18"/>
              </w:rPr>
            </w:pPr>
          </w:p>
        </w:tc>
      </w:tr>
      <w:tr w:rsidR="000E5B5E" w:rsidRPr="00381092" w14:paraId="3E9472AF" w14:textId="77777777" w:rsidTr="005651B3">
        <w:tc>
          <w:tcPr>
            <w:tcW w:w="2329" w:type="dxa"/>
          </w:tcPr>
          <w:p w14:paraId="4452865C" w14:textId="77777777" w:rsidR="000E5B5E" w:rsidRPr="00381092" w:rsidRDefault="000E5B5E" w:rsidP="005651B3">
            <w:pPr>
              <w:rPr>
                <w:rFonts w:ascii="Aptos" w:hAnsi="Aptos"/>
                <w:szCs w:val="22"/>
              </w:rPr>
            </w:pPr>
            <w:r w:rsidRPr="00465FCD">
              <w:rPr>
                <w:rFonts w:ascii="Aptos" w:hAnsi="Aptos" w:cs="Calibri"/>
                <w:sz w:val="18"/>
                <w:szCs w:val="18"/>
              </w:rPr>
              <w:t>Doane &amp; Thurston, 2014 (USA)</w:t>
            </w:r>
            <w:r>
              <w:rPr>
                <w:rFonts w:ascii="Aptos" w:hAnsi="Aptos" w:cs="Calibri"/>
                <w:sz w:val="18"/>
                <w:szCs w:val="18"/>
              </w:rPr>
              <w:fldChar w:fldCharType="begin"/>
            </w:r>
            <w:r>
              <w:rPr>
                <w:rFonts w:ascii="Aptos" w:hAnsi="Aptos" w:cs="Calibri"/>
                <w:sz w:val="18"/>
                <w:szCs w:val="18"/>
              </w:rPr>
              <w:instrText xml:space="preserve"> ADDIN ZOTERO_ITEM CSL_CITATION {"citationID":"8YmpuMNo","properties":{"formattedCitation":"\\super 16\\nosupersub{}","plainCitation":"16","noteIndex":0},"citationItems":[{"id":781,"uris":["http://zotero.org/users/3644171/items/JM6SSG8N"],"itemData":{"id":781,"type":"article-journal","abstract":"The present study examined the dynamic associations among daily stress levels, affect, and objective sleep quality in adolescence. We also explored loneliness as a potential moderator of these associations. Seventy-eight adolescents participated over three days. They completed diary reports of stressful experiences and affect five times a day while wearing an actigraph to obtain objective measurement of sleep. They also provided self-reports of loneliness. High daily stress was associated with shorter sleep duration. Models testing bidirectional associations indicated that prior day stress was associated with shorter sleep duration, but poor sleep duration and sleep efficiency were also associated with greater stress the next day. Loneliness was a significant moderator of the associations between daily stress and sleep duration and latency such that lonely individuals had shorter sleep durations and sleep latencies after particularly stressful days. Results suggest daily dynamic associations among loneliness, daily stress, and objective measures of adolescent sleep.","container-title":"Journal of Adolescence","DOI":"10.1016/j.adolescence.2013.11.009","ISSN":"1095-9254","issue":"2","journalAbbreviation":"J Adolesc","language":"eng","note":"PMID: 24439620","page":"145-154","source":"PubMed","title":"Associations among sleep, daily experiences, and loneliness in adolescence: evidence of moderating and bidirectional pathways","title-short":"Associations among sleep, daily experiences, and loneliness in adolescence","volume":"37","author":[{"family":"Doane","given":"Leah D."},{"family":"Thurston","given":"Emily C."}],"issued":{"date-parts":[["2014",2]]}}}],"schema":"https://github.com/citation-style-language/schema/raw/master/csl-citation.json"} </w:instrText>
            </w:r>
            <w:r>
              <w:rPr>
                <w:rFonts w:ascii="Aptos" w:hAnsi="Aptos" w:cs="Calibri"/>
                <w:sz w:val="18"/>
                <w:szCs w:val="18"/>
              </w:rPr>
              <w:fldChar w:fldCharType="separate"/>
            </w:r>
            <w:r w:rsidRPr="004B2018">
              <w:rPr>
                <w:rFonts w:ascii="Aptos" w:hAnsi="Aptos" w:cs="Times New Roman"/>
                <w:sz w:val="18"/>
                <w:vertAlign w:val="superscript"/>
              </w:rPr>
              <w:t>16</w:t>
            </w:r>
            <w:r>
              <w:rPr>
                <w:rFonts w:ascii="Aptos" w:hAnsi="Aptos" w:cs="Calibri"/>
                <w:sz w:val="18"/>
                <w:szCs w:val="18"/>
              </w:rPr>
              <w:fldChar w:fldCharType="end"/>
            </w:r>
          </w:p>
        </w:tc>
        <w:tc>
          <w:tcPr>
            <w:tcW w:w="1584" w:type="dxa"/>
          </w:tcPr>
          <w:p w14:paraId="2CF95828" w14:textId="77777777" w:rsidR="000E5B5E" w:rsidRPr="00637FF3" w:rsidRDefault="000E5B5E" w:rsidP="005651B3">
            <w:pPr>
              <w:rPr>
                <w:rFonts w:ascii="Aptos" w:hAnsi="Aptos"/>
                <w:sz w:val="18"/>
                <w:szCs w:val="18"/>
              </w:rPr>
            </w:pPr>
            <w:r w:rsidRPr="00637FF3">
              <w:rPr>
                <w:rFonts w:ascii="Aptos" w:hAnsi="Aptos" w:cs="Calibri"/>
                <w:sz w:val="18"/>
                <w:szCs w:val="18"/>
              </w:rPr>
              <w:t>None</w:t>
            </w:r>
          </w:p>
        </w:tc>
        <w:tc>
          <w:tcPr>
            <w:tcW w:w="1985" w:type="dxa"/>
          </w:tcPr>
          <w:p w14:paraId="74B7C893" w14:textId="77777777" w:rsidR="000E5B5E" w:rsidRPr="00637FF3" w:rsidRDefault="000E5B5E" w:rsidP="005651B3">
            <w:pPr>
              <w:rPr>
                <w:rFonts w:ascii="Aptos" w:hAnsi="Aptos"/>
                <w:sz w:val="18"/>
                <w:szCs w:val="18"/>
              </w:rPr>
            </w:pPr>
            <w:r w:rsidRPr="00637FF3">
              <w:rPr>
                <w:rFonts w:ascii="Aptos" w:hAnsi="Aptos" w:cs="Calibri"/>
                <w:sz w:val="18"/>
                <w:szCs w:val="18"/>
              </w:rPr>
              <w:t>None</w:t>
            </w:r>
          </w:p>
        </w:tc>
        <w:tc>
          <w:tcPr>
            <w:tcW w:w="3174" w:type="dxa"/>
          </w:tcPr>
          <w:p w14:paraId="4996ABA2" w14:textId="77777777" w:rsidR="000E5B5E" w:rsidRPr="00637FF3" w:rsidRDefault="000E5B5E" w:rsidP="005651B3">
            <w:pPr>
              <w:rPr>
                <w:rFonts w:ascii="Aptos" w:hAnsi="Aptos"/>
                <w:sz w:val="18"/>
                <w:szCs w:val="18"/>
              </w:rPr>
            </w:pPr>
            <w:r w:rsidRPr="00637FF3">
              <w:rPr>
                <w:rFonts w:ascii="Aptos" w:hAnsi="Aptos" w:cs="Calibri"/>
                <w:sz w:val="18"/>
                <w:szCs w:val="18"/>
              </w:rPr>
              <w:t>None</w:t>
            </w:r>
          </w:p>
        </w:tc>
        <w:tc>
          <w:tcPr>
            <w:tcW w:w="4962" w:type="dxa"/>
          </w:tcPr>
          <w:p w14:paraId="344345D6" w14:textId="77777777" w:rsidR="000E5B5E" w:rsidRPr="00637FF3" w:rsidRDefault="000E5B5E" w:rsidP="005651B3">
            <w:pPr>
              <w:rPr>
                <w:rFonts w:ascii="Aptos" w:hAnsi="Aptos" w:cs="Calibri"/>
                <w:sz w:val="18"/>
                <w:szCs w:val="18"/>
              </w:rPr>
            </w:pPr>
            <w:r w:rsidRPr="00637FF3">
              <w:rPr>
                <w:rFonts w:ascii="Aptos" w:hAnsi="Aptos" w:cs="Calibri"/>
                <w:sz w:val="18"/>
                <w:szCs w:val="18"/>
              </w:rPr>
              <w:t>No associations observed between TST, SOL, total time in bed or bedtime and loneliness.</w:t>
            </w:r>
          </w:p>
          <w:p w14:paraId="13DAF05F" w14:textId="77777777" w:rsidR="000E5B5E" w:rsidRPr="00637FF3" w:rsidRDefault="000E5B5E" w:rsidP="005651B3">
            <w:pPr>
              <w:rPr>
                <w:rFonts w:ascii="Aptos" w:hAnsi="Aptos" w:cs="Calibri"/>
                <w:sz w:val="18"/>
                <w:szCs w:val="18"/>
              </w:rPr>
            </w:pPr>
          </w:p>
          <w:p w14:paraId="514426E1" w14:textId="77777777" w:rsidR="000E5B5E" w:rsidRPr="00637FF3" w:rsidRDefault="000E5B5E" w:rsidP="005651B3">
            <w:pPr>
              <w:rPr>
                <w:rFonts w:ascii="Aptos" w:hAnsi="Aptos"/>
                <w:sz w:val="18"/>
                <w:szCs w:val="18"/>
              </w:rPr>
            </w:pPr>
          </w:p>
        </w:tc>
      </w:tr>
      <w:tr w:rsidR="000E5B5E" w:rsidRPr="00381092" w14:paraId="2E77732F" w14:textId="77777777" w:rsidTr="005651B3">
        <w:tc>
          <w:tcPr>
            <w:tcW w:w="2329" w:type="dxa"/>
          </w:tcPr>
          <w:p w14:paraId="60008175" w14:textId="77777777" w:rsidR="000E5B5E" w:rsidRPr="00381092" w:rsidRDefault="000E5B5E" w:rsidP="005651B3">
            <w:pPr>
              <w:rPr>
                <w:rFonts w:ascii="Aptos" w:hAnsi="Aptos" w:cs="Calibri"/>
                <w:szCs w:val="22"/>
              </w:rPr>
            </w:pPr>
            <w:r w:rsidRPr="00465FCD">
              <w:rPr>
                <w:rFonts w:ascii="Aptos" w:hAnsi="Aptos" w:cs="Calibri"/>
                <w:sz w:val="18"/>
                <w:szCs w:val="18"/>
              </w:rPr>
              <w:t>John-Henderson et al., 2021 (USA)</w:t>
            </w:r>
            <w:r>
              <w:rPr>
                <w:rFonts w:ascii="Aptos" w:hAnsi="Aptos" w:cs="Calibri"/>
                <w:sz w:val="18"/>
                <w:szCs w:val="18"/>
              </w:rPr>
              <w:fldChar w:fldCharType="begin"/>
            </w:r>
            <w:r>
              <w:rPr>
                <w:rFonts w:ascii="Aptos" w:hAnsi="Aptos" w:cs="Calibri"/>
                <w:sz w:val="18"/>
                <w:szCs w:val="18"/>
              </w:rPr>
              <w:instrText xml:space="preserve"> ADDIN ZOTERO_ITEM CSL_CITATION {"citationID":"0bI26SnX","properties":{"formattedCitation":"\\super 15\\nosupersub{}","plainCitation":"15","noteIndex":0},"citationItems":[{"id":92,"uris":["http://zotero.org/users/3644171/items/3BDHPCF5"],"itemData":{"id":92,"type":"article-journal","abstract":"Background\nSleep is largely understudied in American Indians (AIs), even though sleep is implicated in the chronic diseases which disproportionately affect AI communities.\nObjective\nTo investigate relationships between daily self-reported loneliness and sleep as measured with actigraphy.\nMethods\nIn a sample of 98 Blackfeet adults living on the Blackfeet reservation in Montana, we used Ecological Momentary Assessment and actigraphy over a week-long period to investigate relationships between loneliness and sleep. Loneliness was measured daily using the Short Loneliness Scale and actigraphy was used to measure total sleep time, sleep onset latency (SOL), wake after sleep onset (WASO), and sleep efficiency (SE).\nResults\nUsing a series of generalized linear mixed-effects models controlling for demographic characteristics, anxiety and depressive symptoms, and adverse childhood experiences, we found that those who were lonelier had higher WASO and SOL, and lower SE relative to those who were less lonely. Within-subject effects indicate that participants who were lonelier for a given day relative to their own weekly average had higher WASO that night relative to their own weekly average.\nConclusions\nOur findings provide initial preliminary evidence suggesting that loneliness may be a psychosocial factor which contributes to poor sleep in AI communities.","container-title":"Sleep Health","DOI":"10.1016/j.sleh.2021.04.005","ISSN":"2352-7218","issue":"4","journalAbbreviation":"Sleep Health","page":"429-435","source":"ScienceDirect","title":"Loneliness and sleep in the American Indian Blackfeet community","volume":"7","author":[{"family":"John-Henderson","given":"Neha A."},{"family":"Oosterhoff","given":"Benjamin"},{"family":"Kothe","given":"Karalee M."},{"family":"Kampf","given":"Taylor D."},{"family":"Hall","given":"Brad"},{"family":"Johnson","given":"Lester R."},{"family":"LaFromboise","given":"Mary Ellen"},{"family":"Malatare","given":"Melveena"},{"family":"Salois","given":"Emily M."},{"family":"Adams","given":"Alexandra K."},{"family":"Carter","given":"Jason R."}],"issued":{"date-parts":[["2021",8,1]]}}}],"schema":"https://github.com/citation-style-language/schema/raw/master/csl-citation.json"} </w:instrText>
            </w:r>
            <w:r>
              <w:rPr>
                <w:rFonts w:ascii="Aptos" w:hAnsi="Aptos" w:cs="Calibri"/>
                <w:sz w:val="18"/>
                <w:szCs w:val="18"/>
              </w:rPr>
              <w:fldChar w:fldCharType="separate"/>
            </w:r>
            <w:r w:rsidRPr="004B2018">
              <w:rPr>
                <w:rFonts w:ascii="Aptos" w:hAnsi="Aptos" w:cs="Times New Roman"/>
                <w:sz w:val="18"/>
                <w:vertAlign w:val="superscript"/>
              </w:rPr>
              <w:t>15</w:t>
            </w:r>
            <w:r>
              <w:rPr>
                <w:rFonts w:ascii="Aptos" w:hAnsi="Aptos" w:cs="Calibri"/>
                <w:sz w:val="18"/>
                <w:szCs w:val="18"/>
              </w:rPr>
              <w:fldChar w:fldCharType="end"/>
            </w:r>
          </w:p>
        </w:tc>
        <w:tc>
          <w:tcPr>
            <w:tcW w:w="1584" w:type="dxa"/>
          </w:tcPr>
          <w:p w14:paraId="0E735633" w14:textId="77777777" w:rsidR="000E5B5E" w:rsidRPr="00637FF3" w:rsidRDefault="000E5B5E" w:rsidP="005651B3">
            <w:pPr>
              <w:rPr>
                <w:rFonts w:ascii="Aptos" w:hAnsi="Aptos" w:cs="Calibri"/>
                <w:sz w:val="18"/>
                <w:szCs w:val="18"/>
              </w:rPr>
            </w:pPr>
            <w:r w:rsidRPr="00637FF3">
              <w:rPr>
                <w:rFonts w:ascii="Aptos" w:hAnsi="Aptos" w:cs="Calibri"/>
                <w:sz w:val="18"/>
                <w:szCs w:val="18"/>
              </w:rPr>
              <w:t>Correlations: None</w:t>
            </w:r>
          </w:p>
          <w:p w14:paraId="79BE9D31" w14:textId="77777777" w:rsidR="000E5B5E" w:rsidRPr="00637FF3" w:rsidRDefault="000E5B5E" w:rsidP="005651B3">
            <w:pPr>
              <w:rPr>
                <w:rFonts w:ascii="Aptos" w:hAnsi="Aptos" w:cs="Calibri"/>
                <w:sz w:val="18"/>
                <w:szCs w:val="18"/>
              </w:rPr>
            </w:pPr>
          </w:p>
          <w:p w14:paraId="20A1699F" w14:textId="77777777" w:rsidR="000E5B5E" w:rsidRPr="00637FF3" w:rsidRDefault="000E5B5E" w:rsidP="005651B3">
            <w:pPr>
              <w:rPr>
                <w:rFonts w:ascii="Aptos" w:hAnsi="Aptos"/>
                <w:sz w:val="18"/>
                <w:szCs w:val="18"/>
              </w:rPr>
            </w:pPr>
            <w:r w:rsidRPr="00637FF3">
              <w:rPr>
                <w:rFonts w:ascii="Aptos" w:hAnsi="Aptos" w:cs="Calibri"/>
                <w:sz w:val="18"/>
                <w:szCs w:val="18"/>
              </w:rPr>
              <w:t>Generalised linear mixed models: loneliness</w:t>
            </w:r>
          </w:p>
        </w:tc>
        <w:tc>
          <w:tcPr>
            <w:tcW w:w="1985" w:type="dxa"/>
          </w:tcPr>
          <w:p w14:paraId="6B5DC629" w14:textId="77777777" w:rsidR="000E5B5E" w:rsidRPr="00637FF3" w:rsidRDefault="000E5B5E" w:rsidP="005651B3">
            <w:pPr>
              <w:rPr>
                <w:rFonts w:ascii="Aptos" w:hAnsi="Aptos" w:cs="Calibri"/>
                <w:sz w:val="18"/>
                <w:szCs w:val="18"/>
              </w:rPr>
            </w:pPr>
            <w:r w:rsidRPr="00637FF3">
              <w:rPr>
                <w:rFonts w:ascii="Aptos" w:hAnsi="Aptos" w:cs="Calibri"/>
                <w:sz w:val="18"/>
                <w:szCs w:val="18"/>
              </w:rPr>
              <w:t>Correlations: None</w:t>
            </w:r>
          </w:p>
          <w:p w14:paraId="07880517" w14:textId="77777777" w:rsidR="000E5B5E" w:rsidRPr="00637FF3" w:rsidRDefault="000E5B5E" w:rsidP="005651B3">
            <w:pPr>
              <w:rPr>
                <w:rFonts w:ascii="Aptos" w:hAnsi="Aptos" w:cs="Calibri"/>
                <w:sz w:val="18"/>
                <w:szCs w:val="18"/>
              </w:rPr>
            </w:pPr>
          </w:p>
          <w:p w14:paraId="0837EFF1" w14:textId="77777777" w:rsidR="000E5B5E" w:rsidRPr="00637FF3" w:rsidRDefault="000E5B5E" w:rsidP="005651B3">
            <w:pPr>
              <w:rPr>
                <w:rFonts w:ascii="Aptos" w:hAnsi="Aptos"/>
                <w:sz w:val="18"/>
                <w:szCs w:val="18"/>
              </w:rPr>
            </w:pPr>
            <w:r w:rsidRPr="00637FF3">
              <w:rPr>
                <w:rFonts w:ascii="Aptos" w:hAnsi="Aptos" w:cs="Calibri"/>
                <w:sz w:val="18"/>
                <w:szCs w:val="18"/>
              </w:rPr>
              <w:t>Generalised linear mixed models: sleep</w:t>
            </w:r>
          </w:p>
        </w:tc>
        <w:tc>
          <w:tcPr>
            <w:tcW w:w="3174" w:type="dxa"/>
          </w:tcPr>
          <w:p w14:paraId="64FCA6F2" w14:textId="77777777" w:rsidR="000E5B5E" w:rsidRPr="00637FF3" w:rsidRDefault="000E5B5E" w:rsidP="005651B3">
            <w:pPr>
              <w:rPr>
                <w:rFonts w:ascii="Aptos" w:hAnsi="Aptos" w:cs="Calibri"/>
                <w:sz w:val="18"/>
                <w:szCs w:val="18"/>
              </w:rPr>
            </w:pPr>
            <w:r w:rsidRPr="00637FF3">
              <w:rPr>
                <w:rFonts w:ascii="Aptos" w:hAnsi="Aptos" w:cs="Calibri"/>
                <w:sz w:val="18"/>
                <w:szCs w:val="18"/>
              </w:rPr>
              <w:t>Correlations: None</w:t>
            </w:r>
          </w:p>
          <w:p w14:paraId="4B9D8D2C" w14:textId="77777777" w:rsidR="000E5B5E" w:rsidRPr="00637FF3" w:rsidRDefault="000E5B5E" w:rsidP="005651B3">
            <w:pPr>
              <w:rPr>
                <w:rFonts w:ascii="Aptos" w:hAnsi="Aptos" w:cs="Calibri"/>
                <w:sz w:val="18"/>
                <w:szCs w:val="18"/>
              </w:rPr>
            </w:pPr>
          </w:p>
          <w:p w14:paraId="763DA31A" w14:textId="77777777" w:rsidR="000E5B5E" w:rsidRPr="00637FF3" w:rsidRDefault="000E5B5E" w:rsidP="005651B3">
            <w:pPr>
              <w:rPr>
                <w:rFonts w:ascii="Aptos" w:hAnsi="Aptos"/>
                <w:sz w:val="18"/>
                <w:szCs w:val="18"/>
              </w:rPr>
            </w:pPr>
            <w:r w:rsidRPr="00637FF3">
              <w:rPr>
                <w:rFonts w:ascii="Aptos" w:hAnsi="Aptos" w:cs="Calibri"/>
                <w:sz w:val="18"/>
                <w:szCs w:val="18"/>
              </w:rPr>
              <w:t>Generalised linear mixed models: age, gender, income, anxiety symptoms, depressive symptoms, and adverse childhood experiences</w:t>
            </w:r>
          </w:p>
        </w:tc>
        <w:tc>
          <w:tcPr>
            <w:tcW w:w="4962" w:type="dxa"/>
          </w:tcPr>
          <w:p w14:paraId="35A71FA5" w14:textId="77777777" w:rsidR="000E5B5E" w:rsidRPr="00637FF3" w:rsidRDefault="000E5B5E" w:rsidP="005651B3">
            <w:pPr>
              <w:rPr>
                <w:rFonts w:ascii="Aptos" w:hAnsi="Aptos" w:cs="Calibri"/>
                <w:sz w:val="18"/>
                <w:szCs w:val="18"/>
              </w:rPr>
            </w:pPr>
            <w:r w:rsidRPr="00637FF3">
              <w:rPr>
                <w:rFonts w:ascii="Aptos" w:hAnsi="Aptos" w:cs="Calibri"/>
                <w:sz w:val="18"/>
                <w:szCs w:val="18"/>
              </w:rPr>
              <w:t>Correlations: loneliness positively associated with WASO and negatively associated SE. No associations observed with TST or SOL.</w:t>
            </w:r>
          </w:p>
          <w:p w14:paraId="6775D8E0" w14:textId="77777777" w:rsidR="000E5B5E" w:rsidRPr="00637FF3" w:rsidRDefault="000E5B5E" w:rsidP="005651B3">
            <w:pPr>
              <w:rPr>
                <w:rFonts w:ascii="Aptos" w:hAnsi="Aptos" w:cs="Calibri"/>
                <w:sz w:val="18"/>
                <w:szCs w:val="18"/>
              </w:rPr>
            </w:pPr>
          </w:p>
          <w:p w14:paraId="2F0E04B5" w14:textId="77777777" w:rsidR="000E5B5E" w:rsidRPr="00637FF3" w:rsidRDefault="000E5B5E" w:rsidP="005651B3">
            <w:pPr>
              <w:rPr>
                <w:rFonts w:ascii="Aptos" w:hAnsi="Aptos" w:cs="Calibri"/>
                <w:sz w:val="18"/>
                <w:szCs w:val="18"/>
              </w:rPr>
            </w:pPr>
            <w:r w:rsidRPr="00637FF3">
              <w:rPr>
                <w:rFonts w:ascii="Aptos" w:hAnsi="Aptos" w:cs="Calibri"/>
                <w:sz w:val="18"/>
                <w:szCs w:val="18"/>
              </w:rPr>
              <w:t>Generalised linear mixed models: Participants with higher levels of loneliness associated with higher WASO, higher SOL, and lower SE than those with lower levels of loneliness. No association observed with TST.</w:t>
            </w:r>
          </w:p>
          <w:p w14:paraId="47D76CD8" w14:textId="77777777" w:rsidR="000E5B5E" w:rsidRPr="00637FF3" w:rsidRDefault="000E5B5E" w:rsidP="005651B3">
            <w:pPr>
              <w:rPr>
                <w:rFonts w:ascii="Aptos" w:hAnsi="Aptos" w:cs="Calibri"/>
                <w:sz w:val="18"/>
                <w:szCs w:val="18"/>
              </w:rPr>
            </w:pPr>
          </w:p>
        </w:tc>
      </w:tr>
      <w:tr w:rsidR="000E5B5E" w:rsidRPr="00E21D5C" w14:paraId="6F35F70A" w14:textId="77777777" w:rsidTr="005651B3">
        <w:tc>
          <w:tcPr>
            <w:tcW w:w="2329" w:type="dxa"/>
          </w:tcPr>
          <w:p w14:paraId="378AAE50" w14:textId="77777777" w:rsidR="000E5B5E" w:rsidRPr="00381092" w:rsidRDefault="000E5B5E" w:rsidP="005651B3">
            <w:pPr>
              <w:rPr>
                <w:rFonts w:ascii="Aptos" w:hAnsi="Aptos" w:cs="Calibri"/>
                <w:szCs w:val="22"/>
              </w:rPr>
            </w:pPr>
            <w:r w:rsidRPr="00465FCD">
              <w:rPr>
                <w:rFonts w:ascii="Aptos" w:hAnsi="Aptos" w:cs="Calibri"/>
                <w:sz w:val="18"/>
                <w:szCs w:val="18"/>
              </w:rPr>
              <w:t>Johnson et al., 2024 (USA)</w:t>
            </w:r>
            <w:r>
              <w:rPr>
                <w:rFonts w:ascii="Aptos" w:hAnsi="Aptos" w:cs="Calibri"/>
                <w:sz w:val="18"/>
                <w:szCs w:val="18"/>
              </w:rPr>
              <w:fldChar w:fldCharType="begin"/>
            </w:r>
            <w:r>
              <w:rPr>
                <w:rFonts w:ascii="Aptos" w:hAnsi="Aptos" w:cs="Calibri"/>
                <w:sz w:val="18"/>
                <w:szCs w:val="18"/>
              </w:rPr>
              <w:instrText xml:space="preserve"> ADDIN ZOTERO_ITEM CSL_CITATION {"citationID":"inEchAg9","properties":{"formattedCitation":"\\super 12\\nosupersub{}","plainCitation":"12","noteIndex":0},"citationItems":[{"id":3826,"uris":["http://zotero.org/users/3644171/items/J3LP3HLX"],"itemData":{"id":3826,"type":"article-journal","container-title":"Sleep Health: Journal of the National Sleep Foundation","DOI":"10.1016/j.sleh.2024.04.003","ISSN":"2352-7218","issue":"4","journalAbbreviation":"Sleep Health: Journal of the National Sleep Foundation","language":"English","note":"publisher: Elsevier\nPMID: 38839482","page":"508-514","source":"www.sleephealthjournal.org","title":"Loneliness and sleep in everyday life: Using ecological momentary assessment to characterize the shape of daily loneliness experience","title-short":"Loneliness and sleep in everyday life","volume":"10","author":[{"family":"Johnson","given":"Kayla T."},{"family":"Zawadzki","given":"Matthew J."},{"family":"Kho","given":"Carmen"}],"issued":{"date-parts":[["2024",8,1]]}}}],"schema":"https://github.com/citation-style-language/schema/raw/master/csl-citation.json"} </w:instrText>
            </w:r>
            <w:r>
              <w:rPr>
                <w:rFonts w:ascii="Aptos" w:hAnsi="Aptos" w:cs="Calibri"/>
                <w:sz w:val="18"/>
                <w:szCs w:val="18"/>
              </w:rPr>
              <w:fldChar w:fldCharType="separate"/>
            </w:r>
            <w:r w:rsidRPr="004B2018">
              <w:rPr>
                <w:rFonts w:ascii="Aptos" w:hAnsi="Aptos" w:cs="Times New Roman"/>
                <w:sz w:val="18"/>
                <w:vertAlign w:val="superscript"/>
              </w:rPr>
              <w:t>12</w:t>
            </w:r>
            <w:r>
              <w:rPr>
                <w:rFonts w:ascii="Aptos" w:hAnsi="Aptos" w:cs="Calibri"/>
                <w:sz w:val="18"/>
                <w:szCs w:val="18"/>
              </w:rPr>
              <w:fldChar w:fldCharType="end"/>
            </w:r>
          </w:p>
        </w:tc>
        <w:tc>
          <w:tcPr>
            <w:tcW w:w="1584" w:type="dxa"/>
          </w:tcPr>
          <w:p w14:paraId="5E4DFD8A" w14:textId="77777777" w:rsidR="000E5B5E" w:rsidRPr="00F72123" w:rsidRDefault="000E5B5E" w:rsidP="005651B3">
            <w:pPr>
              <w:rPr>
                <w:rFonts w:ascii="Aptos" w:hAnsi="Aptos" w:cs="Calibri"/>
                <w:sz w:val="18"/>
                <w:szCs w:val="18"/>
              </w:rPr>
            </w:pPr>
            <w:r w:rsidRPr="00F72123">
              <w:rPr>
                <w:rFonts w:ascii="Aptos" w:hAnsi="Aptos" w:cs="Calibri"/>
                <w:sz w:val="18"/>
                <w:szCs w:val="18"/>
              </w:rPr>
              <w:t>Loneliness</w:t>
            </w:r>
          </w:p>
        </w:tc>
        <w:tc>
          <w:tcPr>
            <w:tcW w:w="1985" w:type="dxa"/>
          </w:tcPr>
          <w:p w14:paraId="71048619" w14:textId="77777777" w:rsidR="000E5B5E" w:rsidRPr="00F72123" w:rsidRDefault="000E5B5E" w:rsidP="005651B3">
            <w:pPr>
              <w:rPr>
                <w:rFonts w:ascii="Aptos" w:hAnsi="Aptos" w:cs="Calibri"/>
                <w:sz w:val="18"/>
                <w:szCs w:val="18"/>
              </w:rPr>
            </w:pPr>
            <w:r w:rsidRPr="00F72123">
              <w:rPr>
                <w:rFonts w:ascii="Aptos" w:hAnsi="Aptos" w:cs="Calibri"/>
                <w:sz w:val="18"/>
                <w:szCs w:val="18"/>
              </w:rPr>
              <w:t xml:space="preserve">Sleep </w:t>
            </w:r>
          </w:p>
        </w:tc>
        <w:tc>
          <w:tcPr>
            <w:tcW w:w="3174" w:type="dxa"/>
          </w:tcPr>
          <w:p w14:paraId="55996DA8" w14:textId="77777777" w:rsidR="000E5B5E" w:rsidRPr="00FB4C4F" w:rsidRDefault="000E5B5E" w:rsidP="005651B3">
            <w:pPr>
              <w:rPr>
                <w:rFonts w:ascii="Aptos" w:hAnsi="Aptos"/>
                <w:sz w:val="18"/>
                <w:szCs w:val="18"/>
              </w:rPr>
            </w:pPr>
            <w:r w:rsidRPr="00FB4C4F">
              <w:rPr>
                <w:rFonts w:ascii="Aptos" w:hAnsi="Aptos"/>
                <w:sz w:val="18"/>
                <w:szCs w:val="18"/>
              </w:rPr>
              <w:t>Race, ethnicity, age, gender, caffeine, nicotine, and alcohol use</w:t>
            </w:r>
          </w:p>
        </w:tc>
        <w:tc>
          <w:tcPr>
            <w:tcW w:w="4962" w:type="dxa"/>
          </w:tcPr>
          <w:p w14:paraId="7A10BA8B" w14:textId="77777777" w:rsidR="000E5B5E" w:rsidRPr="00FB4C4F" w:rsidRDefault="000E5B5E" w:rsidP="005651B3">
            <w:pPr>
              <w:rPr>
                <w:rFonts w:ascii="Aptos" w:hAnsi="Aptos" w:cs="Calibri"/>
                <w:sz w:val="18"/>
                <w:szCs w:val="18"/>
              </w:rPr>
            </w:pPr>
            <w:r w:rsidRPr="00FB4C4F">
              <w:rPr>
                <w:rFonts w:ascii="Aptos" w:hAnsi="Aptos" w:cs="Calibri"/>
                <w:sz w:val="18"/>
                <w:szCs w:val="18"/>
              </w:rPr>
              <w:t>No association observed with SE and TST.</w:t>
            </w:r>
          </w:p>
          <w:p w14:paraId="6ED151A4" w14:textId="77777777" w:rsidR="000E5B5E" w:rsidRPr="00FB4C4F" w:rsidRDefault="000E5B5E" w:rsidP="005651B3">
            <w:pPr>
              <w:rPr>
                <w:rFonts w:ascii="Aptos" w:hAnsi="Aptos" w:cs="Calibri"/>
                <w:sz w:val="18"/>
                <w:szCs w:val="18"/>
              </w:rPr>
            </w:pPr>
          </w:p>
        </w:tc>
      </w:tr>
      <w:tr w:rsidR="000E5B5E" w:rsidRPr="00E21D5C" w14:paraId="5688E0BC" w14:textId="77777777" w:rsidTr="005651B3">
        <w:tc>
          <w:tcPr>
            <w:tcW w:w="2329" w:type="dxa"/>
          </w:tcPr>
          <w:p w14:paraId="04531B38" w14:textId="77777777" w:rsidR="000E5B5E" w:rsidRPr="0071030E" w:rsidRDefault="000E5B5E" w:rsidP="005651B3">
            <w:pPr>
              <w:rPr>
                <w:rFonts w:ascii="Aptos" w:hAnsi="Aptos" w:cs="Calibri"/>
                <w:sz w:val="18"/>
                <w:szCs w:val="18"/>
              </w:rPr>
            </w:pPr>
            <w:proofErr w:type="spellStart"/>
            <w:r w:rsidRPr="0071030E">
              <w:rPr>
                <w:rFonts w:ascii="Aptos" w:hAnsi="Aptos" w:cs="Calibri"/>
                <w:sz w:val="18"/>
                <w:szCs w:val="18"/>
              </w:rPr>
              <w:t>Kurina</w:t>
            </w:r>
            <w:proofErr w:type="spellEnd"/>
            <w:r w:rsidRPr="0071030E">
              <w:rPr>
                <w:rFonts w:ascii="Aptos" w:hAnsi="Aptos" w:cs="Calibri"/>
                <w:sz w:val="18"/>
                <w:szCs w:val="18"/>
              </w:rPr>
              <w:t xml:space="preserve"> et al., 2011 (USA)</w:t>
            </w:r>
            <w:r w:rsidRPr="0071030E">
              <w:rPr>
                <w:rFonts w:ascii="Aptos" w:hAnsi="Aptos" w:cs="Calibri"/>
                <w:sz w:val="18"/>
                <w:szCs w:val="18"/>
              </w:rPr>
              <w:fldChar w:fldCharType="begin"/>
            </w:r>
            <w:r>
              <w:rPr>
                <w:rFonts w:ascii="Aptos" w:hAnsi="Aptos" w:cs="Calibri"/>
                <w:sz w:val="18"/>
                <w:szCs w:val="18"/>
              </w:rPr>
              <w:instrText xml:space="preserve"> ADDIN ZOTERO_ITEM CSL_CITATION {"citationID":"0USSvmuG","properties":{"formattedCitation":"\\super 17\\nosupersub{}","plainCitation":"17","noteIndex":0},"citationItems":[{"id":86,"uris":["http://zotero.org/users/3644171/items/J4S6WBFV"],"itemData":{"id":86,"type":"article-journal","abstract":"Loneliness has been shown to predict poor health. One hypothesized mechanism is that lonely individuals do not sleep as well as individuals who feel more connected to others. Our goal was to test whether loneliness is associated with sleep fragmentation or sleep duration.Cross-sectional study.Members of a traditional, communal, agrarian society living in South Dakota.Ninety-five participants (mean age 39.8 years, 55% female) who were ≥ 19 years of age at the study's inception.Not applicable.We conducted interviews querying loneliness, depression, anxiety, and stress, as well as subjective sleep quality and daytime sleepiness. Study participants wore a wrist actigraph for one week to measure objective sleep properties; the two studied here were sleep fragmentation and sleep duration. Higher loneliness scores were associated with significantly higher levels of sleep fragmentation (β = 0.073, t = 2.55, P = 0.01), controlling for age, sex, body mass index, risk of sleep apnea, and negative affect (a factor comprising symptoms of depression and anxiety, and perceived stress). Loneliness was not associated with sleep duration or with either subjective sleep measure.Loneliness was a significant predictor of sleep fragmentation. Humans' social nature may partly be manifest through our dependence on feeling secure in our social environment to sleep well.","container-title":"Sleep","DOI":"10.5665/sleep.1390","ISSN":"0161-8105","issue":"11","journalAbbreviation":"Sleep","page":"1519-1526","source":"Silverchair","title":"Loneliness Is Associated with Sleep Fragmentation in a Communal Society","volume":"34","author":[{"family":"Kurina","given":"Lianne M."},{"family":"Knutson","given":"Kristen L."},{"family":"Hawkley","given":"Louise C."},{"family":"Cacioppo","given":"John T."},{"family":"Lauderdale","given":"Diane S."},{"family":"Ober","given":"Carole"}],"issued":{"date-parts":[["2011",11,1]]}}}],"schema":"https://github.com/citation-style-language/schema/raw/master/csl-citation.json"} </w:instrText>
            </w:r>
            <w:r w:rsidRPr="0071030E">
              <w:rPr>
                <w:rFonts w:ascii="Aptos" w:hAnsi="Aptos" w:cs="Calibri"/>
                <w:sz w:val="18"/>
                <w:szCs w:val="18"/>
              </w:rPr>
              <w:fldChar w:fldCharType="separate"/>
            </w:r>
            <w:r w:rsidRPr="00203C7C">
              <w:rPr>
                <w:rFonts w:ascii="Aptos" w:hAnsi="Aptos" w:cs="Times New Roman"/>
                <w:sz w:val="18"/>
                <w:vertAlign w:val="superscript"/>
              </w:rPr>
              <w:t>17</w:t>
            </w:r>
            <w:r w:rsidRPr="0071030E">
              <w:rPr>
                <w:rFonts w:ascii="Aptos" w:hAnsi="Aptos" w:cs="Calibri"/>
                <w:sz w:val="18"/>
                <w:szCs w:val="18"/>
              </w:rPr>
              <w:fldChar w:fldCharType="end"/>
            </w:r>
          </w:p>
        </w:tc>
        <w:tc>
          <w:tcPr>
            <w:tcW w:w="1584" w:type="dxa"/>
          </w:tcPr>
          <w:p w14:paraId="0347EC12" w14:textId="77777777" w:rsidR="000E5B5E" w:rsidRPr="0071030E" w:rsidRDefault="000E5B5E" w:rsidP="005651B3">
            <w:pPr>
              <w:rPr>
                <w:rFonts w:ascii="Aptos" w:hAnsi="Aptos"/>
                <w:sz w:val="18"/>
                <w:szCs w:val="18"/>
              </w:rPr>
            </w:pPr>
            <w:r w:rsidRPr="0071030E">
              <w:rPr>
                <w:rFonts w:ascii="Aptos" w:hAnsi="Aptos" w:cs="Calibri"/>
                <w:sz w:val="18"/>
                <w:szCs w:val="18"/>
              </w:rPr>
              <w:t>Loneliness</w:t>
            </w:r>
          </w:p>
        </w:tc>
        <w:tc>
          <w:tcPr>
            <w:tcW w:w="1985" w:type="dxa"/>
          </w:tcPr>
          <w:p w14:paraId="79380EE8" w14:textId="77777777" w:rsidR="000E5B5E" w:rsidRPr="0071030E" w:rsidRDefault="000E5B5E" w:rsidP="005651B3">
            <w:pPr>
              <w:rPr>
                <w:rFonts w:ascii="Aptos" w:hAnsi="Aptos"/>
                <w:sz w:val="18"/>
                <w:szCs w:val="18"/>
              </w:rPr>
            </w:pPr>
            <w:r w:rsidRPr="0071030E">
              <w:rPr>
                <w:rFonts w:ascii="Aptos" w:hAnsi="Aptos" w:cs="Calibri"/>
                <w:sz w:val="18"/>
                <w:szCs w:val="18"/>
              </w:rPr>
              <w:t>Sleep</w:t>
            </w:r>
          </w:p>
        </w:tc>
        <w:tc>
          <w:tcPr>
            <w:tcW w:w="3174" w:type="dxa"/>
          </w:tcPr>
          <w:p w14:paraId="76A0C61A" w14:textId="77777777" w:rsidR="000E5B5E" w:rsidRPr="0071030E" w:rsidRDefault="000E5B5E" w:rsidP="005651B3">
            <w:pPr>
              <w:rPr>
                <w:rFonts w:ascii="Aptos" w:hAnsi="Aptos"/>
                <w:sz w:val="18"/>
                <w:szCs w:val="18"/>
              </w:rPr>
            </w:pPr>
            <w:r w:rsidRPr="0071030E">
              <w:rPr>
                <w:rFonts w:ascii="Aptos" w:hAnsi="Aptos"/>
                <w:sz w:val="18"/>
                <w:szCs w:val="18"/>
              </w:rPr>
              <w:t xml:space="preserve">Age, sex, body mass index, risk of sleep </w:t>
            </w:r>
            <w:proofErr w:type="spellStart"/>
            <w:r w:rsidRPr="0071030E">
              <w:rPr>
                <w:rFonts w:ascii="Aptos" w:hAnsi="Aptos"/>
                <w:sz w:val="18"/>
                <w:szCs w:val="18"/>
              </w:rPr>
              <w:t>apnea</w:t>
            </w:r>
            <w:proofErr w:type="spellEnd"/>
            <w:r w:rsidRPr="0071030E">
              <w:rPr>
                <w:rFonts w:ascii="Aptos" w:hAnsi="Aptos"/>
                <w:sz w:val="18"/>
                <w:szCs w:val="18"/>
              </w:rPr>
              <w:t>, and negative affect</w:t>
            </w:r>
          </w:p>
        </w:tc>
        <w:tc>
          <w:tcPr>
            <w:tcW w:w="4962" w:type="dxa"/>
          </w:tcPr>
          <w:p w14:paraId="10DCD2E7" w14:textId="77777777" w:rsidR="000E5B5E" w:rsidRPr="0071030E" w:rsidRDefault="000E5B5E" w:rsidP="005651B3">
            <w:pPr>
              <w:rPr>
                <w:rFonts w:ascii="Aptos" w:hAnsi="Aptos" w:cs="Calibri"/>
                <w:sz w:val="18"/>
                <w:szCs w:val="18"/>
              </w:rPr>
            </w:pPr>
            <w:r w:rsidRPr="0071030E">
              <w:rPr>
                <w:rFonts w:ascii="Aptos" w:hAnsi="Aptos" w:cs="Calibri"/>
                <w:sz w:val="18"/>
                <w:szCs w:val="18"/>
              </w:rPr>
              <w:t>Regression: Loneliness associated with more sleep fragmentation and lower TST</w:t>
            </w:r>
          </w:p>
          <w:p w14:paraId="02939A59" w14:textId="77777777" w:rsidR="000E5B5E" w:rsidRPr="0071030E" w:rsidRDefault="000E5B5E" w:rsidP="005651B3">
            <w:pPr>
              <w:rPr>
                <w:rFonts w:ascii="Aptos" w:hAnsi="Aptos" w:cs="Calibri"/>
                <w:sz w:val="18"/>
                <w:szCs w:val="18"/>
              </w:rPr>
            </w:pPr>
          </w:p>
          <w:p w14:paraId="7395052C" w14:textId="77777777" w:rsidR="000E5B5E" w:rsidRPr="0071030E" w:rsidRDefault="000E5B5E" w:rsidP="005651B3">
            <w:pPr>
              <w:rPr>
                <w:rFonts w:ascii="Aptos" w:hAnsi="Aptos" w:cs="Calibri"/>
                <w:sz w:val="18"/>
                <w:szCs w:val="18"/>
              </w:rPr>
            </w:pPr>
            <w:r w:rsidRPr="0071030E">
              <w:rPr>
                <w:rFonts w:ascii="Aptos" w:hAnsi="Aptos" w:cs="Calibri"/>
                <w:sz w:val="18"/>
                <w:szCs w:val="18"/>
              </w:rPr>
              <w:t xml:space="preserve">Mixed linear models: Loneliness was associated with increase in sleep fragmentation. No association observed with TST. </w:t>
            </w:r>
          </w:p>
          <w:p w14:paraId="36F455B5" w14:textId="77777777" w:rsidR="000E5B5E" w:rsidRPr="0071030E" w:rsidRDefault="000E5B5E" w:rsidP="005651B3">
            <w:pPr>
              <w:rPr>
                <w:rFonts w:ascii="Aptos" w:hAnsi="Aptos" w:cs="Calibri"/>
                <w:sz w:val="18"/>
                <w:szCs w:val="18"/>
              </w:rPr>
            </w:pPr>
          </w:p>
        </w:tc>
      </w:tr>
      <w:tr w:rsidR="000E5B5E" w:rsidRPr="00381092" w14:paraId="5DA46791" w14:textId="77777777" w:rsidTr="005651B3">
        <w:tc>
          <w:tcPr>
            <w:tcW w:w="2329" w:type="dxa"/>
          </w:tcPr>
          <w:p w14:paraId="5C228049" w14:textId="77777777" w:rsidR="000E5B5E" w:rsidRPr="0071030E" w:rsidRDefault="000E5B5E" w:rsidP="005651B3">
            <w:pPr>
              <w:rPr>
                <w:rFonts w:ascii="Aptos" w:hAnsi="Aptos" w:cs="Calibri"/>
                <w:sz w:val="18"/>
                <w:szCs w:val="18"/>
              </w:rPr>
            </w:pPr>
            <w:r w:rsidRPr="0071030E">
              <w:rPr>
                <w:rFonts w:ascii="Aptos" w:hAnsi="Aptos" w:cs="Calibri"/>
                <w:sz w:val="18"/>
                <w:szCs w:val="18"/>
              </w:rPr>
              <w:lastRenderedPageBreak/>
              <w:t>Lyall et al., 2018 (UK)</w:t>
            </w:r>
            <w:r w:rsidRPr="0071030E">
              <w:rPr>
                <w:rFonts w:ascii="Aptos" w:hAnsi="Aptos" w:cs="Calibri"/>
                <w:sz w:val="18"/>
                <w:szCs w:val="18"/>
              </w:rPr>
              <w:fldChar w:fldCharType="begin"/>
            </w:r>
            <w:r>
              <w:rPr>
                <w:rFonts w:ascii="Aptos" w:hAnsi="Aptos" w:cs="Calibri"/>
                <w:sz w:val="18"/>
                <w:szCs w:val="18"/>
              </w:rPr>
              <w:instrText xml:space="preserve"> ADDIN ZOTERO_ITEM CSL_CITATION {"citationID":"DTSy3gQb","properties":{"formattedCitation":"\\super 20\\nosupersub{}","plainCitation":"20","noteIndex":0},"citationItems":[{"id":84,"uris":["http://zotero.org/users/3644171/items/ZXSDB7QP"],"itemData":{"id":84,"type":"article-journal","abstract":"BACKGROUND: Disruption of sleep and circadian rhythmicity is a core feature of mood disorders and might be associated with increased susceptibility to such disorders. Previous studies in this area have used subjective reports of activity and sleep patterns, but the availability of accelerometer-based data from UK Biobank participants permits the derivation and analysis of new, objectively ascertained circadian rhythmicity parameters. We examined associations between objectively assessed circadian rhythmicity and mental health and wellbeing phenotypes, including lifetime history of mood disorder.\nMETHODS: UK residents aged 37-73 years were recruited into the UK Biobank general population cohort from 2006 to 2010. We used data from a subset of participants whose activity levels were recorded by wearing a wrist-worn accelerometer for 7 days. From these data, we derived a circadian relative amplitude variable, which is a measure of the extent to which circadian rhythmicity of rest-activity cycles is disrupted. In the same sample, we examined cross-sectional associations between low relative amplitude and mood disorder, wellbeing, and cognitive variables using a series of regression models. Our final model adjusted for age and season at the time that accelerometry started, sex, ethnic origin, Townsend deprivation score, smoking status, alcohol intake, educational attainment, overall mean acceleration recorded by accelerometry, body-mass index, and a binary measure of childhood trauma.\nFINDINGS: We included 91</w:instrText>
            </w:r>
            <w:r>
              <w:rPr>
                <w:rFonts w:ascii="Arial" w:hAnsi="Arial" w:cs="Arial"/>
                <w:sz w:val="18"/>
                <w:szCs w:val="18"/>
              </w:rPr>
              <w:instrText> </w:instrText>
            </w:r>
            <w:r>
              <w:rPr>
                <w:rFonts w:ascii="Aptos" w:hAnsi="Aptos" w:cs="Calibri"/>
                <w:sz w:val="18"/>
                <w:szCs w:val="18"/>
              </w:rPr>
              <w:instrText>105 participants with accelerometery data collected between 2013 and 2015 in our analyses. A one-quintile reduction in relative amplitude was associated with increased risk of lifetime major depressive disorder (odds ratio [OR] 1·06, 95% CI 1·04-1·08) and lifetime bipolar disorder (1·11, 1·03-1·20), as well as with greater mood instability (1·02, 1·01-1·04), higher neuroticism scores (incident rate ratio 1·01, 1·01-1·02), more subjective loneliness (OR 1·09, 1·07-1·11), lower happiness (0·91, 0·90-0·93), lower health satisfaction (0·90, 0·89-0·91), and slower reaction times (linear regression coefficient 1·75, 1·05-2·45). These associations were independent of demographic, lifestyle, education, and overall activity confounders.\nINTERPRETATION: Circadian disruption is reliably associated with various adverse mental health and wellbeing outcomes, including major depressive disorder and bipolar disorder. Lower relative amplitude might be linked to increased susceptibility to mood disorders.\nFUNDING: Lister Institute of Preventive Medicine.","container-title":"The Lancet. Psychiatry","DOI":"10.1016/S2215-0366(18)30139-1","ISSN":"2215-0374","issue":"6","journalAbbreviation":"Lancet Psychiatry","language":"eng","note":"PMID: 29776774","page":"507-514","source":"PubMed","title":"Association of disrupted circadian rhythmicity with mood disorders, subjective wellbeing, and cognitive function: a cross-sectional study of 91</w:instrText>
            </w:r>
            <w:r>
              <w:rPr>
                <w:rFonts w:ascii="Arial" w:hAnsi="Arial" w:cs="Arial"/>
                <w:sz w:val="18"/>
                <w:szCs w:val="18"/>
              </w:rPr>
              <w:instrText> </w:instrText>
            </w:r>
            <w:r>
              <w:rPr>
                <w:rFonts w:ascii="Aptos" w:hAnsi="Aptos" w:cs="Calibri"/>
                <w:sz w:val="18"/>
                <w:szCs w:val="18"/>
              </w:rPr>
              <w:instrText xml:space="preserve">105 participants from the UK Biobank","title-short":"Association of disrupted circadian rhythmicity with mood disorders, subjective wellbeing, and cognitive function","volume":"5","author":[{"family":"Lyall","given":"Laura M."},{"family":"Wyse","given":"Cathy A."},{"family":"Graham","given":"Nicholas"},{"family":"Ferguson","given":"Amy"},{"family":"Lyall","given":"Donald M."},{"family":"Cullen","given":"Breda"},{"family":"Celis Morales","given":"Carlos A."},{"family":"Biello","given":"Stephany M."},{"family":"Mackay","given":"Daniel"},{"family":"Ward","given":"Joey"},{"family":"Strawbridge","given":"Rona J."},{"family":"Gill","given":"Jason M. R."},{"family":"Bailey","given":"Mark E. S."},{"family":"Pell","given":"Jill P."},{"family":"Smith","given":"Daniel J."}],"issued":{"date-parts":[["2018",6]]}}}],"schema":"https://github.com/citation-style-language/schema/raw/master/csl-citation.json"} </w:instrText>
            </w:r>
            <w:r w:rsidRPr="0071030E">
              <w:rPr>
                <w:rFonts w:ascii="Aptos" w:hAnsi="Aptos" w:cs="Calibri"/>
                <w:sz w:val="18"/>
                <w:szCs w:val="18"/>
              </w:rPr>
              <w:fldChar w:fldCharType="separate"/>
            </w:r>
            <w:r w:rsidRPr="00203C7C">
              <w:rPr>
                <w:rFonts w:ascii="Aptos" w:hAnsi="Aptos" w:cs="Times New Roman"/>
                <w:sz w:val="18"/>
                <w:vertAlign w:val="superscript"/>
              </w:rPr>
              <w:t>20</w:t>
            </w:r>
            <w:r w:rsidRPr="0071030E">
              <w:rPr>
                <w:rFonts w:ascii="Aptos" w:hAnsi="Aptos" w:cs="Calibri"/>
                <w:sz w:val="18"/>
                <w:szCs w:val="18"/>
              </w:rPr>
              <w:fldChar w:fldCharType="end"/>
            </w:r>
          </w:p>
        </w:tc>
        <w:tc>
          <w:tcPr>
            <w:tcW w:w="1584" w:type="dxa"/>
          </w:tcPr>
          <w:p w14:paraId="32A05141" w14:textId="77777777" w:rsidR="000E5B5E" w:rsidRPr="0071030E" w:rsidRDefault="000E5B5E" w:rsidP="005651B3">
            <w:pPr>
              <w:rPr>
                <w:rFonts w:ascii="Aptos" w:hAnsi="Aptos"/>
                <w:sz w:val="18"/>
                <w:szCs w:val="18"/>
              </w:rPr>
            </w:pPr>
            <w:r w:rsidRPr="0071030E">
              <w:rPr>
                <w:rFonts w:ascii="Aptos" w:hAnsi="Aptos"/>
                <w:sz w:val="18"/>
                <w:szCs w:val="18"/>
              </w:rPr>
              <w:t>Circadian relative amplitude</w:t>
            </w:r>
          </w:p>
        </w:tc>
        <w:tc>
          <w:tcPr>
            <w:tcW w:w="1985" w:type="dxa"/>
          </w:tcPr>
          <w:p w14:paraId="4B59F132" w14:textId="77777777" w:rsidR="000E5B5E" w:rsidRPr="0071030E" w:rsidRDefault="000E5B5E" w:rsidP="005651B3">
            <w:pPr>
              <w:rPr>
                <w:rFonts w:ascii="Aptos" w:hAnsi="Aptos"/>
                <w:sz w:val="18"/>
                <w:szCs w:val="18"/>
              </w:rPr>
            </w:pPr>
            <w:r w:rsidRPr="0071030E">
              <w:rPr>
                <w:rFonts w:ascii="Aptos" w:hAnsi="Aptos" w:cs="Calibri"/>
                <w:sz w:val="18"/>
                <w:szCs w:val="18"/>
              </w:rPr>
              <w:t>Loneliness (cases vs. controls)</w:t>
            </w:r>
          </w:p>
        </w:tc>
        <w:tc>
          <w:tcPr>
            <w:tcW w:w="3174" w:type="dxa"/>
          </w:tcPr>
          <w:p w14:paraId="5486E90C" w14:textId="77777777" w:rsidR="000E5B5E" w:rsidRDefault="000E5B5E" w:rsidP="005651B3">
            <w:pPr>
              <w:rPr>
                <w:rFonts w:ascii="Aptos" w:hAnsi="Aptos" w:cs="Calibri"/>
                <w:sz w:val="18"/>
                <w:szCs w:val="18"/>
              </w:rPr>
            </w:pPr>
            <w:r w:rsidRPr="0071030E">
              <w:rPr>
                <w:rFonts w:ascii="Aptos" w:hAnsi="Aptos" w:cs="Calibri"/>
                <w:sz w:val="18"/>
                <w:szCs w:val="18"/>
              </w:rPr>
              <w:t xml:space="preserve">Age, season at which </w:t>
            </w:r>
            <w:proofErr w:type="spellStart"/>
            <w:r w:rsidRPr="0071030E">
              <w:rPr>
                <w:rFonts w:ascii="Aptos" w:hAnsi="Aptos" w:cs="Calibri"/>
                <w:sz w:val="18"/>
                <w:szCs w:val="18"/>
              </w:rPr>
              <w:t>accelerometry</w:t>
            </w:r>
            <w:proofErr w:type="spellEnd"/>
            <w:r w:rsidRPr="0071030E">
              <w:rPr>
                <w:rFonts w:ascii="Aptos" w:hAnsi="Aptos" w:cs="Calibri"/>
                <w:sz w:val="18"/>
                <w:szCs w:val="18"/>
              </w:rPr>
              <w:t xml:space="preserve"> started, sex, ethnicity, and Townsend deprivation score, alcohol intake frequency, smoking status, degree, overall mean acceleration, and body-mass index, and childhood trauma</w:t>
            </w:r>
          </w:p>
          <w:p w14:paraId="56A7620D" w14:textId="77777777" w:rsidR="000E5B5E" w:rsidRPr="0071030E" w:rsidRDefault="000E5B5E" w:rsidP="005651B3">
            <w:pPr>
              <w:rPr>
                <w:rFonts w:ascii="Aptos" w:hAnsi="Aptos"/>
                <w:sz w:val="18"/>
                <w:szCs w:val="18"/>
              </w:rPr>
            </w:pPr>
          </w:p>
        </w:tc>
        <w:tc>
          <w:tcPr>
            <w:tcW w:w="4962" w:type="dxa"/>
          </w:tcPr>
          <w:p w14:paraId="6E696DC1" w14:textId="77777777" w:rsidR="000E5B5E" w:rsidRPr="0071030E" w:rsidRDefault="000E5B5E" w:rsidP="005651B3">
            <w:pPr>
              <w:rPr>
                <w:rFonts w:ascii="Aptos" w:hAnsi="Aptos"/>
                <w:sz w:val="18"/>
                <w:szCs w:val="18"/>
              </w:rPr>
            </w:pPr>
            <w:r w:rsidRPr="0071030E">
              <w:rPr>
                <w:rFonts w:ascii="Aptos" w:hAnsi="Aptos" w:cs="Calibri"/>
                <w:sz w:val="18"/>
                <w:szCs w:val="18"/>
              </w:rPr>
              <w:t>Lower relative amplitude associated with higher odds of reporting loneliness.</w:t>
            </w:r>
          </w:p>
        </w:tc>
      </w:tr>
      <w:tr w:rsidR="000E5B5E" w:rsidRPr="00381092" w14:paraId="07C3F195" w14:textId="77777777" w:rsidTr="005651B3">
        <w:tc>
          <w:tcPr>
            <w:tcW w:w="2329" w:type="dxa"/>
          </w:tcPr>
          <w:p w14:paraId="07261972" w14:textId="77777777" w:rsidR="000E5B5E" w:rsidRPr="0071030E" w:rsidRDefault="000E5B5E" w:rsidP="005651B3">
            <w:pPr>
              <w:rPr>
                <w:rFonts w:ascii="Aptos" w:hAnsi="Aptos" w:cs="Calibri"/>
                <w:sz w:val="18"/>
                <w:szCs w:val="18"/>
              </w:rPr>
            </w:pPr>
            <w:proofErr w:type="spellStart"/>
            <w:r w:rsidRPr="0071030E">
              <w:rPr>
                <w:rFonts w:ascii="Aptos" w:hAnsi="Aptos" w:cs="Calibri"/>
                <w:sz w:val="18"/>
                <w:szCs w:val="18"/>
              </w:rPr>
              <w:t>Schrempft</w:t>
            </w:r>
            <w:proofErr w:type="spellEnd"/>
            <w:r w:rsidRPr="0071030E">
              <w:rPr>
                <w:rFonts w:ascii="Aptos" w:hAnsi="Aptos" w:cs="Calibri"/>
                <w:sz w:val="18"/>
                <w:szCs w:val="18"/>
              </w:rPr>
              <w:t xml:space="preserve"> et al., 2019 (UK)</w:t>
            </w:r>
            <w:r w:rsidRPr="0071030E">
              <w:rPr>
                <w:rFonts w:ascii="Aptos" w:hAnsi="Aptos" w:cs="Calibri"/>
                <w:sz w:val="18"/>
                <w:szCs w:val="18"/>
              </w:rPr>
              <w:fldChar w:fldCharType="begin"/>
            </w:r>
            <w:r>
              <w:rPr>
                <w:rFonts w:ascii="Aptos" w:hAnsi="Aptos" w:cs="Calibri"/>
                <w:sz w:val="18"/>
                <w:szCs w:val="18"/>
              </w:rPr>
              <w:instrText xml:space="preserve"> ADDIN ZOTERO_ITEM CSL_CITATION {"citationID":"s0RwPBjq","properties":{"formattedCitation":"\\super 18\\nosupersub{}","plainCitation":"18","noteIndex":0},"citationItems":[{"id":91,"uris":["http://zotero.org/users/3644171/items/ESGBMW9A"],"itemData":{"id":91,"type":"article-journal","abstract":"The impact of social isolation and loneliness on health risk may be mediated by a combination of direct biological processes and lifestyle factors. This study tested the hypothesis that social isolation and loneliness are associated with less objective physical activity and more sedentary behavior in older adults.","container-title":"BMC Public Health","DOI":"10.1186/s12889-019-6424-y","ISSN":"1471-2458","issue":"1","journalAbbreviation":"BMC Public Health","page":"74","source":"BioMed Central","title":"Associations between social isolation, loneliness, and objective physical activity in older men and women","volume":"19","author":[{"family":"Schrempft","given":"Stephanie"},{"family":"Jackowska","given":"Marta"},{"family":"Hamer","given":"Mark"},{"family":"Steptoe","given":"Andrew"}],"issued":{"date-parts":[["2019",1,16]]}}}],"schema":"https://github.com/citation-style-language/schema/raw/master/csl-citation.json"} </w:instrText>
            </w:r>
            <w:r w:rsidRPr="0071030E">
              <w:rPr>
                <w:rFonts w:ascii="Aptos" w:hAnsi="Aptos" w:cs="Calibri"/>
                <w:sz w:val="18"/>
                <w:szCs w:val="18"/>
              </w:rPr>
              <w:fldChar w:fldCharType="separate"/>
            </w:r>
            <w:r w:rsidRPr="00203C7C">
              <w:rPr>
                <w:rFonts w:ascii="Aptos" w:hAnsi="Aptos" w:cs="Times New Roman"/>
                <w:sz w:val="18"/>
                <w:vertAlign w:val="superscript"/>
              </w:rPr>
              <w:t>18</w:t>
            </w:r>
            <w:r w:rsidRPr="0071030E">
              <w:rPr>
                <w:rFonts w:ascii="Aptos" w:hAnsi="Aptos" w:cs="Calibri"/>
                <w:sz w:val="18"/>
                <w:szCs w:val="18"/>
              </w:rPr>
              <w:fldChar w:fldCharType="end"/>
            </w:r>
          </w:p>
        </w:tc>
        <w:tc>
          <w:tcPr>
            <w:tcW w:w="1584" w:type="dxa"/>
          </w:tcPr>
          <w:p w14:paraId="5BAACFE0" w14:textId="77777777" w:rsidR="000E5B5E" w:rsidRPr="0071030E" w:rsidRDefault="000E5B5E" w:rsidP="005651B3">
            <w:pPr>
              <w:rPr>
                <w:rFonts w:ascii="Aptos" w:hAnsi="Aptos" w:cs="Calibri"/>
                <w:sz w:val="18"/>
                <w:szCs w:val="18"/>
              </w:rPr>
            </w:pPr>
            <w:r w:rsidRPr="0071030E">
              <w:rPr>
                <w:rFonts w:ascii="Aptos" w:hAnsi="Aptos" w:cs="Calibri"/>
                <w:sz w:val="18"/>
                <w:szCs w:val="18"/>
              </w:rPr>
              <w:t>Loneliness</w:t>
            </w:r>
          </w:p>
        </w:tc>
        <w:tc>
          <w:tcPr>
            <w:tcW w:w="1985" w:type="dxa"/>
          </w:tcPr>
          <w:p w14:paraId="42F5BDAF" w14:textId="77777777" w:rsidR="000E5B5E" w:rsidRPr="0071030E" w:rsidRDefault="000E5B5E" w:rsidP="005651B3">
            <w:pPr>
              <w:rPr>
                <w:rFonts w:ascii="Aptos" w:hAnsi="Aptos" w:cs="Calibri"/>
                <w:sz w:val="18"/>
                <w:szCs w:val="18"/>
              </w:rPr>
            </w:pPr>
            <w:r w:rsidRPr="0071030E">
              <w:rPr>
                <w:rFonts w:ascii="Aptos" w:hAnsi="Aptos" w:cs="Calibri"/>
                <w:sz w:val="18"/>
                <w:szCs w:val="18"/>
              </w:rPr>
              <w:t xml:space="preserve">Activity </w:t>
            </w:r>
          </w:p>
        </w:tc>
        <w:tc>
          <w:tcPr>
            <w:tcW w:w="3174" w:type="dxa"/>
          </w:tcPr>
          <w:p w14:paraId="687ABF55" w14:textId="77777777" w:rsidR="000E5B5E" w:rsidRDefault="000E5B5E" w:rsidP="005651B3">
            <w:pPr>
              <w:rPr>
                <w:rFonts w:ascii="Aptos" w:hAnsi="Aptos"/>
                <w:sz w:val="18"/>
                <w:szCs w:val="18"/>
              </w:rPr>
            </w:pPr>
            <w:r w:rsidRPr="0071030E">
              <w:rPr>
                <w:rFonts w:ascii="Aptos" w:hAnsi="Aptos"/>
                <w:sz w:val="18"/>
                <w:szCs w:val="18"/>
              </w:rPr>
              <w:t>Gender, age, educational attainment, non-pension wealth, marital status, smoking, alcohol consumption, limiting illness, mobility impairment, and self-rated health, depressive symptoms, social isolation</w:t>
            </w:r>
          </w:p>
          <w:p w14:paraId="480B1B23" w14:textId="77777777" w:rsidR="000E5B5E" w:rsidRPr="0071030E" w:rsidRDefault="000E5B5E" w:rsidP="005651B3">
            <w:pPr>
              <w:rPr>
                <w:rFonts w:ascii="Aptos" w:hAnsi="Aptos"/>
                <w:sz w:val="18"/>
                <w:szCs w:val="18"/>
              </w:rPr>
            </w:pPr>
          </w:p>
        </w:tc>
        <w:tc>
          <w:tcPr>
            <w:tcW w:w="4962" w:type="dxa"/>
          </w:tcPr>
          <w:p w14:paraId="6D1CDFD5" w14:textId="77777777" w:rsidR="000E5B5E" w:rsidRPr="0071030E" w:rsidRDefault="000E5B5E" w:rsidP="005651B3">
            <w:pPr>
              <w:rPr>
                <w:rFonts w:ascii="Aptos" w:hAnsi="Aptos" w:cs="Calibri"/>
                <w:sz w:val="18"/>
                <w:szCs w:val="18"/>
              </w:rPr>
            </w:pPr>
            <w:r w:rsidRPr="0071030E">
              <w:rPr>
                <w:rFonts w:ascii="Aptos" w:hAnsi="Aptos" w:cs="Calibri"/>
                <w:sz w:val="18"/>
                <w:szCs w:val="18"/>
              </w:rPr>
              <w:t>Loneliness negatively associated with total activity count (no longer significant after adjusting for covariates). No associations observed with SB, LPA, or MVPA.</w:t>
            </w:r>
          </w:p>
        </w:tc>
      </w:tr>
      <w:tr w:rsidR="000E5B5E" w:rsidRPr="00381092" w14:paraId="114CAA51" w14:textId="77777777" w:rsidTr="005651B3">
        <w:tc>
          <w:tcPr>
            <w:tcW w:w="2329" w:type="dxa"/>
          </w:tcPr>
          <w:p w14:paraId="031796B5" w14:textId="77777777" w:rsidR="000E5B5E" w:rsidRPr="0071030E" w:rsidRDefault="000E5B5E" w:rsidP="005651B3">
            <w:pPr>
              <w:rPr>
                <w:rFonts w:ascii="Aptos" w:hAnsi="Aptos" w:cs="Calibri"/>
                <w:sz w:val="18"/>
                <w:szCs w:val="18"/>
              </w:rPr>
            </w:pPr>
            <w:r w:rsidRPr="00815FED">
              <w:rPr>
                <w:rFonts w:ascii="Aptos" w:hAnsi="Aptos" w:cs="Calibri"/>
                <w:sz w:val="18"/>
                <w:szCs w:val="18"/>
              </w:rPr>
              <w:t>Sladek &amp; Doane, 2015 (USA)</w:t>
            </w:r>
            <w:r w:rsidRPr="00815FED">
              <w:rPr>
                <w:rFonts w:ascii="Aptos" w:hAnsi="Aptos" w:cs="Calibri"/>
                <w:sz w:val="18"/>
                <w:szCs w:val="18"/>
              </w:rPr>
              <w:fldChar w:fldCharType="begin"/>
            </w:r>
            <w:r>
              <w:rPr>
                <w:rFonts w:ascii="Aptos" w:hAnsi="Aptos" w:cs="Calibri"/>
                <w:sz w:val="18"/>
                <w:szCs w:val="18"/>
              </w:rPr>
              <w:instrText xml:space="preserve"> ADDIN ZOTERO_ITEM CSL_CITATION {"citationID":"CaaF6Jw4","properties":{"formattedCitation":"\\super 11\\nosupersub{}","plainCitation":"11","noteIndex":0},"citationItems":[{"id":90,"uris":["http://zotero.org/users/3644171/items/XLGDTKCA"],"itemData":{"id":90,"type":"article-journal","abstract":"Poor sleep and alterations in the stress-sensitive hypothalamic–pituitary–adrenal (HPA) axis may be mechanisms through which loneliness impacts adolescents’ well-being. Few researchers have explored whether daily variation in experiences of social connection predict day-to-day variation in sleep and HPA axis activity among adolescents navigating the college context. Using daily diary reports of social connection, objective measures of sleep (actigraphy), and naturalistic salivary assessment, the present study examined within-person associations between first-year college students’ social connection during the day and sleep that night, as well as diurnal cortisol activity the following day. The present study also explored trait-level loneliness as a moderator of these associations after adjusting for baseline loneliness assessed in high school. Seventy-one first-year college students (23 % male; Mage = 18.85; 52 % non-Hispanic White) completed daily diary reports, wore a wrist-based accelerometer (actigraph watch), and provided saliva samples five times daily across three consecutive weekdays. The results from hierarchical linear models indicated that within-person increases in daily social connection were significantly associated with longer time spent in bed and more actual time asleep that night only for adolescents high on loneliness. Within-person increases in daily social connection were associated with a greater cortisol awakening response (CAR) the next day, regardless of trait loneliness. These findings illustrate that more daily social connection with others than usual may predict improved sleep quantity for lonely adolescents and a physiological index of anticipating upcoming daily demands (CAR) in general. Future intervention programs might consider including strategies focused on enhancing daily social interactions among adolescents starting college, particularly for lonely adolescents.","container-title":"Journal of Youth and Adolescence","DOI":"10.1007/s10964-014-0244-2","ISSN":"1573-6601","issue":"2","journalAbbreviation":"J Youth Adolescence","language":"en","page":"298-316","source":"Springer Link","title":"Daily Diary Reports of Social Connection, Objective Sleep, and the Cortisol Awakening Response During Adolescents’ First Year of College","volume":"44","author":[{"family":"Sladek","given":"Michael R."},{"family":"Doane","given":"Leah D."}],"issued":{"date-parts":[["2015",2,1]]}}}],"schema":"https://github.com/citation-style-language/schema/raw/master/csl-citation.json"} </w:instrText>
            </w:r>
            <w:r w:rsidRPr="00815FED">
              <w:rPr>
                <w:rFonts w:ascii="Aptos" w:hAnsi="Aptos" w:cs="Calibri"/>
                <w:sz w:val="18"/>
                <w:szCs w:val="18"/>
              </w:rPr>
              <w:fldChar w:fldCharType="separate"/>
            </w:r>
            <w:r w:rsidRPr="004B2018">
              <w:rPr>
                <w:rFonts w:ascii="Aptos" w:hAnsi="Aptos" w:cs="Times New Roman"/>
                <w:sz w:val="18"/>
                <w:vertAlign w:val="superscript"/>
              </w:rPr>
              <w:t>11</w:t>
            </w:r>
            <w:r w:rsidRPr="00815FED">
              <w:rPr>
                <w:rFonts w:ascii="Aptos" w:hAnsi="Aptos" w:cs="Calibri"/>
                <w:sz w:val="18"/>
                <w:szCs w:val="18"/>
              </w:rPr>
              <w:fldChar w:fldCharType="end"/>
            </w:r>
          </w:p>
        </w:tc>
        <w:tc>
          <w:tcPr>
            <w:tcW w:w="1584" w:type="dxa"/>
          </w:tcPr>
          <w:p w14:paraId="3AFD4C5C" w14:textId="77777777" w:rsidR="000E5B5E" w:rsidRPr="0071030E" w:rsidRDefault="000E5B5E" w:rsidP="005651B3">
            <w:pPr>
              <w:rPr>
                <w:rFonts w:ascii="Aptos" w:hAnsi="Aptos" w:cs="Calibri"/>
                <w:sz w:val="18"/>
                <w:szCs w:val="18"/>
              </w:rPr>
            </w:pPr>
            <w:r w:rsidRPr="00815FED">
              <w:rPr>
                <w:rFonts w:ascii="Aptos" w:hAnsi="Aptos"/>
                <w:sz w:val="18"/>
                <w:szCs w:val="18"/>
              </w:rPr>
              <w:t>Social Isolation</w:t>
            </w:r>
          </w:p>
        </w:tc>
        <w:tc>
          <w:tcPr>
            <w:tcW w:w="1985" w:type="dxa"/>
          </w:tcPr>
          <w:p w14:paraId="22673E84" w14:textId="77777777" w:rsidR="000E5B5E" w:rsidRPr="0071030E" w:rsidRDefault="000E5B5E" w:rsidP="005651B3">
            <w:pPr>
              <w:rPr>
                <w:rFonts w:ascii="Aptos" w:hAnsi="Aptos" w:cs="Calibri"/>
                <w:sz w:val="18"/>
                <w:szCs w:val="18"/>
              </w:rPr>
            </w:pPr>
            <w:r w:rsidRPr="00815FED">
              <w:rPr>
                <w:rFonts w:ascii="Aptos" w:hAnsi="Aptos" w:cs="Calibri"/>
                <w:sz w:val="18"/>
                <w:szCs w:val="18"/>
              </w:rPr>
              <w:t>Activity</w:t>
            </w:r>
          </w:p>
        </w:tc>
        <w:tc>
          <w:tcPr>
            <w:tcW w:w="3174" w:type="dxa"/>
          </w:tcPr>
          <w:p w14:paraId="6DD6174E" w14:textId="77777777" w:rsidR="000E5B5E" w:rsidRPr="0071030E" w:rsidRDefault="000E5B5E" w:rsidP="005651B3">
            <w:pPr>
              <w:rPr>
                <w:rFonts w:ascii="Aptos" w:hAnsi="Aptos"/>
                <w:sz w:val="18"/>
                <w:szCs w:val="18"/>
              </w:rPr>
            </w:pPr>
            <w:r w:rsidRPr="00815FED">
              <w:rPr>
                <w:rFonts w:ascii="Aptos" w:hAnsi="Aptos"/>
                <w:sz w:val="18"/>
                <w:szCs w:val="18"/>
              </w:rPr>
              <w:t>Gender, age, educational attainment, non-pension wealth, marital status, smoking, alcohol consumption, limiting illness, mobility impairment, and self-rated health, depressive symptoms, loneliness</w:t>
            </w:r>
          </w:p>
        </w:tc>
        <w:tc>
          <w:tcPr>
            <w:tcW w:w="4962" w:type="dxa"/>
          </w:tcPr>
          <w:p w14:paraId="494904DF" w14:textId="77777777" w:rsidR="000E5B5E" w:rsidRPr="0071030E" w:rsidRDefault="000E5B5E" w:rsidP="005651B3">
            <w:pPr>
              <w:rPr>
                <w:rFonts w:ascii="Aptos" w:hAnsi="Aptos" w:cs="Calibri"/>
                <w:sz w:val="18"/>
                <w:szCs w:val="18"/>
              </w:rPr>
            </w:pPr>
            <w:r w:rsidRPr="00815FED">
              <w:rPr>
                <w:rFonts w:ascii="Aptos" w:hAnsi="Aptos" w:cs="Calibri"/>
                <w:sz w:val="18"/>
                <w:szCs w:val="18"/>
              </w:rPr>
              <w:t xml:space="preserve">Social isolation negatively associated with total activity count. Over the waking period (7am-10pm), social isolation positively associated with SB, negatively associated with LPA and MVPA. </w:t>
            </w:r>
          </w:p>
        </w:tc>
      </w:tr>
      <w:tr w:rsidR="000E5B5E" w:rsidRPr="00381092" w14:paraId="2E0A9792" w14:textId="77777777" w:rsidTr="005651B3">
        <w:tc>
          <w:tcPr>
            <w:tcW w:w="2329" w:type="dxa"/>
            <w:tcBorders>
              <w:bottom w:val="single" w:sz="4" w:space="0" w:color="auto"/>
            </w:tcBorders>
          </w:tcPr>
          <w:p w14:paraId="452EADF5" w14:textId="77777777" w:rsidR="000E5B5E" w:rsidRPr="00815FED" w:rsidRDefault="000E5B5E" w:rsidP="005651B3">
            <w:pPr>
              <w:rPr>
                <w:rFonts w:ascii="Aptos" w:hAnsi="Aptos" w:cs="Calibri"/>
                <w:sz w:val="18"/>
                <w:szCs w:val="18"/>
              </w:rPr>
            </w:pPr>
          </w:p>
        </w:tc>
        <w:tc>
          <w:tcPr>
            <w:tcW w:w="1584" w:type="dxa"/>
            <w:tcBorders>
              <w:bottom w:val="single" w:sz="4" w:space="0" w:color="auto"/>
            </w:tcBorders>
          </w:tcPr>
          <w:p w14:paraId="2AD46340" w14:textId="77777777" w:rsidR="000E5B5E" w:rsidRPr="00815FED" w:rsidRDefault="000E5B5E" w:rsidP="005651B3">
            <w:pPr>
              <w:rPr>
                <w:rFonts w:ascii="Aptos" w:hAnsi="Aptos"/>
                <w:sz w:val="18"/>
                <w:szCs w:val="18"/>
              </w:rPr>
            </w:pPr>
            <w:r w:rsidRPr="006727D9">
              <w:rPr>
                <w:rFonts w:ascii="Aptos" w:hAnsi="Aptos" w:cs="Calibri"/>
                <w:sz w:val="18"/>
                <w:szCs w:val="18"/>
              </w:rPr>
              <w:t>None</w:t>
            </w:r>
          </w:p>
        </w:tc>
        <w:tc>
          <w:tcPr>
            <w:tcW w:w="1985" w:type="dxa"/>
            <w:tcBorders>
              <w:bottom w:val="single" w:sz="4" w:space="0" w:color="auto"/>
            </w:tcBorders>
          </w:tcPr>
          <w:p w14:paraId="30F06086" w14:textId="77777777" w:rsidR="000E5B5E" w:rsidRPr="00815FED" w:rsidRDefault="000E5B5E" w:rsidP="005651B3">
            <w:pPr>
              <w:rPr>
                <w:rFonts w:ascii="Aptos" w:hAnsi="Aptos" w:cs="Calibri"/>
                <w:sz w:val="18"/>
                <w:szCs w:val="18"/>
              </w:rPr>
            </w:pPr>
            <w:r w:rsidRPr="006727D9">
              <w:rPr>
                <w:rFonts w:ascii="Aptos" w:hAnsi="Aptos" w:cs="Calibri"/>
                <w:sz w:val="18"/>
                <w:szCs w:val="18"/>
              </w:rPr>
              <w:t>None</w:t>
            </w:r>
          </w:p>
        </w:tc>
        <w:tc>
          <w:tcPr>
            <w:tcW w:w="3174" w:type="dxa"/>
            <w:tcBorders>
              <w:bottom w:val="single" w:sz="4" w:space="0" w:color="auto"/>
            </w:tcBorders>
          </w:tcPr>
          <w:p w14:paraId="10B3B918" w14:textId="77777777" w:rsidR="000E5B5E" w:rsidRPr="00815FED" w:rsidRDefault="000E5B5E" w:rsidP="005651B3">
            <w:pPr>
              <w:rPr>
                <w:rFonts w:ascii="Aptos" w:hAnsi="Aptos"/>
                <w:sz w:val="18"/>
                <w:szCs w:val="18"/>
              </w:rPr>
            </w:pPr>
            <w:r w:rsidRPr="006727D9">
              <w:rPr>
                <w:rFonts w:ascii="Aptos" w:hAnsi="Aptos" w:cs="Calibri"/>
                <w:sz w:val="18"/>
                <w:szCs w:val="18"/>
              </w:rPr>
              <w:t>None</w:t>
            </w:r>
          </w:p>
        </w:tc>
        <w:tc>
          <w:tcPr>
            <w:tcW w:w="4962" w:type="dxa"/>
            <w:tcBorders>
              <w:bottom w:val="single" w:sz="4" w:space="0" w:color="auto"/>
            </w:tcBorders>
          </w:tcPr>
          <w:p w14:paraId="59D07AF9" w14:textId="77777777" w:rsidR="000E5B5E" w:rsidRPr="00815FED" w:rsidRDefault="000E5B5E" w:rsidP="005651B3">
            <w:pPr>
              <w:rPr>
                <w:rFonts w:ascii="Aptos" w:hAnsi="Aptos" w:cs="Calibri"/>
                <w:sz w:val="18"/>
                <w:szCs w:val="18"/>
              </w:rPr>
            </w:pPr>
            <w:r w:rsidRPr="006727D9">
              <w:rPr>
                <w:rFonts w:ascii="Aptos" w:hAnsi="Aptos" w:cs="Calibri"/>
                <w:sz w:val="18"/>
                <w:szCs w:val="18"/>
              </w:rPr>
              <w:t xml:space="preserve">No cross-sectional or longitudinal associations observed sleep (time spent in bed, TST, SOL) and loneliness. </w:t>
            </w:r>
          </w:p>
        </w:tc>
      </w:tr>
    </w:tbl>
    <w:p w14:paraId="67659234" w14:textId="77777777" w:rsidR="000E5B5E" w:rsidRPr="0001239A" w:rsidRDefault="000E5B5E" w:rsidP="000E5B5E">
      <w:pPr>
        <w:rPr>
          <w:rFonts w:ascii="Aptos" w:hAnsi="Aptos"/>
          <w:sz w:val="18"/>
          <w:szCs w:val="18"/>
        </w:rPr>
      </w:pPr>
      <w:r w:rsidRPr="0001239A">
        <w:rPr>
          <w:rFonts w:ascii="Aptos" w:hAnsi="Aptos"/>
          <w:i/>
          <w:iCs/>
          <w:sz w:val="18"/>
          <w:szCs w:val="18"/>
        </w:rPr>
        <w:t>A</w:t>
      </w:r>
      <w:r w:rsidRPr="0001239A">
        <w:rPr>
          <w:rFonts w:ascii="Aptos" w:hAnsi="Aptos" w:hint="eastAsia"/>
          <w:i/>
          <w:iCs/>
          <w:sz w:val="18"/>
          <w:szCs w:val="18"/>
        </w:rPr>
        <w:t>bbreviations</w:t>
      </w:r>
      <w:r w:rsidRPr="0001239A">
        <w:rPr>
          <w:rFonts w:ascii="Aptos" w:hAnsi="Aptos"/>
          <w:sz w:val="18"/>
          <w:szCs w:val="18"/>
        </w:rPr>
        <w:t>: LPA, light physical activity; MVPA, moderate-to-vigorous physical activity; SB, sedentary behaviour; SE, sleep efficiency; SOL, sleep onset latency; TST, total sleep time;</w:t>
      </w:r>
      <w:r w:rsidRPr="0001239A">
        <w:rPr>
          <w:rFonts w:ascii="Aptos" w:hAnsi="Aptos" w:hint="eastAsia"/>
          <w:sz w:val="18"/>
          <w:szCs w:val="18"/>
        </w:rPr>
        <w:t xml:space="preserve"> </w:t>
      </w:r>
      <w:r>
        <w:rPr>
          <w:rFonts w:ascii="Aptos" w:hAnsi="Aptos"/>
          <w:sz w:val="18"/>
          <w:szCs w:val="18"/>
        </w:rPr>
        <w:t xml:space="preserve">UCLA, </w:t>
      </w:r>
      <w:r w:rsidRPr="00575A23">
        <w:rPr>
          <w:rFonts w:ascii="Aptos" w:hAnsi="Aptos"/>
          <w:sz w:val="18"/>
          <w:szCs w:val="18"/>
        </w:rPr>
        <w:t>UCLA Loneliness Scale</w:t>
      </w:r>
      <w:r>
        <w:rPr>
          <w:rFonts w:ascii="Aptos" w:hAnsi="Aptos"/>
          <w:sz w:val="18"/>
          <w:szCs w:val="18"/>
        </w:rPr>
        <w:t xml:space="preserve">; </w:t>
      </w:r>
      <w:r w:rsidRPr="0001239A">
        <w:rPr>
          <w:rFonts w:ascii="Aptos" w:hAnsi="Aptos"/>
          <w:sz w:val="18"/>
          <w:szCs w:val="18"/>
        </w:rPr>
        <w:t>WASO, Wake after sleep onset</w:t>
      </w:r>
    </w:p>
    <w:p w14:paraId="3EA6D0BF" w14:textId="77777777" w:rsidR="000E5B5E" w:rsidRPr="00381092" w:rsidRDefault="000E5B5E" w:rsidP="000E5B5E">
      <w:pPr>
        <w:rPr>
          <w:rFonts w:ascii="Aptos" w:hAnsi="Aptos"/>
          <w:szCs w:val="22"/>
        </w:rPr>
      </w:pPr>
    </w:p>
    <w:p w14:paraId="20A312E5" w14:textId="77777777" w:rsidR="000E5B5E" w:rsidRPr="00381092" w:rsidRDefault="000E5B5E" w:rsidP="000E5B5E">
      <w:pPr>
        <w:rPr>
          <w:rFonts w:ascii="Aptos" w:hAnsi="Aptos"/>
          <w:szCs w:val="22"/>
        </w:rPr>
      </w:pPr>
    </w:p>
    <w:p w14:paraId="2B189710" w14:textId="77777777" w:rsidR="000E5B5E" w:rsidRDefault="000E5B5E" w:rsidP="000E5B5E">
      <w:pPr>
        <w:rPr>
          <w:rFonts w:ascii="Aptos" w:hAnsi="Aptos"/>
          <w:b/>
          <w:bCs/>
          <w:szCs w:val="22"/>
        </w:rPr>
      </w:pPr>
      <w:r>
        <w:rPr>
          <w:rFonts w:ascii="Aptos" w:hAnsi="Aptos"/>
          <w:b/>
          <w:bCs/>
          <w:szCs w:val="22"/>
        </w:rPr>
        <w:br w:type="page"/>
      </w:r>
    </w:p>
    <w:p w14:paraId="6967F94E" w14:textId="158BB626" w:rsidR="000E5B5E" w:rsidRDefault="000E5B5E" w:rsidP="000E5B5E">
      <w:pPr>
        <w:rPr>
          <w:rFonts w:ascii="Aptos" w:hAnsi="Aptos"/>
          <w:szCs w:val="22"/>
        </w:rPr>
      </w:pPr>
      <w:r>
        <w:rPr>
          <w:rFonts w:ascii="Aptos" w:hAnsi="Aptos"/>
          <w:b/>
          <w:bCs/>
          <w:szCs w:val="22"/>
        </w:rPr>
        <w:lastRenderedPageBreak/>
        <w:t>Table S</w:t>
      </w:r>
      <w:r w:rsidR="0036603D">
        <w:rPr>
          <w:rFonts w:ascii="Aptos" w:hAnsi="Aptos"/>
          <w:b/>
          <w:bCs/>
          <w:szCs w:val="22"/>
        </w:rPr>
        <w:t>6</w:t>
      </w:r>
      <w:r>
        <w:rPr>
          <w:rFonts w:ascii="Aptos" w:hAnsi="Aptos"/>
          <w:b/>
          <w:bCs/>
          <w:szCs w:val="22"/>
        </w:rPr>
        <w:t xml:space="preserve">.  </w:t>
      </w:r>
      <w:r>
        <w:rPr>
          <w:rFonts w:ascii="Aptos" w:hAnsi="Aptos"/>
          <w:szCs w:val="22"/>
        </w:rPr>
        <w:t>Findings of the articles using machine learning approaches</w:t>
      </w:r>
    </w:p>
    <w:tbl>
      <w:tblPr>
        <w:tblStyle w:val="TableGrid"/>
        <w:tblW w:w="139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0010"/>
      </w:tblGrid>
      <w:tr w:rsidR="000E5B5E" w:rsidRPr="00D4092D" w14:paraId="4A05CEA1" w14:textId="77777777" w:rsidTr="005651B3">
        <w:tc>
          <w:tcPr>
            <w:tcW w:w="3969" w:type="dxa"/>
            <w:tcBorders>
              <w:top w:val="single" w:sz="4" w:space="0" w:color="auto"/>
              <w:bottom w:val="single" w:sz="4" w:space="0" w:color="auto"/>
            </w:tcBorders>
          </w:tcPr>
          <w:p w14:paraId="54D423E4" w14:textId="77777777" w:rsidR="000E5B5E" w:rsidRPr="00D4092D" w:rsidRDefault="000E5B5E" w:rsidP="005651B3">
            <w:pPr>
              <w:rPr>
                <w:rFonts w:ascii="Aptos" w:hAnsi="Aptos"/>
                <w:sz w:val="20"/>
                <w:szCs w:val="20"/>
              </w:rPr>
            </w:pPr>
            <w:r w:rsidRPr="00D4092D">
              <w:rPr>
                <w:rFonts w:ascii="Aptos" w:hAnsi="Aptos"/>
                <w:b/>
                <w:bCs/>
                <w:sz w:val="20"/>
                <w:szCs w:val="20"/>
              </w:rPr>
              <w:t>Study</w:t>
            </w:r>
          </w:p>
        </w:tc>
        <w:tc>
          <w:tcPr>
            <w:tcW w:w="10010" w:type="dxa"/>
            <w:tcBorders>
              <w:top w:val="single" w:sz="4" w:space="0" w:color="auto"/>
              <w:bottom w:val="single" w:sz="4" w:space="0" w:color="auto"/>
            </w:tcBorders>
          </w:tcPr>
          <w:p w14:paraId="6971B3A6" w14:textId="77777777" w:rsidR="000E5B5E" w:rsidRPr="00D4092D" w:rsidRDefault="000E5B5E" w:rsidP="005651B3">
            <w:pPr>
              <w:rPr>
                <w:rFonts w:ascii="Aptos" w:hAnsi="Aptos"/>
                <w:sz w:val="20"/>
                <w:szCs w:val="20"/>
              </w:rPr>
            </w:pPr>
            <w:r>
              <w:rPr>
                <w:rFonts w:ascii="Aptos" w:hAnsi="Aptos"/>
                <w:b/>
                <w:bCs/>
                <w:sz w:val="20"/>
                <w:szCs w:val="20"/>
              </w:rPr>
              <w:t xml:space="preserve">Model performance </w:t>
            </w:r>
          </w:p>
        </w:tc>
      </w:tr>
      <w:tr w:rsidR="000E5B5E" w:rsidRPr="00D4092D" w14:paraId="57E32DC8" w14:textId="77777777" w:rsidTr="005651B3">
        <w:tc>
          <w:tcPr>
            <w:tcW w:w="3969" w:type="dxa"/>
            <w:tcBorders>
              <w:top w:val="single" w:sz="4" w:space="0" w:color="auto"/>
            </w:tcBorders>
          </w:tcPr>
          <w:p w14:paraId="5BD4E2D5" w14:textId="77777777" w:rsidR="000E5B5E" w:rsidRPr="00D4092D" w:rsidRDefault="000E5B5E" w:rsidP="005651B3">
            <w:pPr>
              <w:rPr>
                <w:rFonts w:ascii="Aptos" w:hAnsi="Aptos"/>
                <w:sz w:val="20"/>
                <w:szCs w:val="20"/>
              </w:rPr>
            </w:pPr>
            <w:proofErr w:type="spellStart"/>
            <w:r w:rsidRPr="00D4092D">
              <w:rPr>
                <w:rFonts w:ascii="Aptos" w:hAnsi="Aptos"/>
                <w:sz w:val="20"/>
                <w:szCs w:val="20"/>
              </w:rPr>
              <w:t>Doryab</w:t>
            </w:r>
            <w:proofErr w:type="spellEnd"/>
            <w:r w:rsidRPr="00D4092D">
              <w:rPr>
                <w:rFonts w:ascii="Aptos" w:hAnsi="Aptos"/>
                <w:sz w:val="20"/>
                <w:szCs w:val="20"/>
              </w:rPr>
              <w:t xml:space="preserve"> et al., 2019 (USA)</w:t>
            </w:r>
            <w:r>
              <w:rPr>
                <w:rFonts w:ascii="Aptos" w:hAnsi="Aptos"/>
                <w:sz w:val="20"/>
                <w:szCs w:val="20"/>
              </w:rPr>
              <w:fldChar w:fldCharType="begin"/>
            </w:r>
            <w:r>
              <w:rPr>
                <w:rFonts w:ascii="Aptos" w:hAnsi="Aptos"/>
                <w:sz w:val="20"/>
                <w:szCs w:val="20"/>
              </w:rPr>
              <w:instrText xml:space="preserve"> ADDIN ZOTERO_ITEM CSL_CITATION {"citationID":"myk44GbA","properties":{"formattedCitation":"\\super 21\\nosupersub{}","plainCitation":"21","noteIndex":0},"citationItems":[{"id":88,"uris":["http://zotero.org/users/3644171/items/993LAZE4"],"itemData":{"id":88,"type":"article-journal","abstract":"Background: Feelings of loneliness are associated with poor physical and mental health. Detection of loneliness through passive sensing on personal devices can lead to the development of interventions aimed at decreasing rates of loneliness. Objective: The aim of this study was to explore the potential of using passive sensing to infer levels of loneliness and to identify the corresponding behavioral patterns. Methods: Data were collected from smartphones and Fitbits (Flex 2) of 160 college students over a semester. The participants completed the University of California, Los Angeles (UCLA) loneliness questionnaire at the beginning and end of the semester. For a classification purpose, the scores were categorized into high (questionnaire score&gt;40) and low (≤40) levels of loneliness. Daily features were extracted from both devices to capture activity and mobility, communication and phone usage, and sleep behaviors. The features were then averaged to generate semester-level features. We used 3 analytic methods: (1) statistical analysis to provide an overview of loneliness in college students, (2) data mining using the Apriori algorithm to extract behavior patterns associated with loneliness, and (3) machine learning classification to infer the level of loneliness and the change in levels of loneliness using an ensemble of gradient boosting and logistic regression algorithms with feature selection in a leave-one-student-out cross-validation manner. Results: The average loneliness score from the presurveys and postsurveys was above 43 (presurvey SD 9.4 and postsurvey SD 10.4), and the majority of participants fell into the high loneliness category (scores above 40) with 63.8% (102/160) in the presurvey and 58.8% (94/160) in the postsurvey. Scores greater than 1 standard deviation above the mean were observed in 12.5% (20/160) of the participants in both pre- and postsurvey scores. The majority of scores, however, fell between 1 standard deviation below and above the mean (pre=66.9% [107/160] and post=73.1% [117/160]). Our machine learning pipeline achieved an accuracy of 80.2% in detecting the binary level of loneliness and an 88.4% accuracy in detecting change in the loneliness level. The mining of associations between classifier-selected behavioral features and loneliness indicated that compared with students with low loneliness, students with high levels of loneliness were spending less time outside of campus during evening hours on weekends and spending less time in places for social events in the evening on weekdays (support=17% and confidence=92%). The analysis also indicated that more activity and less sedentary behavior, especially in the evening, was associated with a decrease in levels of loneliness from the beginning of the semester to the end of it (support=31% and confidence=92%). Conclusions: Passive sensing has the potential for detecting loneliness in college students and identifying the associated behavioral patterns. These findings highlight intervention opportunities through mobile technology to reduce the impact of loneliness on individuals’ health and well-being.","container-title":"JMIR mHealth and uHealth","DOI":"10.2196/13209","issue":"7","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13209","source":"mhealth.jmir.org","title":"Identifying Behavioral Phenotypes of Loneliness and Social Isolation with Passive Sensing: Statistical Analysis, Data Mining and Machine Learning of Smartphone and Fitbit Data","title-short":"Identifying Behavioral Phenotypes of Loneliness and Social Isolation with Passive Sensing","volume":"7","author":[{"family":"Doryab","given":"Afsaneh"},{"family":"Villalba","given":"Daniella K."},{"family":"Chikersal","given":"Prerna"},{"family":"Dutcher","given":"Janine M."},{"family":"Tumminia","given":"Michael"},{"family":"Liu","given":"Xinwen"},{"family":"Cohen","given":"Sheldon"},{"family":"Creswell","given":"Kasey"},{"family":"Mankoff","given":"Jennifer"},{"family":"Creswell","given":"John D."},{"family":"Dey","given":"Anind K."}],"issued":{"date-parts":[["2019",7,24]]}}}],"schema":"https://github.com/citation-style-language/schema/raw/master/csl-citation.json"} </w:instrText>
            </w:r>
            <w:r>
              <w:rPr>
                <w:rFonts w:ascii="Aptos" w:hAnsi="Aptos"/>
                <w:sz w:val="20"/>
                <w:szCs w:val="20"/>
              </w:rPr>
              <w:fldChar w:fldCharType="separate"/>
            </w:r>
            <w:r w:rsidRPr="00203C7C">
              <w:rPr>
                <w:rFonts w:ascii="Aptos" w:hAnsi="Aptos" w:cs="Times New Roman"/>
                <w:sz w:val="20"/>
                <w:vertAlign w:val="superscript"/>
              </w:rPr>
              <w:t>21</w:t>
            </w:r>
            <w:r>
              <w:rPr>
                <w:rFonts w:ascii="Aptos" w:hAnsi="Aptos"/>
                <w:sz w:val="20"/>
                <w:szCs w:val="20"/>
              </w:rPr>
              <w:fldChar w:fldCharType="end"/>
            </w:r>
          </w:p>
        </w:tc>
        <w:tc>
          <w:tcPr>
            <w:tcW w:w="10010" w:type="dxa"/>
            <w:tcBorders>
              <w:top w:val="single" w:sz="4" w:space="0" w:color="auto"/>
            </w:tcBorders>
          </w:tcPr>
          <w:p w14:paraId="110EF83F" w14:textId="77777777" w:rsidR="000E5B5E" w:rsidRDefault="000E5B5E" w:rsidP="005651B3">
            <w:pPr>
              <w:rPr>
                <w:rFonts w:ascii="Aptos" w:hAnsi="Aptos"/>
                <w:sz w:val="20"/>
                <w:szCs w:val="20"/>
              </w:rPr>
            </w:pPr>
            <w:r>
              <w:rPr>
                <w:rFonts w:ascii="Aptos" w:hAnsi="Aptos"/>
                <w:sz w:val="20"/>
                <w:szCs w:val="20"/>
              </w:rPr>
              <w:t>Loneliness level (best model: all-epochs features):</w:t>
            </w:r>
          </w:p>
          <w:p w14:paraId="06564DD3" w14:textId="77777777" w:rsidR="000E5B5E" w:rsidRPr="004E2AAA" w:rsidRDefault="000E5B5E" w:rsidP="000E5B5E">
            <w:pPr>
              <w:pStyle w:val="ListParagraph"/>
              <w:numPr>
                <w:ilvl w:val="0"/>
                <w:numId w:val="3"/>
              </w:numPr>
              <w:rPr>
                <w:rFonts w:ascii="Aptos" w:hAnsi="Aptos"/>
                <w:sz w:val="20"/>
                <w:szCs w:val="20"/>
              </w:rPr>
            </w:pPr>
            <w:r w:rsidRPr="004E2AAA">
              <w:rPr>
                <w:rFonts w:ascii="Aptos" w:hAnsi="Aptos"/>
                <w:sz w:val="20"/>
                <w:szCs w:val="20"/>
              </w:rPr>
              <w:t>Accuracy: 80.2</w:t>
            </w:r>
          </w:p>
          <w:p w14:paraId="37F44F53" w14:textId="77777777" w:rsidR="000E5B5E" w:rsidRPr="004E2AAA" w:rsidRDefault="000E5B5E" w:rsidP="000E5B5E">
            <w:pPr>
              <w:pStyle w:val="ListParagraph"/>
              <w:numPr>
                <w:ilvl w:val="0"/>
                <w:numId w:val="3"/>
              </w:numPr>
              <w:rPr>
                <w:rFonts w:ascii="Aptos" w:hAnsi="Aptos"/>
                <w:sz w:val="20"/>
                <w:szCs w:val="20"/>
              </w:rPr>
            </w:pPr>
            <w:r w:rsidRPr="004E2AAA">
              <w:rPr>
                <w:rFonts w:ascii="Aptos" w:hAnsi="Aptos"/>
                <w:sz w:val="20"/>
                <w:szCs w:val="20"/>
              </w:rPr>
              <w:t>Precision: 80.3</w:t>
            </w:r>
          </w:p>
          <w:p w14:paraId="3293FB6B" w14:textId="77777777" w:rsidR="000E5B5E" w:rsidRPr="004E2AAA" w:rsidRDefault="000E5B5E" w:rsidP="000E5B5E">
            <w:pPr>
              <w:pStyle w:val="ListParagraph"/>
              <w:numPr>
                <w:ilvl w:val="0"/>
                <w:numId w:val="3"/>
              </w:numPr>
              <w:rPr>
                <w:rFonts w:ascii="Aptos" w:hAnsi="Aptos"/>
                <w:sz w:val="20"/>
                <w:szCs w:val="20"/>
              </w:rPr>
            </w:pPr>
            <w:r w:rsidRPr="004E2AAA">
              <w:rPr>
                <w:rFonts w:ascii="Aptos" w:hAnsi="Aptos"/>
                <w:sz w:val="20"/>
                <w:szCs w:val="20"/>
              </w:rPr>
              <w:t>Recall: 80.1</w:t>
            </w:r>
          </w:p>
          <w:p w14:paraId="722110A9" w14:textId="77777777" w:rsidR="000E5B5E" w:rsidRPr="004E2AAA" w:rsidRDefault="000E5B5E" w:rsidP="000E5B5E">
            <w:pPr>
              <w:pStyle w:val="ListParagraph"/>
              <w:numPr>
                <w:ilvl w:val="0"/>
                <w:numId w:val="3"/>
              </w:numPr>
              <w:rPr>
                <w:rFonts w:ascii="Aptos" w:hAnsi="Aptos"/>
                <w:sz w:val="20"/>
                <w:szCs w:val="20"/>
              </w:rPr>
            </w:pPr>
            <w:r w:rsidRPr="004E2AAA">
              <w:rPr>
                <w:rFonts w:ascii="Aptos" w:hAnsi="Aptos"/>
                <w:sz w:val="20"/>
                <w:szCs w:val="20"/>
              </w:rPr>
              <w:t>F1 score: 80.1</w:t>
            </w:r>
          </w:p>
          <w:p w14:paraId="79890699" w14:textId="77777777" w:rsidR="000E5B5E" w:rsidRDefault="000E5B5E" w:rsidP="005651B3">
            <w:pPr>
              <w:rPr>
                <w:rFonts w:ascii="Aptos" w:hAnsi="Aptos"/>
                <w:sz w:val="20"/>
                <w:szCs w:val="20"/>
              </w:rPr>
            </w:pPr>
          </w:p>
          <w:p w14:paraId="18CF084E" w14:textId="77777777" w:rsidR="000E5B5E" w:rsidRDefault="000E5B5E" w:rsidP="005651B3">
            <w:pPr>
              <w:rPr>
                <w:rFonts w:ascii="Aptos" w:hAnsi="Aptos"/>
                <w:sz w:val="20"/>
                <w:szCs w:val="20"/>
              </w:rPr>
            </w:pPr>
            <w:r>
              <w:rPr>
                <w:rFonts w:ascii="Aptos" w:hAnsi="Aptos"/>
                <w:sz w:val="20"/>
                <w:szCs w:val="20"/>
              </w:rPr>
              <w:t>Change in loneliness (best model: semester-level features):</w:t>
            </w:r>
          </w:p>
          <w:p w14:paraId="597E6164" w14:textId="77777777" w:rsidR="000E5B5E" w:rsidRPr="004E2AAA" w:rsidRDefault="000E5B5E" w:rsidP="000E5B5E">
            <w:pPr>
              <w:pStyle w:val="ListParagraph"/>
              <w:numPr>
                <w:ilvl w:val="0"/>
                <w:numId w:val="4"/>
              </w:numPr>
              <w:rPr>
                <w:rFonts w:ascii="Aptos" w:hAnsi="Aptos"/>
                <w:sz w:val="20"/>
                <w:szCs w:val="20"/>
              </w:rPr>
            </w:pPr>
            <w:r w:rsidRPr="004E2AAA">
              <w:rPr>
                <w:rFonts w:ascii="Aptos" w:hAnsi="Aptos"/>
                <w:sz w:val="20"/>
                <w:szCs w:val="20"/>
              </w:rPr>
              <w:t>Accuracy: 88.4</w:t>
            </w:r>
          </w:p>
          <w:p w14:paraId="606B16FD" w14:textId="77777777" w:rsidR="000E5B5E" w:rsidRPr="004E2AAA" w:rsidRDefault="000E5B5E" w:rsidP="000E5B5E">
            <w:pPr>
              <w:pStyle w:val="ListParagraph"/>
              <w:numPr>
                <w:ilvl w:val="0"/>
                <w:numId w:val="4"/>
              </w:numPr>
              <w:rPr>
                <w:rFonts w:ascii="Aptos" w:hAnsi="Aptos"/>
                <w:sz w:val="20"/>
                <w:szCs w:val="20"/>
              </w:rPr>
            </w:pPr>
            <w:r w:rsidRPr="004E2AAA">
              <w:rPr>
                <w:rFonts w:ascii="Aptos" w:hAnsi="Aptos"/>
                <w:sz w:val="20"/>
                <w:szCs w:val="20"/>
              </w:rPr>
              <w:t>Precision: 90.0</w:t>
            </w:r>
          </w:p>
          <w:p w14:paraId="075DC3B3" w14:textId="77777777" w:rsidR="000E5B5E" w:rsidRPr="004E2AAA" w:rsidRDefault="000E5B5E" w:rsidP="000E5B5E">
            <w:pPr>
              <w:pStyle w:val="ListParagraph"/>
              <w:numPr>
                <w:ilvl w:val="0"/>
                <w:numId w:val="4"/>
              </w:numPr>
              <w:rPr>
                <w:rFonts w:ascii="Aptos" w:hAnsi="Aptos"/>
                <w:sz w:val="20"/>
                <w:szCs w:val="20"/>
              </w:rPr>
            </w:pPr>
            <w:r w:rsidRPr="004E2AAA">
              <w:rPr>
                <w:rFonts w:ascii="Aptos" w:hAnsi="Aptos"/>
                <w:sz w:val="20"/>
                <w:szCs w:val="20"/>
              </w:rPr>
              <w:t>Recall: 82.6</w:t>
            </w:r>
          </w:p>
          <w:p w14:paraId="3329710F" w14:textId="77777777" w:rsidR="000E5B5E" w:rsidRPr="004E2AAA" w:rsidRDefault="000E5B5E" w:rsidP="000E5B5E">
            <w:pPr>
              <w:pStyle w:val="ListParagraph"/>
              <w:numPr>
                <w:ilvl w:val="0"/>
                <w:numId w:val="4"/>
              </w:numPr>
              <w:rPr>
                <w:rFonts w:ascii="Aptos" w:hAnsi="Aptos"/>
                <w:sz w:val="20"/>
                <w:szCs w:val="20"/>
              </w:rPr>
            </w:pPr>
            <w:r w:rsidRPr="004E2AAA">
              <w:rPr>
                <w:rFonts w:ascii="Aptos" w:hAnsi="Aptos"/>
                <w:sz w:val="20"/>
                <w:szCs w:val="20"/>
              </w:rPr>
              <w:t>F1 score: 81.</w:t>
            </w:r>
            <w:r w:rsidRPr="004E2AAA">
              <w:rPr>
                <w:rFonts w:ascii="Aptos" w:hAnsi="Aptos" w:hint="eastAsia"/>
                <w:sz w:val="20"/>
                <w:szCs w:val="20"/>
              </w:rPr>
              <w:t>0</w:t>
            </w:r>
          </w:p>
        </w:tc>
      </w:tr>
      <w:tr w:rsidR="000E5B5E" w:rsidRPr="00D4092D" w14:paraId="54541F52" w14:textId="77777777" w:rsidTr="005651B3">
        <w:tc>
          <w:tcPr>
            <w:tcW w:w="3969" w:type="dxa"/>
            <w:tcBorders>
              <w:bottom w:val="single" w:sz="4" w:space="0" w:color="auto"/>
            </w:tcBorders>
          </w:tcPr>
          <w:p w14:paraId="4160299F" w14:textId="77777777" w:rsidR="000E5B5E" w:rsidRPr="00D4092D" w:rsidRDefault="000E5B5E" w:rsidP="005651B3">
            <w:pPr>
              <w:rPr>
                <w:rFonts w:ascii="Aptos" w:hAnsi="Aptos"/>
                <w:sz w:val="20"/>
                <w:szCs w:val="20"/>
              </w:rPr>
            </w:pPr>
          </w:p>
        </w:tc>
        <w:tc>
          <w:tcPr>
            <w:tcW w:w="10010" w:type="dxa"/>
            <w:tcBorders>
              <w:bottom w:val="single" w:sz="4" w:space="0" w:color="auto"/>
            </w:tcBorders>
          </w:tcPr>
          <w:p w14:paraId="21299C0B" w14:textId="77777777" w:rsidR="000E5B5E" w:rsidRPr="00D4092D" w:rsidRDefault="000E5B5E" w:rsidP="005651B3">
            <w:pPr>
              <w:rPr>
                <w:rFonts w:ascii="Aptos" w:hAnsi="Aptos"/>
                <w:sz w:val="20"/>
                <w:szCs w:val="20"/>
              </w:rPr>
            </w:pPr>
          </w:p>
        </w:tc>
      </w:tr>
      <w:tr w:rsidR="000E5B5E" w:rsidRPr="00D4092D" w14:paraId="04AEAF86" w14:textId="77777777" w:rsidTr="005651B3">
        <w:tc>
          <w:tcPr>
            <w:tcW w:w="3969" w:type="dxa"/>
            <w:tcBorders>
              <w:bottom w:val="single" w:sz="4" w:space="0" w:color="auto"/>
            </w:tcBorders>
          </w:tcPr>
          <w:p w14:paraId="3A427803" w14:textId="77777777" w:rsidR="000E5B5E" w:rsidRPr="00D4092D" w:rsidRDefault="000E5B5E" w:rsidP="005651B3">
            <w:pPr>
              <w:rPr>
                <w:rFonts w:ascii="Aptos" w:hAnsi="Aptos"/>
                <w:sz w:val="20"/>
                <w:szCs w:val="20"/>
              </w:rPr>
            </w:pPr>
            <w:proofErr w:type="spellStart"/>
            <w:r w:rsidRPr="00D4092D">
              <w:rPr>
                <w:rFonts w:ascii="Aptos" w:hAnsi="Aptos"/>
                <w:sz w:val="20"/>
                <w:szCs w:val="20"/>
              </w:rPr>
              <w:t>Jafarlou</w:t>
            </w:r>
            <w:proofErr w:type="spellEnd"/>
            <w:r w:rsidRPr="00D4092D">
              <w:rPr>
                <w:rFonts w:ascii="Aptos" w:hAnsi="Aptos"/>
                <w:sz w:val="20"/>
                <w:szCs w:val="20"/>
              </w:rPr>
              <w:t xml:space="preserve"> et al., (USA)</w:t>
            </w:r>
            <w:r>
              <w:rPr>
                <w:rFonts w:ascii="Aptos" w:hAnsi="Aptos"/>
                <w:sz w:val="20"/>
                <w:szCs w:val="20"/>
              </w:rPr>
              <w:fldChar w:fldCharType="begin"/>
            </w:r>
            <w:r>
              <w:rPr>
                <w:rFonts w:ascii="Aptos" w:hAnsi="Aptos"/>
                <w:sz w:val="20"/>
                <w:szCs w:val="20"/>
              </w:rPr>
              <w:instrText xml:space="preserve"> ADDIN ZOTERO_ITEM CSL_CITATION {"citationID":"xJKermvo","properties":{"formattedCitation":"\\super 22\\nosupersub{}","plainCitation":"22","noteIndex":0},"citationItems":[{"id":4129,"uris":["http://zotero.org/users/3644171/items/N7UN66W4"],"itemData":{"id":4129,"type":"article-journal","abstract":"Loneliness is linked to wide ranging physical and mental health problems, including increased rates of mortality. Understanding how loneliness manifests is important for targeted public health treatment and intervention. With advances in mobile sending and wearable technologies, it is possible to collect data on human phenomena in a continuous and uninterrupted way. In doing so, such approaches can be used to monitor physiological and behavioral aspects relevant to an individual's loneliness. In this study, we proposed a method for continuous detection of loneliness using fully objective data from smart devices and passive mobile sensing. We also investigated whether physiological and behavioral features differed in their importance in predicting loneliness across individuals. Finally, we examined how informative data from each device is for loneliness detection tasks. We assessed subjective feelings of loneliness while monitoring behavioral and physiological patterns in 30 college students over a 2-month period. We used smartphones to monitor behavioral patterns (e.g., location changes, type of notifications, in-coming and out-going calls/text messages) and smart watches and rings to monitor physiology and sleep patterns (e.g., heart-rate, heart-rate variability, sleep duration). Participants reported their loneliness feeling multiple times a day through a questionnaire app on their phone. Using the data collected from their devices, we trained a random forest machine learning based model to detect loneliness levels. We found support for loneliness prediction using a multi-device and fully-objective approach. Furthermore, behavioral data collected by smartphones generally were the most important features across all participants. The study provides promising results for using objective data to monitor mental health indicators, which could provide a continuous and uninterrupted source of information in mental healthcare applications.","container-title":"PloS One","DOI":"10.1371/journal.pone.0298949","ISSN":"1932-6203","issue":"6","journalAbbreviation":"PLoS One","language":"eng","note":"PMID: 38900745\nPMCID: PMC11189241","page":"e0298949","source":"PubMed","title":"Objective monitoring of loneliness levels using smart devices: A multi-device approach for mental health applications","title-short":"Objective monitoring of loneliness levels using smart devices","volume":"19","author":[{"family":"Jafarlou","given":"Salar"},{"family":"Azimi","given":"Iman"},{"family":"Lai","given":"Jocelyn"},{"family":"Wang","given":"Yuning"},{"family":"Labbaf","given":"Sina"},{"family":"Nguyen","given":"Brenda"},{"family":"Qureshi","given":"Hana"},{"family":"Marcotullio","given":"Christopher"},{"family":"Borelli","given":"Jessica L."},{"family":"Dutt","given":"Nikil D."},{"family":"Rahmani","given":"Amir M."}],"issued":{"date-parts":[["2024"]]}}}],"schema":"https://github.com/citation-style-language/schema/raw/master/csl-citation.json"} </w:instrText>
            </w:r>
            <w:r>
              <w:rPr>
                <w:rFonts w:ascii="Aptos" w:hAnsi="Aptos"/>
                <w:sz w:val="20"/>
                <w:szCs w:val="20"/>
              </w:rPr>
              <w:fldChar w:fldCharType="separate"/>
            </w:r>
            <w:r w:rsidRPr="00203C7C">
              <w:rPr>
                <w:rFonts w:ascii="Aptos" w:hAnsi="Aptos" w:cs="Times New Roman"/>
                <w:sz w:val="20"/>
                <w:vertAlign w:val="superscript"/>
              </w:rPr>
              <w:t>22</w:t>
            </w:r>
            <w:r>
              <w:rPr>
                <w:rFonts w:ascii="Aptos" w:hAnsi="Aptos"/>
                <w:sz w:val="20"/>
                <w:szCs w:val="20"/>
              </w:rPr>
              <w:fldChar w:fldCharType="end"/>
            </w:r>
          </w:p>
        </w:tc>
        <w:tc>
          <w:tcPr>
            <w:tcW w:w="10010" w:type="dxa"/>
            <w:tcBorders>
              <w:bottom w:val="single" w:sz="4" w:space="0" w:color="auto"/>
            </w:tcBorders>
          </w:tcPr>
          <w:p w14:paraId="2302E229" w14:textId="77777777" w:rsidR="000E5B5E" w:rsidRPr="00DF2C39" w:rsidRDefault="000E5B5E" w:rsidP="005651B3">
            <w:pPr>
              <w:rPr>
                <w:rFonts w:ascii="Aptos" w:hAnsi="Aptos"/>
                <w:sz w:val="20"/>
                <w:szCs w:val="20"/>
              </w:rPr>
            </w:pPr>
            <w:r w:rsidRPr="00DF2C39">
              <w:rPr>
                <w:rFonts w:ascii="Aptos" w:hAnsi="Aptos"/>
                <w:sz w:val="20"/>
                <w:szCs w:val="20"/>
              </w:rPr>
              <w:t>Smart ring data:</w:t>
            </w:r>
          </w:p>
          <w:p w14:paraId="40AAF4EB"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Accuracy:</w:t>
            </w:r>
            <w:r>
              <w:rPr>
                <w:rFonts w:ascii="Aptos" w:hAnsi="Aptos"/>
                <w:sz w:val="20"/>
                <w:szCs w:val="20"/>
              </w:rPr>
              <w:t xml:space="preserve"> 56.5</w:t>
            </w:r>
          </w:p>
          <w:p w14:paraId="7982B3C9"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Precision:</w:t>
            </w:r>
            <w:r>
              <w:rPr>
                <w:rFonts w:ascii="Aptos" w:hAnsi="Aptos"/>
                <w:sz w:val="20"/>
                <w:szCs w:val="20"/>
              </w:rPr>
              <w:t xml:space="preserve"> 55.6</w:t>
            </w:r>
          </w:p>
          <w:p w14:paraId="26380CC0"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Recall:</w:t>
            </w:r>
            <w:r>
              <w:rPr>
                <w:rFonts w:ascii="Aptos" w:hAnsi="Aptos"/>
                <w:sz w:val="20"/>
                <w:szCs w:val="20"/>
              </w:rPr>
              <w:t xml:space="preserve"> 98.8</w:t>
            </w:r>
          </w:p>
          <w:p w14:paraId="4F4DD66D"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F1 score:</w:t>
            </w:r>
            <w:r>
              <w:rPr>
                <w:rFonts w:ascii="Aptos" w:hAnsi="Aptos"/>
                <w:sz w:val="20"/>
                <w:szCs w:val="20"/>
              </w:rPr>
              <w:t xml:space="preserve"> 71.1</w:t>
            </w:r>
          </w:p>
          <w:p w14:paraId="7827E1AB" w14:textId="77777777" w:rsidR="000E5B5E" w:rsidRDefault="000E5B5E" w:rsidP="005651B3">
            <w:pPr>
              <w:rPr>
                <w:rFonts w:ascii="Aptos" w:hAnsi="Aptos"/>
                <w:sz w:val="20"/>
                <w:szCs w:val="20"/>
              </w:rPr>
            </w:pPr>
          </w:p>
          <w:p w14:paraId="2D0967AA" w14:textId="77777777" w:rsidR="000E5B5E" w:rsidRDefault="000E5B5E" w:rsidP="005651B3">
            <w:pPr>
              <w:rPr>
                <w:rFonts w:ascii="Aptos" w:hAnsi="Aptos"/>
                <w:sz w:val="20"/>
                <w:szCs w:val="20"/>
              </w:rPr>
            </w:pPr>
            <w:r>
              <w:rPr>
                <w:rFonts w:ascii="Aptos" w:hAnsi="Aptos"/>
                <w:sz w:val="20"/>
                <w:szCs w:val="20"/>
              </w:rPr>
              <w:t>Wrist-worn wearable data:</w:t>
            </w:r>
          </w:p>
          <w:p w14:paraId="5CDAB90D"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Accuracy:</w:t>
            </w:r>
            <w:r>
              <w:rPr>
                <w:rFonts w:ascii="Aptos" w:hAnsi="Aptos"/>
                <w:sz w:val="20"/>
                <w:szCs w:val="20"/>
              </w:rPr>
              <w:t xml:space="preserve"> 78.1</w:t>
            </w:r>
          </w:p>
          <w:p w14:paraId="4DFA0ED3"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Precision:</w:t>
            </w:r>
            <w:r>
              <w:rPr>
                <w:rFonts w:ascii="Aptos" w:hAnsi="Aptos"/>
                <w:sz w:val="20"/>
                <w:szCs w:val="20"/>
              </w:rPr>
              <w:t xml:space="preserve"> 80.9</w:t>
            </w:r>
          </w:p>
          <w:p w14:paraId="0D178C19"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Recall:</w:t>
            </w:r>
            <w:r>
              <w:rPr>
                <w:rFonts w:ascii="Aptos" w:hAnsi="Aptos"/>
                <w:sz w:val="20"/>
                <w:szCs w:val="20"/>
              </w:rPr>
              <w:t xml:space="preserve"> 78.0</w:t>
            </w:r>
          </w:p>
          <w:p w14:paraId="5B664D95"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F1 score:</w:t>
            </w:r>
            <w:r>
              <w:rPr>
                <w:rFonts w:ascii="Aptos" w:hAnsi="Aptos"/>
                <w:sz w:val="20"/>
                <w:szCs w:val="20"/>
              </w:rPr>
              <w:t xml:space="preserve"> 79.4</w:t>
            </w:r>
          </w:p>
          <w:p w14:paraId="7EBB374C" w14:textId="77777777" w:rsidR="000E5B5E" w:rsidRDefault="000E5B5E" w:rsidP="005651B3">
            <w:pPr>
              <w:rPr>
                <w:rFonts w:ascii="Aptos" w:hAnsi="Aptos"/>
                <w:sz w:val="20"/>
                <w:szCs w:val="20"/>
              </w:rPr>
            </w:pPr>
          </w:p>
          <w:p w14:paraId="6F456D92" w14:textId="77777777" w:rsidR="000E5B5E" w:rsidRDefault="000E5B5E" w:rsidP="005651B3">
            <w:pPr>
              <w:rPr>
                <w:rFonts w:ascii="Aptos" w:hAnsi="Aptos"/>
                <w:sz w:val="20"/>
                <w:szCs w:val="20"/>
              </w:rPr>
            </w:pPr>
            <w:r>
              <w:rPr>
                <w:rFonts w:ascii="Aptos" w:hAnsi="Aptos"/>
                <w:sz w:val="20"/>
                <w:szCs w:val="20"/>
              </w:rPr>
              <w:t>Smartphone data:</w:t>
            </w:r>
          </w:p>
          <w:p w14:paraId="558969C2"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Accuracy:</w:t>
            </w:r>
            <w:r>
              <w:rPr>
                <w:rFonts w:ascii="Aptos" w:hAnsi="Aptos"/>
                <w:sz w:val="20"/>
                <w:szCs w:val="20"/>
              </w:rPr>
              <w:t xml:space="preserve"> 81.0</w:t>
            </w:r>
          </w:p>
          <w:p w14:paraId="13AB0ABA"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Precision:</w:t>
            </w:r>
            <w:r>
              <w:rPr>
                <w:rFonts w:ascii="Aptos" w:hAnsi="Aptos"/>
                <w:sz w:val="20"/>
                <w:szCs w:val="20"/>
              </w:rPr>
              <w:t xml:space="preserve"> 87.7</w:t>
            </w:r>
          </w:p>
          <w:p w14:paraId="23C72D7B"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Recall:</w:t>
            </w:r>
            <w:r>
              <w:rPr>
                <w:rFonts w:ascii="Aptos" w:hAnsi="Aptos"/>
                <w:sz w:val="20"/>
                <w:szCs w:val="20"/>
              </w:rPr>
              <w:t xml:space="preserve"> 75.6</w:t>
            </w:r>
          </w:p>
          <w:p w14:paraId="2B288C18"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F1 score:</w:t>
            </w:r>
            <w:r>
              <w:rPr>
                <w:rFonts w:ascii="Aptos" w:hAnsi="Aptos"/>
                <w:sz w:val="20"/>
                <w:szCs w:val="20"/>
              </w:rPr>
              <w:t xml:space="preserve"> 81.2</w:t>
            </w:r>
          </w:p>
          <w:p w14:paraId="4D934857" w14:textId="77777777" w:rsidR="000E5B5E" w:rsidRDefault="000E5B5E" w:rsidP="005651B3">
            <w:pPr>
              <w:rPr>
                <w:rFonts w:ascii="Aptos" w:hAnsi="Aptos"/>
                <w:sz w:val="20"/>
                <w:szCs w:val="20"/>
              </w:rPr>
            </w:pPr>
          </w:p>
          <w:p w14:paraId="264B005B" w14:textId="77777777" w:rsidR="000E5B5E" w:rsidRDefault="000E5B5E" w:rsidP="005651B3">
            <w:pPr>
              <w:rPr>
                <w:rFonts w:ascii="Aptos" w:hAnsi="Aptos"/>
                <w:sz w:val="20"/>
                <w:szCs w:val="20"/>
              </w:rPr>
            </w:pPr>
            <w:r w:rsidRPr="00DF2C39">
              <w:rPr>
                <w:rFonts w:ascii="Aptos" w:hAnsi="Aptos"/>
                <w:sz w:val="20"/>
                <w:szCs w:val="20"/>
              </w:rPr>
              <w:t xml:space="preserve">Smart ring </w:t>
            </w:r>
            <w:r>
              <w:rPr>
                <w:rFonts w:ascii="Aptos" w:hAnsi="Aptos"/>
                <w:sz w:val="20"/>
                <w:szCs w:val="20"/>
              </w:rPr>
              <w:t xml:space="preserve">+ wrist-worn wearable + smartphone </w:t>
            </w:r>
            <w:r w:rsidRPr="00DF2C39">
              <w:rPr>
                <w:rFonts w:ascii="Aptos" w:hAnsi="Aptos"/>
                <w:sz w:val="20"/>
                <w:szCs w:val="20"/>
              </w:rPr>
              <w:t>data:</w:t>
            </w:r>
          </w:p>
          <w:p w14:paraId="2659793A"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Accuracy:</w:t>
            </w:r>
            <w:r>
              <w:rPr>
                <w:rFonts w:ascii="Aptos" w:hAnsi="Aptos"/>
                <w:sz w:val="20"/>
                <w:szCs w:val="20"/>
              </w:rPr>
              <w:t xml:space="preserve"> 82.2</w:t>
            </w:r>
          </w:p>
          <w:p w14:paraId="518C7B90"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Precision:</w:t>
            </w:r>
            <w:r>
              <w:rPr>
                <w:rFonts w:ascii="Aptos" w:hAnsi="Aptos"/>
                <w:sz w:val="20"/>
                <w:szCs w:val="20"/>
              </w:rPr>
              <w:t xml:space="preserve"> 88.3</w:t>
            </w:r>
          </w:p>
          <w:p w14:paraId="156D26D2"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Recall:</w:t>
            </w:r>
            <w:r>
              <w:rPr>
                <w:rFonts w:ascii="Aptos" w:hAnsi="Aptos"/>
                <w:sz w:val="20"/>
                <w:szCs w:val="20"/>
              </w:rPr>
              <w:t xml:space="preserve"> 77.3</w:t>
            </w:r>
          </w:p>
          <w:p w14:paraId="17770229" w14:textId="77777777" w:rsidR="000E5B5E" w:rsidRPr="00DF2C39" w:rsidRDefault="000E5B5E" w:rsidP="000E5B5E">
            <w:pPr>
              <w:pStyle w:val="ListParagraph"/>
              <w:numPr>
                <w:ilvl w:val="0"/>
                <w:numId w:val="2"/>
              </w:numPr>
              <w:rPr>
                <w:rFonts w:ascii="Aptos" w:hAnsi="Aptos"/>
                <w:sz w:val="20"/>
                <w:szCs w:val="20"/>
              </w:rPr>
            </w:pPr>
            <w:r w:rsidRPr="00DF2C39">
              <w:rPr>
                <w:rFonts w:ascii="Aptos" w:hAnsi="Aptos"/>
                <w:sz w:val="20"/>
                <w:szCs w:val="20"/>
              </w:rPr>
              <w:t>F1 score:</w:t>
            </w:r>
            <w:r>
              <w:rPr>
                <w:rFonts w:ascii="Aptos" w:hAnsi="Aptos"/>
                <w:sz w:val="20"/>
                <w:szCs w:val="20"/>
              </w:rPr>
              <w:t xml:space="preserve"> 82.4</w:t>
            </w:r>
          </w:p>
          <w:p w14:paraId="4B9A9764" w14:textId="77777777" w:rsidR="000E5B5E" w:rsidRPr="00D4092D" w:rsidRDefault="000E5B5E" w:rsidP="005651B3">
            <w:pPr>
              <w:rPr>
                <w:rFonts w:ascii="Aptos" w:hAnsi="Aptos"/>
                <w:sz w:val="20"/>
                <w:szCs w:val="20"/>
              </w:rPr>
            </w:pPr>
          </w:p>
        </w:tc>
      </w:tr>
    </w:tbl>
    <w:p w14:paraId="6CE69BC6" w14:textId="104B5A87" w:rsidR="00BE2906" w:rsidRPr="00902A64" w:rsidRDefault="00BE2906">
      <w:pPr>
        <w:rPr>
          <w:color w:val="FF0000"/>
        </w:rPr>
      </w:pPr>
    </w:p>
    <w:sectPr w:rsidR="00BE2906" w:rsidRPr="00902A64" w:rsidSect="0036603D">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99CD99" w14:textId="77777777" w:rsidR="00C07A36" w:rsidRDefault="00C07A36" w:rsidP="00524E7F">
      <w:r>
        <w:separator/>
      </w:r>
    </w:p>
  </w:endnote>
  <w:endnote w:type="continuationSeparator" w:id="0">
    <w:p w14:paraId="3409F739" w14:textId="77777777" w:rsidR="00C07A36" w:rsidRDefault="00C07A36" w:rsidP="00524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2F0A42" w14:textId="77777777" w:rsidR="00C07A36" w:rsidRDefault="00C07A36" w:rsidP="00524E7F">
      <w:r>
        <w:separator/>
      </w:r>
    </w:p>
  </w:footnote>
  <w:footnote w:type="continuationSeparator" w:id="0">
    <w:p w14:paraId="0BA2B40D" w14:textId="77777777" w:rsidR="00C07A36" w:rsidRDefault="00C07A36" w:rsidP="00524E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3D11DD"/>
    <w:multiLevelType w:val="hybridMultilevel"/>
    <w:tmpl w:val="1D98C1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558103F"/>
    <w:multiLevelType w:val="hybridMultilevel"/>
    <w:tmpl w:val="4E325EDA"/>
    <w:lvl w:ilvl="0" w:tplc="02944FF8">
      <w:numFmt w:val="bullet"/>
      <w:lvlText w:val=""/>
      <w:lvlJc w:val="left"/>
      <w:pPr>
        <w:ind w:left="720" w:hanging="360"/>
      </w:pPr>
      <w:rPr>
        <w:rFonts w:ascii="Symbol" w:eastAsiaTheme="minorEastAsia"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B013CD"/>
    <w:multiLevelType w:val="hybridMultilevel"/>
    <w:tmpl w:val="C276D2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4FD773E"/>
    <w:multiLevelType w:val="hybridMultilevel"/>
    <w:tmpl w:val="B1C2DB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01B03E6"/>
    <w:multiLevelType w:val="hybridMultilevel"/>
    <w:tmpl w:val="22C8B3C6"/>
    <w:lvl w:ilvl="0" w:tplc="8692FBB6">
      <w:start w:val="2"/>
      <w:numFmt w:val="bullet"/>
      <w:lvlText w:val=""/>
      <w:lvlJc w:val="left"/>
      <w:pPr>
        <w:ind w:left="720" w:hanging="360"/>
      </w:pPr>
      <w:rPr>
        <w:rFonts w:ascii="Symbol" w:eastAsiaTheme="minorEastAsia"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5290353">
    <w:abstractNumId w:val="1"/>
  </w:num>
  <w:num w:numId="2" w16cid:durableId="836575950">
    <w:abstractNumId w:val="3"/>
  </w:num>
  <w:num w:numId="3" w16cid:durableId="833647545">
    <w:abstractNumId w:val="2"/>
  </w:num>
  <w:num w:numId="4" w16cid:durableId="1003974504">
    <w:abstractNumId w:val="0"/>
  </w:num>
  <w:num w:numId="5" w16cid:durableId="7142775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BC8"/>
    <w:rsid w:val="000012F3"/>
    <w:rsid w:val="000026E9"/>
    <w:rsid w:val="00003416"/>
    <w:rsid w:val="000045E3"/>
    <w:rsid w:val="00007F71"/>
    <w:rsid w:val="00011621"/>
    <w:rsid w:val="0002331D"/>
    <w:rsid w:val="000268BB"/>
    <w:rsid w:val="00026ADC"/>
    <w:rsid w:val="000278DD"/>
    <w:rsid w:val="00031FFD"/>
    <w:rsid w:val="0003212F"/>
    <w:rsid w:val="000333E7"/>
    <w:rsid w:val="00035C76"/>
    <w:rsid w:val="00040B2F"/>
    <w:rsid w:val="00046736"/>
    <w:rsid w:val="00046AA3"/>
    <w:rsid w:val="0004747D"/>
    <w:rsid w:val="00047515"/>
    <w:rsid w:val="00050D61"/>
    <w:rsid w:val="00057010"/>
    <w:rsid w:val="000572E8"/>
    <w:rsid w:val="000572F8"/>
    <w:rsid w:val="00063E03"/>
    <w:rsid w:val="000675B2"/>
    <w:rsid w:val="00067811"/>
    <w:rsid w:val="00073302"/>
    <w:rsid w:val="00074516"/>
    <w:rsid w:val="00080E3D"/>
    <w:rsid w:val="000830B5"/>
    <w:rsid w:val="00083C66"/>
    <w:rsid w:val="00090863"/>
    <w:rsid w:val="0009239A"/>
    <w:rsid w:val="00093F1E"/>
    <w:rsid w:val="00094F6D"/>
    <w:rsid w:val="000A2BAC"/>
    <w:rsid w:val="000A33FF"/>
    <w:rsid w:val="000A3AB2"/>
    <w:rsid w:val="000A4B60"/>
    <w:rsid w:val="000A6913"/>
    <w:rsid w:val="000B13D1"/>
    <w:rsid w:val="000B4D97"/>
    <w:rsid w:val="000B5D00"/>
    <w:rsid w:val="000B68CC"/>
    <w:rsid w:val="000C79BC"/>
    <w:rsid w:val="000C7B92"/>
    <w:rsid w:val="000C7C94"/>
    <w:rsid w:val="000D1CC9"/>
    <w:rsid w:val="000D5066"/>
    <w:rsid w:val="000D6C47"/>
    <w:rsid w:val="000E027B"/>
    <w:rsid w:val="000E096C"/>
    <w:rsid w:val="000E1F05"/>
    <w:rsid w:val="000E2522"/>
    <w:rsid w:val="000E3331"/>
    <w:rsid w:val="000E385F"/>
    <w:rsid w:val="000E5B5E"/>
    <w:rsid w:val="000F3C7B"/>
    <w:rsid w:val="000F4453"/>
    <w:rsid w:val="000F4590"/>
    <w:rsid w:val="000F7484"/>
    <w:rsid w:val="00103F18"/>
    <w:rsid w:val="00104539"/>
    <w:rsid w:val="001046A3"/>
    <w:rsid w:val="001049D6"/>
    <w:rsid w:val="0010528E"/>
    <w:rsid w:val="00105830"/>
    <w:rsid w:val="00105EF5"/>
    <w:rsid w:val="00106B1E"/>
    <w:rsid w:val="001077AF"/>
    <w:rsid w:val="00111A5F"/>
    <w:rsid w:val="001136E3"/>
    <w:rsid w:val="001142A4"/>
    <w:rsid w:val="0011538B"/>
    <w:rsid w:val="00121632"/>
    <w:rsid w:val="00124447"/>
    <w:rsid w:val="00126078"/>
    <w:rsid w:val="00126F96"/>
    <w:rsid w:val="001307BE"/>
    <w:rsid w:val="00131193"/>
    <w:rsid w:val="00135921"/>
    <w:rsid w:val="001362F0"/>
    <w:rsid w:val="00137674"/>
    <w:rsid w:val="00143CE3"/>
    <w:rsid w:val="001459B3"/>
    <w:rsid w:val="00151342"/>
    <w:rsid w:val="0015388F"/>
    <w:rsid w:val="001544A5"/>
    <w:rsid w:val="00154D60"/>
    <w:rsid w:val="001551A6"/>
    <w:rsid w:val="00157382"/>
    <w:rsid w:val="001609D6"/>
    <w:rsid w:val="0016245C"/>
    <w:rsid w:val="001648E8"/>
    <w:rsid w:val="00164F51"/>
    <w:rsid w:val="00166FA0"/>
    <w:rsid w:val="001679A3"/>
    <w:rsid w:val="00167D23"/>
    <w:rsid w:val="001710D7"/>
    <w:rsid w:val="00172246"/>
    <w:rsid w:val="00174559"/>
    <w:rsid w:val="001765CA"/>
    <w:rsid w:val="00181430"/>
    <w:rsid w:val="00184403"/>
    <w:rsid w:val="00184A8E"/>
    <w:rsid w:val="00186739"/>
    <w:rsid w:val="00186FAA"/>
    <w:rsid w:val="001956F0"/>
    <w:rsid w:val="001A03CE"/>
    <w:rsid w:val="001A345D"/>
    <w:rsid w:val="001B00A0"/>
    <w:rsid w:val="001B02B9"/>
    <w:rsid w:val="001B2C31"/>
    <w:rsid w:val="001B3108"/>
    <w:rsid w:val="001B3B6A"/>
    <w:rsid w:val="001B75C9"/>
    <w:rsid w:val="001C4CF7"/>
    <w:rsid w:val="001D2003"/>
    <w:rsid w:val="001D33A7"/>
    <w:rsid w:val="001D4E4F"/>
    <w:rsid w:val="001D587B"/>
    <w:rsid w:val="001D768B"/>
    <w:rsid w:val="001E3EE2"/>
    <w:rsid w:val="001E5E84"/>
    <w:rsid w:val="001F12AB"/>
    <w:rsid w:val="001F2220"/>
    <w:rsid w:val="001F2ED4"/>
    <w:rsid w:val="001F398B"/>
    <w:rsid w:val="001F41BC"/>
    <w:rsid w:val="001F7E41"/>
    <w:rsid w:val="00200B8F"/>
    <w:rsid w:val="00200E15"/>
    <w:rsid w:val="00201EB0"/>
    <w:rsid w:val="002031C5"/>
    <w:rsid w:val="00203DBF"/>
    <w:rsid w:val="002056F6"/>
    <w:rsid w:val="00206BA7"/>
    <w:rsid w:val="00207FEF"/>
    <w:rsid w:val="002168E6"/>
    <w:rsid w:val="00216CF1"/>
    <w:rsid w:val="00217FCA"/>
    <w:rsid w:val="00221FAD"/>
    <w:rsid w:val="00230B0B"/>
    <w:rsid w:val="00237CC0"/>
    <w:rsid w:val="00237E0C"/>
    <w:rsid w:val="00242060"/>
    <w:rsid w:val="00250AC8"/>
    <w:rsid w:val="0026121C"/>
    <w:rsid w:val="002644B4"/>
    <w:rsid w:val="0026694A"/>
    <w:rsid w:val="00266B24"/>
    <w:rsid w:val="00266CF6"/>
    <w:rsid w:val="00272FE1"/>
    <w:rsid w:val="0027319D"/>
    <w:rsid w:val="00276027"/>
    <w:rsid w:val="00282FE1"/>
    <w:rsid w:val="0028365C"/>
    <w:rsid w:val="00286CEF"/>
    <w:rsid w:val="00292BEA"/>
    <w:rsid w:val="002936E7"/>
    <w:rsid w:val="00295146"/>
    <w:rsid w:val="00295A40"/>
    <w:rsid w:val="00295EED"/>
    <w:rsid w:val="00296E74"/>
    <w:rsid w:val="002A1788"/>
    <w:rsid w:val="002A33EC"/>
    <w:rsid w:val="002A5450"/>
    <w:rsid w:val="002A64C7"/>
    <w:rsid w:val="002A694B"/>
    <w:rsid w:val="002B4513"/>
    <w:rsid w:val="002B57A6"/>
    <w:rsid w:val="002B6047"/>
    <w:rsid w:val="002C3512"/>
    <w:rsid w:val="002C630B"/>
    <w:rsid w:val="002C6C69"/>
    <w:rsid w:val="002D7A33"/>
    <w:rsid w:val="002E22FC"/>
    <w:rsid w:val="002E4604"/>
    <w:rsid w:val="002E4D4A"/>
    <w:rsid w:val="002E4FFA"/>
    <w:rsid w:val="002E529D"/>
    <w:rsid w:val="002E5950"/>
    <w:rsid w:val="002F0940"/>
    <w:rsid w:val="002F219B"/>
    <w:rsid w:val="002F2571"/>
    <w:rsid w:val="002F5592"/>
    <w:rsid w:val="002F5A9D"/>
    <w:rsid w:val="002F717C"/>
    <w:rsid w:val="00300A8B"/>
    <w:rsid w:val="00303DF0"/>
    <w:rsid w:val="00303EF1"/>
    <w:rsid w:val="00304795"/>
    <w:rsid w:val="0030710D"/>
    <w:rsid w:val="00312EC9"/>
    <w:rsid w:val="00313BBC"/>
    <w:rsid w:val="00314E5D"/>
    <w:rsid w:val="00315945"/>
    <w:rsid w:val="00316D3D"/>
    <w:rsid w:val="00321AA0"/>
    <w:rsid w:val="0032243C"/>
    <w:rsid w:val="00324684"/>
    <w:rsid w:val="0032593D"/>
    <w:rsid w:val="003260E5"/>
    <w:rsid w:val="00327769"/>
    <w:rsid w:val="00332713"/>
    <w:rsid w:val="00333AE1"/>
    <w:rsid w:val="00334DEF"/>
    <w:rsid w:val="00340DD4"/>
    <w:rsid w:val="00341DE9"/>
    <w:rsid w:val="003431D6"/>
    <w:rsid w:val="0034466E"/>
    <w:rsid w:val="00345CA7"/>
    <w:rsid w:val="003511A0"/>
    <w:rsid w:val="0035180D"/>
    <w:rsid w:val="00351B9D"/>
    <w:rsid w:val="00353000"/>
    <w:rsid w:val="003545AB"/>
    <w:rsid w:val="00356B03"/>
    <w:rsid w:val="00357854"/>
    <w:rsid w:val="00362BA0"/>
    <w:rsid w:val="003647C6"/>
    <w:rsid w:val="0036603D"/>
    <w:rsid w:val="00367137"/>
    <w:rsid w:val="003703D9"/>
    <w:rsid w:val="00371323"/>
    <w:rsid w:val="0037378D"/>
    <w:rsid w:val="0037675D"/>
    <w:rsid w:val="0038217C"/>
    <w:rsid w:val="0038275B"/>
    <w:rsid w:val="003848FE"/>
    <w:rsid w:val="00385173"/>
    <w:rsid w:val="003852E6"/>
    <w:rsid w:val="0039125D"/>
    <w:rsid w:val="00394A04"/>
    <w:rsid w:val="003A0C97"/>
    <w:rsid w:val="003A37BF"/>
    <w:rsid w:val="003B3DE9"/>
    <w:rsid w:val="003B7644"/>
    <w:rsid w:val="003C0307"/>
    <w:rsid w:val="003C22C0"/>
    <w:rsid w:val="003C3D89"/>
    <w:rsid w:val="003C4675"/>
    <w:rsid w:val="003C7694"/>
    <w:rsid w:val="003D0282"/>
    <w:rsid w:val="003D04D2"/>
    <w:rsid w:val="003D1513"/>
    <w:rsid w:val="003D15B0"/>
    <w:rsid w:val="003D2D00"/>
    <w:rsid w:val="003D32E0"/>
    <w:rsid w:val="003D3F98"/>
    <w:rsid w:val="003D5798"/>
    <w:rsid w:val="003D641E"/>
    <w:rsid w:val="003D6773"/>
    <w:rsid w:val="003D6CD5"/>
    <w:rsid w:val="003E0E6E"/>
    <w:rsid w:val="003E2235"/>
    <w:rsid w:val="003E4901"/>
    <w:rsid w:val="003E6287"/>
    <w:rsid w:val="003E6958"/>
    <w:rsid w:val="003E6E81"/>
    <w:rsid w:val="003E7087"/>
    <w:rsid w:val="003F718D"/>
    <w:rsid w:val="004000ED"/>
    <w:rsid w:val="004022AE"/>
    <w:rsid w:val="00404A96"/>
    <w:rsid w:val="0040527C"/>
    <w:rsid w:val="00405C5D"/>
    <w:rsid w:val="0040734D"/>
    <w:rsid w:val="00411647"/>
    <w:rsid w:val="00411871"/>
    <w:rsid w:val="00412E18"/>
    <w:rsid w:val="00412F24"/>
    <w:rsid w:val="0041645C"/>
    <w:rsid w:val="00416B35"/>
    <w:rsid w:val="00416F6C"/>
    <w:rsid w:val="0041789D"/>
    <w:rsid w:val="00417D70"/>
    <w:rsid w:val="00420A3F"/>
    <w:rsid w:val="004213D1"/>
    <w:rsid w:val="00422ADA"/>
    <w:rsid w:val="00423225"/>
    <w:rsid w:val="00423CB0"/>
    <w:rsid w:val="0043029E"/>
    <w:rsid w:val="00430A70"/>
    <w:rsid w:val="0043229B"/>
    <w:rsid w:val="00432E29"/>
    <w:rsid w:val="004402D2"/>
    <w:rsid w:val="00440DC7"/>
    <w:rsid w:val="004439B6"/>
    <w:rsid w:val="004441B5"/>
    <w:rsid w:val="004503AC"/>
    <w:rsid w:val="004527BD"/>
    <w:rsid w:val="00454061"/>
    <w:rsid w:val="004551C7"/>
    <w:rsid w:val="00457053"/>
    <w:rsid w:val="00457B91"/>
    <w:rsid w:val="0046053B"/>
    <w:rsid w:val="00460A6A"/>
    <w:rsid w:val="00461862"/>
    <w:rsid w:val="00463AC8"/>
    <w:rsid w:val="00463B50"/>
    <w:rsid w:val="004643B8"/>
    <w:rsid w:val="00466754"/>
    <w:rsid w:val="00470F82"/>
    <w:rsid w:val="00473412"/>
    <w:rsid w:val="004741DC"/>
    <w:rsid w:val="00474DA9"/>
    <w:rsid w:val="00476CF3"/>
    <w:rsid w:val="004825A8"/>
    <w:rsid w:val="00482AAE"/>
    <w:rsid w:val="00485296"/>
    <w:rsid w:val="004854C9"/>
    <w:rsid w:val="00487247"/>
    <w:rsid w:val="00487381"/>
    <w:rsid w:val="00491798"/>
    <w:rsid w:val="0049392B"/>
    <w:rsid w:val="00496657"/>
    <w:rsid w:val="00497CAC"/>
    <w:rsid w:val="004B0A6B"/>
    <w:rsid w:val="004B1F2F"/>
    <w:rsid w:val="004B25E2"/>
    <w:rsid w:val="004B43CD"/>
    <w:rsid w:val="004B6ABA"/>
    <w:rsid w:val="004B700A"/>
    <w:rsid w:val="004C008F"/>
    <w:rsid w:val="004C12ED"/>
    <w:rsid w:val="004C24ED"/>
    <w:rsid w:val="004C2AE6"/>
    <w:rsid w:val="004C40C7"/>
    <w:rsid w:val="004D0D0F"/>
    <w:rsid w:val="004D2D03"/>
    <w:rsid w:val="004D3DC4"/>
    <w:rsid w:val="004D3F73"/>
    <w:rsid w:val="004D426E"/>
    <w:rsid w:val="004E5082"/>
    <w:rsid w:val="004E6013"/>
    <w:rsid w:val="004E7FB9"/>
    <w:rsid w:val="004F0EB1"/>
    <w:rsid w:val="004F1205"/>
    <w:rsid w:val="004F2FB5"/>
    <w:rsid w:val="004F586D"/>
    <w:rsid w:val="004F5F25"/>
    <w:rsid w:val="004F73EA"/>
    <w:rsid w:val="00501398"/>
    <w:rsid w:val="00503EA4"/>
    <w:rsid w:val="005055B7"/>
    <w:rsid w:val="005125E6"/>
    <w:rsid w:val="00515833"/>
    <w:rsid w:val="00517B4F"/>
    <w:rsid w:val="00521B8A"/>
    <w:rsid w:val="00524E7F"/>
    <w:rsid w:val="0052687B"/>
    <w:rsid w:val="00531E4C"/>
    <w:rsid w:val="00532474"/>
    <w:rsid w:val="005334AD"/>
    <w:rsid w:val="00533A55"/>
    <w:rsid w:val="00533ADD"/>
    <w:rsid w:val="00533FA3"/>
    <w:rsid w:val="00535178"/>
    <w:rsid w:val="00536557"/>
    <w:rsid w:val="005409A8"/>
    <w:rsid w:val="005413CC"/>
    <w:rsid w:val="005427C7"/>
    <w:rsid w:val="00546E30"/>
    <w:rsid w:val="00547540"/>
    <w:rsid w:val="00547D69"/>
    <w:rsid w:val="0055168D"/>
    <w:rsid w:val="00554406"/>
    <w:rsid w:val="00555DBF"/>
    <w:rsid w:val="00556D42"/>
    <w:rsid w:val="005631E3"/>
    <w:rsid w:val="00563AA6"/>
    <w:rsid w:val="0056781F"/>
    <w:rsid w:val="005702FC"/>
    <w:rsid w:val="005703A1"/>
    <w:rsid w:val="00570F6B"/>
    <w:rsid w:val="0057237B"/>
    <w:rsid w:val="00572C3A"/>
    <w:rsid w:val="00574903"/>
    <w:rsid w:val="00577223"/>
    <w:rsid w:val="00581052"/>
    <w:rsid w:val="005811B3"/>
    <w:rsid w:val="0058316C"/>
    <w:rsid w:val="0058394A"/>
    <w:rsid w:val="00584810"/>
    <w:rsid w:val="0059132E"/>
    <w:rsid w:val="0059175A"/>
    <w:rsid w:val="0059245A"/>
    <w:rsid w:val="00593E6D"/>
    <w:rsid w:val="005978AB"/>
    <w:rsid w:val="005A0342"/>
    <w:rsid w:val="005A09D8"/>
    <w:rsid w:val="005A2B55"/>
    <w:rsid w:val="005A3514"/>
    <w:rsid w:val="005A3644"/>
    <w:rsid w:val="005A38F9"/>
    <w:rsid w:val="005A41CE"/>
    <w:rsid w:val="005A660B"/>
    <w:rsid w:val="005A7497"/>
    <w:rsid w:val="005B1A6B"/>
    <w:rsid w:val="005B5F5E"/>
    <w:rsid w:val="005B6989"/>
    <w:rsid w:val="005C559C"/>
    <w:rsid w:val="005C5B3F"/>
    <w:rsid w:val="005D1250"/>
    <w:rsid w:val="005D4320"/>
    <w:rsid w:val="005D489D"/>
    <w:rsid w:val="005D529C"/>
    <w:rsid w:val="005F1AB2"/>
    <w:rsid w:val="005F48FD"/>
    <w:rsid w:val="00601FCA"/>
    <w:rsid w:val="00603882"/>
    <w:rsid w:val="00604342"/>
    <w:rsid w:val="00606BC8"/>
    <w:rsid w:val="00607ECF"/>
    <w:rsid w:val="0061113E"/>
    <w:rsid w:val="00614912"/>
    <w:rsid w:val="00615D13"/>
    <w:rsid w:val="00620A85"/>
    <w:rsid w:val="006224AE"/>
    <w:rsid w:val="00622A8B"/>
    <w:rsid w:val="00623586"/>
    <w:rsid w:val="00623C25"/>
    <w:rsid w:val="0062480A"/>
    <w:rsid w:val="006260F9"/>
    <w:rsid w:val="00626C7A"/>
    <w:rsid w:val="00626D88"/>
    <w:rsid w:val="00627356"/>
    <w:rsid w:val="00630C78"/>
    <w:rsid w:val="00631D0B"/>
    <w:rsid w:val="00634555"/>
    <w:rsid w:val="00634855"/>
    <w:rsid w:val="00641942"/>
    <w:rsid w:val="00642385"/>
    <w:rsid w:val="006424D6"/>
    <w:rsid w:val="0064369F"/>
    <w:rsid w:val="00644E8A"/>
    <w:rsid w:val="00645A2D"/>
    <w:rsid w:val="00646682"/>
    <w:rsid w:val="006544C5"/>
    <w:rsid w:val="00654CA8"/>
    <w:rsid w:val="00656CDB"/>
    <w:rsid w:val="00663083"/>
    <w:rsid w:val="00663216"/>
    <w:rsid w:val="006645CF"/>
    <w:rsid w:val="00664E31"/>
    <w:rsid w:val="00665AE2"/>
    <w:rsid w:val="00667079"/>
    <w:rsid w:val="006727E2"/>
    <w:rsid w:val="006730EE"/>
    <w:rsid w:val="006750D4"/>
    <w:rsid w:val="006762AB"/>
    <w:rsid w:val="00677155"/>
    <w:rsid w:val="00677A50"/>
    <w:rsid w:val="00682811"/>
    <w:rsid w:val="0068283C"/>
    <w:rsid w:val="006835BD"/>
    <w:rsid w:val="00684A15"/>
    <w:rsid w:val="006925A2"/>
    <w:rsid w:val="00694DD1"/>
    <w:rsid w:val="00697A8B"/>
    <w:rsid w:val="006A0963"/>
    <w:rsid w:val="006A0D26"/>
    <w:rsid w:val="006A297E"/>
    <w:rsid w:val="006A29FC"/>
    <w:rsid w:val="006A3BBF"/>
    <w:rsid w:val="006A3F87"/>
    <w:rsid w:val="006A6711"/>
    <w:rsid w:val="006A6EEF"/>
    <w:rsid w:val="006A7781"/>
    <w:rsid w:val="006B253B"/>
    <w:rsid w:val="006B2636"/>
    <w:rsid w:val="006C0B00"/>
    <w:rsid w:val="006C3D16"/>
    <w:rsid w:val="006C48BD"/>
    <w:rsid w:val="006C50B1"/>
    <w:rsid w:val="006D049D"/>
    <w:rsid w:val="006D0517"/>
    <w:rsid w:val="006D4D0A"/>
    <w:rsid w:val="006D535E"/>
    <w:rsid w:val="006D5BFA"/>
    <w:rsid w:val="006D6AAF"/>
    <w:rsid w:val="006D742B"/>
    <w:rsid w:val="006E1B9E"/>
    <w:rsid w:val="006E1F8A"/>
    <w:rsid w:val="006E299B"/>
    <w:rsid w:val="006E53D5"/>
    <w:rsid w:val="006E79D3"/>
    <w:rsid w:val="006F5CAB"/>
    <w:rsid w:val="006F660A"/>
    <w:rsid w:val="007008DE"/>
    <w:rsid w:val="007039E1"/>
    <w:rsid w:val="00703CB6"/>
    <w:rsid w:val="00703E0D"/>
    <w:rsid w:val="0070729F"/>
    <w:rsid w:val="00707F23"/>
    <w:rsid w:val="00710C5C"/>
    <w:rsid w:val="00714273"/>
    <w:rsid w:val="00714CFC"/>
    <w:rsid w:val="00715532"/>
    <w:rsid w:val="0071719D"/>
    <w:rsid w:val="00721754"/>
    <w:rsid w:val="00722DBA"/>
    <w:rsid w:val="007256E9"/>
    <w:rsid w:val="007274BD"/>
    <w:rsid w:val="00727BCD"/>
    <w:rsid w:val="0073158E"/>
    <w:rsid w:val="0073246A"/>
    <w:rsid w:val="007343C8"/>
    <w:rsid w:val="00735920"/>
    <w:rsid w:val="00744F33"/>
    <w:rsid w:val="00747BBB"/>
    <w:rsid w:val="00751EEC"/>
    <w:rsid w:val="007533C9"/>
    <w:rsid w:val="007538B8"/>
    <w:rsid w:val="00765C05"/>
    <w:rsid w:val="00767B0B"/>
    <w:rsid w:val="00770B50"/>
    <w:rsid w:val="00771DE4"/>
    <w:rsid w:val="00776546"/>
    <w:rsid w:val="0078064C"/>
    <w:rsid w:val="00781E85"/>
    <w:rsid w:val="00782034"/>
    <w:rsid w:val="007840D9"/>
    <w:rsid w:val="00784597"/>
    <w:rsid w:val="00786C57"/>
    <w:rsid w:val="0079027A"/>
    <w:rsid w:val="00790990"/>
    <w:rsid w:val="00791DD2"/>
    <w:rsid w:val="0079394C"/>
    <w:rsid w:val="00793BAD"/>
    <w:rsid w:val="00795935"/>
    <w:rsid w:val="00797ED3"/>
    <w:rsid w:val="007A157E"/>
    <w:rsid w:val="007A7A13"/>
    <w:rsid w:val="007B2FB7"/>
    <w:rsid w:val="007B5763"/>
    <w:rsid w:val="007C0217"/>
    <w:rsid w:val="007C0963"/>
    <w:rsid w:val="007D0935"/>
    <w:rsid w:val="007D3E01"/>
    <w:rsid w:val="007E157D"/>
    <w:rsid w:val="007E3A4E"/>
    <w:rsid w:val="007E3E47"/>
    <w:rsid w:val="007E40D5"/>
    <w:rsid w:val="007E5DF5"/>
    <w:rsid w:val="007F16AE"/>
    <w:rsid w:val="007F1C39"/>
    <w:rsid w:val="00803744"/>
    <w:rsid w:val="0080397E"/>
    <w:rsid w:val="0080502C"/>
    <w:rsid w:val="00806A28"/>
    <w:rsid w:val="00807DD7"/>
    <w:rsid w:val="008119F4"/>
    <w:rsid w:val="00811D48"/>
    <w:rsid w:val="00811E56"/>
    <w:rsid w:val="00812427"/>
    <w:rsid w:val="00813A45"/>
    <w:rsid w:val="00813B66"/>
    <w:rsid w:val="00813DB9"/>
    <w:rsid w:val="008142B6"/>
    <w:rsid w:val="008151DA"/>
    <w:rsid w:val="00815AFE"/>
    <w:rsid w:val="008165EE"/>
    <w:rsid w:val="00820134"/>
    <w:rsid w:val="00821C29"/>
    <w:rsid w:val="00821E2F"/>
    <w:rsid w:val="00821FA6"/>
    <w:rsid w:val="008227D6"/>
    <w:rsid w:val="00824010"/>
    <w:rsid w:val="0082460D"/>
    <w:rsid w:val="00824F53"/>
    <w:rsid w:val="00830E7C"/>
    <w:rsid w:val="00831A36"/>
    <w:rsid w:val="008350F9"/>
    <w:rsid w:val="0083536D"/>
    <w:rsid w:val="00843AB2"/>
    <w:rsid w:val="0084561D"/>
    <w:rsid w:val="00847375"/>
    <w:rsid w:val="00847F56"/>
    <w:rsid w:val="00850E74"/>
    <w:rsid w:val="008541CD"/>
    <w:rsid w:val="008541F5"/>
    <w:rsid w:val="00856189"/>
    <w:rsid w:val="0085762B"/>
    <w:rsid w:val="00860D40"/>
    <w:rsid w:val="0086146B"/>
    <w:rsid w:val="00862589"/>
    <w:rsid w:val="008626AB"/>
    <w:rsid w:val="008643FE"/>
    <w:rsid w:val="0086485A"/>
    <w:rsid w:val="00865EB6"/>
    <w:rsid w:val="0086740C"/>
    <w:rsid w:val="00870D69"/>
    <w:rsid w:val="00871856"/>
    <w:rsid w:val="00872C97"/>
    <w:rsid w:val="00874026"/>
    <w:rsid w:val="00875761"/>
    <w:rsid w:val="00876F03"/>
    <w:rsid w:val="008823A9"/>
    <w:rsid w:val="00883836"/>
    <w:rsid w:val="0088467E"/>
    <w:rsid w:val="00885AF3"/>
    <w:rsid w:val="00890BD2"/>
    <w:rsid w:val="008963D3"/>
    <w:rsid w:val="00896B34"/>
    <w:rsid w:val="00897109"/>
    <w:rsid w:val="008A39CF"/>
    <w:rsid w:val="008A3D47"/>
    <w:rsid w:val="008A3FA0"/>
    <w:rsid w:val="008B1E50"/>
    <w:rsid w:val="008B294B"/>
    <w:rsid w:val="008B51B2"/>
    <w:rsid w:val="008B58CD"/>
    <w:rsid w:val="008C2F81"/>
    <w:rsid w:val="008C4208"/>
    <w:rsid w:val="008C6219"/>
    <w:rsid w:val="008C628B"/>
    <w:rsid w:val="008C7BF6"/>
    <w:rsid w:val="008D065D"/>
    <w:rsid w:val="008D1AA9"/>
    <w:rsid w:val="008D2553"/>
    <w:rsid w:val="008E0973"/>
    <w:rsid w:val="008E369C"/>
    <w:rsid w:val="008E45F7"/>
    <w:rsid w:val="008F0204"/>
    <w:rsid w:val="008F16D4"/>
    <w:rsid w:val="008F2212"/>
    <w:rsid w:val="008F37C4"/>
    <w:rsid w:val="008F75F7"/>
    <w:rsid w:val="00901851"/>
    <w:rsid w:val="00902A64"/>
    <w:rsid w:val="00925A14"/>
    <w:rsid w:val="009304D9"/>
    <w:rsid w:val="00932B05"/>
    <w:rsid w:val="00935F43"/>
    <w:rsid w:val="00936387"/>
    <w:rsid w:val="00937D63"/>
    <w:rsid w:val="00937E7C"/>
    <w:rsid w:val="00940CEA"/>
    <w:rsid w:val="00941B73"/>
    <w:rsid w:val="009432C3"/>
    <w:rsid w:val="0094577B"/>
    <w:rsid w:val="00946F04"/>
    <w:rsid w:val="00947C85"/>
    <w:rsid w:val="00952240"/>
    <w:rsid w:val="009546A1"/>
    <w:rsid w:val="00957873"/>
    <w:rsid w:val="0096171E"/>
    <w:rsid w:val="00962E3F"/>
    <w:rsid w:val="00964D35"/>
    <w:rsid w:val="0097106A"/>
    <w:rsid w:val="0097279E"/>
    <w:rsid w:val="00972D14"/>
    <w:rsid w:val="00974121"/>
    <w:rsid w:val="00974A6A"/>
    <w:rsid w:val="009771CA"/>
    <w:rsid w:val="009834B7"/>
    <w:rsid w:val="009877AE"/>
    <w:rsid w:val="0099016A"/>
    <w:rsid w:val="00994BCD"/>
    <w:rsid w:val="00997240"/>
    <w:rsid w:val="009A0379"/>
    <w:rsid w:val="009A26DA"/>
    <w:rsid w:val="009A4735"/>
    <w:rsid w:val="009A4B09"/>
    <w:rsid w:val="009A58BD"/>
    <w:rsid w:val="009A69B3"/>
    <w:rsid w:val="009B0765"/>
    <w:rsid w:val="009B1775"/>
    <w:rsid w:val="009B367C"/>
    <w:rsid w:val="009B3D84"/>
    <w:rsid w:val="009B53C1"/>
    <w:rsid w:val="009C0E56"/>
    <w:rsid w:val="009C1476"/>
    <w:rsid w:val="009C32BD"/>
    <w:rsid w:val="009C37C3"/>
    <w:rsid w:val="009C3C23"/>
    <w:rsid w:val="009C5D3E"/>
    <w:rsid w:val="009C6B5B"/>
    <w:rsid w:val="009D0D01"/>
    <w:rsid w:val="009E2C4F"/>
    <w:rsid w:val="009E3FEC"/>
    <w:rsid w:val="009E4944"/>
    <w:rsid w:val="009F181D"/>
    <w:rsid w:val="009F29C5"/>
    <w:rsid w:val="00A03174"/>
    <w:rsid w:val="00A0580F"/>
    <w:rsid w:val="00A10F2C"/>
    <w:rsid w:val="00A11991"/>
    <w:rsid w:val="00A11B0D"/>
    <w:rsid w:val="00A11DEC"/>
    <w:rsid w:val="00A1407F"/>
    <w:rsid w:val="00A216A5"/>
    <w:rsid w:val="00A22957"/>
    <w:rsid w:val="00A24B47"/>
    <w:rsid w:val="00A26BBA"/>
    <w:rsid w:val="00A3098F"/>
    <w:rsid w:val="00A31E34"/>
    <w:rsid w:val="00A371B4"/>
    <w:rsid w:val="00A4024F"/>
    <w:rsid w:val="00A404DC"/>
    <w:rsid w:val="00A41FE2"/>
    <w:rsid w:val="00A4235F"/>
    <w:rsid w:val="00A428D5"/>
    <w:rsid w:val="00A435B8"/>
    <w:rsid w:val="00A45202"/>
    <w:rsid w:val="00A46DB4"/>
    <w:rsid w:val="00A475A2"/>
    <w:rsid w:val="00A47E82"/>
    <w:rsid w:val="00A50F7D"/>
    <w:rsid w:val="00A513AD"/>
    <w:rsid w:val="00A52FE2"/>
    <w:rsid w:val="00A56002"/>
    <w:rsid w:val="00A57C72"/>
    <w:rsid w:val="00A627EF"/>
    <w:rsid w:val="00A63DC0"/>
    <w:rsid w:val="00A64381"/>
    <w:rsid w:val="00A64C4D"/>
    <w:rsid w:val="00A64E45"/>
    <w:rsid w:val="00A6737E"/>
    <w:rsid w:val="00A703E0"/>
    <w:rsid w:val="00A719ED"/>
    <w:rsid w:val="00A71A67"/>
    <w:rsid w:val="00A75DF9"/>
    <w:rsid w:val="00A80D24"/>
    <w:rsid w:val="00A80E37"/>
    <w:rsid w:val="00A813A0"/>
    <w:rsid w:val="00A8217A"/>
    <w:rsid w:val="00A82180"/>
    <w:rsid w:val="00A82F2B"/>
    <w:rsid w:val="00A84ED8"/>
    <w:rsid w:val="00A9090E"/>
    <w:rsid w:val="00A90B0D"/>
    <w:rsid w:val="00A910BA"/>
    <w:rsid w:val="00A91580"/>
    <w:rsid w:val="00A927C5"/>
    <w:rsid w:val="00A92B11"/>
    <w:rsid w:val="00A971C1"/>
    <w:rsid w:val="00AA028A"/>
    <w:rsid w:val="00AA03F3"/>
    <w:rsid w:val="00AA143B"/>
    <w:rsid w:val="00AA1DA6"/>
    <w:rsid w:val="00AA2DB7"/>
    <w:rsid w:val="00AA69F8"/>
    <w:rsid w:val="00AB2063"/>
    <w:rsid w:val="00AB6A74"/>
    <w:rsid w:val="00AB6E87"/>
    <w:rsid w:val="00AC0D40"/>
    <w:rsid w:val="00AC12AC"/>
    <w:rsid w:val="00AC162B"/>
    <w:rsid w:val="00AC5D94"/>
    <w:rsid w:val="00AC5F38"/>
    <w:rsid w:val="00AD4980"/>
    <w:rsid w:val="00AD5EE4"/>
    <w:rsid w:val="00AD61A7"/>
    <w:rsid w:val="00AD687A"/>
    <w:rsid w:val="00AD770A"/>
    <w:rsid w:val="00AE03BA"/>
    <w:rsid w:val="00AE083D"/>
    <w:rsid w:val="00AE11C2"/>
    <w:rsid w:val="00AE147A"/>
    <w:rsid w:val="00AE21C4"/>
    <w:rsid w:val="00AF04EC"/>
    <w:rsid w:val="00AF10CE"/>
    <w:rsid w:val="00AF1ED0"/>
    <w:rsid w:val="00AF2067"/>
    <w:rsid w:val="00AF32F8"/>
    <w:rsid w:val="00AF606E"/>
    <w:rsid w:val="00AF6403"/>
    <w:rsid w:val="00AF6C76"/>
    <w:rsid w:val="00B040CE"/>
    <w:rsid w:val="00B04506"/>
    <w:rsid w:val="00B10854"/>
    <w:rsid w:val="00B119BA"/>
    <w:rsid w:val="00B12A1C"/>
    <w:rsid w:val="00B14395"/>
    <w:rsid w:val="00B166EA"/>
    <w:rsid w:val="00B17E84"/>
    <w:rsid w:val="00B26A6D"/>
    <w:rsid w:val="00B27E1D"/>
    <w:rsid w:val="00B33A4D"/>
    <w:rsid w:val="00B40951"/>
    <w:rsid w:val="00B40A4A"/>
    <w:rsid w:val="00B41C11"/>
    <w:rsid w:val="00B42EFD"/>
    <w:rsid w:val="00B4547A"/>
    <w:rsid w:val="00B465D1"/>
    <w:rsid w:val="00B46D86"/>
    <w:rsid w:val="00B52323"/>
    <w:rsid w:val="00B52BF8"/>
    <w:rsid w:val="00B53A49"/>
    <w:rsid w:val="00B5516A"/>
    <w:rsid w:val="00B55A18"/>
    <w:rsid w:val="00B567D4"/>
    <w:rsid w:val="00B56C12"/>
    <w:rsid w:val="00B64DC1"/>
    <w:rsid w:val="00B660D6"/>
    <w:rsid w:val="00B6789C"/>
    <w:rsid w:val="00B70001"/>
    <w:rsid w:val="00B709F7"/>
    <w:rsid w:val="00B71F6E"/>
    <w:rsid w:val="00B724DF"/>
    <w:rsid w:val="00B7270B"/>
    <w:rsid w:val="00B73A02"/>
    <w:rsid w:val="00B7402E"/>
    <w:rsid w:val="00B74C50"/>
    <w:rsid w:val="00B76AC6"/>
    <w:rsid w:val="00B923A0"/>
    <w:rsid w:val="00B92DCB"/>
    <w:rsid w:val="00B92E5B"/>
    <w:rsid w:val="00B931D8"/>
    <w:rsid w:val="00B94D33"/>
    <w:rsid w:val="00BA02FD"/>
    <w:rsid w:val="00BA29EC"/>
    <w:rsid w:val="00BA4BB7"/>
    <w:rsid w:val="00BA52B4"/>
    <w:rsid w:val="00BB12F1"/>
    <w:rsid w:val="00BB5196"/>
    <w:rsid w:val="00BB6594"/>
    <w:rsid w:val="00BB7629"/>
    <w:rsid w:val="00BB7687"/>
    <w:rsid w:val="00BC0A9C"/>
    <w:rsid w:val="00BC12C8"/>
    <w:rsid w:val="00BC1D4F"/>
    <w:rsid w:val="00BC2CEB"/>
    <w:rsid w:val="00BC3597"/>
    <w:rsid w:val="00BC6555"/>
    <w:rsid w:val="00BD0C6F"/>
    <w:rsid w:val="00BD1AAC"/>
    <w:rsid w:val="00BD1FD1"/>
    <w:rsid w:val="00BD48AF"/>
    <w:rsid w:val="00BD5605"/>
    <w:rsid w:val="00BD660F"/>
    <w:rsid w:val="00BD7AF0"/>
    <w:rsid w:val="00BE2906"/>
    <w:rsid w:val="00BE5EDD"/>
    <w:rsid w:val="00BF1E91"/>
    <w:rsid w:val="00BF38BB"/>
    <w:rsid w:val="00BF4C10"/>
    <w:rsid w:val="00C0368B"/>
    <w:rsid w:val="00C043EE"/>
    <w:rsid w:val="00C04B2F"/>
    <w:rsid w:val="00C06189"/>
    <w:rsid w:val="00C07A36"/>
    <w:rsid w:val="00C12F79"/>
    <w:rsid w:val="00C149A0"/>
    <w:rsid w:val="00C15E8E"/>
    <w:rsid w:val="00C20969"/>
    <w:rsid w:val="00C20B39"/>
    <w:rsid w:val="00C21B05"/>
    <w:rsid w:val="00C23BD6"/>
    <w:rsid w:val="00C249E1"/>
    <w:rsid w:val="00C2588B"/>
    <w:rsid w:val="00C26B96"/>
    <w:rsid w:val="00C31D9B"/>
    <w:rsid w:val="00C36B28"/>
    <w:rsid w:val="00C425D6"/>
    <w:rsid w:val="00C43D9E"/>
    <w:rsid w:val="00C44605"/>
    <w:rsid w:val="00C45281"/>
    <w:rsid w:val="00C50073"/>
    <w:rsid w:val="00C51D89"/>
    <w:rsid w:val="00C54238"/>
    <w:rsid w:val="00C54D63"/>
    <w:rsid w:val="00C56B9D"/>
    <w:rsid w:val="00C575D6"/>
    <w:rsid w:val="00C61778"/>
    <w:rsid w:val="00C61916"/>
    <w:rsid w:val="00C619B4"/>
    <w:rsid w:val="00C61A06"/>
    <w:rsid w:val="00C63BDC"/>
    <w:rsid w:val="00C6404E"/>
    <w:rsid w:val="00C650B7"/>
    <w:rsid w:val="00C668C1"/>
    <w:rsid w:val="00C73ECE"/>
    <w:rsid w:val="00C7443F"/>
    <w:rsid w:val="00C76B5B"/>
    <w:rsid w:val="00C77581"/>
    <w:rsid w:val="00C8144A"/>
    <w:rsid w:val="00C8271E"/>
    <w:rsid w:val="00C845AC"/>
    <w:rsid w:val="00C84CB7"/>
    <w:rsid w:val="00C8769F"/>
    <w:rsid w:val="00C8780C"/>
    <w:rsid w:val="00C87E81"/>
    <w:rsid w:val="00C903C0"/>
    <w:rsid w:val="00C941FC"/>
    <w:rsid w:val="00CA0CC5"/>
    <w:rsid w:val="00CA2A92"/>
    <w:rsid w:val="00CA2D72"/>
    <w:rsid w:val="00CB0BCC"/>
    <w:rsid w:val="00CB1E3E"/>
    <w:rsid w:val="00CB2C33"/>
    <w:rsid w:val="00CB6EE4"/>
    <w:rsid w:val="00CC0535"/>
    <w:rsid w:val="00CC064B"/>
    <w:rsid w:val="00CC3D28"/>
    <w:rsid w:val="00CC50FA"/>
    <w:rsid w:val="00CC5E22"/>
    <w:rsid w:val="00CD0AD1"/>
    <w:rsid w:val="00CD267A"/>
    <w:rsid w:val="00CD6DB2"/>
    <w:rsid w:val="00CD7A0C"/>
    <w:rsid w:val="00CD7F12"/>
    <w:rsid w:val="00CE13D8"/>
    <w:rsid w:val="00CE722C"/>
    <w:rsid w:val="00CE7E2B"/>
    <w:rsid w:val="00CF081C"/>
    <w:rsid w:val="00D019EF"/>
    <w:rsid w:val="00D02247"/>
    <w:rsid w:val="00D029BA"/>
    <w:rsid w:val="00D06C90"/>
    <w:rsid w:val="00D1038E"/>
    <w:rsid w:val="00D10FF6"/>
    <w:rsid w:val="00D1217D"/>
    <w:rsid w:val="00D126F3"/>
    <w:rsid w:val="00D12ACF"/>
    <w:rsid w:val="00D1589E"/>
    <w:rsid w:val="00D2236B"/>
    <w:rsid w:val="00D26364"/>
    <w:rsid w:val="00D27BF6"/>
    <w:rsid w:val="00D27F9B"/>
    <w:rsid w:val="00D31BE5"/>
    <w:rsid w:val="00D335FB"/>
    <w:rsid w:val="00D35680"/>
    <w:rsid w:val="00D36BD9"/>
    <w:rsid w:val="00D3775B"/>
    <w:rsid w:val="00D37E18"/>
    <w:rsid w:val="00D44119"/>
    <w:rsid w:val="00D44619"/>
    <w:rsid w:val="00D44CBC"/>
    <w:rsid w:val="00D46554"/>
    <w:rsid w:val="00D46730"/>
    <w:rsid w:val="00D46D04"/>
    <w:rsid w:val="00D5021D"/>
    <w:rsid w:val="00D50FF1"/>
    <w:rsid w:val="00D51902"/>
    <w:rsid w:val="00D52130"/>
    <w:rsid w:val="00D52B0D"/>
    <w:rsid w:val="00D56C10"/>
    <w:rsid w:val="00D5708F"/>
    <w:rsid w:val="00D6007B"/>
    <w:rsid w:val="00D613DD"/>
    <w:rsid w:val="00D66BB7"/>
    <w:rsid w:val="00D67A82"/>
    <w:rsid w:val="00D7123A"/>
    <w:rsid w:val="00D72128"/>
    <w:rsid w:val="00D76055"/>
    <w:rsid w:val="00D777EA"/>
    <w:rsid w:val="00D80D78"/>
    <w:rsid w:val="00D83A4A"/>
    <w:rsid w:val="00D83F2E"/>
    <w:rsid w:val="00D84C60"/>
    <w:rsid w:val="00D875EE"/>
    <w:rsid w:val="00D87D43"/>
    <w:rsid w:val="00D91B67"/>
    <w:rsid w:val="00D91BD6"/>
    <w:rsid w:val="00D92B2D"/>
    <w:rsid w:val="00D9669A"/>
    <w:rsid w:val="00D9741C"/>
    <w:rsid w:val="00D97F6F"/>
    <w:rsid w:val="00DA0427"/>
    <w:rsid w:val="00DA062B"/>
    <w:rsid w:val="00DB0139"/>
    <w:rsid w:val="00DB43D3"/>
    <w:rsid w:val="00DB4A80"/>
    <w:rsid w:val="00DB4FEC"/>
    <w:rsid w:val="00DB5591"/>
    <w:rsid w:val="00DB6F4D"/>
    <w:rsid w:val="00DC027C"/>
    <w:rsid w:val="00DC0F0D"/>
    <w:rsid w:val="00DC1C92"/>
    <w:rsid w:val="00DC2770"/>
    <w:rsid w:val="00DC6E0B"/>
    <w:rsid w:val="00DC6EC5"/>
    <w:rsid w:val="00DC7F07"/>
    <w:rsid w:val="00DD1B80"/>
    <w:rsid w:val="00DD55A8"/>
    <w:rsid w:val="00DD5CE1"/>
    <w:rsid w:val="00DD61C2"/>
    <w:rsid w:val="00DD739A"/>
    <w:rsid w:val="00DE0743"/>
    <w:rsid w:val="00DE1A8B"/>
    <w:rsid w:val="00DE4A79"/>
    <w:rsid w:val="00DF1012"/>
    <w:rsid w:val="00DF2641"/>
    <w:rsid w:val="00DF515A"/>
    <w:rsid w:val="00DF7D64"/>
    <w:rsid w:val="00E004F6"/>
    <w:rsid w:val="00E04EE2"/>
    <w:rsid w:val="00E04F8A"/>
    <w:rsid w:val="00E05058"/>
    <w:rsid w:val="00E05B91"/>
    <w:rsid w:val="00E07822"/>
    <w:rsid w:val="00E07DBE"/>
    <w:rsid w:val="00E122E4"/>
    <w:rsid w:val="00E1612A"/>
    <w:rsid w:val="00E16C1C"/>
    <w:rsid w:val="00E20E5B"/>
    <w:rsid w:val="00E33300"/>
    <w:rsid w:val="00E4012D"/>
    <w:rsid w:val="00E42EFC"/>
    <w:rsid w:val="00E438C3"/>
    <w:rsid w:val="00E451BC"/>
    <w:rsid w:val="00E45D9B"/>
    <w:rsid w:val="00E51E22"/>
    <w:rsid w:val="00E52FC8"/>
    <w:rsid w:val="00E53D75"/>
    <w:rsid w:val="00E53DE5"/>
    <w:rsid w:val="00E55AE2"/>
    <w:rsid w:val="00E57A60"/>
    <w:rsid w:val="00E62AE7"/>
    <w:rsid w:val="00E65B0B"/>
    <w:rsid w:val="00E679A9"/>
    <w:rsid w:val="00E705F5"/>
    <w:rsid w:val="00E70734"/>
    <w:rsid w:val="00E720BE"/>
    <w:rsid w:val="00E73833"/>
    <w:rsid w:val="00E76175"/>
    <w:rsid w:val="00E77F38"/>
    <w:rsid w:val="00E807D7"/>
    <w:rsid w:val="00E87A87"/>
    <w:rsid w:val="00E97DCA"/>
    <w:rsid w:val="00EA48FC"/>
    <w:rsid w:val="00EB0523"/>
    <w:rsid w:val="00EB4DE2"/>
    <w:rsid w:val="00EB6276"/>
    <w:rsid w:val="00EB63A4"/>
    <w:rsid w:val="00EB7784"/>
    <w:rsid w:val="00EC1D55"/>
    <w:rsid w:val="00EC2D23"/>
    <w:rsid w:val="00EC7154"/>
    <w:rsid w:val="00EC7747"/>
    <w:rsid w:val="00EC7DAF"/>
    <w:rsid w:val="00ED1802"/>
    <w:rsid w:val="00ED1F31"/>
    <w:rsid w:val="00ED2344"/>
    <w:rsid w:val="00ED3A2B"/>
    <w:rsid w:val="00ED3D03"/>
    <w:rsid w:val="00ED6FBC"/>
    <w:rsid w:val="00ED7C72"/>
    <w:rsid w:val="00EE0B52"/>
    <w:rsid w:val="00EE12C6"/>
    <w:rsid w:val="00EE6A05"/>
    <w:rsid w:val="00EF7662"/>
    <w:rsid w:val="00F01C28"/>
    <w:rsid w:val="00F04941"/>
    <w:rsid w:val="00F117DE"/>
    <w:rsid w:val="00F12AF4"/>
    <w:rsid w:val="00F1452D"/>
    <w:rsid w:val="00F15A07"/>
    <w:rsid w:val="00F163C7"/>
    <w:rsid w:val="00F2140D"/>
    <w:rsid w:val="00F25959"/>
    <w:rsid w:val="00F30478"/>
    <w:rsid w:val="00F32321"/>
    <w:rsid w:val="00F34120"/>
    <w:rsid w:val="00F35647"/>
    <w:rsid w:val="00F44EFF"/>
    <w:rsid w:val="00F46514"/>
    <w:rsid w:val="00F50D7C"/>
    <w:rsid w:val="00F52E5D"/>
    <w:rsid w:val="00F54F0E"/>
    <w:rsid w:val="00F5501A"/>
    <w:rsid w:val="00F55494"/>
    <w:rsid w:val="00F5670F"/>
    <w:rsid w:val="00F65072"/>
    <w:rsid w:val="00F76E36"/>
    <w:rsid w:val="00F8145D"/>
    <w:rsid w:val="00F859A0"/>
    <w:rsid w:val="00F863E2"/>
    <w:rsid w:val="00F874C2"/>
    <w:rsid w:val="00F913F8"/>
    <w:rsid w:val="00F9278D"/>
    <w:rsid w:val="00F934DC"/>
    <w:rsid w:val="00FA3225"/>
    <w:rsid w:val="00FA66DF"/>
    <w:rsid w:val="00FB7869"/>
    <w:rsid w:val="00FC3646"/>
    <w:rsid w:val="00FC7F8A"/>
    <w:rsid w:val="00FD2D21"/>
    <w:rsid w:val="00FD3991"/>
    <w:rsid w:val="00FD3E67"/>
    <w:rsid w:val="00FD48B3"/>
    <w:rsid w:val="00FD67C0"/>
    <w:rsid w:val="00FE2D42"/>
    <w:rsid w:val="00FE3BB5"/>
    <w:rsid w:val="00FE6279"/>
    <w:rsid w:val="00FE6E30"/>
    <w:rsid w:val="00FF04FE"/>
    <w:rsid w:val="00FF2203"/>
    <w:rsid w:val="127C0A8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41B1B"/>
  <w15:chartTrackingRefBased/>
  <w15:docId w15:val="{A0637464-7A27-D541-B06B-AAA870AD7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imes New Roman (Body CS)"/>
        <w:kern w:val="2"/>
        <w:sz w:val="22"/>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BC8"/>
  </w:style>
  <w:style w:type="paragraph" w:styleId="Heading1">
    <w:name w:val="heading 1"/>
    <w:basedOn w:val="Normal"/>
    <w:next w:val="Normal"/>
    <w:link w:val="Heading1Char"/>
    <w:uiPriority w:val="9"/>
    <w:qFormat/>
    <w:rsid w:val="00606B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6B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6B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6B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6B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6B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6B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6B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6B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B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6B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6B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6B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6B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6B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6B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6B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6BC8"/>
    <w:rPr>
      <w:rFonts w:eastAsiaTheme="majorEastAsia" w:cstheme="majorBidi"/>
      <w:color w:val="272727" w:themeColor="text1" w:themeTint="D8"/>
    </w:rPr>
  </w:style>
  <w:style w:type="paragraph" w:styleId="Title">
    <w:name w:val="Title"/>
    <w:basedOn w:val="Normal"/>
    <w:next w:val="Normal"/>
    <w:link w:val="TitleChar"/>
    <w:uiPriority w:val="10"/>
    <w:qFormat/>
    <w:rsid w:val="00606B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6B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6B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6B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6B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06BC8"/>
    <w:rPr>
      <w:i/>
      <w:iCs/>
      <w:color w:val="404040" w:themeColor="text1" w:themeTint="BF"/>
    </w:rPr>
  </w:style>
  <w:style w:type="paragraph" w:styleId="ListParagraph">
    <w:name w:val="List Paragraph"/>
    <w:basedOn w:val="Normal"/>
    <w:uiPriority w:val="34"/>
    <w:qFormat/>
    <w:rsid w:val="00606BC8"/>
    <w:pPr>
      <w:ind w:left="720"/>
      <w:contextualSpacing/>
    </w:pPr>
  </w:style>
  <w:style w:type="character" w:styleId="IntenseEmphasis">
    <w:name w:val="Intense Emphasis"/>
    <w:basedOn w:val="DefaultParagraphFont"/>
    <w:uiPriority w:val="21"/>
    <w:qFormat/>
    <w:rsid w:val="00606BC8"/>
    <w:rPr>
      <w:i/>
      <w:iCs/>
      <w:color w:val="0F4761" w:themeColor="accent1" w:themeShade="BF"/>
    </w:rPr>
  </w:style>
  <w:style w:type="paragraph" w:styleId="IntenseQuote">
    <w:name w:val="Intense Quote"/>
    <w:basedOn w:val="Normal"/>
    <w:next w:val="Normal"/>
    <w:link w:val="IntenseQuoteChar"/>
    <w:uiPriority w:val="30"/>
    <w:qFormat/>
    <w:rsid w:val="00606B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6BC8"/>
    <w:rPr>
      <w:i/>
      <w:iCs/>
      <w:color w:val="0F4761" w:themeColor="accent1" w:themeShade="BF"/>
    </w:rPr>
  </w:style>
  <w:style w:type="character" w:styleId="IntenseReference">
    <w:name w:val="Intense Reference"/>
    <w:basedOn w:val="DefaultParagraphFont"/>
    <w:uiPriority w:val="32"/>
    <w:qFormat/>
    <w:rsid w:val="00606BC8"/>
    <w:rPr>
      <w:b/>
      <w:bCs/>
      <w:smallCaps/>
      <w:color w:val="0F4761" w:themeColor="accent1" w:themeShade="BF"/>
      <w:spacing w:val="5"/>
    </w:rPr>
  </w:style>
  <w:style w:type="character" w:customStyle="1" w:styleId="notion-enable-hover">
    <w:name w:val="notion-enable-hover"/>
    <w:basedOn w:val="DefaultParagraphFont"/>
    <w:rsid w:val="00606BC8"/>
  </w:style>
  <w:style w:type="table" w:styleId="TableGrid">
    <w:name w:val="Table Grid"/>
    <w:basedOn w:val="TableNormal"/>
    <w:uiPriority w:val="39"/>
    <w:rsid w:val="00606BC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4E7F"/>
    <w:pPr>
      <w:tabs>
        <w:tab w:val="center" w:pos="4513"/>
        <w:tab w:val="right" w:pos="9026"/>
      </w:tabs>
    </w:pPr>
  </w:style>
  <w:style w:type="character" w:customStyle="1" w:styleId="HeaderChar">
    <w:name w:val="Header Char"/>
    <w:basedOn w:val="DefaultParagraphFont"/>
    <w:link w:val="Header"/>
    <w:uiPriority w:val="99"/>
    <w:rsid w:val="00524E7F"/>
  </w:style>
  <w:style w:type="paragraph" w:styleId="Footer">
    <w:name w:val="footer"/>
    <w:basedOn w:val="Normal"/>
    <w:link w:val="FooterChar"/>
    <w:uiPriority w:val="99"/>
    <w:unhideWhenUsed/>
    <w:rsid w:val="00524E7F"/>
    <w:pPr>
      <w:tabs>
        <w:tab w:val="center" w:pos="4513"/>
        <w:tab w:val="right" w:pos="9026"/>
      </w:tabs>
    </w:pPr>
  </w:style>
  <w:style w:type="character" w:customStyle="1" w:styleId="FooterChar">
    <w:name w:val="Footer Char"/>
    <w:basedOn w:val="DefaultParagraphFont"/>
    <w:link w:val="Footer"/>
    <w:uiPriority w:val="99"/>
    <w:rsid w:val="00524E7F"/>
  </w:style>
  <w:style w:type="character" w:styleId="CommentReference">
    <w:name w:val="annotation reference"/>
    <w:basedOn w:val="DefaultParagraphFont"/>
    <w:uiPriority w:val="99"/>
    <w:semiHidden/>
    <w:unhideWhenUsed/>
    <w:rsid w:val="00CA0CC5"/>
    <w:rPr>
      <w:sz w:val="16"/>
      <w:szCs w:val="16"/>
    </w:rPr>
  </w:style>
  <w:style w:type="paragraph" w:styleId="CommentText">
    <w:name w:val="annotation text"/>
    <w:basedOn w:val="Normal"/>
    <w:link w:val="CommentTextChar"/>
    <w:uiPriority w:val="99"/>
    <w:semiHidden/>
    <w:unhideWhenUsed/>
    <w:rsid w:val="00CA0CC5"/>
    <w:rPr>
      <w:sz w:val="20"/>
      <w:szCs w:val="20"/>
    </w:rPr>
  </w:style>
  <w:style w:type="character" w:customStyle="1" w:styleId="CommentTextChar">
    <w:name w:val="Comment Text Char"/>
    <w:basedOn w:val="DefaultParagraphFont"/>
    <w:link w:val="CommentText"/>
    <w:uiPriority w:val="99"/>
    <w:semiHidden/>
    <w:rsid w:val="00CA0CC5"/>
    <w:rPr>
      <w:sz w:val="20"/>
      <w:szCs w:val="20"/>
    </w:rPr>
  </w:style>
  <w:style w:type="paragraph" w:styleId="CommentSubject">
    <w:name w:val="annotation subject"/>
    <w:basedOn w:val="CommentText"/>
    <w:next w:val="CommentText"/>
    <w:link w:val="CommentSubjectChar"/>
    <w:uiPriority w:val="99"/>
    <w:semiHidden/>
    <w:unhideWhenUsed/>
    <w:rsid w:val="00CA0CC5"/>
    <w:rPr>
      <w:b/>
      <w:bCs/>
    </w:rPr>
  </w:style>
  <w:style w:type="character" w:customStyle="1" w:styleId="CommentSubjectChar">
    <w:name w:val="Comment Subject Char"/>
    <w:basedOn w:val="CommentTextChar"/>
    <w:link w:val="CommentSubject"/>
    <w:uiPriority w:val="99"/>
    <w:semiHidden/>
    <w:rsid w:val="00CA0CC5"/>
    <w:rPr>
      <w:b/>
      <w:bCs/>
      <w:sz w:val="20"/>
      <w:szCs w:val="20"/>
    </w:rPr>
  </w:style>
  <w:style w:type="paragraph" w:styleId="Revision">
    <w:name w:val="Revision"/>
    <w:hidden/>
    <w:uiPriority w:val="99"/>
    <w:semiHidden/>
    <w:rsid w:val="00A50F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EB790-0937-1D4D-9188-AA3847BFB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6301</Words>
  <Characters>35919</Characters>
  <Application>Microsoft Office Word</Application>
  <DocSecurity>0</DocSecurity>
  <Lines>299</Lines>
  <Paragraphs>84</Paragraphs>
  <ScaleCrop>false</ScaleCrop>
  <Company/>
  <LinksUpToDate>false</LinksUpToDate>
  <CharactersWithSpaces>4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Yolanda</dc:creator>
  <cp:keywords/>
  <dc:description/>
  <cp:lastModifiedBy>Yolanda Lok Yiu Lau</cp:lastModifiedBy>
  <cp:revision>249</cp:revision>
  <dcterms:created xsi:type="dcterms:W3CDTF">2024-09-24T14:01:00Z</dcterms:created>
  <dcterms:modified xsi:type="dcterms:W3CDTF">2024-12-27T16:41:00Z</dcterms:modified>
</cp:coreProperties>
</file>